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7998D2" w14:textId="4157B7C1" w:rsidR="002C42BD" w:rsidRDefault="00DA1BFA">
      <w:pPr>
        <w:rPr>
          <w:sz w:val="2"/>
          <w:szCs w:val="2"/>
        </w:rPr>
      </w:pPr>
      <w:r>
        <w:rPr>
          <w:noProof/>
        </w:rPr>
        <w:pict w14:anchorId="1A96FCA0">
          <v:shapetype id="_x0000_t202" coordsize="21600,21600" o:spt="202" path="m,l,21600r21600,l21600,xe">
            <v:stroke joinstyle="miter"/>
            <v:path gradientshapeok="t" o:connecttype="rect"/>
          </v:shapetype>
          <v:shape id="Text Box 2" o:spid="_x0000_s1907" type="#_x0000_t202" style="position:absolute;margin-left:-19.25pt;margin-top:-45.25pt;width:522pt;height:57.8pt;z-index:503263912;visibility:visible;mso-height-percent:200;mso-wrap-distance-left:9pt;mso-wrap-distance-top:3.6pt;mso-wrap-distance-right:9pt;mso-wrap-distance-bottom:3.6pt;mso-position-horizontal-relative:text;mso-position-vertical-relative:text;mso-height-percent:200;mso-width-relative:margin;mso-height-relative:margin;v-text-anchor:top" stroked="f">
            <v:textbox style="mso-fit-shape-to-text:t">
              <w:txbxContent>
                <w:p w14:paraId="2BEBE63B" w14:textId="117E4A06" w:rsidR="00FB2098" w:rsidRPr="00DA1BFA" w:rsidRDefault="00FB2098" w:rsidP="00DA1BFA">
                  <w:pPr>
                    <w:pStyle w:val="Header"/>
                    <w:rPr>
                      <w:sz w:val="18"/>
                      <w:szCs w:val="18"/>
                    </w:rPr>
                  </w:pPr>
                  <w:r w:rsidRPr="00DA1BFA">
                    <w:rPr>
                      <w:b/>
                      <w:bCs/>
                      <w:sz w:val="18"/>
                      <w:szCs w:val="18"/>
                    </w:rPr>
                    <w:t>Appendix 1</w:t>
                  </w:r>
                  <w:r w:rsidR="00DA1BFA" w:rsidRPr="00DA1BFA">
                    <w:rPr>
                      <w:sz w:val="18"/>
                      <w:szCs w:val="18"/>
                    </w:rPr>
                    <w:t>.</w:t>
                  </w:r>
                  <w:r w:rsidRPr="00DA1BFA">
                    <w:rPr>
                      <w:sz w:val="18"/>
                      <w:szCs w:val="18"/>
                    </w:rPr>
                    <w:t xml:space="preserve">  Mantel-Haenszel Common Odds Ratio Calculations for the Association Between Positive Blood Alcohol and Hospital Admission - with Adjustment for Age Group and Injury Severity Score (ISS)</w:t>
                  </w:r>
                  <w:r w:rsidR="00DA1BFA" w:rsidRPr="00DA1BFA">
                    <w:rPr>
                      <w:sz w:val="18"/>
                      <w:szCs w:val="18"/>
                    </w:rPr>
                    <w:t>.</w:t>
                  </w:r>
                </w:p>
                <w:p w14:paraId="50226114" w14:textId="7E6FCAFF" w:rsidR="00FB2098" w:rsidRDefault="00FB2098"/>
              </w:txbxContent>
            </v:textbox>
            <w10:wrap type="square"/>
          </v:shape>
        </w:pict>
      </w:r>
      <w:r>
        <w:pict w14:anchorId="2A7EF3B7">
          <v:line id="_x0000_s1905" style="position:absolute;z-index:-70408;mso-position-horizontal-relative:page;mso-position-vertical-relative:page" from="274.5pt,114pt" to="408.75pt,114pt">
            <w10:wrap anchorx="page" anchory="page"/>
          </v:line>
        </w:pict>
      </w:r>
      <w:r>
        <w:pict w14:anchorId="63588EBE">
          <v:group id="_x0000_s1898" style="position:absolute;margin-left:73.5pt;margin-top:94.1pt;width:386.65pt;height:2.25pt;z-index:-70384;mso-position-horizontal-relative:page;mso-position-vertical-relative:page" coordorigin="1470,1882" coordsize="7733,45">
            <v:line id="_x0000_s1904" style="position:absolute" from="5490,1905" to="8175,1905"/>
            <v:shape id="_x0000_s1903" style="position:absolute;left:9150;top:1882;width:53;height:45" coordorigin="9150,1882" coordsize="53,45" o:spt="100" adj="0,,0" path="m9188,1912r-38,l9150,1927r45,l9203,1920r-15,l9188,1912xm9195,1890r-7,l9188,1920r7,l9195,1912r8,l9203,1897r-8,l9195,1890xm9203,1912r-8,l9195,1920r8,l9203,1912xm9195,1882r-45,l9150,1897r38,l9188,1890r15,l9195,1882xm9203,1890r-8,l9195,1897r8,l9203,1890xe" fillcolor="black" stroked="f">
              <v:stroke joinstyle="round"/>
              <v:formulas/>
              <v:path arrowok="t" o:connecttype="segments"/>
            </v:shape>
            <v:line id="_x0000_s1902" style="position:absolute" from="9180,1898" to="9195,1898" strokecolor="white"/>
            <v:shape id="_x0000_s1901" style="position:absolute;left:1493;top:1882;width:7710;height:45" coordorigin="1493,1882" coordsize="7710,45" o:spt="100" adj="0,,0" path="m9195,1882r-7695,l1493,1890r,30l1500,1927r7695,l9203,1920r-7703,l1500,1912r8,l1508,1897r-8,l1500,1890r7703,l9195,1882xm1508,1912r-8,l1500,1920r8,l1508,1912xm9188,1912r-7680,l1508,1920r7680,l9188,1912xm9195,1890r-7,l9188,1920r7,l9195,1912r8,l9203,1897r-8,l9195,1890xm9203,1912r-8,l9195,1920r8,l9203,1912xm1508,1890r-8,l1500,1897r8,l1508,1890xm9188,1890r-7680,l1508,1897r7680,l9188,1890xm9203,1890r-8,l9195,1897r8,l9203,1890xe" fillcolor="black" stroked="f">
              <v:stroke joinstyle="round"/>
              <v:formulas/>
              <v:path arrowok="t" o:connecttype="segments"/>
            </v:shape>
            <v:line id="_x0000_s1900" style="position:absolute" from="1485,1905" to="1500,1905" strokecolor="white" strokeweight="1.5pt"/>
            <v:line id="_x0000_s1899" style="position:absolute" from="9180,1898" to="9195,1898" strokecolor="white"/>
            <w10:wrap anchorx="page" anchory="page"/>
          </v:group>
        </w:pict>
      </w:r>
      <w:r>
        <w:pict w14:anchorId="5768F201">
          <v:group id="_x0000_s1895" style="position:absolute;margin-left:120.4pt;margin-top:222.4pt;width:339pt;height:.75pt;z-index:-70360;mso-position-horizontal-relative:page;mso-position-vertical-relative:page" coordorigin="2408,4448" coordsize="6780,15">
            <v:shape id="_x0000_s1897" style="position:absolute;left:2415;top:4455;width:3075;height:2" coordorigin="2415,4455" coordsize="3075,0" o:spt="100" adj="0,,0" path="m2415,4455r765,m2415,4455r3075,m3180,4455r2310,e" filled="f">
              <v:stroke joinstyle="round"/>
              <v:formulas/>
              <v:path arrowok="t" o:connecttype="segments"/>
            </v:shape>
            <v:shape id="_x0000_s1896" style="position:absolute;left:5490;top:4455;width:3690;height:2" coordorigin="5490,4455" coordsize="3690,0" o:spt="100" adj="0,,0" path="m5490,4455r3690,m5490,4455r3690,e" filled="f">
              <v:stroke joinstyle="round"/>
              <v:formulas/>
              <v:path arrowok="t" o:connecttype="segments"/>
            </v:shape>
            <w10:wrap anchorx="page" anchory="page"/>
          </v:group>
        </w:pict>
      </w:r>
      <w:r>
        <w:pict w14:anchorId="7018E82D">
          <v:group id="_x0000_s1892" style="position:absolute;margin-left:120.4pt;margin-top:312.4pt;width:339pt;height:.75pt;z-index:-70336;mso-position-horizontal-relative:page;mso-position-vertical-relative:page" coordorigin="2408,6248" coordsize="6780,15">
            <v:shape id="_x0000_s1894" style="position:absolute;left:2415;top:6255;width:3075;height:2" coordorigin="2415,6255" coordsize="3075,0" o:spt="100" adj="0,,0" path="m2415,6255r765,m2415,6255r3075,m3180,6255r2310,e" filled="f">
              <v:stroke joinstyle="round"/>
              <v:formulas/>
              <v:path arrowok="t" o:connecttype="segments"/>
            </v:shape>
            <v:shape id="_x0000_s1893" style="position:absolute;left:5490;top:6255;width:3690;height:2" coordorigin="5490,6255" coordsize="3690,0" o:spt="100" adj="0,,0" path="m5490,6255r3690,m5490,6255r3690,e" filled="f">
              <v:stroke joinstyle="round"/>
              <v:formulas/>
              <v:path arrowok="t" o:connecttype="segments"/>
            </v:shape>
            <w10:wrap anchorx="page" anchory="page"/>
          </v:group>
        </w:pict>
      </w:r>
      <w:r>
        <w:pict w14:anchorId="0690020F">
          <v:group id="_x0000_s1889" style="position:absolute;margin-left:120.4pt;margin-top:402.4pt;width:339pt;height:.75pt;z-index:-70312;mso-position-horizontal-relative:page;mso-position-vertical-relative:page" coordorigin="2408,8048" coordsize="6780,15">
            <v:shape id="_x0000_s1891" style="position:absolute;left:2415;top:8055;width:3075;height:2" coordorigin="2415,8055" coordsize="3075,0" o:spt="100" adj="0,,0" path="m2415,8055r765,m2415,8055r3075,m3180,8055r2310,e" filled="f">
              <v:stroke joinstyle="round"/>
              <v:formulas/>
              <v:path arrowok="t" o:connecttype="segments"/>
            </v:shape>
            <v:shape id="_x0000_s1890" style="position:absolute;left:5490;top:8055;width:3690;height:2" coordorigin="5490,8055" coordsize="3690,0" o:spt="100" adj="0,,0" path="m5490,8055r3690,m5490,8055r3690,e" filled="f">
              <v:stroke joinstyle="round"/>
              <v:formulas/>
              <v:path arrowok="t" o:connecttype="segments"/>
            </v:shape>
            <w10:wrap anchorx="page" anchory="page"/>
          </v:group>
        </w:pict>
      </w:r>
      <w:r>
        <w:pict w14:anchorId="5DABA8BA">
          <v:group id="_x0000_s1886" style="position:absolute;margin-left:75.4pt;margin-top:492.4pt;width:384pt;height:.75pt;z-index:-70288;mso-position-horizontal-relative:page;mso-position-vertical-relative:page" coordorigin="1508,9848" coordsize="7680,15">
            <v:shape id="_x0000_s1888" style="position:absolute;left:1515;top:9855;width:3975;height:2" coordorigin="1515,9855" coordsize="3975,0" o:spt="100" adj="0,,0" path="m2415,9855r765,m1515,9855r3975,m2415,9855r3075,m3180,9855r2310,e" filled="f">
              <v:stroke joinstyle="round"/>
              <v:formulas/>
              <v:path arrowok="t" o:connecttype="segments"/>
            </v:shape>
            <v:shape id="_x0000_s1887" style="position:absolute;left:5490;top:9855;width:3690;height:2" coordorigin="5490,9855" coordsize="3690,0" o:spt="100" adj="0,,0" path="m5490,9855r3690,m5490,9855r3690,m5490,9855r3690,e" filled="f">
              <v:stroke joinstyle="round"/>
              <v:formulas/>
              <v:path arrowok="t" o:connecttype="segments"/>
            </v:shape>
            <w10:wrap anchorx="page" anchory="page"/>
          </v:group>
        </w:pict>
      </w:r>
      <w:r>
        <w:pict w14:anchorId="1D74D904">
          <v:group id="_x0000_s1883" style="position:absolute;margin-left:120.4pt;margin-top:582.4pt;width:339pt;height:.75pt;z-index:-70264;mso-position-horizontal-relative:page;mso-position-vertical-relative:page" coordorigin="2408,11648" coordsize="6780,15">
            <v:shape id="_x0000_s1885" style="position:absolute;left:2415;top:11655;width:3075;height:2" coordorigin="2415,11655" coordsize="3075,0" o:spt="100" adj="0,,0" path="m2415,11655r765,m2415,11655r3075,m3180,11655r2310,e" filled="f">
              <v:stroke joinstyle="round"/>
              <v:formulas/>
              <v:path arrowok="t" o:connecttype="segments"/>
            </v:shape>
            <v:shape id="_x0000_s1884" style="position:absolute;left:5490;top:11655;width:3690;height:2" coordorigin="5490,11655" coordsize="3690,0" o:spt="100" adj="0,,0" path="m5490,11655r3690,m5490,11655r3690,e" filled="f">
              <v:stroke joinstyle="round"/>
              <v:formulas/>
              <v:path arrowok="t" o:connecttype="segments"/>
            </v:shape>
            <w10:wrap anchorx="page" anchory="page"/>
          </v:group>
        </w:pict>
      </w:r>
      <w:r>
        <w:pict w14:anchorId="26B62215">
          <v:group id="_x0000_s1880" style="position:absolute;margin-left:120.4pt;margin-top:672.4pt;width:339pt;height:.75pt;z-index:-70240;mso-position-horizontal-relative:page;mso-position-vertical-relative:page" coordorigin="2408,13448" coordsize="6780,15">
            <v:shape id="_x0000_s1882" style="position:absolute;left:2415;top:13455;width:3075;height:2" coordorigin="2415,13455" coordsize="3075,0" o:spt="100" adj="0,,0" path="m2415,13455r765,m2415,13455r3075,m3180,13455r2310,e" filled="f">
              <v:stroke joinstyle="round"/>
              <v:formulas/>
              <v:path arrowok="t" o:connecttype="segments"/>
            </v:shape>
            <v:shape id="_x0000_s1881" style="position:absolute;left:5490;top:13455;width:3690;height:2" coordorigin="5490,13455" coordsize="3690,0" o:spt="100" adj="0,,0" path="m5490,13455r3690,m5490,13455r3690,e" filled="f">
              <v:stroke joinstyle="round"/>
              <v:formulas/>
              <v:path arrowok="t" o:connecttype="segments"/>
            </v:shape>
            <w10:wrap anchorx="page" anchory="page"/>
          </v:group>
        </w:pict>
      </w:r>
      <w:r>
        <w:pict w14:anchorId="344638E0">
          <v:group id="_x0000_s1877" style="position:absolute;margin-left:158.65pt;margin-top:192.4pt;width:300.75pt;height:.75pt;z-index:-70216;mso-position-horizontal-relative:page;mso-position-vertical-relative:page" coordorigin="3173,3848" coordsize="6015,15">
            <v:shape id="_x0000_s1879" style="position:absolute;left:3180;top:3855;width:2310;height:2" coordorigin="3180,3855" coordsize="2310,0" o:spt="100" adj="0,,0" path="m3180,3855r2310,m3990,3855r1500,e" filled="f">
              <v:stroke joinstyle="round"/>
              <v:formulas/>
              <v:path arrowok="t" o:connecttype="segments"/>
            </v:shape>
            <v:shape id="_x0000_s1878" style="position:absolute;left:5490;top:3855;width:3690;height:2" coordorigin="5490,3855" coordsize="3690,0" o:spt="100" adj="0,,0" path="m5490,3855r3690,m5490,3855r3690,e" filled="f">
              <v:stroke joinstyle="round"/>
              <v:formulas/>
              <v:path arrowok="t" o:connecttype="segments"/>
            </v:shape>
            <w10:wrap anchorx="page" anchory="page"/>
          </v:group>
        </w:pict>
      </w:r>
      <w:r>
        <w:pict w14:anchorId="0500BA87">
          <v:group id="_x0000_s1874" style="position:absolute;margin-left:199.15pt;margin-top:162.4pt;width:260.25pt;height:.75pt;z-index:-70192;mso-position-horizontal-relative:page;mso-position-vertical-relative:page" coordorigin="3983,3248" coordsize="5205,15">
            <v:line id="_x0000_s1876" style="position:absolute" from="3990,3255" to="5490,3255"/>
            <v:line id="_x0000_s1875" style="position:absolute" from="5490,3255" to="9180,3255"/>
            <w10:wrap anchorx="page" anchory="page"/>
          </v:group>
        </w:pict>
      </w:r>
      <w:r>
        <w:pict w14:anchorId="080075A8">
          <v:group id="_x0000_s1871" style="position:absolute;margin-left:158.65pt;margin-top:282.4pt;width:300.75pt;height:.75pt;z-index:-70168;mso-position-horizontal-relative:page;mso-position-vertical-relative:page" coordorigin="3173,5648" coordsize="6015,15">
            <v:shape id="_x0000_s1873" style="position:absolute;left:3180;top:5655;width:2310;height:2" coordorigin="3180,5655" coordsize="2310,0" o:spt="100" adj="0,,0" path="m3180,5655r2310,m3990,5655r1500,e" filled="f">
              <v:stroke joinstyle="round"/>
              <v:formulas/>
              <v:path arrowok="t" o:connecttype="segments"/>
            </v:shape>
            <v:shape id="_x0000_s1872" style="position:absolute;left:5490;top:5655;width:3690;height:2" coordorigin="5490,5655" coordsize="3690,0" o:spt="100" adj="0,,0" path="m5490,5655r3690,m5490,5655r3690,e" filled="f">
              <v:stroke joinstyle="round"/>
              <v:formulas/>
              <v:path arrowok="t" o:connecttype="segments"/>
            </v:shape>
            <w10:wrap anchorx="page" anchory="page"/>
          </v:group>
        </w:pict>
      </w:r>
      <w:r>
        <w:pict w14:anchorId="14AE72BE">
          <v:group id="_x0000_s1868" style="position:absolute;margin-left:199.15pt;margin-top:252.4pt;width:260.25pt;height:.75pt;z-index:-70144;mso-position-horizontal-relative:page;mso-position-vertical-relative:page" coordorigin="3983,5048" coordsize="5205,15">
            <v:line id="_x0000_s1870" style="position:absolute" from="3990,5055" to="5490,5055"/>
            <v:line id="_x0000_s1869" style="position:absolute" from="5490,5055" to="9180,5055"/>
            <w10:wrap anchorx="page" anchory="page"/>
          </v:group>
        </w:pict>
      </w:r>
      <w:r>
        <w:pict w14:anchorId="0374AC28">
          <v:group id="_x0000_s1865" style="position:absolute;margin-left:158.65pt;margin-top:372.4pt;width:300.75pt;height:.75pt;z-index:-70120;mso-position-horizontal-relative:page;mso-position-vertical-relative:page" coordorigin="3173,7448" coordsize="6015,15">
            <v:shape id="_x0000_s1867" style="position:absolute;left:3180;top:7455;width:2310;height:2" coordorigin="3180,7455" coordsize="2310,0" o:spt="100" adj="0,,0" path="m3180,7455r2310,m3990,7455r1500,e" filled="f">
              <v:stroke joinstyle="round"/>
              <v:formulas/>
              <v:path arrowok="t" o:connecttype="segments"/>
            </v:shape>
            <v:shape id="_x0000_s1866" style="position:absolute;left:5490;top:7455;width:3690;height:2" coordorigin="5490,7455" coordsize="3690,0" o:spt="100" adj="0,,0" path="m5490,7455r3690,m5490,7455r3690,e" filled="f">
              <v:stroke joinstyle="round"/>
              <v:formulas/>
              <v:path arrowok="t" o:connecttype="segments"/>
            </v:shape>
            <w10:wrap anchorx="page" anchory="page"/>
          </v:group>
        </w:pict>
      </w:r>
      <w:r>
        <w:pict w14:anchorId="2DFD38CC">
          <v:group id="_x0000_s1862" style="position:absolute;margin-left:199.15pt;margin-top:342.4pt;width:260.25pt;height:.75pt;z-index:-70096;mso-position-horizontal-relative:page;mso-position-vertical-relative:page" coordorigin="3983,6848" coordsize="5205,15">
            <v:line id="_x0000_s1864" style="position:absolute" from="3990,6855" to="5490,6855"/>
            <v:line id="_x0000_s1863" style="position:absolute" from="5490,6855" to="9180,6855"/>
            <w10:wrap anchorx="page" anchory="page"/>
          </v:group>
        </w:pict>
      </w:r>
      <w:r>
        <w:pict w14:anchorId="6678C1C6">
          <v:group id="_x0000_s1859" style="position:absolute;margin-left:158.65pt;margin-top:462.4pt;width:300.75pt;height:.75pt;z-index:-70072;mso-position-horizontal-relative:page;mso-position-vertical-relative:page" coordorigin="3173,9248" coordsize="6015,15">
            <v:shape id="_x0000_s1861" style="position:absolute;left:3180;top:9255;width:2310;height:2" coordorigin="3180,9255" coordsize="2310,0" o:spt="100" adj="0,,0" path="m3180,9255r2310,m3990,9255r1500,e" filled="f">
              <v:stroke joinstyle="round"/>
              <v:formulas/>
              <v:path arrowok="t" o:connecttype="segments"/>
            </v:shape>
            <v:shape id="_x0000_s1860" style="position:absolute;left:5490;top:9255;width:3690;height:2" coordorigin="5490,9255" coordsize="3690,0" o:spt="100" adj="0,,0" path="m5490,9255r3690,m5490,9255r3690,e" filled="f">
              <v:stroke joinstyle="round"/>
              <v:formulas/>
              <v:path arrowok="t" o:connecttype="segments"/>
            </v:shape>
            <w10:wrap anchorx="page" anchory="page"/>
          </v:group>
        </w:pict>
      </w:r>
      <w:r>
        <w:pict w14:anchorId="41AEB6B3">
          <v:group id="_x0000_s1856" style="position:absolute;margin-left:199.15pt;margin-top:432.4pt;width:260.25pt;height:.75pt;z-index:-70048;mso-position-horizontal-relative:page;mso-position-vertical-relative:page" coordorigin="3983,8648" coordsize="5205,15">
            <v:line id="_x0000_s1858" style="position:absolute" from="3990,8655" to="5490,8655"/>
            <v:line id="_x0000_s1857" style="position:absolute" from="5490,8655" to="9180,8655"/>
            <w10:wrap anchorx="page" anchory="page"/>
          </v:group>
        </w:pict>
      </w:r>
      <w:r>
        <w:pict w14:anchorId="66A3CED6">
          <v:group id="_x0000_s1853" style="position:absolute;margin-left:158.65pt;margin-top:552.4pt;width:300.75pt;height:.75pt;z-index:-70024;mso-position-horizontal-relative:page;mso-position-vertical-relative:page" coordorigin="3173,11048" coordsize="6015,15">
            <v:shape id="_x0000_s1855" style="position:absolute;left:3180;top:11055;width:2310;height:2" coordorigin="3180,11055" coordsize="2310,0" o:spt="100" adj="0,,0" path="m3180,11055r2310,m3990,11055r1500,e" filled="f">
              <v:stroke joinstyle="round"/>
              <v:formulas/>
              <v:path arrowok="t" o:connecttype="segments"/>
            </v:shape>
            <v:shape id="_x0000_s1854" style="position:absolute;left:5490;top:11055;width:3690;height:2" coordorigin="5490,11055" coordsize="3690,0" o:spt="100" adj="0,,0" path="m5490,11055r3690,m5490,11055r3690,e" filled="f">
              <v:stroke joinstyle="round"/>
              <v:formulas/>
              <v:path arrowok="t" o:connecttype="segments"/>
            </v:shape>
            <w10:wrap anchorx="page" anchory="page"/>
          </v:group>
        </w:pict>
      </w:r>
      <w:r>
        <w:pict w14:anchorId="3542D178">
          <v:group id="_x0000_s1850" style="position:absolute;margin-left:199.15pt;margin-top:522.4pt;width:260.25pt;height:.75pt;z-index:-70000;mso-position-horizontal-relative:page;mso-position-vertical-relative:page" coordorigin="3983,10448" coordsize="5205,15">
            <v:line id="_x0000_s1852" style="position:absolute" from="3990,10455" to="5490,10455"/>
            <v:line id="_x0000_s1851" style="position:absolute" from="5490,10455" to="9180,10455"/>
            <w10:wrap anchorx="page" anchory="page"/>
          </v:group>
        </w:pict>
      </w:r>
      <w:r>
        <w:pict w14:anchorId="5F6AA762">
          <v:group id="_x0000_s1847" style="position:absolute;margin-left:158.65pt;margin-top:642.4pt;width:300.75pt;height:.75pt;z-index:-69976;mso-position-horizontal-relative:page;mso-position-vertical-relative:page" coordorigin="3173,12848" coordsize="6015,15">
            <v:shape id="_x0000_s1849" style="position:absolute;left:3180;top:12855;width:2310;height:2" coordorigin="3180,12855" coordsize="2310,0" o:spt="100" adj="0,,0" path="m3180,12855r2310,m3990,12855r1500,e" filled="f">
              <v:stroke joinstyle="round"/>
              <v:formulas/>
              <v:path arrowok="t" o:connecttype="segments"/>
            </v:shape>
            <v:shape id="_x0000_s1848" style="position:absolute;left:5490;top:12855;width:3690;height:2" coordorigin="5490,12855" coordsize="3690,0" o:spt="100" adj="0,,0" path="m5490,12855r3690,m5490,12855r3690,e" filled="f">
              <v:stroke joinstyle="round"/>
              <v:formulas/>
              <v:path arrowok="t" o:connecttype="segments"/>
            </v:shape>
            <w10:wrap anchorx="page" anchory="page"/>
          </v:group>
        </w:pict>
      </w:r>
      <w:r>
        <w:pict w14:anchorId="19A43CAF">
          <v:group id="_x0000_s1844" style="position:absolute;margin-left:199.15pt;margin-top:612.4pt;width:260.25pt;height:.75pt;z-index:-69952;mso-position-horizontal-relative:page;mso-position-vertical-relative:page" coordorigin="3983,12248" coordsize="5205,15">
            <v:line id="_x0000_s1846" style="position:absolute" from="3990,12255" to="5490,12255"/>
            <v:line id="_x0000_s1845" style="position:absolute" from="5490,12255" to="9180,12255"/>
            <w10:wrap anchorx="page" anchory="page"/>
          </v:group>
        </w:pict>
      </w:r>
      <w:r>
        <w:pict w14:anchorId="4CB8D67F">
          <v:group id="_x0000_s1837" style="position:absolute;margin-left:73.5pt;margin-top:701.6pt;width:386.65pt;height:2.25pt;z-index:-69928;mso-position-horizontal-relative:page;mso-position-vertical-relative:page" coordorigin="1470,14032" coordsize="7733,45">
            <v:line id="_x0000_s1843" style="position:absolute" from="3990,14055" to="5490,14055"/>
            <v:line id="_x0000_s1842" style="position:absolute" from="5490,14055" to="9180,14055"/>
            <v:shape id="_x0000_s1841" style="position:absolute;left:5460;top:14032;width:3743;height:45" coordorigin="5460,14032" coordsize="3743,45" o:spt="100" adj="0,,0" path="m9188,14062r-3728,l5460,14077r3735,l9203,14070r-15,l9188,14062xm9195,14040r-7,l9188,14070r7,l9195,14062r8,l9203,14047r-8,l9195,14040xm9203,14062r-8,l9195,14070r8,l9203,14062xm9195,14032r-3735,l5460,14047r3728,l9188,14040r15,l9195,14032xm9203,14040r-8,l9195,14047r8,l9203,14040xe" fillcolor="black" stroked="f">
              <v:stroke joinstyle="round"/>
              <v:formulas/>
              <v:path arrowok="t" o:connecttype="segments"/>
            </v:shape>
            <v:line id="_x0000_s1840" style="position:absolute" from="9180,14047" to="9195,14047" strokecolor="white"/>
            <v:shape id="_x0000_s1839" style="position:absolute;left:1493;top:14032;width:4028;height:45" coordorigin="1493,14032" coordsize="4028,45" o:spt="100" adj="0,,0" path="m5520,14032r-4020,l1493,14040r,30l1500,14077r4020,l5520,14070r-4020,l1500,14062r8,l1508,14047r-8,l1500,14040r4020,l5520,14032xm1508,14062r-8,l1500,14070r8,l1508,14062xm5520,14062r-4012,l1508,14070r4012,l5520,14062xm1508,14040r-8,l1500,14047r8,l1508,14040xm5520,14040r-4012,l1508,14047r4012,l5520,14040xe" fillcolor="black" stroked="f">
              <v:stroke joinstyle="round"/>
              <v:formulas/>
              <v:path arrowok="t" o:connecttype="segments"/>
            </v:shape>
            <v:line id="_x0000_s1838" style="position:absolute" from="1485,14055" to="1500,14055" strokecolor="white" strokeweight="1.5pt"/>
            <w10:wrap anchorx="page" anchory="page"/>
          </v:group>
        </w:pict>
      </w:r>
      <w:r>
        <w:pict w14:anchorId="6A09A691">
          <v:group id="_x0000_s1834" style="position:absolute;margin-left:75pt;margin-top:132pt;width:384.75pt;height:1.5pt;z-index:-69904;mso-position-horizontal-relative:page;mso-position-vertical-relative:page" coordorigin="1500,2640" coordsize="7695,30">
            <v:shape id="_x0000_s1836" style="position:absolute;left:9135;top:2640;width:45;height:30" coordorigin="9135,2640" coordsize="45,30" path="m9180,2640r-30,l9135,2640r,30l9150,2670r30,l9180,2640e" fillcolor="black" stroked="f">
              <v:path arrowok="t"/>
            </v:shape>
            <v:line id="_x0000_s1835" style="position:absolute" from="1515,2655" to="9180,2655" strokeweight="1.5pt"/>
            <w10:wrap anchorx="page" anchory="page"/>
          </v:group>
        </w:pict>
      </w:r>
      <w:r>
        <w:pict w14:anchorId="0F48001D">
          <v:shape id="_x0000_s1833" type="#_x0000_t202" style="position:absolute;margin-left:245.75pt;margin-top:77.85pt;width:41pt;height:12.1pt;z-index:-69880;mso-position-horizontal-relative:page;mso-position-vertical-relative:page" filled="f" stroked="f">
            <v:textbox inset="0,0,0,0">
              <w:txbxContent>
                <w:p w14:paraId="3331C271" w14:textId="77777777" w:rsidR="002C42BD" w:rsidRDefault="00DA2868">
                  <w:pPr>
                    <w:spacing w:before="14"/>
                    <w:ind w:left="20"/>
                    <w:rPr>
                      <w:b/>
                      <w:sz w:val="18"/>
                    </w:rPr>
                  </w:pPr>
                  <w:bookmarkStart w:id="0" w:name="Crosstabs"/>
                  <w:bookmarkStart w:id="1" w:name="BAC_0_vs_Any_*_Admission_or_death_*_ISS_"/>
                  <w:bookmarkStart w:id="2" w:name="Crosstab"/>
                  <w:bookmarkEnd w:id="0"/>
                  <w:bookmarkEnd w:id="1"/>
                  <w:bookmarkEnd w:id="2"/>
                  <w:r>
                    <w:rPr>
                      <w:b/>
                      <w:sz w:val="18"/>
                    </w:rPr>
                    <w:t>Crosstab</w:t>
                  </w:r>
                </w:p>
              </w:txbxContent>
            </v:textbox>
            <w10:wrap anchorx="page" anchory="page"/>
          </v:shape>
        </w:pict>
      </w:r>
      <w:r>
        <w:pict w14:anchorId="5839208A">
          <v:shape id="_x0000_s1832" type="#_x0000_t202" style="position:absolute;margin-left:80.75pt;margin-top:98.1pt;width:30.5pt;height:34.6pt;z-index:-69856;mso-position-horizontal-relative:page;mso-position-vertical-relative:page" filled="f" stroked="f">
            <v:textbox inset="0,0,0,0">
              <w:txbxContent>
                <w:p w14:paraId="0B60E8FF" w14:textId="77777777" w:rsidR="002C42BD" w:rsidRDefault="00DA2868">
                  <w:pPr>
                    <w:pStyle w:val="BodyText"/>
                    <w:spacing w:line="261" w:lineRule="auto"/>
                    <w:ind w:right="-1"/>
                  </w:pPr>
                  <w:r>
                    <w:t>Age groups (30 50)</w:t>
                  </w:r>
                </w:p>
              </w:txbxContent>
            </v:textbox>
            <w10:wrap anchorx="page" anchory="page"/>
          </v:shape>
        </w:pict>
      </w:r>
      <w:r>
        <w:pict w14:anchorId="22A23D54">
          <v:shape id="_x0000_s1831" type="#_x0000_t202" style="position:absolute;margin-left:302pt;margin-top:101.1pt;width:78.5pt;height:12.1pt;z-index:-69832;mso-position-horizontal-relative:page;mso-position-vertical-relative:page" filled="f" stroked="f">
            <v:textbox inset="0,0,0,0">
              <w:txbxContent>
                <w:p w14:paraId="1FACDD0F" w14:textId="77777777" w:rsidR="002C42BD" w:rsidRDefault="00DA2868">
                  <w:pPr>
                    <w:pStyle w:val="BodyText"/>
                  </w:pPr>
                  <w:r>
                    <w:t>Hospital Admission</w:t>
                  </w:r>
                </w:p>
              </w:txbxContent>
            </v:textbox>
            <w10:wrap anchorx="page" anchory="page"/>
          </v:shape>
        </w:pict>
      </w:r>
      <w:r>
        <w:pict w14:anchorId="45178845">
          <v:shape id="_x0000_s1830" type="#_x0000_t202" style="position:absolute;margin-left:282.5pt;margin-top:119.1pt;width:47.5pt;height:12.1pt;z-index:-69808;mso-position-horizontal-relative:page;mso-position-vertical-relative:page" filled="f" stroked="f">
            <v:textbox inset="0,0,0,0">
              <w:txbxContent>
                <w:p w14:paraId="0CCAF277" w14:textId="77777777" w:rsidR="002C42BD" w:rsidRDefault="00DA2868">
                  <w:pPr>
                    <w:pStyle w:val="BodyText"/>
                  </w:pPr>
                  <w:r>
                    <w:t>Discharged</w:t>
                  </w:r>
                </w:p>
              </w:txbxContent>
            </v:textbox>
            <w10:wrap anchorx="page" anchory="page"/>
          </v:shape>
        </w:pict>
      </w:r>
      <w:r>
        <w:pict w14:anchorId="32D3A738">
          <v:shape id="_x0000_s1829" type="#_x0000_t202" style="position:absolute;margin-left:356pt;margin-top:119.1pt;width:37.5pt;height:12.1pt;z-index:-69784;mso-position-horizontal-relative:page;mso-position-vertical-relative:page" filled="f" stroked="f">
            <v:textbox inset="0,0,0,0">
              <w:txbxContent>
                <w:p w14:paraId="6C996E1A" w14:textId="77777777" w:rsidR="002C42BD" w:rsidRDefault="00DA2868">
                  <w:pPr>
                    <w:pStyle w:val="BodyText"/>
                  </w:pPr>
                  <w:r>
                    <w:t>Admitted</w:t>
                  </w:r>
                </w:p>
              </w:txbxContent>
            </v:textbox>
            <w10:wrap anchorx="page" anchory="page"/>
          </v:shape>
        </w:pict>
      </w:r>
      <w:r>
        <w:pict w14:anchorId="7CC2D540">
          <v:shape id="_x0000_s1828" type="#_x0000_t202" style="position:absolute;margin-left:425pt;margin-top:119.85pt;width:22pt;height:12.1pt;z-index:-69760;mso-position-horizontal-relative:page;mso-position-vertical-relative:page" filled="f" stroked="f">
            <v:textbox inset="0,0,0,0">
              <w:txbxContent>
                <w:p w14:paraId="0E842606" w14:textId="77777777" w:rsidR="002C42BD" w:rsidRDefault="00DA2868">
                  <w:pPr>
                    <w:pStyle w:val="BodyText"/>
                  </w:pPr>
                  <w:r>
                    <w:t>Total</w:t>
                  </w:r>
                </w:p>
              </w:txbxContent>
            </v:textbox>
            <w10:wrap anchorx="page" anchory="page"/>
          </v:shape>
        </w:pict>
      </w:r>
      <w:r>
        <w:pict w14:anchorId="597BE425">
          <v:shape id="_x0000_s1827" type="#_x0000_t202" style="position:absolute;margin-left:125.75pt;margin-top:120.6pt;width:42pt;height:12.1pt;z-index:-69736;mso-position-horizontal-relative:page;mso-position-vertical-relative:page" filled="f" stroked="f">
            <v:textbox inset="0,0,0,0">
              <w:txbxContent>
                <w:p w14:paraId="44A1FDEF" w14:textId="77777777" w:rsidR="002C42BD" w:rsidRDefault="00DA2868">
                  <w:pPr>
                    <w:pStyle w:val="BodyText"/>
                  </w:pPr>
                  <w:r>
                    <w:t>ISS levels</w:t>
                  </w:r>
                </w:p>
              </w:txbxContent>
            </v:textbox>
            <w10:wrap anchorx="page" anchory="page"/>
          </v:shape>
        </w:pict>
      </w:r>
      <w:r>
        <w:pict w14:anchorId="00EC4EDD">
          <v:shape id="_x0000_s1826" type="#_x0000_t202" style="position:absolute;margin-left:164pt;margin-top:133.35pt;width:29pt;height:23.35pt;z-index:-69712;mso-position-horizontal-relative:page;mso-position-vertical-relative:page" filled="f" stroked="f">
            <v:textbox inset="0,0,0,0">
              <w:txbxContent>
                <w:p w14:paraId="7444E433" w14:textId="77777777" w:rsidR="002C42BD" w:rsidRDefault="00DA2868">
                  <w:pPr>
                    <w:pStyle w:val="BodyText"/>
                  </w:pPr>
                  <w:r>
                    <w:t>BAC 0</w:t>
                  </w:r>
                </w:p>
                <w:p w14:paraId="11F37F54" w14:textId="77777777" w:rsidR="002C42BD" w:rsidRDefault="00DA2868">
                  <w:pPr>
                    <w:pStyle w:val="BodyText"/>
                    <w:spacing w:before="18"/>
                  </w:pPr>
                  <w:r>
                    <w:t>vs Any</w:t>
                  </w:r>
                </w:p>
              </w:txbxContent>
            </v:textbox>
            <w10:wrap anchorx="page" anchory="page"/>
          </v:shape>
        </w:pict>
      </w:r>
      <w:r>
        <w:pict w14:anchorId="049A2B96">
          <v:shape id="_x0000_s1825" type="#_x0000_t202" style="position:absolute;margin-left:80.75pt;margin-top:134.1pt;width:25pt;height:12.1pt;z-index:-69688;mso-position-horizontal-relative:page;mso-position-vertical-relative:page" filled="f" stroked="f">
            <v:textbox inset="0,0,0,0">
              <w:txbxContent>
                <w:p w14:paraId="50DCACF2" w14:textId="77777777" w:rsidR="002C42BD" w:rsidRDefault="00DA2868">
                  <w:pPr>
                    <w:pStyle w:val="BodyText"/>
                  </w:pPr>
                  <w:r>
                    <w:t>18-30</w:t>
                  </w:r>
                </w:p>
              </w:txbxContent>
            </v:textbox>
            <w10:wrap anchorx="page" anchory="page"/>
          </v:shape>
        </w:pict>
      </w:r>
      <w:r>
        <w:pict w14:anchorId="2986CEEB">
          <v:shape id="_x0000_s1824" type="#_x0000_t202" style="position:absolute;margin-left:125.75pt;margin-top:134.1pt;width:20pt;height:12.1pt;z-index:-69664;mso-position-horizontal-relative:page;mso-position-vertical-relative:page" filled="f" stroked="f">
            <v:textbox inset="0,0,0,0">
              <w:txbxContent>
                <w:p w14:paraId="0523750B" w14:textId="77777777" w:rsidR="002C42BD" w:rsidRDefault="00DA2868">
                  <w:pPr>
                    <w:pStyle w:val="BodyText"/>
                  </w:pPr>
                  <w:r>
                    <w:t>1-15</w:t>
                  </w:r>
                </w:p>
              </w:txbxContent>
            </v:textbox>
            <w10:wrap anchorx="page" anchory="page"/>
          </v:shape>
        </w:pict>
      </w:r>
      <w:r>
        <w:pict w14:anchorId="33BCDFE7">
          <v:shape id="_x0000_s1823" type="#_x0000_t202" style="position:absolute;margin-left:204.5pt;margin-top:134.1pt;width:19.5pt;height:12.1pt;z-index:-69640;mso-position-horizontal-relative:page;mso-position-vertical-relative:page" filled="f" stroked="f">
            <v:textbox inset="0,0,0,0">
              <w:txbxContent>
                <w:p w14:paraId="13611302" w14:textId="77777777" w:rsidR="002C42BD" w:rsidRDefault="00DA2868">
                  <w:pPr>
                    <w:pStyle w:val="BodyText"/>
                  </w:pPr>
                  <w:r>
                    <w:t>0.00</w:t>
                  </w:r>
                </w:p>
              </w:txbxContent>
            </v:textbox>
            <w10:wrap anchorx="page" anchory="page"/>
          </v:shape>
        </w:pict>
      </w:r>
      <w:r>
        <w:pict w14:anchorId="6FE662E4">
          <v:shape id="_x0000_s1822" type="#_x0000_t202" style="position:absolute;margin-left:240.5pt;margin-top:134.1pt;width:26pt;height:27.1pt;z-index:-69616;mso-position-horizontal-relative:page;mso-position-vertical-relative:page" filled="f" stroked="f">
            <v:textbox inset="0,0,0,0">
              <w:txbxContent>
                <w:p w14:paraId="6F092529" w14:textId="77777777" w:rsidR="002C42BD" w:rsidRDefault="00DA2868">
                  <w:pPr>
                    <w:pStyle w:val="BodyText"/>
                  </w:pPr>
                  <w:r>
                    <w:t>Count</w:t>
                  </w:r>
                </w:p>
                <w:p w14:paraId="4CE37F9E" w14:textId="77777777" w:rsidR="002C42BD" w:rsidRDefault="00DA2868">
                  <w:pPr>
                    <w:pStyle w:val="BodyText"/>
                    <w:spacing w:before="93"/>
                  </w:pPr>
                  <w:r>
                    <w:t>%</w:t>
                  </w:r>
                </w:p>
              </w:txbxContent>
            </v:textbox>
            <w10:wrap anchorx="page" anchory="page"/>
          </v:shape>
        </w:pict>
      </w:r>
      <w:r>
        <w:pict w14:anchorId="746CAF56">
          <v:shape id="_x0000_s1821" type="#_x0000_t202" style="position:absolute;margin-left:301.25pt;margin-top:134.1pt;width:27.5pt;height:27.1pt;z-index:-69592;mso-position-horizontal-relative:page;mso-position-vertical-relative:page" filled="f" stroked="f">
            <v:textbox inset="0,0,0,0">
              <w:txbxContent>
                <w:p w14:paraId="797BA42C" w14:textId="77777777" w:rsidR="002C42BD" w:rsidRDefault="00DA2868">
                  <w:pPr>
                    <w:pStyle w:val="BodyText"/>
                    <w:ind w:left="230"/>
                  </w:pPr>
                  <w:r>
                    <w:t>253</w:t>
                  </w:r>
                </w:p>
                <w:p w14:paraId="17561F27" w14:textId="77777777" w:rsidR="002C42BD" w:rsidRDefault="00DA2868">
                  <w:pPr>
                    <w:pStyle w:val="BodyText"/>
                    <w:spacing w:before="93"/>
                  </w:pPr>
                  <w:r>
                    <w:t>27.2%</w:t>
                  </w:r>
                </w:p>
              </w:txbxContent>
            </v:textbox>
            <w10:wrap anchorx="page" anchory="page"/>
          </v:shape>
        </w:pict>
      </w:r>
      <w:r>
        <w:pict w14:anchorId="088F6B0F">
          <v:shape id="_x0000_s1820" type="#_x0000_t202" style="position:absolute;margin-left:373.25pt;margin-top:134.1pt;width:27.5pt;height:27.1pt;z-index:-69568;mso-position-horizontal-relative:page;mso-position-vertical-relative:page" filled="f" stroked="f">
            <v:textbox inset="0,0,0,0">
              <w:txbxContent>
                <w:p w14:paraId="3B139575" w14:textId="77777777" w:rsidR="002C42BD" w:rsidRDefault="00DA2868">
                  <w:pPr>
                    <w:pStyle w:val="BodyText"/>
                    <w:ind w:left="230"/>
                  </w:pPr>
                  <w:r>
                    <w:t>676</w:t>
                  </w:r>
                </w:p>
                <w:p w14:paraId="79597F25" w14:textId="77777777" w:rsidR="002C42BD" w:rsidRDefault="00DA2868">
                  <w:pPr>
                    <w:pStyle w:val="BodyText"/>
                    <w:spacing w:before="93"/>
                  </w:pPr>
                  <w:r>
                    <w:t>72.8%</w:t>
                  </w:r>
                </w:p>
              </w:txbxContent>
            </v:textbox>
            <w10:wrap anchorx="page" anchory="page"/>
          </v:shape>
        </w:pict>
      </w:r>
      <w:r>
        <w:pict w14:anchorId="010AD8D3">
          <v:shape id="_x0000_s1819" type="#_x0000_t202" style="position:absolute;margin-left:418.25pt;margin-top:134.1pt;width:32.75pt;height:27.1pt;z-index:-69544;mso-position-horizontal-relative:page;mso-position-vertical-relative:page" filled="f" stroked="f">
            <v:textbox inset="0,0,0,0">
              <w:txbxContent>
                <w:p w14:paraId="4A557B3D" w14:textId="77777777" w:rsidR="002C42BD" w:rsidRDefault="00DA2868">
                  <w:pPr>
                    <w:pStyle w:val="BodyText"/>
                    <w:ind w:left="335"/>
                  </w:pPr>
                  <w:r>
                    <w:t>929</w:t>
                  </w:r>
                </w:p>
                <w:p w14:paraId="4C65C0C8" w14:textId="77777777" w:rsidR="002C42BD" w:rsidRDefault="00DA2868">
                  <w:pPr>
                    <w:pStyle w:val="BodyText"/>
                    <w:spacing w:before="93"/>
                  </w:pPr>
                  <w:r>
                    <w:t>100.0%</w:t>
                  </w:r>
                </w:p>
              </w:txbxContent>
            </v:textbox>
            <w10:wrap anchorx="page" anchory="page"/>
          </v:shape>
        </w:pict>
      </w:r>
      <w:r>
        <w:pict w14:anchorId="182CB6E0">
          <v:shape id="_x0000_s1818" type="#_x0000_t202" style="position:absolute;margin-left:204.5pt;margin-top:164.1pt;width:19.5pt;height:12.1pt;z-index:-69520;mso-position-horizontal-relative:page;mso-position-vertical-relative:page" filled="f" stroked="f">
            <v:textbox inset="0,0,0,0">
              <w:txbxContent>
                <w:p w14:paraId="2DFF9503" w14:textId="77777777" w:rsidR="002C42BD" w:rsidRDefault="00DA2868">
                  <w:pPr>
                    <w:pStyle w:val="BodyText"/>
                  </w:pPr>
                  <w:r>
                    <w:t>1.00</w:t>
                  </w:r>
                </w:p>
              </w:txbxContent>
            </v:textbox>
            <w10:wrap anchorx="page" anchory="page"/>
          </v:shape>
        </w:pict>
      </w:r>
      <w:r>
        <w:pict w14:anchorId="067066E7">
          <v:shape id="_x0000_s1817" type="#_x0000_t202" style="position:absolute;margin-left:240.5pt;margin-top:164.1pt;width:26pt;height:27.1pt;z-index:-69496;mso-position-horizontal-relative:page;mso-position-vertical-relative:page" filled="f" stroked="f">
            <v:textbox inset="0,0,0,0">
              <w:txbxContent>
                <w:p w14:paraId="5DD284FB" w14:textId="77777777" w:rsidR="002C42BD" w:rsidRDefault="00DA2868">
                  <w:pPr>
                    <w:pStyle w:val="BodyText"/>
                  </w:pPr>
                  <w:r>
                    <w:t>Count</w:t>
                  </w:r>
                </w:p>
                <w:p w14:paraId="70448731" w14:textId="77777777" w:rsidR="002C42BD" w:rsidRDefault="00DA2868">
                  <w:pPr>
                    <w:pStyle w:val="BodyText"/>
                    <w:spacing w:before="93"/>
                  </w:pPr>
                  <w:r>
                    <w:t>%</w:t>
                  </w:r>
                </w:p>
              </w:txbxContent>
            </v:textbox>
            <w10:wrap anchorx="page" anchory="page"/>
          </v:shape>
        </w:pict>
      </w:r>
      <w:r>
        <w:pict w14:anchorId="21285B63">
          <v:shape id="_x0000_s1816" type="#_x0000_t202" style="position:absolute;margin-left:301.25pt;margin-top:164.1pt;width:27.75pt;height:27.1pt;z-index:-69472;mso-position-horizontal-relative:page;mso-position-vertical-relative:page" filled="f" stroked="f">
            <v:textbox inset="0,0,0,0">
              <w:txbxContent>
                <w:p w14:paraId="6D75899F" w14:textId="77777777" w:rsidR="002C42BD" w:rsidRDefault="00DA2868">
                  <w:pPr>
                    <w:pStyle w:val="BodyText"/>
                    <w:ind w:left="335"/>
                  </w:pPr>
                  <w:r>
                    <w:t>78</w:t>
                  </w:r>
                </w:p>
                <w:p w14:paraId="512D8EB3" w14:textId="77777777" w:rsidR="002C42BD" w:rsidRDefault="00DA2868">
                  <w:pPr>
                    <w:pStyle w:val="BodyText"/>
                    <w:spacing w:before="93"/>
                  </w:pPr>
                  <w:r>
                    <w:t>18.1%</w:t>
                  </w:r>
                </w:p>
              </w:txbxContent>
            </v:textbox>
            <w10:wrap anchorx="page" anchory="page"/>
          </v:shape>
        </w:pict>
      </w:r>
      <w:r>
        <w:pict w14:anchorId="2446AE49">
          <v:shape id="_x0000_s1815" type="#_x0000_t202" style="position:absolute;margin-left:373.25pt;margin-top:164.1pt;width:27.5pt;height:27.1pt;z-index:-69448;mso-position-horizontal-relative:page;mso-position-vertical-relative:page" filled="f" stroked="f">
            <v:textbox inset="0,0,0,0">
              <w:txbxContent>
                <w:p w14:paraId="2C301688" w14:textId="77777777" w:rsidR="002C42BD" w:rsidRDefault="00DA2868">
                  <w:pPr>
                    <w:pStyle w:val="BodyText"/>
                    <w:ind w:left="230"/>
                  </w:pPr>
                  <w:r>
                    <w:t>353</w:t>
                  </w:r>
                </w:p>
                <w:p w14:paraId="4BDD186D" w14:textId="77777777" w:rsidR="002C42BD" w:rsidRDefault="00DA2868">
                  <w:pPr>
                    <w:pStyle w:val="BodyText"/>
                    <w:spacing w:before="93"/>
                  </w:pPr>
                  <w:r>
                    <w:t>81.9%</w:t>
                  </w:r>
                </w:p>
              </w:txbxContent>
            </v:textbox>
            <w10:wrap anchorx="page" anchory="page"/>
          </v:shape>
        </w:pict>
      </w:r>
      <w:r>
        <w:pict w14:anchorId="4698E306">
          <v:shape id="_x0000_s1814" type="#_x0000_t202" style="position:absolute;margin-left:418.25pt;margin-top:164.1pt;width:32.75pt;height:27.1pt;z-index:-69424;mso-position-horizontal-relative:page;mso-position-vertical-relative:page" filled="f" stroked="f">
            <v:textbox inset="0,0,0,0">
              <w:txbxContent>
                <w:p w14:paraId="7E51D63A" w14:textId="77777777" w:rsidR="002C42BD" w:rsidRDefault="00DA2868">
                  <w:pPr>
                    <w:pStyle w:val="BodyText"/>
                    <w:ind w:left="335"/>
                  </w:pPr>
                  <w:r>
                    <w:t>431</w:t>
                  </w:r>
                </w:p>
                <w:p w14:paraId="24945919" w14:textId="77777777" w:rsidR="002C42BD" w:rsidRDefault="00DA2868">
                  <w:pPr>
                    <w:pStyle w:val="BodyText"/>
                    <w:spacing w:before="93"/>
                  </w:pPr>
                  <w:r>
                    <w:t>100.0%</w:t>
                  </w:r>
                </w:p>
              </w:txbxContent>
            </v:textbox>
            <w10:wrap anchorx="page" anchory="page"/>
          </v:shape>
        </w:pict>
      </w:r>
      <w:r>
        <w:pict w14:anchorId="724A3DB9">
          <v:shape id="_x0000_s1813" type="#_x0000_t202" style="position:absolute;margin-left:164pt;margin-top:194.1pt;width:22pt;height:12.1pt;z-index:-69400;mso-position-horizontal-relative:page;mso-position-vertical-relative:page" filled="f" stroked="f">
            <v:textbox inset="0,0,0,0">
              <w:txbxContent>
                <w:p w14:paraId="06590913" w14:textId="77777777" w:rsidR="002C42BD" w:rsidRDefault="00DA2868">
                  <w:pPr>
                    <w:pStyle w:val="BodyText"/>
                  </w:pPr>
                  <w:r>
                    <w:t>Total</w:t>
                  </w:r>
                </w:p>
              </w:txbxContent>
            </v:textbox>
            <w10:wrap anchorx="page" anchory="page"/>
          </v:shape>
        </w:pict>
      </w:r>
      <w:r>
        <w:pict w14:anchorId="252ED0F4">
          <v:shape id="_x0000_s1812" type="#_x0000_t202" style="position:absolute;margin-left:240.5pt;margin-top:194.1pt;width:26pt;height:27.1pt;z-index:-69376;mso-position-horizontal-relative:page;mso-position-vertical-relative:page" filled="f" stroked="f">
            <v:textbox inset="0,0,0,0">
              <w:txbxContent>
                <w:p w14:paraId="2B5B9BD4" w14:textId="77777777" w:rsidR="002C42BD" w:rsidRDefault="00DA2868">
                  <w:pPr>
                    <w:pStyle w:val="BodyText"/>
                  </w:pPr>
                  <w:r>
                    <w:t>Count</w:t>
                  </w:r>
                </w:p>
                <w:p w14:paraId="7475DBDE" w14:textId="77777777" w:rsidR="002C42BD" w:rsidRDefault="00DA2868">
                  <w:pPr>
                    <w:pStyle w:val="BodyText"/>
                    <w:spacing w:before="93"/>
                  </w:pPr>
                  <w:r>
                    <w:t>%</w:t>
                  </w:r>
                </w:p>
              </w:txbxContent>
            </v:textbox>
            <w10:wrap anchorx="page" anchory="page"/>
          </v:shape>
        </w:pict>
      </w:r>
      <w:r>
        <w:pict w14:anchorId="1012E61A">
          <v:shape id="_x0000_s1811" type="#_x0000_t202" style="position:absolute;margin-left:301.25pt;margin-top:194.1pt;width:27.5pt;height:27.1pt;z-index:-69352;mso-position-horizontal-relative:page;mso-position-vertical-relative:page" filled="f" stroked="f">
            <v:textbox inset="0,0,0,0">
              <w:txbxContent>
                <w:p w14:paraId="3268B737" w14:textId="77777777" w:rsidR="002C42BD" w:rsidRDefault="00DA2868">
                  <w:pPr>
                    <w:pStyle w:val="BodyText"/>
                    <w:ind w:left="230"/>
                  </w:pPr>
                  <w:r>
                    <w:t>331</w:t>
                  </w:r>
                </w:p>
                <w:p w14:paraId="764987F4" w14:textId="77777777" w:rsidR="002C42BD" w:rsidRDefault="00DA2868">
                  <w:pPr>
                    <w:pStyle w:val="BodyText"/>
                    <w:spacing w:before="93"/>
                  </w:pPr>
                  <w:r>
                    <w:t>24.3%</w:t>
                  </w:r>
                </w:p>
              </w:txbxContent>
            </v:textbox>
            <w10:wrap anchorx="page" anchory="page"/>
          </v:shape>
        </w:pict>
      </w:r>
      <w:r>
        <w:pict w14:anchorId="40123588">
          <v:shape id="_x0000_s1810" type="#_x0000_t202" style="position:absolute;margin-left:373.25pt;margin-top:194.1pt;width:27.5pt;height:27.1pt;z-index:-69328;mso-position-horizontal-relative:page;mso-position-vertical-relative:page" filled="f" stroked="f">
            <v:textbox inset="0,0,0,0">
              <w:txbxContent>
                <w:p w14:paraId="35C9E3B0" w14:textId="77777777" w:rsidR="002C42BD" w:rsidRDefault="00DA2868">
                  <w:pPr>
                    <w:pStyle w:val="BodyText"/>
                    <w:ind w:left="100"/>
                    <w:jc w:val="center"/>
                  </w:pPr>
                  <w:r>
                    <w:t>1029</w:t>
                  </w:r>
                </w:p>
                <w:p w14:paraId="1D309C40" w14:textId="77777777" w:rsidR="002C42BD" w:rsidRDefault="00DA2868">
                  <w:pPr>
                    <w:pStyle w:val="BodyText"/>
                    <w:spacing w:before="93"/>
                    <w:ind w:left="0"/>
                    <w:jc w:val="center"/>
                  </w:pPr>
                  <w:r>
                    <w:t>75.7%</w:t>
                  </w:r>
                </w:p>
              </w:txbxContent>
            </v:textbox>
            <w10:wrap anchorx="page" anchory="page"/>
          </v:shape>
        </w:pict>
      </w:r>
      <w:r>
        <w:pict w14:anchorId="159C8431">
          <v:shape id="_x0000_s1809" type="#_x0000_t202" style="position:absolute;margin-left:418.25pt;margin-top:194.1pt;width:32.5pt;height:27.1pt;z-index:-69304;mso-position-horizontal-relative:page;mso-position-vertical-relative:page" filled="f" stroked="f">
            <v:textbox inset="0,0,0,0">
              <w:txbxContent>
                <w:p w14:paraId="73ADEE13" w14:textId="77777777" w:rsidR="002C42BD" w:rsidRDefault="00DA2868">
                  <w:pPr>
                    <w:pStyle w:val="BodyText"/>
                    <w:ind w:left="230"/>
                  </w:pPr>
                  <w:r>
                    <w:t>1360</w:t>
                  </w:r>
                </w:p>
                <w:p w14:paraId="72935000" w14:textId="77777777" w:rsidR="002C42BD" w:rsidRDefault="00DA2868">
                  <w:pPr>
                    <w:pStyle w:val="BodyText"/>
                    <w:spacing w:before="93"/>
                  </w:pPr>
                  <w:r>
                    <w:t>100.0%</w:t>
                  </w:r>
                </w:p>
              </w:txbxContent>
            </v:textbox>
            <w10:wrap anchorx="page" anchory="page"/>
          </v:shape>
        </w:pict>
      </w:r>
      <w:r>
        <w:pict w14:anchorId="308800DA">
          <v:shape id="_x0000_s1808" type="#_x0000_t202" style="position:absolute;margin-left:164pt;margin-top:223.35pt;width:29pt;height:23.35pt;z-index:-69280;mso-position-horizontal-relative:page;mso-position-vertical-relative:page" filled="f" stroked="f">
            <v:textbox inset="0,0,0,0">
              <w:txbxContent>
                <w:p w14:paraId="44596EB5" w14:textId="77777777" w:rsidR="002C42BD" w:rsidRDefault="00DA2868">
                  <w:pPr>
                    <w:pStyle w:val="BodyText"/>
                  </w:pPr>
                  <w:r>
                    <w:t>BAC 0</w:t>
                  </w:r>
                </w:p>
                <w:p w14:paraId="35F8EB53" w14:textId="77777777" w:rsidR="002C42BD" w:rsidRDefault="00DA2868">
                  <w:pPr>
                    <w:pStyle w:val="BodyText"/>
                    <w:spacing w:before="18"/>
                  </w:pPr>
                  <w:r>
                    <w:t>vs Any</w:t>
                  </w:r>
                </w:p>
              </w:txbxContent>
            </v:textbox>
            <w10:wrap anchorx="page" anchory="page"/>
          </v:shape>
        </w:pict>
      </w:r>
      <w:r>
        <w:pict w14:anchorId="6C9575BF">
          <v:shape id="_x0000_s1807" type="#_x0000_t202" style="position:absolute;margin-left:125.75pt;margin-top:224.1pt;width:25pt;height:12.1pt;z-index:-69256;mso-position-horizontal-relative:page;mso-position-vertical-relative:page" filled="f" stroked="f">
            <v:textbox inset="0,0,0,0">
              <w:txbxContent>
                <w:p w14:paraId="2BE64F74" w14:textId="77777777" w:rsidR="002C42BD" w:rsidRDefault="00DA2868">
                  <w:pPr>
                    <w:pStyle w:val="BodyText"/>
                  </w:pPr>
                  <w:r>
                    <w:t>16-24</w:t>
                  </w:r>
                </w:p>
              </w:txbxContent>
            </v:textbox>
            <w10:wrap anchorx="page" anchory="page"/>
          </v:shape>
        </w:pict>
      </w:r>
      <w:r>
        <w:pict w14:anchorId="3CD31653">
          <v:shape id="_x0000_s1806" type="#_x0000_t202" style="position:absolute;margin-left:204.5pt;margin-top:224.1pt;width:19.5pt;height:12.1pt;z-index:-69232;mso-position-horizontal-relative:page;mso-position-vertical-relative:page" filled="f" stroked="f">
            <v:textbox inset="0,0,0,0">
              <w:txbxContent>
                <w:p w14:paraId="5E261DC2" w14:textId="77777777" w:rsidR="002C42BD" w:rsidRDefault="00DA2868">
                  <w:pPr>
                    <w:pStyle w:val="BodyText"/>
                  </w:pPr>
                  <w:r>
                    <w:t>0.00</w:t>
                  </w:r>
                </w:p>
              </w:txbxContent>
            </v:textbox>
            <w10:wrap anchorx="page" anchory="page"/>
          </v:shape>
        </w:pict>
      </w:r>
      <w:r>
        <w:pict w14:anchorId="090C4466">
          <v:shape id="_x0000_s1805" type="#_x0000_t202" style="position:absolute;margin-left:240.5pt;margin-top:224.1pt;width:26pt;height:27.1pt;z-index:-69208;mso-position-horizontal-relative:page;mso-position-vertical-relative:page" filled="f" stroked="f">
            <v:textbox inset="0,0,0,0">
              <w:txbxContent>
                <w:p w14:paraId="66272549" w14:textId="77777777" w:rsidR="002C42BD" w:rsidRDefault="00DA2868">
                  <w:pPr>
                    <w:pStyle w:val="BodyText"/>
                  </w:pPr>
                  <w:r>
                    <w:t>Count</w:t>
                  </w:r>
                </w:p>
                <w:p w14:paraId="06CE3C43" w14:textId="77777777" w:rsidR="002C42BD" w:rsidRDefault="00DA2868">
                  <w:pPr>
                    <w:pStyle w:val="BodyText"/>
                    <w:spacing w:before="93"/>
                  </w:pPr>
                  <w:r>
                    <w:t>%</w:t>
                  </w:r>
                </w:p>
              </w:txbxContent>
            </v:textbox>
            <w10:wrap anchorx="page" anchory="page"/>
          </v:shape>
        </w:pict>
      </w:r>
      <w:r>
        <w:pict w14:anchorId="36A8B327">
          <v:shape id="_x0000_s1804" type="#_x0000_t202" style="position:absolute;margin-left:306.5pt;margin-top:224.1pt;width:22.75pt;height:27.1pt;z-index:-69184;mso-position-horizontal-relative:page;mso-position-vertical-relative:page" filled="f" stroked="f">
            <v:textbox inset="0,0,0,0">
              <w:txbxContent>
                <w:p w14:paraId="30850ACC" w14:textId="77777777" w:rsidR="002C42BD" w:rsidRDefault="00DA2868">
                  <w:pPr>
                    <w:pStyle w:val="BodyText"/>
                    <w:ind w:left="0" w:right="17"/>
                    <w:jc w:val="right"/>
                  </w:pPr>
                  <w:r>
                    <w:t>3</w:t>
                  </w:r>
                </w:p>
                <w:p w14:paraId="7AFC06D4" w14:textId="77777777" w:rsidR="002C42BD" w:rsidRDefault="00DA2868">
                  <w:pPr>
                    <w:pStyle w:val="BodyText"/>
                    <w:spacing w:before="93"/>
                    <w:ind w:left="0" w:right="22"/>
                    <w:jc w:val="right"/>
                  </w:pPr>
                  <w:r>
                    <w:t>2.7%</w:t>
                  </w:r>
                </w:p>
              </w:txbxContent>
            </v:textbox>
            <w10:wrap anchorx="page" anchory="page"/>
          </v:shape>
        </w:pict>
      </w:r>
      <w:r>
        <w:pict w14:anchorId="00EDBE8E">
          <v:shape id="_x0000_s1803" type="#_x0000_t202" style="position:absolute;margin-left:373.25pt;margin-top:224.1pt;width:27.5pt;height:27.1pt;z-index:-69160;mso-position-horizontal-relative:page;mso-position-vertical-relative:page" filled="f" stroked="f">
            <v:textbox inset="0,0,0,0">
              <w:txbxContent>
                <w:p w14:paraId="37339C21" w14:textId="77777777" w:rsidR="002C42BD" w:rsidRDefault="00DA2868">
                  <w:pPr>
                    <w:pStyle w:val="BodyText"/>
                    <w:ind w:left="230"/>
                  </w:pPr>
                  <w:r>
                    <w:t>110</w:t>
                  </w:r>
                </w:p>
                <w:p w14:paraId="51F975F4" w14:textId="77777777" w:rsidR="002C42BD" w:rsidRDefault="00DA2868">
                  <w:pPr>
                    <w:pStyle w:val="BodyText"/>
                    <w:spacing w:before="93"/>
                  </w:pPr>
                  <w:r>
                    <w:t>97.3%</w:t>
                  </w:r>
                </w:p>
              </w:txbxContent>
            </v:textbox>
            <w10:wrap anchorx="page" anchory="page"/>
          </v:shape>
        </w:pict>
      </w:r>
      <w:r>
        <w:pict w14:anchorId="3BB409D4">
          <v:shape id="_x0000_s1802" type="#_x0000_t202" style="position:absolute;margin-left:418.25pt;margin-top:224.1pt;width:32.75pt;height:27.1pt;z-index:-69136;mso-position-horizontal-relative:page;mso-position-vertical-relative:page" filled="f" stroked="f">
            <v:textbox inset="0,0,0,0">
              <w:txbxContent>
                <w:p w14:paraId="2676CF10" w14:textId="77777777" w:rsidR="002C42BD" w:rsidRDefault="00DA2868">
                  <w:pPr>
                    <w:pStyle w:val="BodyText"/>
                    <w:ind w:left="335"/>
                  </w:pPr>
                  <w:r>
                    <w:t>113</w:t>
                  </w:r>
                </w:p>
                <w:p w14:paraId="36F25DAC" w14:textId="77777777" w:rsidR="002C42BD" w:rsidRDefault="00DA2868">
                  <w:pPr>
                    <w:pStyle w:val="BodyText"/>
                    <w:spacing w:before="93"/>
                  </w:pPr>
                  <w:r>
                    <w:t>100.0%</w:t>
                  </w:r>
                </w:p>
              </w:txbxContent>
            </v:textbox>
            <w10:wrap anchorx="page" anchory="page"/>
          </v:shape>
        </w:pict>
      </w:r>
      <w:r>
        <w:pict w14:anchorId="04E9E55C">
          <v:shape id="_x0000_s1801" type="#_x0000_t202" style="position:absolute;margin-left:204.5pt;margin-top:254.1pt;width:19.5pt;height:12.1pt;z-index:-69112;mso-position-horizontal-relative:page;mso-position-vertical-relative:page" filled="f" stroked="f">
            <v:textbox inset="0,0,0,0">
              <w:txbxContent>
                <w:p w14:paraId="296B0B9C" w14:textId="77777777" w:rsidR="002C42BD" w:rsidRDefault="00DA2868">
                  <w:pPr>
                    <w:pStyle w:val="BodyText"/>
                  </w:pPr>
                  <w:r>
                    <w:t>1.00</w:t>
                  </w:r>
                </w:p>
              </w:txbxContent>
            </v:textbox>
            <w10:wrap anchorx="page" anchory="page"/>
          </v:shape>
        </w:pict>
      </w:r>
      <w:r>
        <w:pict w14:anchorId="1C10A31C">
          <v:shape id="_x0000_s1800" type="#_x0000_t202" style="position:absolute;margin-left:240.5pt;margin-top:254.1pt;width:26pt;height:27.1pt;z-index:-69088;mso-position-horizontal-relative:page;mso-position-vertical-relative:page" filled="f" stroked="f">
            <v:textbox inset="0,0,0,0">
              <w:txbxContent>
                <w:p w14:paraId="18D98AB9" w14:textId="77777777" w:rsidR="002C42BD" w:rsidRDefault="00DA2868">
                  <w:pPr>
                    <w:pStyle w:val="BodyText"/>
                  </w:pPr>
                  <w:r>
                    <w:t>Count</w:t>
                  </w:r>
                </w:p>
                <w:p w14:paraId="6CAB8FCE" w14:textId="77777777" w:rsidR="002C42BD" w:rsidRDefault="00DA2868">
                  <w:pPr>
                    <w:pStyle w:val="BodyText"/>
                    <w:spacing w:before="93"/>
                  </w:pPr>
                  <w:r>
                    <w:t>%</w:t>
                  </w:r>
                </w:p>
              </w:txbxContent>
            </v:textbox>
            <w10:wrap anchorx="page" anchory="page"/>
          </v:shape>
        </w:pict>
      </w:r>
      <w:r>
        <w:pict w14:anchorId="454E34D9">
          <v:shape id="_x0000_s1799" type="#_x0000_t202" style="position:absolute;margin-left:306.5pt;margin-top:254.1pt;width:22.75pt;height:27.1pt;z-index:-69064;mso-position-horizontal-relative:page;mso-position-vertical-relative:page" filled="f" stroked="f">
            <v:textbox inset="0,0,0,0">
              <w:txbxContent>
                <w:p w14:paraId="268FFBB7" w14:textId="77777777" w:rsidR="002C42BD" w:rsidRDefault="00DA2868">
                  <w:pPr>
                    <w:pStyle w:val="BodyText"/>
                    <w:ind w:left="0" w:right="17"/>
                    <w:jc w:val="right"/>
                  </w:pPr>
                  <w:r>
                    <w:t>1</w:t>
                  </w:r>
                </w:p>
                <w:p w14:paraId="7CB84FED" w14:textId="77777777" w:rsidR="002C42BD" w:rsidRDefault="00DA2868">
                  <w:pPr>
                    <w:pStyle w:val="BodyText"/>
                    <w:spacing w:before="93"/>
                    <w:ind w:left="0" w:right="22"/>
                    <w:jc w:val="right"/>
                  </w:pPr>
                  <w:r>
                    <w:t>1.5%</w:t>
                  </w:r>
                </w:p>
              </w:txbxContent>
            </v:textbox>
            <w10:wrap anchorx="page" anchory="page"/>
          </v:shape>
        </w:pict>
      </w:r>
      <w:r>
        <w:pict w14:anchorId="644E5434">
          <v:shape id="_x0000_s1798" type="#_x0000_t202" style="position:absolute;margin-left:373.25pt;margin-top:254.1pt;width:27.75pt;height:27.1pt;z-index:-69040;mso-position-horizontal-relative:page;mso-position-vertical-relative:page" filled="f" stroked="f">
            <v:textbox inset="0,0,0,0">
              <w:txbxContent>
                <w:p w14:paraId="2033CCE5" w14:textId="77777777" w:rsidR="002C42BD" w:rsidRDefault="00DA2868">
                  <w:pPr>
                    <w:pStyle w:val="BodyText"/>
                    <w:ind w:left="335"/>
                  </w:pPr>
                  <w:r>
                    <w:t>65</w:t>
                  </w:r>
                </w:p>
                <w:p w14:paraId="7E4820E3" w14:textId="77777777" w:rsidR="002C42BD" w:rsidRDefault="00DA2868">
                  <w:pPr>
                    <w:pStyle w:val="BodyText"/>
                    <w:spacing w:before="93"/>
                  </w:pPr>
                  <w:r>
                    <w:t>98.5%</w:t>
                  </w:r>
                </w:p>
              </w:txbxContent>
            </v:textbox>
            <w10:wrap anchorx="page" anchory="page"/>
          </v:shape>
        </w:pict>
      </w:r>
      <w:r>
        <w:pict w14:anchorId="2C0133E5">
          <v:shape id="_x0000_s1797" type="#_x0000_t202" style="position:absolute;margin-left:418.25pt;margin-top:254.1pt;width:33pt;height:27.1pt;z-index:-69016;mso-position-horizontal-relative:page;mso-position-vertical-relative:page" filled="f" stroked="f">
            <v:textbox inset="0,0,0,0">
              <w:txbxContent>
                <w:p w14:paraId="3DFCAFE2" w14:textId="77777777" w:rsidR="002C42BD" w:rsidRDefault="00DA2868">
                  <w:pPr>
                    <w:pStyle w:val="BodyText"/>
                    <w:ind w:left="440"/>
                  </w:pPr>
                  <w:r>
                    <w:t>66</w:t>
                  </w:r>
                </w:p>
                <w:p w14:paraId="21F4476C" w14:textId="77777777" w:rsidR="002C42BD" w:rsidRDefault="00DA2868">
                  <w:pPr>
                    <w:pStyle w:val="BodyText"/>
                    <w:spacing w:before="93"/>
                  </w:pPr>
                  <w:r>
                    <w:t>100.0%</w:t>
                  </w:r>
                </w:p>
              </w:txbxContent>
            </v:textbox>
            <w10:wrap anchorx="page" anchory="page"/>
          </v:shape>
        </w:pict>
      </w:r>
      <w:r>
        <w:pict w14:anchorId="4530AC56">
          <v:shape id="_x0000_s1796" type="#_x0000_t202" style="position:absolute;margin-left:164pt;margin-top:284.1pt;width:22pt;height:12.1pt;z-index:-68992;mso-position-horizontal-relative:page;mso-position-vertical-relative:page" filled="f" stroked="f">
            <v:textbox inset="0,0,0,0">
              <w:txbxContent>
                <w:p w14:paraId="39D8E03C" w14:textId="77777777" w:rsidR="002C42BD" w:rsidRDefault="00DA2868">
                  <w:pPr>
                    <w:pStyle w:val="BodyText"/>
                  </w:pPr>
                  <w:r>
                    <w:t>Total</w:t>
                  </w:r>
                </w:p>
              </w:txbxContent>
            </v:textbox>
            <w10:wrap anchorx="page" anchory="page"/>
          </v:shape>
        </w:pict>
      </w:r>
      <w:r>
        <w:pict w14:anchorId="77503867">
          <v:shape id="_x0000_s1795" type="#_x0000_t202" style="position:absolute;margin-left:240.5pt;margin-top:284.1pt;width:26pt;height:27.1pt;z-index:-68968;mso-position-horizontal-relative:page;mso-position-vertical-relative:page" filled="f" stroked="f">
            <v:textbox inset="0,0,0,0">
              <w:txbxContent>
                <w:p w14:paraId="5A04EA1C" w14:textId="77777777" w:rsidR="002C42BD" w:rsidRDefault="00DA2868">
                  <w:pPr>
                    <w:pStyle w:val="BodyText"/>
                  </w:pPr>
                  <w:r>
                    <w:t>Count</w:t>
                  </w:r>
                </w:p>
                <w:p w14:paraId="09960985" w14:textId="77777777" w:rsidR="002C42BD" w:rsidRDefault="00DA2868">
                  <w:pPr>
                    <w:pStyle w:val="BodyText"/>
                    <w:spacing w:before="93"/>
                  </w:pPr>
                  <w:r>
                    <w:t>%</w:t>
                  </w:r>
                </w:p>
              </w:txbxContent>
            </v:textbox>
            <w10:wrap anchorx="page" anchory="page"/>
          </v:shape>
        </w:pict>
      </w:r>
      <w:r>
        <w:pict w14:anchorId="5B90CD77">
          <v:shape id="_x0000_s1794" type="#_x0000_t202" style="position:absolute;margin-left:306.5pt;margin-top:284.1pt;width:22.75pt;height:27.1pt;z-index:-68944;mso-position-horizontal-relative:page;mso-position-vertical-relative:page" filled="f" stroked="f">
            <v:textbox inset="0,0,0,0">
              <w:txbxContent>
                <w:p w14:paraId="4FB9F2CA" w14:textId="77777777" w:rsidR="002C42BD" w:rsidRDefault="00DA2868">
                  <w:pPr>
                    <w:pStyle w:val="BodyText"/>
                    <w:ind w:left="0" w:right="17"/>
                    <w:jc w:val="right"/>
                  </w:pPr>
                  <w:r>
                    <w:t>4</w:t>
                  </w:r>
                </w:p>
                <w:p w14:paraId="2BA40D7F" w14:textId="77777777" w:rsidR="002C42BD" w:rsidRDefault="00DA2868">
                  <w:pPr>
                    <w:pStyle w:val="BodyText"/>
                    <w:spacing w:before="93"/>
                    <w:ind w:left="0" w:right="22"/>
                    <w:jc w:val="right"/>
                  </w:pPr>
                  <w:r>
                    <w:t>2.2%</w:t>
                  </w:r>
                </w:p>
              </w:txbxContent>
            </v:textbox>
            <w10:wrap anchorx="page" anchory="page"/>
          </v:shape>
        </w:pict>
      </w:r>
      <w:r>
        <w:pict w14:anchorId="5D27266B">
          <v:shape id="_x0000_s1793" type="#_x0000_t202" style="position:absolute;margin-left:373.25pt;margin-top:284.1pt;width:27.5pt;height:27.1pt;z-index:-68920;mso-position-horizontal-relative:page;mso-position-vertical-relative:page" filled="f" stroked="f">
            <v:textbox inset="0,0,0,0">
              <w:txbxContent>
                <w:p w14:paraId="40A37365" w14:textId="77777777" w:rsidR="002C42BD" w:rsidRDefault="00DA2868">
                  <w:pPr>
                    <w:pStyle w:val="BodyText"/>
                    <w:ind w:left="230"/>
                  </w:pPr>
                  <w:r>
                    <w:t>175</w:t>
                  </w:r>
                </w:p>
                <w:p w14:paraId="598ECD45" w14:textId="77777777" w:rsidR="002C42BD" w:rsidRDefault="00DA2868">
                  <w:pPr>
                    <w:pStyle w:val="BodyText"/>
                    <w:spacing w:before="93"/>
                  </w:pPr>
                  <w:r>
                    <w:t>97.8%</w:t>
                  </w:r>
                </w:p>
              </w:txbxContent>
            </v:textbox>
            <w10:wrap anchorx="page" anchory="page"/>
          </v:shape>
        </w:pict>
      </w:r>
      <w:r>
        <w:pict w14:anchorId="41F9CF0E">
          <v:shape id="_x0000_s1792" type="#_x0000_t202" style="position:absolute;margin-left:418.25pt;margin-top:284.1pt;width:32.75pt;height:27.1pt;z-index:-68896;mso-position-horizontal-relative:page;mso-position-vertical-relative:page" filled="f" stroked="f">
            <v:textbox inset="0,0,0,0">
              <w:txbxContent>
                <w:p w14:paraId="17814072" w14:textId="77777777" w:rsidR="002C42BD" w:rsidRDefault="00DA2868">
                  <w:pPr>
                    <w:pStyle w:val="BodyText"/>
                    <w:ind w:left="335"/>
                  </w:pPr>
                  <w:r>
                    <w:t>179</w:t>
                  </w:r>
                </w:p>
                <w:p w14:paraId="5492079D" w14:textId="77777777" w:rsidR="002C42BD" w:rsidRDefault="00DA2868">
                  <w:pPr>
                    <w:pStyle w:val="BodyText"/>
                    <w:spacing w:before="93"/>
                  </w:pPr>
                  <w:r>
                    <w:t>100.0%</w:t>
                  </w:r>
                </w:p>
              </w:txbxContent>
            </v:textbox>
            <w10:wrap anchorx="page" anchory="page"/>
          </v:shape>
        </w:pict>
      </w:r>
      <w:r>
        <w:pict w14:anchorId="2789336A">
          <v:shape id="_x0000_s1791" type="#_x0000_t202" style="position:absolute;margin-left:164pt;margin-top:313.35pt;width:29pt;height:23.35pt;z-index:-68872;mso-position-horizontal-relative:page;mso-position-vertical-relative:page" filled="f" stroked="f">
            <v:textbox inset="0,0,0,0">
              <w:txbxContent>
                <w:p w14:paraId="507CD3BF" w14:textId="77777777" w:rsidR="002C42BD" w:rsidRDefault="00DA2868">
                  <w:pPr>
                    <w:pStyle w:val="BodyText"/>
                  </w:pPr>
                  <w:r>
                    <w:t>BAC 0</w:t>
                  </w:r>
                </w:p>
                <w:p w14:paraId="5FD4349B" w14:textId="77777777" w:rsidR="002C42BD" w:rsidRDefault="00DA2868">
                  <w:pPr>
                    <w:pStyle w:val="BodyText"/>
                    <w:spacing w:before="18"/>
                  </w:pPr>
                  <w:r>
                    <w:t>vs Any</w:t>
                  </w:r>
                </w:p>
              </w:txbxContent>
            </v:textbox>
            <w10:wrap anchorx="page" anchory="page"/>
          </v:shape>
        </w:pict>
      </w:r>
      <w:r>
        <w:pict w14:anchorId="55862F7D">
          <v:shape id="_x0000_s1790" type="#_x0000_t202" style="position:absolute;margin-left:125.75pt;margin-top:314.1pt;width:22.5pt;height:12.1pt;z-index:-68848;mso-position-horizontal-relative:page;mso-position-vertical-relative:page" filled="f" stroked="f">
            <v:textbox inset="0,0,0,0">
              <w:txbxContent>
                <w:p w14:paraId="08FAFAE4" w14:textId="77777777" w:rsidR="002C42BD" w:rsidRDefault="00DA2868">
                  <w:pPr>
                    <w:pStyle w:val="BodyText"/>
                  </w:pPr>
                  <w:r>
                    <w:t>=&gt;25</w:t>
                  </w:r>
                </w:p>
              </w:txbxContent>
            </v:textbox>
            <w10:wrap anchorx="page" anchory="page"/>
          </v:shape>
        </w:pict>
      </w:r>
      <w:r>
        <w:pict w14:anchorId="17D8C147">
          <v:shape id="_x0000_s1789" type="#_x0000_t202" style="position:absolute;margin-left:204.5pt;margin-top:314.1pt;width:19.5pt;height:12.1pt;z-index:-68824;mso-position-horizontal-relative:page;mso-position-vertical-relative:page" filled="f" stroked="f">
            <v:textbox inset="0,0,0,0">
              <w:txbxContent>
                <w:p w14:paraId="4D40772E" w14:textId="77777777" w:rsidR="002C42BD" w:rsidRDefault="00DA2868">
                  <w:pPr>
                    <w:pStyle w:val="BodyText"/>
                  </w:pPr>
                  <w:r>
                    <w:t>0.00</w:t>
                  </w:r>
                </w:p>
              </w:txbxContent>
            </v:textbox>
            <w10:wrap anchorx="page" anchory="page"/>
          </v:shape>
        </w:pict>
      </w:r>
      <w:r>
        <w:pict w14:anchorId="717B85B9">
          <v:shape id="_x0000_s1788" type="#_x0000_t202" style="position:absolute;margin-left:240.5pt;margin-top:314.1pt;width:26pt;height:27.1pt;z-index:-68800;mso-position-horizontal-relative:page;mso-position-vertical-relative:page" filled="f" stroked="f">
            <v:textbox inset="0,0,0,0">
              <w:txbxContent>
                <w:p w14:paraId="699E1503" w14:textId="77777777" w:rsidR="002C42BD" w:rsidRDefault="00DA2868">
                  <w:pPr>
                    <w:pStyle w:val="BodyText"/>
                  </w:pPr>
                  <w:r>
                    <w:t>Count</w:t>
                  </w:r>
                </w:p>
                <w:p w14:paraId="7098F99D" w14:textId="77777777" w:rsidR="002C42BD" w:rsidRDefault="00DA2868">
                  <w:pPr>
                    <w:pStyle w:val="BodyText"/>
                    <w:spacing w:before="93"/>
                  </w:pPr>
                  <w:r>
                    <w:t>%</w:t>
                  </w:r>
                </w:p>
              </w:txbxContent>
            </v:textbox>
            <w10:wrap anchorx="page" anchory="page"/>
          </v:shape>
        </w:pict>
      </w:r>
      <w:r>
        <w:pict w14:anchorId="2AC60E9B">
          <v:shape id="_x0000_s1787" type="#_x0000_t202" style="position:absolute;margin-left:306.5pt;margin-top:314.1pt;width:22.75pt;height:27.1pt;z-index:-68776;mso-position-horizontal-relative:page;mso-position-vertical-relative:page" filled="f" stroked="f">
            <v:textbox inset="0,0,0,0">
              <w:txbxContent>
                <w:p w14:paraId="030A99D7" w14:textId="77777777" w:rsidR="002C42BD" w:rsidRDefault="00DA2868">
                  <w:pPr>
                    <w:pStyle w:val="BodyText"/>
                    <w:ind w:left="0" w:right="17"/>
                    <w:jc w:val="right"/>
                  </w:pPr>
                  <w:r>
                    <w:t>2</w:t>
                  </w:r>
                </w:p>
                <w:p w14:paraId="48BC709F" w14:textId="77777777" w:rsidR="002C42BD" w:rsidRDefault="00DA2868">
                  <w:pPr>
                    <w:pStyle w:val="BodyText"/>
                    <w:spacing w:before="93"/>
                    <w:ind w:left="0" w:right="22"/>
                    <w:jc w:val="right"/>
                  </w:pPr>
                  <w:r>
                    <w:t>2.5%</w:t>
                  </w:r>
                </w:p>
              </w:txbxContent>
            </v:textbox>
            <w10:wrap anchorx="page" anchory="page"/>
          </v:shape>
        </w:pict>
      </w:r>
      <w:r>
        <w:pict w14:anchorId="0B2B28A7">
          <v:shape id="_x0000_s1786" type="#_x0000_t202" style="position:absolute;margin-left:373.25pt;margin-top:314.1pt;width:27.75pt;height:27.1pt;z-index:-68752;mso-position-horizontal-relative:page;mso-position-vertical-relative:page" filled="f" stroked="f">
            <v:textbox inset="0,0,0,0">
              <w:txbxContent>
                <w:p w14:paraId="34587F28" w14:textId="77777777" w:rsidR="002C42BD" w:rsidRDefault="00DA2868">
                  <w:pPr>
                    <w:pStyle w:val="BodyText"/>
                    <w:ind w:left="335"/>
                  </w:pPr>
                  <w:r>
                    <w:t>79</w:t>
                  </w:r>
                </w:p>
                <w:p w14:paraId="4212E39F" w14:textId="77777777" w:rsidR="002C42BD" w:rsidRDefault="00DA2868">
                  <w:pPr>
                    <w:pStyle w:val="BodyText"/>
                    <w:spacing w:before="93"/>
                  </w:pPr>
                  <w:r>
                    <w:t>97.5%</w:t>
                  </w:r>
                </w:p>
              </w:txbxContent>
            </v:textbox>
            <w10:wrap anchorx="page" anchory="page"/>
          </v:shape>
        </w:pict>
      </w:r>
      <w:r>
        <w:pict w14:anchorId="11C34811">
          <v:shape id="_x0000_s1785" type="#_x0000_t202" style="position:absolute;margin-left:418.25pt;margin-top:314.1pt;width:33pt;height:27.1pt;z-index:-68728;mso-position-horizontal-relative:page;mso-position-vertical-relative:page" filled="f" stroked="f">
            <v:textbox inset="0,0,0,0">
              <w:txbxContent>
                <w:p w14:paraId="1628D54C" w14:textId="77777777" w:rsidR="002C42BD" w:rsidRDefault="00DA2868">
                  <w:pPr>
                    <w:pStyle w:val="BodyText"/>
                    <w:ind w:left="440"/>
                  </w:pPr>
                  <w:r>
                    <w:t>81</w:t>
                  </w:r>
                </w:p>
                <w:p w14:paraId="378B7730" w14:textId="77777777" w:rsidR="002C42BD" w:rsidRDefault="00DA2868">
                  <w:pPr>
                    <w:pStyle w:val="BodyText"/>
                    <w:spacing w:before="93"/>
                  </w:pPr>
                  <w:r>
                    <w:t>100.0%</w:t>
                  </w:r>
                </w:p>
              </w:txbxContent>
            </v:textbox>
            <w10:wrap anchorx="page" anchory="page"/>
          </v:shape>
        </w:pict>
      </w:r>
      <w:r>
        <w:pict w14:anchorId="0BB06CE6">
          <v:shape id="_x0000_s1784" type="#_x0000_t202" style="position:absolute;margin-left:204.5pt;margin-top:344.1pt;width:19.5pt;height:12.1pt;z-index:-68704;mso-position-horizontal-relative:page;mso-position-vertical-relative:page" filled="f" stroked="f">
            <v:textbox inset="0,0,0,0">
              <w:txbxContent>
                <w:p w14:paraId="451B1D76" w14:textId="77777777" w:rsidR="002C42BD" w:rsidRDefault="00DA2868">
                  <w:pPr>
                    <w:pStyle w:val="BodyText"/>
                  </w:pPr>
                  <w:r>
                    <w:t>1.00</w:t>
                  </w:r>
                </w:p>
              </w:txbxContent>
            </v:textbox>
            <w10:wrap anchorx="page" anchory="page"/>
          </v:shape>
        </w:pict>
      </w:r>
      <w:r>
        <w:pict w14:anchorId="0A4E7A4A">
          <v:shape id="_x0000_s1783" type="#_x0000_t202" style="position:absolute;margin-left:240.5pt;margin-top:344.1pt;width:26pt;height:27.1pt;z-index:-68680;mso-position-horizontal-relative:page;mso-position-vertical-relative:page" filled="f" stroked="f">
            <v:textbox inset="0,0,0,0">
              <w:txbxContent>
                <w:p w14:paraId="64BAFA19" w14:textId="77777777" w:rsidR="002C42BD" w:rsidRDefault="00DA2868">
                  <w:pPr>
                    <w:pStyle w:val="BodyText"/>
                  </w:pPr>
                  <w:r>
                    <w:t>Count</w:t>
                  </w:r>
                </w:p>
                <w:p w14:paraId="74199062" w14:textId="77777777" w:rsidR="002C42BD" w:rsidRDefault="00DA2868">
                  <w:pPr>
                    <w:pStyle w:val="BodyText"/>
                    <w:spacing w:before="93"/>
                  </w:pPr>
                  <w:r>
                    <w:t>%</w:t>
                  </w:r>
                </w:p>
              </w:txbxContent>
            </v:textbox>
            <w10:wrap anchorx="page" anchory="page"/>
          </v:shape>
        </w:pict>
      </w:r>
      <w:r>
        <w:pict w14:anchorId="7FB62E56">
          <v:shape id="_x0000_s1782" type="#_x0000_t202" style="position:absolute;margin-left:306.5pt;margin-top:344.1pt;width:22.75pt;height:27.1pt;z-index:-68656;mso-position-horizontal-relative:page;mso-position-vertical-relative:page" filled="f" stroked="f">
            <v:textbox inset="0,0,0,0">
              <w:txbxContent>
                <w:p w14:paraId="05548DA8" w14:textId="77777777" w:rsidR="002C42BD" w:rsidRDefault="00DA2868">
                  <w:pPr>
                    <w:pStyle w:val="BodyText"/>
                    <w:ind w:left="0" w:right="17"/>
                    <w:jc w:val="right"/>
                  </w:pPr>
                  <w:r>
                    <w:t>0</w:t>
                  </w:r>
                </w:p>
                <w:p w14:paraId="17CB1756" w14:textId="77777777" w:rsidR="002C42BD" w:rsidRDefault="00DA2868">
                  <w:pPr>
                    <w:pStyle w:val="BodyText"/>
                    <w:spacing w:before="93"/>
                    <w:ind w:left="0" w:right="22"/>
                    <w:jc w:val="right"/>
                  </w:pPr>
                  <w:r>
                    <w:t>0.0%</w:t>
                  </w:r>
                </w:p>
              </w:txbxContent>
            </v:textbox>
            <w10:wrap anchorx="page" anchory="page"/>
          </v:shape>
        </w:pict>
      </w:r>
      <w:r>
        <w:pict w14:anchorId="0B1CA80F">
          <v:shape id="_x0000_s1781" type="#_x0000_t202" style="position:absolute;margin-left:368pt;margin-top:344.1pt;width:33pt;height:27.1pt;z-index:-68632;mso-position-horizontal-relative:page;mso-position-vertical-relative:page" filled="f" stroked="f">
            <v:textbox inset="0,0,0,0">
              <w:txbxContent>
                <w:p w14:paraId="0A248F1E" w14:textId="77777777" w:rsidR="002C42BD" w:rsidRDefault="00DA2868">
                  <w:pPr>
                    <w:pStyle w:val="BodyText"/>
                    <w:ind w:left="440"/>
                  </w:pPr>
                  <w:r>
                    <w:t>58</w:t>
                  </w:r>
                </w:p>
                <w:p w14:paraId="37933543" w14:textId="77777777" w:rsidR="002C42BD" w:rsidRDefault="00DA2868">
                  <w:pPr>
                    <w:pStyle w:val="BodyText"/>
                    <w:spacing w:before="93"/>
                  </w:pPr>
                  <w:r>
                    <w:t>100.0%</w:t>
                  </w:r>
                </w:p>
              </w:txbxContent>
            </v:textbox>
            <w10:wrap anchorx="page" anchory="page"/>
          </v:shape>
        </w:pict>
      </w:r>
      <w:r>
        <w:pict w14:anchorId="65680304">
          <v:shape id="_x0000_s1780" type="#_x0000_t202" style="position:absolute;margin-left:418.25pt;margin-top:344.1pt;width:33pt;height:27.1pt;z-index:-68608;mso-position-horizontal-relative:page;mso-position-vertical-relative:page" filled="f" stroked="f">
            <v:textbox inset="0,0,0,0">
              <w:txbxContent>
                <w:p w14:paraId="2FE47612" w14:textId="77777777" w:rsidR="002C42BD" w:rsidRDefault="00DA2868">
                  <w:pPr>
                    <w:pStyle w:val="BodyText"/>
                    <w:ind w:left="440"/>
                  </w:pPr>
                  <w:r>
                    <w:t>58</w:t>
                  </w:r>
                </w:p>
                <w:p w14:paraId="6A926176" w14:textId="77777777" w:rsidR="002C42BD" w:rsidRDefault="00DA2868">
                  <w:pPr>
                    <w:pStyle w:val="BodyText"/>
                    <w:spacing w:before="93"/>
                  </w:pPr>
                  <w:r>
                    <w:t>100.0%</w:t>
                  </w:r>
                </w:p>
              </w:txbxContent>
            </v:textbox>
            <w10:wrap anchorx="page" anchory="page"/>
          </v:shape>
        </w:pict>
      </w:r>
      <w:r>
        <w:pict w14:anchorId="624899CD">
          <v:shape id="_x0000_s1779" type="#_x0000_t202" style="position:absolute;margin-left:164pt;margin-top:374.1pt;width:22pt;height:12.1pt;z-index:-68584;mso-position-horizontal-relative:page;mso-position-vertical-relative:page" filled="f" stroked="f">
            <v:textbox inset="0,0,0,0">
              <w:txbxContent>
                <w:p w14:paraId="1BF7770C" w14:textId="77777777" w:rsidR="002C42BD" w:rsidRDefault="00DA2868">
                  <w:pPr>
                    <w:pStyle w:val="BodyText"/>
                  </w:pPr>
                  <w:r>
                    <w:t>Total</w:t>
                  </w:r>
                </w:p>
              </w:txbxContent>
            </v:textbox>
            <w10:wrap anchorx="page" anchory="page"/>
          </v:shape>
        </w:pict>
      </w:r>
      <w:r>
        <w:pict w14:anchorId="16413626">
          <v:shape id="_x0000_s1778" type="#_x0000_t202" style="position:absolute;margin-left:240.5pt;margin-top:374.1pt;width:26pt;height:27.1pt;z-index:-68560;mso-position-horizontal-relative:page;mso-position-vertical-relative:page" filled="f" stroked="f">
            <v:textbox inset="0,0,0,0">
              <w:txbxContent>
                <w:p w14:paraId="0A8611FB" w14:textId="77777777" w:rsidR="002C42BD" w:rsidRDefault="00DA2868">
                  <w:pPr>
                    <w:pStyle w:val="BodyText"/>
                  </w:pPr>
                  <w:r>
                    <w:t>Count</w:t>
                  </w:r>
                </w:p>
                <w:p w14:paraId="546C92F0" w14:textId="77777777" w:rsidR="002C42BD" w:rsidRDefault="00DA2868">
                  <w:pPr>
                    <w:pStyle w:val="BodyText"/>
                    <w:spacing w:before="93"/>
                  </w:pPr>
                  <w:r>
                    <w:t>%</w:t>
                  </w:r>
                </w:p>
              </w:txbxContent>
            </v:textbox>
            <w10:wrap anchorx="page" anchory="page"/>
          </v:shape>
        </w:pict>
      </w:r>
      <w:r>
        <w:pict w14:anchorId="5EC72020">
          <v:shape id="_x0000_s1777" type="#_x0000_t202" style="position:absolute;margin-left:306.5pt;margin-top:374.1pt;width:22.75pt;height:27.1pt;z-index:-68536;mso-position-horizontal-relative:page;mso-position-vertical-relative:page" filled="f" stroked="f">
            <v:textbox inset="0,0,0,0">
              <w:txbxContent>
                <w:p w14:paraId="1BFD7484" w14:textId="77777777" w:rsidR="002C42BD" w:rsidRDefault="00DA2868">
                  <w:pPr>
                    <w:pStyle w:val="BodyText"/>
                    <w:ind w:left="0" w:right="17"/>
                    <w:jc w:val="right"/>
                  </w:pPr>
                  <w:r>
                    <w:t>2</w:t>
                  </w:r>
                </w:p>
                <w:p w14:paraId="656BB17C" w14:textId="77777777" w:rsidR="002C42BD" w:rsidRDefault="00DA2868">
                  <w:pPr>
                    <w:pStyle w:val="BodyText"/>
                    <w:spacing w:before="93"/>
                    <w:ind w:left="0" w:right="22"/>
                    <w:jc w:val="right"/>
                  </w:pPr>
                  <w:r>
                    <w:t>1.4%</w:t>
                  </w:r>
                </w:p>
              </w:txbxContent>
            </v:textbox>
            <w10:wrap anchorx="page" anchory="page"/>
          </v:shape>
        </w:pict>
      </w:r>
      <w:r>
        <w:pict w14:anchorId="1828610A">
          <v:shape id="_x0000_s1776" type="#_x0000_t202" style="position:absolute;margin-left:373.25pt;margin-top:374.1pt;width:27.5pt;height:27.1pt;z-index:-68512;mso-position-horizontal-relative:page;mso-position-vertical-relative:page" filled="f" stroked="f">
            <v:textbox inset="0,0,0,0">
              <w:txbxContent>
                <w:p w14:paraId="55649FE4" w14:textId="77777777" w:rsidR="002C42BD" w:rsidRDefault="00DA2868">
                  <w:pPr>
                    <w:pStyle w:val="BodyText"/>
                    <w:ind w:left="230"/>
                  </w:pPr>
                  <w:r>
                    <w:t>137</w:t>
                  </w:r>
                </w:p>
                <w:p w14:paraId="1056C9C5" w14:textId="77777777" w:rsidR="002C42BD" w:rsidRDefault="00DA2868">
                  <w:pPr>
                    <w:pStyle w:val="BodyText"/>
                    <w:spacing w:before="93"/>
                  </w:pPr>
                  <w:r>
                    <w:t>98.6%</w:t>
                  </w:r>
                </w:p>
              </w:txbxContent>
            </v:textbox>
            <w10:wrap anchorx="page" anchory="page"/>
          </v:shape>
        </w:pict>
      </w:r>
      <w:r>
        <w:pict w14:anchorId="601F884F">
          <v:shape id="_x0000_s1775" type="#_x0000_t202" style="position:absolute;margin-left:418.25pt;margin-top:374.1pt;width:32.75pt;height:27.1pt;z-index:-68488;mso-position-horizontal-relative:page;mso-position-vertical-relative:page" filled="f" stroked="f">
            <v:textbox inset="0,0,0,0">
              <w:txbxContent>
                <w:p w14:paraId="1AA92614" w14:textId="77777777" w:rsidR="002C42BD" w:rsidRDefault="00DA2868">
                  <w:pPr>
                    <w:pStyle w:val="BodyText"/>
                    <w:ind w:left="335"/>
                  </w:pPr>
                  <w:r>
                    <w:t>139</w:t>
                  </w:r>
                </w:p>
                <w:p w14:paraId="66267FB1" w14:textId="77777777" w:rsidR="002C42BD" w:rsidRDefault="00DA2868">
                  <w:pPr>
                    <w:pStyle w:val="BodyText"/>
                    <w:spacing w:before="93"/>
                  </w:pPr>
                  <w:r>
                    <w:t>100.0%</w:t>
                  </w:r>
                </w:p>
              </w:txbxContent>
            </v:textbox>
            <w10:wrap anchorx="page" anchory="page"/>
          </v:shape>
        </w:pict>
      </w:r>
      <w:r>
        <w:pict w14:anchorId="34BD2A13">
          <v:shape id="_x0000_s1774" type="#_x0000_t202" style="position:absolute;margin-left:164pt;margin-top:403.35pt;width:29pt;height:23.35pt;z-index:-68464;mso-position-horizontal-relative:page;mso-position-vertical-relative:page" filled="f" stroked="f">
            <v:textbox inset="0,0,0,0">
              <w:txbxContent>
                <w:p w14:paraId="33041D96" w14:textId="77777777" w:rsidR="002C42BD" w:rsidRDefault="00DA2868">
                  <w:pPr>
                    <w:pStyle w:val="BodyText"/>
                  </w:pPr>
                  <w:r>
                    <w:t>BAC 0</w:t>
                  </w:r>
                </w:p>
                <w:p w14:paraId="3FEFCC8C" w14:textId="77777777" w:rsidR="002C42BD" w:rsidRDefault="00DA2868">
                  <w:pPr>
                    <w:pStyle w:val="BodyText"/>
                    <w:spacing w:before="18"/>
                  </w:pPr>
                  <w:r>
                    <w:t>vs Any</w:t>
                  </w:r>
                </w:p>
              </w:txbxContent>
            </v:textbox>
            <w10:wrap anchorx="page" anchory="page"/>
          </v:shape>
        </w:pict>
      </w:r>
      <w:r>
        <w:pict w14:anchorId="5803D98B">
          <v:shape id="_x0000_s1773" type="#_x0000_t202" style="position:absolute;margin-left:125.75pt;margin-top:404.1pt;width:22pt;height:12.1pt;z-index:-68440;mso-position-horizontal-relative:page;mso-position-vertical-relative:page" filled="f" stroked="f">
            <v:textbox inset="0,0,0,0">
              <w:txbxContent>
                <w:p w14:paraId="6D5F6E1A" w14:textId="77777777" w:rsidR="002C42BD" w:rsidRDefault="00DA2868">
                  <w:pPr>
                    <w:pStyle w:val="BodyText"/>
                  </w:pPr>
                  <w:r>
                    <w:t>Total</w:t>
                  </w:r>
                </w:p>
              </w:txbxContent>
            </v:textbox>
            <w10:wrap anchorx="page" anchory="page"/>
          </v:shape>
        </w:pict>
      </w:r>
      <w:r>
        <w:pict w14:anchorId="26BD7DA4">
          <v:shape id="_x0000_s1772" type="#_x0000_t202" style="position:absolute;margin-left:204.5pt;margin-top:404.1pt;width:19.5pt;height:12.1pt;z-index:-68416;mso-position-horizontal-relative:page;mso-position-vertical-relative:page" filled="f" stroked="f">
            <v:textbox inset="0,0,0,0">
              <w:txbxContent>
                <w:p w14:paraId="559BA162" w14:textId="77777777" w:rsidR="002C42BD" w:rsidRDefault="00DA2868">
                  <w:pPr>
                    <w:pStyle w:val="BodyText"/>
                  </w:pPr>
                  <w:r>
                    <w:t>0.00</w:t>
                  </w:r>
                </w:p>
              </w:txbxContent>
            </v:textbox>
            <w10:wrap anchorx="page" anchory="page"/>
          </v:shape>
        </w:pict>
      </w:r>
      <w:r>
        <w:pict w14:anchorId="4E89D5BE">
          <v:shape id="_x0000_s1771" type="#_x0000_t202" style="position:absolute;margin-left:240.5pt;margin-top:404.1pt;width:26pt;height:27.1pt;z-index:-68392;mso-position-horizontal-relative:page;mso-position-vertical-relative:page" filled="f" stroked="f">
            <v:textbox inset="0,0,0,0">
              <w:txbxContent>
                <w:p w14:paraId="46A85881" w14:textId="77777777" w:rsidR="002C42BD" w:rsidRDefault="00DA2868">
                  <w:pPr>
                    <w:pStyle w:val="BodyText"/>
                  </w:pPr>
                  <w:r>
                    <w:t>Count</w:t>
                  </w:r>
                </w:p>
                <w:p w14:paraId="43583563" w14:textId="77777777" w:rsidR="002C42BD" w:rsidRDefault="00DA2868">
                  <w:pPr>
                    <w:pStyle w:val="BodyText"/>
                    <w:spacing w:before="93"/>
                  </w:pPr>
                  <w:r>
                    <w:t>%</w:t>
                  </w:r>
                </w:p>
              </w:txbxContent>
            </v:textbox>
            <w10:wrap anchorx="page" anchory="page"/>
          </v:shape>
        </w:pict>
      </w:r>
      <w:r>
        <w:pict w14:anchorId="18D9B9B6">
          <v:shape id="_x0000_s1770" type="#_x0000_t202" style="position:absolute;margin-left:301.25pt;margin-top:404.1pt;width:27.5pt;height:27.1pt;z-index:-68368;mso-position-horizontal-relative:page;mso-position-vertical-relative:page" filled="f" stroked="f">
            <v:textbox inset="0,0,0,0">
              <w:txbxContent>
                <w:p w14:paraId="1CD2E6C6" w14:textId="77777777" w:rsidR="002C42BD" w:rsidRDefault="00DA2868">
                  <w:pPr>
                    <w:pStyle w:val="BodyText"/>
                    <w:ind w:left="230"/>
                  </w:pPr>
                  <w:r>
                    <w:t>258</w:t>
                  </w:r>
                </w:p>
                <w:p w14:paraId="61EC04DB" w14:textId="77777777" w:rsidR="002C42BD" w:rsidRDefault="00DA2868">
                  <w:pPr>
                    <w:pStyle w:val="BodyText"/>
                    <w:spacing w:before="93"/>
                  </w:pPr>
                  <w:r>
                    <w:t>23.0%</w:t>
                  </w:r>
                </w:p>
              </w:txbxContent>
            </v:textbox>
            <w10:wrap anchorx="page" anchory="page"/>
          </v:shape>
        </w:pict>
      </w:r>
      <w:r>
        <w:pict w14:anchorId="73B62CDE">
          <v:shape id="_x0000_s1769" type="#_x0000_t202" style="position:absolute;margin-left:373.25pt;margin-top:404.1pt;width:27.5pt;height:27.1pt;z-index:-68344;mso-position-horizontal-relative:page;mso-position-vertical-relative:page" filled="f" stroked="f">
            <v:textbox inset="0,0,0,0">
              <w:txbxContent>
                <w:p w14:paraId="6307334E" w14:textId="77777777" w:rsidR="002C42BD" w:rsidRDefault="00DA2868">
                  <w:pPr>
                    <w:pStyle w:val="BodyText"/>
                    <w:ind w:left="230"/>
                  </w:pPr>
                  <w:r>
                    <w:t>865</w:t>
                  </w:r>
                </w:p>
                <w:p w14:paraId="26482E19" w14:textId="77777777" w:rsidR="002C42BD" w:rsidRDefault="00DA2868">
                  <w:pPr>
                    <w:pStyle w:val="BodyText"/>
                    <w:spacing w:before="93"/>
                  </w:pPr>
                  <w:r>
                    <w:t>77.0%</w:t>
                  </w:r>
                </w:p>
              </w:txbxContent>
            </v:textbox>
            <w10:wrap anchorx="page" anchory="page"/>
          </v:shape>
        </w:pict>
      </w:r>
      <w:r>
        <w:pict w14:anchorId="2EE431DE">
          <v:shape id="_x0000_s1768" type="#_x0000_t202" style="position:absolute;margin-left:418.25pt;margin-top:404.1pt;width:32.5pt;height:27.1pt;z-index:-68320;mso-position-horizontal-relative:page;mso-position-vertical-relative:page" filled="f" stroked="f">
            <v:textbox inset="0,0,0,0">
              <w:txbxContent>
                <w:p w14:paraId="10D6EC01" w14:textId="77777777" w:rsidR="002C42BD" w:rsidRDefault="00DA2868">
                  <w:pPr>
                    <w:pStyle w:val="BodyText"/>
                    <w:ind w:left="230"/>
                  </w:pPr>
                  <w:r>
                    <w:t>1123</w:t>
                  </w:r>
                </w:p>
                <w:p w14:paraId="2028A7C0" w14:textId="77777777" w:rsidR="002C42BD" w:rsidRDefault="00DA2868">
                  <w:pPr>
                    <w:pStyle w:val="BodyText"/>
                    <w:spacing w:before="93"/>
                  </w:pPr>
                  <w:r>
                    <w:t>100.0%</w:t>
                  </w:r>
                </w:p>
              </w:txbxContent>
            </v:textbox>
            <w10:wrap anchorx="page" anchory="page"/>
          </v:shape>
        </w:pict>
      </w:r>
      <w:r>
        <w:pict w14:anchorId="0359D6D0">
          <v:shape id="_x0000_s1767" type="#_x0000_t202" style="position:absolute;margin-left:204.5pt;margin-top:434.1pt;width:19.5pt;height:12.1pt;z-index:-68296;mso-position-horizontal-relative:page;mso-position-vertical-relative:page" filled="f" stroked="f">
            <v:textbox inset="0,0,0,0">
              <w:txbxContent>
                <w:p w14:paraId="7E77C98C" w14:textId="77777777" w:rsidR="002C42BD" w:rsidRDefault="00DA2868">
                  <w:pPr>
                    <w:pStyle w:val="BodyText"/>
                  </w:pPr>
                  <w:r>
                    <w:t>1.00</w:t>
                  </w:r>
                </w:p>
              </w:txbxContent>
            </v:textbox>
            <w10:wrap anchorx="page" anchory="page"/>
          </v:shape>
        </w:pict>
      </w:r>
      <w:r>
        <w:pict w14:anchorId="28928FC7">
          <v:shape id="_x0000_s1766" type="#_x0000_t202" style="position:absolute;margin-left:240.5pt;margin-top:434.1pt;width:26pt;height:27.1pt;z-index:-68272;mso-position-horizontal-relative:page;mso-position-vertical-relative:page" filled="f" stroked="f">
            <v:textbox inset="0,0,0,0">
              <w:txbxContent>
                <w:p w14:paraId="3449357E" w14:textId="77777777" w:rsidR="002C42BD" w:rsidRDefault="00DA2868">
                  <w:pPr>
                    <w:pStyle w:val="BodyText"/>
                  </w:pPr>
                  <w:r>
                    <w:t>Count</w:t>
                  </w:r>
                </w:p>
                <w:p w14:paraId="7795E78E" w14:textId="77777777" w:rsidR="002C42BD" w:rsidRDefault="00DA2868">
                  <w:pPr>
                    <w:pStyle w:val="BodyText"/>
                    <w:spacing w:before="93"/>
                  </w:pPr>
                  <w:r>
                    <w:t>%</w:t>
                  </w:r>
                </w:p>
              </w:txbxContent>
            </v:textbox>
            <w10:wrap anchorx="page" anchory="page"/>
          </v:shape>
        </w:pict>
      </w:r>
      <w:r>
        <w:pict w14:anchorId="19A29133">
          <v:shape id="_x0000_s1765" type="#_x0000_t202" style="position:absolute;margin-left:301.25pt;margin-top:434.1pt;width:27.75pt;height:27.1pt;z-index:-68248;mso-position-horizontal-relative:page;mso-position-vertical-relative:page" filled="f" stroked="f">
            <v:textbox inset="0,0,0,0">
              <w:txbxContent>
                <w:p w14:paraId="74F091F0" w14:textId="77777777" w:rsidR="002C42BD" w:rsidRDefault="00DA2868">
                  <w:pPr>
                    <w:pStyle w:val="BodyText"/>
                    <w:ind w:left="335"/>
                  </w:pPr>
                  <w:r>
                    <w:t>79</w:t>
                  </w:r>
                </w:p>
                <w:p w14:paraId="4C1BA98F" w14:textId="77777777" w:rsidR="002C42BD" w:rsidRDefault="00DA2868">
                  <w:pPr>
                    <w:pStyle w:val="BodyText"/>
                    <w:spacing w:before="93"/>
                  </w:pPr>
                  <w:r>
                    <w:t>14.2%</w:t>
                  </w:r>
                </w:p>
              </w:txbxContent>
            </v:textbox>
            <w10:wrap anchorx="page" anchory="page"/>
          </v:shape>
        </w:pict>
      </w:r>
      <w:r>
        <w:pict w14:anchorId="0CA90515">
          <v:shape id="_x0000_s1764" type="#_x0000_t202" style="position:absolute;margin-left:373.25pt;margin-top:434.1pt;width:27.5pt;height:27.1pt;z-index:-68224;mso-position-horizontal-relative:page;mso-position-vertical-relative:page" filled="f" stroked="f">
            <v:textbox inset="0,0,0,0">
              <w:txbxContent>
                <w:p w14:paraId="537CFDD8" w14:textId="77777777" w:rsidR="002C42BD" w:rsidRDefault="00DA2868">
                  <w:pPr>
                    <w:pStyle w:val="BodyText"/>
                    <w:ind w:left="230"/>
                  </w:pPr>
                  <w:r>
                    <w:t>476</w:t>
                  </w:r>
                </w:p>
                <w:p w14:paraId="7D232F8A" w14:textId="77777777" w:rsidR="002C42BD" w:rsidRDefault="00DA2868">
                  <w:pPr>
                    <w:pStyle w:val="BodyText"/>
                    <w:spacing w:before="93"/>
                  </w:pPr>
                  <w:r>
                    <w:t>85.8%</w:t>
                  </w:r>
                </w:p>
              </w:txbxContent>
            </v:textbox>
            <w10:wrap anchorx="page" anchory="page"/>
          </v:shape>
        </w:pict>
      </w:r>
      <w:r>
        <w:pict w14:anchorId="4B34A8E8">
          <v:shape id="_x0000_s1763" type="#_x0000_t202" style="position:absolute;margin-left:418.25pt;margin-top:434.1pt;width:32.75pt;height:27.1pt;z-index:-68200;mso-position-horizontal-relative:page;mso-position-vertical-relative:page" filled="f" stroked="f">
            <v:textbox inset="0,0,0,0">
              <w:txbxContent>
                <w:p w14:paraId="43349E21" w14:textId="77777777" w:rsidR="002C42BD" w:rsidRDefault="00DA2868">
                  <w:pPr>
                    <w:pStyle w:val="BodyText"/>
                    <w:ind w:left="335"/>
                  </w:pPr>
                  <w:r>
                    <w:t>555</w:t>
                  </w:r>
                </w:p>
                <w:p w14:paraId="54A320AB" w14:textId="77777777" w:rsidR="002C42BD" w:rsidRDefault="00DA2868">
                  <w:pPr>
                    <w:pStyle w:val="BodyText"/>
                    <w:spacing w:before="93"/>
                  </w:pPr>
                  <w:r>
                    <w:t>100.0%</w:t>
                  </w:r>
                </w:p>
              </w:txbxContent>
            </v:textbox>
            <w10:wrap anchorx="page" anchory="page"/>
          </v:shape>
        </w:pict>
      </w:r>
      <w:r>
        <w:pict w14:anchorId="3E40A18D">
          <v:shape id="_x0000_s1762" type="#_x0000_t202" style="position:absolute;margin-left:164pt;margin-top:464.1pt;width:22pt;height:12.1pt;z-index:-68176;mso-position-horizontal-relative:page;mso-position-vertical-relative:page" filled="f" stroked="f">
            <v:textbox inset="0,0,0,0">
              <w:txbxContent>
                <w:p w14:paraId="71EF775D" w14:textId="77777777" w:rsidR="002C42BD" w:rsidRDefault="00DA2868">
                  <w:pPr>
                    <w:pStyle w:val="BodyText"/>
                  </w:pPr>
                  <w:r>
                    <w:t>Total</w:t>
                  </w:r>
                </w:p>
              </w:txbxContent>
            </v:textbox>
            <w10:wrap anchorx="page" anchory="page"/>
          </v:shape>
        </w:pict>
      </w:r>
      <w:r>
        <w:pict w14:anchorId="50826CD2">
          <v:shape id="_x0000_s1761" type="#_x0000_t202" style="position:absolute;margin-left:240.5pt;margin-top:464.1pt;width:26pt;height:27.1pt;z-index:-68152;mso-position-horizontal-relative:page;mso-position-vertical-relative:page" filled="f" stroked="f">
            <v:textbox inset="0,0,0,0">
              <w:txbxContent>
                <w:p w14:paraId="793BA159" w14:textId="77777777" w:rsidR="002C42BD" w:rsidRDefault="00DA2868">
                  <w:pPr>
                    <w:pStyle w:val="BodyText"/>
                  </w:pPr>
                  <w:r>
                    <w:t>Count</w:t>
                  </w:r>
                </w:p>
                <w:p w14:paraId="7FA9CC90" w14:textId="77777777" w:rsidR="002C42BD" w:rsidRDefault="00DA2868">
                  <w:pPr>
                    <w:pStyle w:val="BodyText"/>
                    <w:spacing w:before="93"/>
                  </w:pPr>
                  <w:r>
                    <w:t>%</w:t>
                  </w:r>
                </w:p>
              </w:txbxContent>
            </v:textbox>
            <w10:wrap anchorx="page" anchory="page"/>
          </v:shape>
        </w:pict>
      </w:r>
      <w:r>
        <w:pict w14:anchorId="3695A2E2">
          <v:shape id="_x0000_s1760" type="#_x0000_t202" style="position:absolute;margin-left:301.25pt;margin-top:464.1pt;width:27.5pt;height:27.1pt;z-index:-68128;mso-position-horizontal-relative:page;mso-position-vertical-relative:page" filled="f" stroked="f">
            <v:textbox inset="0,0,0,0">
              <w:txbxContent>
                <w:p w14:paraId="6400106C" w14:textId="77777777" w:rsidR="002C42BD" w:rsidRDefault="00DA2868">
                  <w:pPr>
                    <w:pStyle w:val="BodyText"/>
                    <w:ind w:left="230"/>
                  </w:pPr>
                  <w:r>
                    <w:t>337</w:t>
                  </w:r>
                </w:p>
                <w:p w14:paraId="7182F611" w14:textId="77777777" w:rsidR="002C42BD" w:rsidRDefault="00DA2868">
                  <w:pPr>
                    <w:pStyle w:val="BodyText"/>
                    <w:spacing w:before="93"/>
                  </w:pPr>
                  <w:r>
                    <w:t>20.1%</w:t>
                  </w:r>
                </w:p>
              </w:txbxContent>
            </v:textbox>
            <w10:wrap anchorx="page" anchory="page"/>
          </v:shape>
        </w:pict>
      </w:r>
      <w:r>
        <w:pict w14:anchorId="259695D7">
          <v:shape id="_x0000_s1759" type="#_x0000_t202" style="position:absolute;margin-left:373.25pt;margin-top:464.1pt;width:27.5pt;height:27.1pt;z-index:-68104;mso-position-horizontal-relative:page;mso-position-vertical-relative:page" filled="f" stroked="f">
            <v:textbox inset="0,0,0,0">
              <w:txbxContent>
                <w:p w14:paraId="1873178E" w14:textId="77777777" w:rsidR="002C42BD" w:rsidRDefault="00DA2868">
                  <w:pPr>
                    <w:pStyle w:val="BodyText"/>
                    <w:ind w:left="100"/>
                    <w:jc w:val="center"/>
                  </w:pPr>
                  <w:r>
                    <w:t>1341</w:t>
                  </w:r>
                </w:p>
                <w:p w14:paraId="125B6F51" w14:textId="77777777" w:rsidR="002C42BD" w:rsidRDefault="00DA2868">
                  <w:pPr>
                    <w:pStyle w:val="BodyText"/>
                    <w:spacing w:before="93"/>
                    <w:ind w:left="0"/>
                    <w:jc w:val="center"/>
                  </w:pPr>
                  <w:r>
                    <w:t>79.9%</w:t>
                  </w:r>
                </w:p>
              </w:txbxContent>
            </v:textbox>
            <w10:wrap anchorx="page" anchory="page"/>
          </v:shape>
        </w:pict>
      </w:r>
      <w:r>
        <w:pict w14:anchorId="1CFF1580">
          <v:shape id="_x0000_s1758" type="#_x0000_t202" style="position:absolute;margin-left:418.25pt;margin-top:464.1pt;width:32.5pt;height:27.1pt;z-index:-68080;mso-position-horizontal-relative:page;mso-position-vertical-relative:page" filled="f" stroked="f">
            <v:textbox inset="0,0,0,0">
              <w:txbxContent>
                <w:p w14:paraId="5EB65497" w14:textId="77777777" w:rsidR="002C42BD" w:rsidRDefault="00DA2868">
                  <w:pPr>
                    <w:pStyle w:val="BodyText"/>
                    <w:ind w:left="230"/>
                  </w:pPr>
                  <w:r>
                    <w:t>1678</w:t>
                  </w:r>
                </w:p>
                <w:p w14:paraId="13D7FE3F" w14:textId="77777777" w:rsidR="002C42BD" w:rsidRDefault="00DA2868">
                  <w:pPr>
                    <w:pStyle w:val="BodyText"/>
                    <w:spacing w:before="93"/>
                  </w:pPr>
                  <w:r>
                    <w:t>100.0%</w:t>
                  </w:r>
                </w:p>
              </w:txbxContent>
            </v:textbox>
            <w10:wrap anchorx="page" anchory="page"/>
          </v:shape>
        </w:pict>
      </w:r>
      <w:r>
        <w:pict w14:anchorId="00E8926A">
          <v:shape id="_x0000_s1757" type="#_x0000_t202" style="position:absolute;margin-left:164pt;margin-top:493.35pt;width:29pt;height:23.35pt;z-index:-68056;mso-position-horizontal-relative:page;mso-position-vertical-relative:page" filled="f" stroked="f">
            <v:textbox inset="0,0,0,0">
              <w:txbxContent>
                <w:p w14:paraId="4C9C754A" w14:textId="77777777" w:rsidR="002C42BD" w:rsidRDefault="00DA2868">
                  <w:pPr>
                    <w:pStyle w:val="BodyText"/>
                  </w:pPr>
                  <w:r>
                    <w:t>BAC 0</w:t>
                  </w:r>
                </w:p>
                <w:p w14:paraId="294C63DD" w14:textId="77777777" w:rsidR="002C42BD" w:rsidRDefault="00DA2868">
                  <w:pPr>
                    <w:pStyle w:val="BodyText"/>
                    <w:spacing w:before="18"/>
                  </w:pPr>
                  <w:r>
                    <w:t>vs Any</w:t>
                  </w:r>
                </w:p>
              </w:txbxContent>
            </v:textbox>
            <w10:wrap anchorx="page" anchory="page"/>
          </v:shape>
        </w:pict>
      </w:r>
      <w:r>
        <w:pict w14:anchorId="7545A7D9">
          <v:shape id="_x0000_s1756" type="#_x0000_t202" style="position:absolute;margin-left:80.75pt;margin-top:494.1pt;width:25pt;height:12.1pt;z-index:-68032;mso-position-horizontal-relative:page;mso-position-vertical-relative:page" filled="f" stroked="f">
            <v:textbox inset="0,0,0,0">
              <w:txbxContent>
                <w:p w14:paraId="77F3E65A" w14:textId="77777777" w:rsidR="002C42BD" w:rsidRDefault="00DA2868">
                  <w:pPr>
                    <w:pStyle w:val="BodyText"/>
                  </w:pPr>
                  <w:r>
                    <w:t>31-50</w:t>
                  </w:r>
                </w:p>
              </w:txbxContent>
            </v:textbox>
            <w10:wrap anchorx="page" anchory="page"/>
          </v:shape>
        </w:pict>
      </w:r>
      <w:r>
        <w:pict w14:anchorId="0C452AA5">
          <v:shape id="_x0000_s1755" type="#_x0000_t202" style="position:absolute;margin-left:125.75pt;margin-top:494.1pt;width:20pt;height:12.1pt;z-index:-68008;mso-position-horizontal-relative:page;mso-position-vertical-relative:page" filled="f" stroked="f">
            <v:textbox inset="0,0,0,0">
              <w:txbxContent>
                <w:p w14:paraId="3AE2F28B" w14:textId="77777777" w:rsidR="002C42BD" w:rsidRDefault="00DA2868">
                  <w:pPr>
                    <w:pStyle w:val="BodyText"/>
                  </w:pPr>
                  <w:r>
                    <w:t>1-15</w:t>
                  </w:r>
                </w:p>
              </w:txbxContent>
            </v:textbox>
            <w10:wrap anchorx="page" anchory="page"/>
          </v:shape>
        </w:pict>
      </w:r>
      <w:r>
        <w:pict w14:anchorId="5481AFDE">
          <v:shape id="_x0000_s1754" type="#_x0000_t202" style="position:absolute;margin-left:204.5pt;margin-top:494.1pt;width:19.5pt;height:12.1pt;z-index:-67984;mso-position-horizontal-relative:page;mso-position-vertical-relative:page" filled="f" stroked="f">
            <v:textbox inset="0,0,0,0">
              <w:txbxContent>
                <w:p w14:paraId="4E1500A1" w14:textId="77777777" w:rsidR="002C42BD" w:rsidRDefault="00DA2868">
                  <w:pPr>
                    <w:pStyle w:val="BodyText"/>
                  </w:pPr>
                  <w:r>
                    <w:t>0.00</w:t>
                  </w:r>
                </w:p>
              </w:txbxContent>
            </v:textbox>
            <w10:wrap anchorx="page" anchory="page"/>
          </v:shape>
        </w:pict>
      </w:r>
      <w:r>
        <w:pict w14:anchorId="0E44ACC5">
          <v:shape id="_x0000_s1753" type="#_x0000_t202" style="position:absolute;margin-left:240.5pt;margin-top:494.1pt;width:26pt;height:27.1pt;z-index:-67960;mso-position-horizontal-relative:page;mso-position-vertical-relative:page" filled="f" stroked="f">
            <v:textbox inset="0,0,0,0">
              <w:txbxContent>
                <w:p w14:paraId="42E2288B" w14:textId="77777777" w:rsidR="002C42BD" w:rsidRDefault="00DA2868">
                  <w:pPr>
                    <w:pStyle w:val="BodyText"/>
                  </w:pPr>
                  <w:r>
                    <w:t>Count</w:t>
                  </w:r>
                </w:p>
                <w:p w14:paraId="793A32F6" w14:textId="77777777" w:rsidR="002C42BD" w:rsidRDefault="00DA2868">
                  <w:pPr>
                    <w:pStyle w:val="BodyText"/>
                    <w:spacing w:before="93"/>
                  </w:pPr>
                  <w:r>
                    <w:t>%</w:t>
                  </w:r>
                </w:p>
              </w:txbxContent>
            </v:textbox>
            <w10:wrap anchorx="page" anchory="page"/>
          </v:shape>
        </w:pict>
      </w:r>
      <w:r>
        <w:pict w14:anchorId="7BA4C23A">
          <v:shape id="_x0000_s1752" type="#_x0000_t202" style="position:absolute;margin-left:301.25pt;margin-top:494.1pt;width:27.5pt;height:27.1pt;z-index:-67936;mso-position-horizontal-relative:page;mso-position-vertical-relative:page" filled="f" stroked="f">
            <v:textbox inset="0,0,0,0">
              <w:txbxContent>
                <w:p w14:paraId="54701764" w14:textId="77777777" w:rsidR="002C42BD" w:rsidRDefault="00DA2868">
                  <w:pPr>
                    <w:pStyle w:val="BodyText"/>
                    <w:ind w:left="230"/>
                  </w:pPr>
                  <w:r>
                    <w:t>165</w:t>
                  </w:r>
                </w:p>
                <w:p w14:paraId="6B3E4206" w14:textId="77777777" w:rsidR="002C42BD" w:rsidRDefault="00DA2868">
                  <w:pPr>
                    <w:pStyle w:val="BodyText"/>
                    <w:spacing w:before="93"/>
                  </w:pPr>
                  <w:r>
                    <w:t>24.1%</w:t>
                  </w:r>
                </w:p>
              </w:txbxContent>
            </v:textbox>
            <w10:wrap anchorx="page" anchory="page"/>
          </v:shape>
        </w:pict>
      </w:r>
      <w:r>
        <w:pict w14:anchorId="7ABC21E7">
          <v:shape id="_x0000_s1751" type="#_x0000_t202" style="position:absolute;margin-left:373.25pt;margin-top:494.1pt;width:27.5pt;height:27.1pt;z-index:-67912;mso-position-horizontal-relative:page;mso-position-vertical-relative:page" filled="f" stroked="f">
            <v:textbox inset="0,0,0,0">
              <w:txbxContent>
                <w:p w14:paraId="65EDF81C" w14:textId="77777777" w:rsidR="002C42BD" w:rsidRDefault="00DA2868">
                  <w:pPr>
                    <w:pStyle w:val="BodyText"/>
                    <w:ind w:left="230"/>
                  </w:pPr>
                  <w:r>
                    <w:t>521</w:t>
                  </w:r>
                </w:p>
                <w:p w14:paraId="755426EE" w14:textId="77777777" w:rsidR="002C42BD" w:rsidRDefault="00DA2868">
                  <w:pPr>
                    <w:pStyle w:val="BodyText"/>
                    <w:spacing w:before="93"/>
                  </w:pPr>
                  <w:r>
                    <w:t>75.9%</w:t>
                  </w:r>
                </w:p>
              </w:txbxContent>
            </v:textbox>
            <w10:wrap anchorx="page" anchory="page"/>
          </v:shape>
        </w:pict>
      </w:r>
      <w:r>
        <w:pict w14:anchorId="1E6D9E6B">
          <v:shape id="_x0000_s1750" type="#_x0000_t202" style="position:absolute;margin-left:418.25pt;margin-top:494.1pt;width:32.75pt;height:27.1pt;z-index:-67888;mso-position-horizontal-relative:page;mso-position-vertical-relative:page" filled="f" stroked="f">
            <v:textbox inset="0,0,0,0">
              <w:txbxContent>
                <w:p w14:paraId="4D722C0A" w14:textId="77777777" w:rsidR="002C42BD" w:rsidRDefault="00DA2868">
                  <w:pPr>
                    <w:pStyle w:val="BodyText"/>
                    <w:ind w:left="335"/>
                  </w:pPr>
                  <w:r>
                    <w:t>686</w:t>
                  </w:r>
                </w:p>
                <w:p w14:paraId="30105F70" w14:textId="77777777" w:rsidR="002C42BD" w:rsidRDefault="00DA2868">
                  <w:pPr>
                    <w:pStyle w:val="BodyText"/>
                    <w:spacing w:before="93"/>
                  </w:pPr>
                  <w:r>
                    <w:t>100.0%</w:t>
                  </w:r>
                </w:p>
              </w:txbxContent>
            </v:textbox>
            <w10:wrap anchorx="page" anchory="page"/>
          </v:shape>
        </w:pict>
      </w:r>
      <w:r>
        <w:pict w14:anchorId="6E634051">
          <v:shape id="_x0000_s1749" type="#_x0000_t202" style="position:absolute;margin-left:204.5pt;margin-top:524.1pt;width:19.5pt;height:12.1pt;z-index:-67864;mso-position-horizontal-relative:page;mso-position-vertical-relative:page" filled="f" stroked="f">
            <v:textbox inset="0,0,0,0">
              <w:txbxContent>
                <w:p w14:paraId="0E9E0157" w14:textId="77777777" w:rsidR="002C42BD" w:rsidRDefault="00DA2868">
                  <w:pPr>
                    <w:pStyle w:val="BodyText"/>
                  </w:pPr>
                  <w:r>
                    <w:t>1.00</w:t>
                  </w:r>
                </w:p>
              </w:txbxContent>
            </v:textbox>
            <w10:wrap anchorx="page" anchory="page"/>
          </v:shape>
        </w:pict>
      </w:r>
      <w:r>
        <w:pict w14:anchorId="70A74E45">
          <v:shape id="_x0000_s1748" type="#_x0000_t202" style="position:absolute;margin-left:240.5pt;margin-top:524.1pt;width:26pt;height:27.1pt;z-index:-67840;mso-position-horizontal-relative:page;mso-position-vertical-relative:page" filled="f" stroked="f">
            <v:textbox inset="0,0,0,0">
              <w:txbxContent>
                <w:p w14:paraId="2543694D" w14:textId="77777777" w:rsidR="002C42BD" w:rsidRDefault="00DA2868">
                  <w:pPr>
                    <w:pStyle w:val="BodyText"/>
                  </w:pPr>
                  <w:r>
                    <w:t>Count</w:t>
                  </w:r>
                </w:p>
                <w:p w14:paraId="262B885D" w14:textId="77777777" w:rsidR="002C42BD" w:rsidRDefault="00DA2868">
                  <w:pPr>
                    <w:pStyle w:val="BodyText"/>
                    <w:spacing w:before="93"/>
                  </w:pPr>
                  <w:r>
                    <w:t>%</w:t>
                  </w:r>
                </w:p>
              </w:txbxContent>
            </v:textbox>
            <w10:wrap anchorx="page" anchory="page"/>
          </v:shape>
        </w:pict>
      </w:r>
      <w:r>
        <w:pict w14:anchorId="5D72AE2B">
          <v:shape id="_x0000_s1747" type="#_x0000_t202" style="position:absolute;margin-left:301.25pt;margin-top:524.1pt;width:27.75pt;height:27.1pt;z-index:-67816;mso-position-horizontal-relative:page;mso-position-vertical-relative:page" filled="f" stroked="f">
            <v:textbox inset="0,0,0,0">
              <w:txbxContent>
                <w:p w14:paraId="7F8E0CD7" w14:textId="77777777" w:rsidR="002C42BD" w:rsidRDefault="00DA2868">
                  <w:pPr>
                    <w:pStyle w:val="BodyText"/>
                    <w:ind w:left="335"/>
                  </w:pPr>
                  <w:r>
                    <w:t>36</w:t>
                  </w:r>
                </w:p>
                <w:p w14:paraId="078F8686" w14:textId="77777777" w:rsidR="002C42BD" w:rsidRDefault="00DA2868">
                  <w:pPr>
                    <w:pStyle w:val="BodyText"/>
                    <w:spacing w:before="93"/>
                  </w:pPr>
                  <w:r>
                    <w:t>13.8%</w:t>
                  </w:r>
                </w:p>
              </w:txbxContent>
            </v:textbox>
            <w10:wrap anchorx="page" anchory="page"/>
          </v:shape>
        </w:pict>
      </w:r>
      <w:r>
        <w:pict w14:anchorId="13908044">
          <v:shape id="_x0000_s1746" type="#_x0000_t202" style="position:absolute;margin-left:373.25pt;margin-top:524.1pt;width:27.5pt;height:27.1pt;z-index:-67792;mso-position-horizontal-relative:page;mso-position-vertical-relative:page" filled="f" stroked="f">
            <v:textbox inset="0,0,0,0">
              <w:txbxContent>
                <w:p w14:paraId="356615E4" w14:textId="77777777" w:rsidR="002C42BD" w:rsidRDefault="00DA2868">
                  <w:pPr>
                    <w:pStyle w:val="BodyText"/>
                    <w:ind w:left="230"/>
                  </w:pPr>
                  <w:r>
                    <w:t>224</w:t>
                  </w:r>
                </w:p>
                <w:p w14:paraId="28629DBA" w14:textId="77777777" w:rsidR="002C42BD" w:rsidRDefault="00DA2868">
                  <w:pPr>
                    <w:pStyle w:val="BodyText"/>
                    <w:spacing w:before="93"/>
                  </w:pPr>
                  <w:r>
                    <w:t>86.2%</w:t>
                  </w:r>
                </w:p>
              </w:txbxContent>
            </v:textbox>
            <w10:wrap anchorx="page" anchory="page"/>
          </v:shape>
        </w:pict>
      </w:r>
      <w:r>
        <w:pict w14:anchorId="29955F9C">
          <v:shape id="_x0000_s1745" type="#_x0000_t202" style="position:absolute;margin-left:418.25pt;margin-top:524.1pt;width:32.75pt;height:27.1pt;z-index:-67768;mso-position-horizontal-relative:page;mso-position-vertical-relative:page" filled="f" stroked="f">
            <v:textbox inset="0,0,0,0">
              <w:txbxContent>
                <w:p w14:paraId="280506BA" w14:textId="77777777" w:rsidR="002C42BD" w:rsidRDefault="00DA2868">
                  <w:pPr>
                    <w:pStyle w:val="BodyText"/>
                    <w:ind w:left="335"/>
                  </w:pPr>
                  <w:r>
                    <w:t>260</w:t>
                  </w:r>
                </w:p>
                <w:p w14:paraId="63DFDA72" w14:textId="77777777" w:rsidR="002C42BD" w:rsidRDefault="00DA2868">
                  <w:pPr>
                    <w:pStyle w:val="BodyText"/>
                    <w:spacing w:before="93"/>
                  </w:pPr>
                  <w:r>
                    <w:t>100.0%</w:t>
                  </w:r>
                </w:p>
              </w:txbxContent>
            </v:textbox>
            <w10:wrap anchorx="page" anchory="page"/>
          </v:shape>
        </w:pict>
      </w:r>
      <w:r>
        <w:pict w14:anchorId="6281B245">
          <v:shape id="_x0000_s1744" type="#_x0000_t202" style="position:absolute;margin-left:164pt;margin-top:554.1pt;width:22pt;height:12.1pt;z-index:-67744;mso-position-horizontal-relative:page;mso-position-vertical-relative:page" filled="f" stroked="f">
            <v:textbox inset="0,0,0,0">
              <w:txbxContent>
                <w:p w14:paraId="3D3B343B" w14:textId="77777777" w:rsidR="002C42BD" w:rsidRDefault="00DA2868">
                  <w:pPr>
                    <w:pStyle w:val="BodyText"/>
                  </w:pPr>
                  <w:r>
                    <w:t>Total</w:t>
                  </w:r>
                </w:p>
              </w:txbxContent>
            </v:textbox>
            <w10:wrap anchorx="page" anchory="page"/>
          </v:shape>
        </w:pict>
      </w:r>
      <w:r>
        <w:pict w14:anchorId="24A0EFAA">
          <v:shape id="_x0000_s1743" type="#_x0000_t202" style="position:absolute;margin-left:240.5pt;margin-top:554.1pt;width:26pt;height:27.1pt;z-index:-67720;mso-position-horizontal-relative:page;mso-position-vertical-relative:page" filled="f" stroked="f">
            <v:textbox inset="0,0,0,0">
              <w:txbxContent>
                <w:p w14:paraId="3F29EF96" w14:textId="77777777" w:rsidR="002C42BD" w:rsidRDefault="00DA2868">
                  <w:pPr>
                    <w:pStyle w:val="BodyText"/>
                  </w:pPr>
                  <w:r>
                    <w:t>Count</w:t>
                  </w:r>
                </w:p>
                <w:p w14:paraId="46D91666" w14:textId="77777777" w:rsidR="002C42BD" w:rsidRDefault="00DA2868">
                  <w:pPr>
                    <w:pStyle w:val="BodyText"/>
                    <w:spacing w:before="93"/>
                  </w:pPr>
                  <w:r>
                    <w:t>%</w:t>
                  </w:r>
                </w:p>
              </w:txbxContent>
            </v:textbox>
            <w10:wrap anchorx="page" anchory="page"/>
          </v:shape>
        </w:pict>
      </w:r>
      <w:r>
        <w:pict w14:anchorId="4D170421">
          <v:shape id="_x0000_s1742" type="#_x0000_t202" style="position:absolute;margin-left:301.25pt;margin-top:554.1pt;width:27.5pt;height:27.1pt;z-index:-67696;mso-position-horizontal-relative:page;mso-position-vertical-relative:page" filled="f" stroked="f">
            <v:textbox inset="0,0,0,0">
              <w:txbxContent>
                <w:p w14:paraId="6F9FB452" w14:textId="77777777" w:rsidR="002C42BD" w:rsidRDefault="00DA2868">
                  <w:pPr>
                    <w:pStyle w:val="BodyText"/>
                    <w:ind w:left="230"/>
                  </w:pPr>
                  <w:r>
                    <w:t>201</w:t>
                  </w:r>
                </w:p>
                <w:p w14:paraId="5CD59A6F" w14:textId="77777777" w:rsidR="002C42BD" w:rsidRDefault="00DA2868">
                  <w:pPr>
                    <w:pStyle w:val="BodyText"/>
                    <w:spacing w:before="93"/>
                  </w:pPr>
                  <w:r>
                    <w:t>21.2%</w:t>
                  </w:r>
                </w:p>
              </w:txbxContent>
            </v:textbox>
            <w10:wrap anchorx="page" anchory="page"/>
          </v:shape>
        </w:pict>
      </w:r>
      <w:r>
        <w:pict w14:anchorId="070648BF">
          <v:shape id="_x0000_s1741" type="#_x0000_t202" style="position:absolute;margin-left:373.25pt;margin-top:554.1pt;width:27.5pt;height:27.1pt;z-index:-67672;mso-position-horizontal-relative:page;mso-position-vertical-relative:page" filled="f" stroked="f">
            <v:textbox inset="0,0,0,0">
              <w:txbxContent>
                <w:p w14:paraId="53CC7995" w14:textId="77777777" w:rsidR="002C42BD" w:rsidRDefault="00DA2868">
                  <w:pPr>
                    <w:pStyle w:val="BodyText"/>
                    <w:ind w:left="230"/>
                  </w:pPr>
                  <w:r>
                    <w:t>745</w:t>
                  </w:r>
                </w:p>
                <w:p w14:paraId="6661206B" w14:textId="77777777" w:rsidR="002C42BD" w:rsidRDefault="00DA2868">
                  <w:pPr>
                    <w:pStyle w:val="BodyText"/>
                    <w:spacing w:before="93"/>
                  </w:pPr>
                  <w:r>
                    <w:t>78.8%</w:t>
                  </w:r>
                </w:p>
              </w:txbxContent>
            </v:textbox>
            <w10:wrap anchorx="page" anchory="page"/>
          </v:shape>
        </w:pict>
      </w:r>
      <w:r>
        <w:pict w14:anchorId="17218A4D">
          <v:shape id="_x0000_s1740" type="#_x0000_t202" style="position:absolute;margin-left:418.25pt;margin-top:554.1pt;width:32.75pt;height:27.1pt;z-index:-67648;mso-position-horizontal-relative:page;mso-position-vertical-relative:page" filled="f" stroked="f">
            <v:textbox inset="0,0,0,0">
              <w:txbxContent>
                <w:p w14:paraId="38980950" w14:textId="77777777" w:rsidR="002C42BD" w:rsidRDefault="00DA2868">
                  <w:pPr>
                    <w:pStyle w:val="BodyText"/>
                    <w:ind w:left="335"/>
                  </w:pPr>
                  <w:r>
                    <w:t>946</w:t>
                  </w:r>
                </w:p>
                <w:p w14:paraId="3BAA038D" w14:textId="77777777" w:rsidR="002C42BD" w:rsidRDefault="00DA2868">
                  <w:pPr>
                    <w:pStyle w:val="BodyText"/>
                    <w:spacing w:before="93"/>
                  </w:pPr>
                  <w:r>
                    <w:t>100.0%</w:t>
                  </w:r>
                </w:p>
              </w:txbxContent>
            </v:textbox>
            <w10:wrap anchorx="page" anchory="page"/>
          </v:shape>
        </w:pict>
      </w:r>
      <w:r>
        <w:pict w14:anchorId="7CC36750">
          <v:shape id="_x0000_s1739" type="#_x0000_t202" style="position:absolute;margin-left:164pt;margin-top:583.35pt;width:29pt;height:23.35pt;z-index:-67624;mso-position-horizontal-relative:page;mso-position-vertical-relative:page" filled="f" stroked="f">
            <v:textbox inset="0,0,0,0">
              <w:txbxContent>
                <w:p w14:paraId="19F291C8" w14:textId="77777777" w:rsidR="002C42BD" w:rsidRDefault="00DA2868">
                  <w:pPr>
                    <w:pStyle w:val="BodyText"/>
                  </w:pPr>
                  <w:r>
                    <w:t>BAC 0</w:t>
                  </w:r>
                </w:p>
                <w:p w14:paraId="09CF6D37" w14:textId="77777777" w:rsidR="002C42BD" w:rsidRDefault="00DA2868">
                  <w:pPr>
                    <w:pStyle w:val="BodyText"/>
                    <w:spacing w:before="18"/>
                  </w:pPr>
                  <w:r>
                    <w:t>vs Any</w:t>
                  </w:r>
                </w:p>
              </w:txbxContent>
            </v:textbox>
            <w10:wrap anchorx="page" anchory="page"/>
          </v:shape>
        </w:pict>
      </w:r>
      <w:r>
        <w:pict w14:anchorId="6F5F62DE">
          <v:shape id="_x0000_s1738" type="#_x0000_t202" style="position:absolute;margin-left:125.75pt;margin-top:584.1pt;width:25pt;height:12.1pt;z-index:-67600;mso-position-horizontal-relative:page;mso-position-vertical-relative:page" filled="f" stroked="f">
            <v:textbox inset="0,0,0,0">
              <w:txbxContent>
                <w:p w14:paraId="3A847D44" w14:textId="77777777" w:rsidR="002C42BD" w:rsidRDefault="00DA2868">
                  <w:pPr>
                    <w:pStyle w:val="BodyText"/>
                  </w:pPr>
                  <w:r>
                    <w:t>16-24</w:t>
                  </w:r>
                </w:p>
              </w:txbxContent>
            </v:textbox>
            <w10:wrap anchorx="page" anchory="page"/>
          </v:shape>
        </w:pict>
      </w:r>
      <w:r>
        <w:pict w14:anchorId="3960D3C3">
          <v:shape id="_x0000_s1737" type="#_x0000_t202" style="position:absolute;margin-left:204.5pt;margin-top:584.1pt;width:19.5pt;height:12.1pt;z-index:-67576;mso-position-horizontal-relative:page;mso-position-vertical-relative:page" filled="f" stroked="f">
            <v:textbox inset="0,0,0,0">
              <w:txbxContent>
                <w:p w14:paraId="651D1837" w14:textId="77777777" w:rsidR="002C42BD" w:rsidRDefault="00DA2868">
                  <w:pPr>
                    <w:pStyle w:val="BodyText"/>
                  </w:pPr>
                  <w:r>
                    <w:t>0.00</w:t>
                  </w:r>
                </w:p>
              </w:txbxContent>
            </v:textbox>
            <w10:wrap anchorx="page" anchory="page"/>
          </v:shape>
        </w:pict>
      </w:r>
      <w:r>
        <w:pict w14:anchorId="52A8B615">
          <v:shape id="_x0000_s1736" type="#_x0000_t202" style="position:absolute;margin-left:240.5pt;margin-top:584.1pt;width:26pt;height:27.1pt;z-index:-67552;mso-position-horizontal-relative:page;mso-position-vertical-relative:page" filled="f" stroked="f">
            <v:textbox inset="0,0,0,0">
              <w:txbxContent>
                <w:p w14:paraId="5D2DD629" w14:textId="77777777" w:rsidR="002C42BD" w:rsidRDefault="00DA2868">
                  <w:pPr>
                    <w:pStyle w:val="BodyText"/>
                  </w:pPr>
                  <w:r>
                    <w:t>Count</w:t>
                  </w:r>
                </w:p>
                <w:p w14:paraId="427DD9F5" w14:textId="77777777" w:rsidR="002C42BD" w:rsidRDefault="00DA2868">
                  <w:pPr>
                    <w:pStyle w:val="BodyText"/>
                    <w:spacing w:before="93"/>
                  </w:pPr>
                  <w:r>
                    <w:t>%</w:t>
                  </w:r>
                </w:p>
              </w:txbxContent>
            </v:textbox>
            <w10:wrap anchorx="page" anchory="page"/>
          </v:shape>
        </w:pict>
      </w:r>
      <w:r>
        <w:pict w14:anchorId="2D5E2018">
          <v:shape id="_x0000_s1735" type="#_x0000_t202" style="position:absolute;margin-left:306.5pt;margin-top:584.1pt;width:22.75pt;height:27.1pt;z-index:-67528;mso-position-horizontal-relative:page;mso-position-vertical-relative:page" filled="f" stroked="f">
            <v:textbox inset="0,0,0,0">
              <w:txbxContent>
                <w:p w14:paraId="5A6DD9D7" w14:textId="77777777" w:rsidR="002C42BD" w:rsidRDefault="00DA2868">
                  <w:pPr>
                    <w:pStyle w:val="BodyText"/>
                    <w:ind w:left="0" w:right="17"/>
                    <w:jc w:val="right"/>
                  </w:pPr>
                  <w:r>
                    <w:t>1</w:t>
                  </w:r>
                </w:p>
                <w:p w14:paraId="434AFA6D" w14:textId="77777777" w:rsidR="002C42BD" w:rsidRDefault="00DA2868">
                  <w:pPr>
                    <w:pStyle w:val="BodyText"/>
                    <w:spacing w:before="93"/>
                    <w:ind w:left="0" w:right="22"/>
                    <w:jc w:val="right"/>
                  </w:pPr>
                  <w:r>
                    <w:t>0.8%</w:t>
                  </w:r>
                </w:p>
              </w:txbxContent>
            </v:textbox>
            <w10:wrap anchorx="page" anchory="page"/>
          </v:shape>
        </w:pict>
      </w:r>
      <w:r>
        <w:pict w14:anchorId="0F01F1BE">
          <v:shape id="_x0000_s1734" type="#_x0000_t202" style="position:absolute;margin-left:373.25pt;margin-top:584.1pt;width:27.5pt;height:27.1pt;z-index:-67504;mso-position-horizontal-relative:page;mso-position-vertical-relative:page" filled="f" stroked="f">
            <v:textbox inset="0,0,0,0">
              <w:txbxContent>
                <w:p w14:paraId="00361675" w14:textId="77777777" w:rsidR="002C42BD" w:rsidRDefault="00DA2868">
                  <w:pPr>
                    <w:pStyle w:val="BodyText"/>
                    <w:ind w:left="230"/>
                  </w:pPr>
                  <w:r>
                    <w:t>130</w:t>
                  </w:r>
                </w:p>
                <w:p w14:paraId="3608430C" w14:textId="77777777" w:rsidR="002C42BD" w:rsidRDefault="00DA2868">
                  <w:pPr>
                    <w:pStyle w:val="BodyText"/>
                    <w:spacing w:before="93"/>
                  </w:pPr>
                  <w:r>
                    <w:t>99.2%</w:t>
                  </w:r>
                </w:p>
              </w:txbxContent>
            </v:textbox>
            <w10:wrap anchorx="page" anchory="page"/>
          </v:shape>
        </w:pict>
      </w:r>
      <w:r>
        <w:pict w14:anchorId="58A3C244">
          <v:shape id="_x0000_s1733" type="#_x0000_t202" style="position:absolute;margin-left:418.25pt;margin-top:584.1pt;width:32.75pt;height:27.1pt;z-index:-67480;mso-position-horizontal-relative:page;mso-position-vertical-relative:page" filled="f" stroked="f">
            <v:textbox inset="0,0,0,0">
              <w:txbxContent>
                <w:p w14:paraId="1DA57D1B" w14:textId="77777777" w:rsidR="002C42BD" w:rsidRDefault="00DA2868">
                  <w:pPr>
                    <w:pStyle w:val="BodyText"/>
                    <w:ind w:left="335"/>
                  </w:pPr>
                  <w:r>
                    <w:t>131</w:t>
                  </w:r>
                </w:p>
                <w:p w14:paraId="70BD455B" w14:textId="77777777" w:rsidR="002C42BD" w:rsidRDefault="00DA2868">
                  <w:pPr>
                    <w:pStyle w:val="BodyText"/>
                    <w:spacing w:before="93"/>
                  </w:pPr>
                  <w:r>
                    <w:t>100.0%</w:t>
                  </w:r>
                </w:p>
              </w:txbxContent>
            </v:textbox>
            <w10:wrap anchorx="page" anchory="page"/>
          </v:shape>
        </w:pict>
      </w:r>
      <w:r>
        <w:pict w14:anchorId="1D60860B">
          <v:shape id="_x0000_s1732" type="#_x0000_t202" style="position:absolute;margin-left:204.5pt;margin-top:614.1pt;width:19.5pt;height:12.1pt;z-index:-67456;mso-position-horizontal-relative:page;mso-position-vertical-relative:page" filled="f" stroked="f">
            <v:textbox inset="0,0,0,0">
              <w:txbxContent>
                <w:p w14:paraId="1F4690EB" w14:textId="77777777" w:rsidR="002C42BD" w:rsidRDefault="00DA2868">
                  <w:pPr>
                    <w:pStyle w:val="BodyText"/>
                  </w:pPr>
                  <w:r>
                    <w:t>1.00</w:t>
                  </w:r>
                </w:p>
              </w:txbxContent>
            </v:textbox>
            <w10:wrap anchorx="page" anchory="page"/>
          </v:shape>
        </w:pict>
      </w:r>
      <w:r>
        <w:pict w14:anchorId="1B031796">
          <v:shape id="_x0000_s1731" type="#_x0000_t202" style="position:absolute;margin-left:240.5pt;margin-top:614.1pt;width:26pt;height:27.1pt;z-index:-67432;mso-position-horizontal-relative:page;mso-position-vertical-relative:page" filled="f" stroked="f">
            <v:textbox inset="0,0,0,0">
              <w:txbxContent>
                <w:p w14:paraId="33EAD040" w14:textId="77777777" w:rsidR="002C42BD" w:rsidRDefault="00DA2868">
                  <w:pPr>
                    <w:pStyle w:val="BodyText"/>
                  </w:pPr>
                  <w:r>
                    <w:t>Count</w:t>
                  </w:r>
                </w:p>
                <w:p w14:paraId="5243E4C4" w14:textId="77777777" w:rsidR="002C42BD" w:rsidRDefault="00DA2868">
                  <w:pPr>
                    <w:pStyle w:val="BodyText"/>
                    <w:spacing w:before="93"/>
                  </w:pPr>
                  <w:r>
                    <w:t>%</w:t>
                  </w:r>
                </w:p>
              </w:txbxContent>
            </v:textbox>
            <w10:wrap anchorx="page" anchory="page"/>
          </v:shape>
        </w:pict>
      </w:r>
      <w:r>
        <w:pict w14:anchorId="60AC82D2">
          <v:shape id="_x0000_s1730" type="#_x0000_t202" style="position:absolute;margin-left:306.5pt;margin-top:614.1pt;width:22.75pt;height:27.1pt;z-index:-67408;mso-position-horizontal-relative:page;mso-position-vertical-relative:page" filled="f" stroked="f">
            <v:textbox inset="0,0,0,0">
              <w:txbxContent>
                <w:p w14:paraId="11380844" w14:textId="77777777" w:rsidR="002C42BD" w:rsidRDefault="00DA2868">
                  <w:pPr>
                    <w:pStyle w:val="BodyText"/>
                    <w:ind w:left="0" w:right="17"/>
                    <w:jc w:val="right"/>
                  </w:pPr>
                  <w:r>
                    <w:t>1</w:t>
                  </w:r>
                </w:p>
                <w:p w14:paraId="2DA1CC68" w14:textId="77777777" w:rsidR="002C42BD" w:rsidRDefault="00DA2868">
                  <w:pPr>
                    <w:pStyle w:val="BodyText"/>
                    <w:spacing w:before="93"/>
                    <w:ind w:left="0" w:right="22"/>
                    <w:jc w:val="right"/>
                  </w:pPr>
                  <w:r>
                    <w:t>2.1%</w:t>
                  </w:r>
                </w:p>
              </w:txbxContent>
            </v:textbox>
            <w10:wrap anchorx="page" anchory="page"/>
          </v:shape>
        </w:pict>
      </w:r>
      <w:r>
        <w:pict w14:anchorId="5523AE5F">
          <v:shape id="_x0000_s1729" type="#_x0000_t202" style="position:absolute;margin-left:373.25pt;margin-top:614.1pt;width:27.75pt;height:27.1pt;z-index:-67384;mso-position-horizontal-relative:page;mso-position-vertical-relative:page" filled="f" stroked="f">
            <v:textbox inset="0,0,0,0">
              <w:txbxContent>
                <w:p w14:paraId="24C110AA" w14:textId="77777777" w:rsidR="002C42BD" w:rsidRDefault="00DA2868">
                  <w:pPr>
                    <w:pStyle w:val="BodyText"/>
                    <w:ind w:left="335"/>
                  </w:pPr>
                  <w:r>
                    <w:t>46</w:t>
                  </w:r>
                </w:p>
                <w:p w14:paraId="1DA9191C" w14:textId="77777777" w:rsidR="002C42BD" w:rsidRDefault="00DA2868">
                  <w:pPr>
                    <w:pStyle w:val="BodyText"/>
                    <w:spacing w:before="93"/>
                  </w:pPr>
                  <w:r>
                    <w:t>97.9%</w:t>
                  </w:r>
                </w:p>
              </w:txbxContent>
            </v:textbox>
            <w10:wrap anchorx="page" anchory="page"/>
          </v:shape>
        </w:pict>
      </w:r>
      <w:r>
        <w:pict w14:anchorId="54E5448F">
          <v:shape id="_x0000_s1728" type="#_x0000_t202" style="position:absolute;margin-left:418.25pt;margin-top:614.1pt;width:33pt;height:27.1pt;z-index:-67360;mso-position-horizontal-relative:page;mso-position-vertical-relative:page" filled="f" stroked="f">
            <v:textbox inset="0,0,0,0">
              <w:txbxContent>
                <w:p w14:paraId="3C8E8C4F" w14:textId="77777777" w:rsidR="002C42BD" w:rsidRDefault="00DA2868">
                  <w:pPr>
                    <w:pStyle w:val="BodyText"/>
                    <w:ind w:left="440"/>
                  </w:pPr>
                  <w:r>
                    <w:t>47</w:t>
                  </w:r>
                </w:p>
                <w:p w14:paraId="43A99947" w14:textId="77777777" w:rsidR="002C42BD" w:rsidRDefault="00DA2868">
                  <w:pPr>
                    <w:pStyle w:val="BodyText"/>
                    <w:spacing w:before="93"/>
                  </w:pPr>
                  <w:r>
                    <w:t>100.0%</w:t>
                  </w:r>
                </w:p>
              </w:txbxContent>
            </v:textbox>
            <w10:wrap anchorx="page" anchory="page"/>
          </v:shape>
        </w:pict>
      </w:r>
      <w:r>
        <w:pict w14:anchorId="7A83F7D0">
          <v:shape id="_x0000_s1727" type="#_x0000_t202" style="position:absolute;margin-left:164pt;margin-top:644.1pt;width:22pt;height:12.1pt;z-index:-67336;mso-position-horizontal-relative:page;mso-position-vertical-relative:page" filled="f" stroked="f">
            <v:textbox inset="0,0,0,0">
              <w:txbxContent>
                <w:p w14:paraId="6A6E18A3" w14:textId="77777777" w:rsidR="002C42BD" w:rsidRDefault="00DA2868">
                  <w:pPr>
                    <w:pStyle w:val="BodyText"/>
                  </w:pPr>
                  <w:r>
                    <w:t>Total</w:t>
                  </w:r>
                </w:p>
              </w:txbxContent>
            </v:textbox>
            <w10:wrap anchorx="page" anchory="page"/>
          </v:shape>
        </w:pict>
      </w:r>
      <w:r>
        <w:pict w14:anchorId="33C6ECE9">
          <v:shape id="_x0000_s1726" type="#_x0000_t202" style="position:absolute;margin-left:240.5pt;margin-top:644.1pt;width:26pt;height:27.1pt;z-index:-67312;mso-position-horizontal-relative:page;mso-position-vertical-relative:page" filled="f" stroked="f">
            <v:textbox inset="0,0,0,0">
              <w:txbxContent>
                <w:p w14:paraId="425A9617" w14:textId="77777777" w:rsidR="002C42BD" w:rsidRDefault="00DA2868">
                  <w:pPr>
                    <w:pStyle w:val="BodyText"/>
                  </w:pPr>
                  <w:r>
                    <w:t>Count</w:t>
                  </w:r>
                </w:p>
                <w:p w14:paraId="283CD6DC" w14:textId="77777777" w:rsidR="002C42BD" w:rsidRDefault="00DA2868">
                  <w:pPr>
                    <w:pStyle w:val="BodyText"/>
                    <w:spacing w:before="93"/>
                  </w:pPr>
                  <w:r>
                    <w:t>%</w:t>
                  </w:r>
                </w:p>
              </w:txbxContent>
            </v:textbox>
            <w10:wrap anchorx="page" anchory="page"/>
          </v:shape>
        </w:pict>
      </w:r>
      <w:r>
        <w:pict w14:anchorId="717B7458">
          <v:shape id="_x0000_s1725" type="#_x0000_t202" style="position:absolute;margin-left:306.5pt;margin-top:644.1pt;width:22.75pt;height:27.1pt;z-index:-67288;mso-position-horizontal-relative:page;mso-position-vertical-relative:page" filled="f" stroked="f">
            <v:textbox inset="0,0,0,0">
              <w:txbxContent>
                <w:p w14:paraId="70A01FA7" w14:textId="77777777" w:rsidR="002C42BD" w:rsidRDefault="00DA2868">
                  <w:pPr>
                    <w:pStyle w:val="BodyText"/>
                    <w:ind w:left="0" w:right="17"/>
                    <w:jc w:val="right"/>
                  </w:pPr>
                  <w:r>
                    <w:t>2</w:t>
                  </w:r>
                </w:p>
                <w:p w14:paraId="49EB30D8" w14:textId="77777777" w:rsidR="002C42BD" w:rsidRDefault="00DA2868">
                  <w:pPr>
                    <w:pStyle w:val="BodyText"/>
                    <w:spacing w:before="93"/>
                    <w:ind w:left="0" w:right="22"/>
                    <w:jc w:val="right"/>
                  </w:pPr>
                  <w:r>
                    <w:t>1.1%</w:t>
                  </w:r>
                </w:p>
              </w:txbxContent>
            </v:textbox>
            <w10:wrap anchorx="page" anchory="page"/>
          </v:shape>
        </w:pict>
      </w:r>
      <w:r>
        <w:pict w14:anchorId="282B3BAC">
          <v:shape id="_x0000_s1724" type="#_x0000_t202" style="position:absolute;margin-left:373.25pt;margin-top:644.1pt;width:27.5pt;height:27.1pt;z-index:-67264;mso-position-horizontal-relative:page;mso-position-vertical-relative:page" filled="f" stroked="f">
            <v:textbox inset="0,0,0,0">
              <w:txbxContent>
                <w:p w14:paraId="2DA0E85B" w14:textId="77777777" w:rsidR="002C42BD" w:rsidRDefault="00DA2868">
                  <w:pPr>
                    <w:pStyle w:val="BodyText"/>
                    <w:ind w:left="230"/>
                  </w:pPr>
                  <w:r>
                    <w:t>176</w:t>
                  </w:r>
                </w:p>
                <w:p w14:paraId="10FEAB20" w14:textId="77777777" w:rsidR="002C42BD" w:rsidRDefault="00DA2868">
                  <w:pPr>
                    <w:pStyle w:val="BodyText"/>
                    <w:spacing w:before="93"/>
                  </w:pPr>
                  <w:r>
                    <w:t>98.9%</w:t>
                  </w:r>
                </w:p>
              </w:txbxContent>
            </v:textbox>
            <w10:wrap anchorx="page" anchory="page"/>
          </v:shape>
        </w:pict>
      </w:r>
      <w:r>
        <w:pict w14:anchorId="1D9CF7F3">
          <v:shape id="_x0000_s1723" type="#_x0000_t202" style="position:absolute;margin-left:418.25pt;margin-top:644.1pt;width:32.75pt;height:27.1pt;z-index:-67240;mso-position-horizontal-relative:page;mso-position-vertical-relative:page" filled="f" stroked="f">
            <v:textbox inset="0,0,0,0">
              <w:txbxContent>
                <w:p w14:paraId="7C36A911" w14:textId="77777777" w:rsidR="002C42BD" w:rsidRDefault="00DA2868">
                  <w:pPr>
                    <w:pStyle w:val="BodyText"/>
                    <w:ind w:left="335"/>
                  </w:pPr>
                  <w:r>
                    <w:t>178</w:t>
                  </w:r>
                </w:p>
                <w:p w14:paraId="5800FE57" w14:textId="77777777" w:rsidR="002C42BD" w:rsidRDefault="00DA2868">
                  <w:pPr>
                    <w:pStyle w:val="BodyText"/>
                    <w:spacing w:before="93"/>
                  </w:pPr>
                  <w:r>
                    <w:t>100.0%</w:t>
                  </w:r>
                </w:p>
              </w:txbxContent>
            </v:textbox>
            <w10:wrap anchorx="page" anchory="page"/>
          </v:shape>
        </w:pict>
      </w:r>
      <w:r>
        <w:pict w14:anchorId="29E0DD2D">
          <v:shape id="_x0000_s1722" type="#_x0000_t202" style="position:absolute;margin-left:164pt;margin-top:673.35pt;width:29pt;height:23.35pt;z-index:-67216;mso-position-horizontal-relative:page;mso-position-vertical-relative:page" filled="f" stroked="f">
            <v:textbox inset="0,0,0,0">
              <w:txbxContent>
                <w:p w14:paraId="22BB3E1F" w14:textId="77777777" w:rsidR="002C42BD" w:rsidRDefault="00DA2868">
                  <w:pPr>
                    <w:pStyle w:val="BodyText"/>
                  </w:pPr>
                  <w:r>
                    <w:t>BAC 0</w:t>
                  </w:r>
                </w:p>
                <w:p w14:paraId="044AED94" w14:textId="77777777" w:rsidR="002C42BD" w:rsidRDefault="00DA2868">
                  <w:pPr>
                    <w:pStyle w:val="BodyText"/>
                    <w:spacing w:before="18"/>
                  </w:pPr>
                  <w:r>
                    <w:t>vs Any</w:t>
                  </w:r>
                </w:p>
              </w:txbxContent>
            </v:textbox>
            <w10:wrap anchorx="page" anchory="page"/>
          </v:shape>
        </w:pict>
      </w:r>
      <w:r>
        <w:pict w14:anchorId="3291CE28">
          <v:shape id="_x0000_s1721" type="#_x0000_t202" style="position:absolute;margin-left:125.75pt;margin-top:674.1pt;width:22.5pt;height:12.1pt;z-index:-67192;mso-position-horizontal-relative:page;mso-position-vertical-relative:page" filled="f" stroked="f">
            <v:textbox inset="0,0,0,0">
              <w:txbxContent>
                <w:p w14:paraId="2587DE9F" w14:textId="77777777" w:rsidR="002C42BD" w:rsidRDefault="00DA2868">
                  <w:pPr>
                    <w:pStyle w:val="BodyText"/>
                  </w:pPr>
                  <w:r>
                    <w:t>=&gt;25</w:t>
                  </w:r>
                </w:p>
              </w:txbxContent>
            </v:textbox>
            <w10:wrap anchorx="page" anchory="page"/>
          </v:shape>
        </w:pict>
      </w:r>
      <w:r>
        <w:pict w14:anchorId="1E9EA0F6">
          <v:shape id="_x0000_s1720" type="#_x0000_t202" style="position:absolute;margin-left:204.5pt;margin-top:674.1pt;width:19.5pt;height:12.1pt;z-index:-67168;mso-position-horizontal-relative:page;mso-position-vertical-relative:page" filled="f" stroked="f">
            <v:textbox inset="0,0,0,0">
              <w:txbxContent>
                <w:p w14:paraId="4F98C50F" w14:textId="77777777" w:rsidR="002C42BD" w:rsidRDefault="00DA2868">
                  <w:pPr>
                    <w:pStyle w:val="BodyText"/>
                  </w:pPr>
                  <w:r>
                    <w:t>0.00</w:t>
                  </w:r>
                </w:p>
              </w:txbxContent>
            </v:textbox>
            <w10:wrap anchorx="page" anchory="page"/>
          </v:shape>
        </w:pict>
      </w:r>
      <w:r>
        <w:pict w14:anchorId="4691BB55">
          <v:shape id="_x0000_s1719" type="#_x0000_t202" style="position:absolute;margin-left:240.5pt;margin-top:674.1pt;width:26pt;height:27.1pt;z-index:-67144;mso-position-horizontal-relative:page;mso-position-vertical-relative:page" filled="f" stroked="f">
            <v:textbox inset="0,0,0,0">
              <w:txbxContent>
                <w:p w14:paraId="7259F748" w14:textId="77777777" w:rsidR="002C42BD" w:rsidRDefault="00DA2868">
                  <w:pPr>
                    <w:pStyle w:val="BodyText"/>
                  </w:pPr>
                  <w:r>
                    <w:t>Count</w:t>
                  </w:r>
                </w:p>
                <w:p w14:paraId="007084B0" w14:textId="77777777" w:rsidR="002C42BD" w:rsidRDefault="00DA2868">
                  <w:pPr>
                    <w:pStyle w:val="BodyText"/>
                    <w:spacing w:before="93"/>
                  </w:pPr>
                  <w:r>
                    <w:t>%</w:t>
                  </w:r>
                </w:p>
              </w:txbxContent>
            </v:textbox>
            <w10:wrap anchorx="page" anchory="page"/>
          </v:shape>
        </w:pict>
      </w:r>
      <w:r>
        <w:pict w14:anchorId="5FCC8E09">
          <v:shape id="_x0000_s1718" type="#_x0000_t202" style="position:absolute;margin-left:368pt;margin-top:674.1pt;width:33pt;height:27.1pt;z-index:-67120;mso-position-horizontal-relative:page;mso-position-vertical-relative:page" filled="f" stroked="f">
            <v:textbox inset="0,0,0,0">
              <w:txbxContent>
                <w:p w14:paraId="2BD234D6" w14:textId="77777777" w:rsidR="002C42BD" w:rsidRDefault="00DA2868">
                  <w:pPr>
                    <w:pStyle w:val="BodyText"/>
                    <w:ind w:left="440"/>
                  </w:pPr>
                  <w:r>
                    <w:t>69</w:t>
                  </w:r>
                </w:p>
                <w:p w14:paraId="3A41C3E5" w14:textId="77777777" w:rsidR="002C42BD" w:rsidRDefault="00DA2868">
                  <w:pPr>
                    <w:pStyle w:val="BodyText"/>
                    <w:spacing w:before="93"/>
                  </w:pPr>
                  <w:r>
                    <w:t>100.0%</w:t>
                  </w:r>
                </w:p>
              </w:txbxContent>
            </v:textbox>
            <w10:wrap anchorx="page" anchory="page"/>
          </v:shape>
        </w:pict>
      </w:r>
      <w:r>
        <w:pict w14:anchorId="4571C729">
          <v:shape id="_x0000_s1717" type="#_x0000_t202" style="position:absolute;margin-left:418.25pt;margin-top:674.1pt;width:33pt;height:27.1pt;z-index:-67096;mso-position-horizontal-relative:page;mso-position-vertical-relative:page" filled="f" stroked="f">
            <v:textbox inset="0,0,0,0">
              <w:txbxContent>
                <w:p w14:paraId="400402EB" w14:textId="77777777" w:rsidR="002C42BD" w:rsidRDefault="00DA2868">
                  <w:pPr>
                    <w:pStyle w:val="BodyText"/>
                    <w:ind w:left="440"/>
                  </w:pPr>
                  <w:r>
                    <w:t>69</w:t>
                  </w:r>
                </w:p>
                <w:p w14:paraId="74F0D1E0" w14:textId="77777777" w:rsidR="002C42BD" w:rsidRDefault="00DA2868">
                  <w:pPr>
                    <w:pStyle w:val="BodyText"/>
                    <w:spacing w:before="93"/>
                  </w:pPr>
                  <w:r>
                    <w:t>100.0%</w:t>
                  </w:r>
                </w:p>
              </w:txbxContent>
            </v:textbox>
            <w10:wrap anchorx="page" anchory="page"/>
          </v:shape>
        </w:pict>
      </w:r>
      <w:r>
        <w:pict w14:anchorId="38F24C35">
          <v:shape id="_x0000_s1716" type="#_x0000_t202" style="position:absolute;margin-left:505.25pt;margin-top:706.5pt;width:35.55pt;height:13.75pt;z-index:-67072;mso-position-horizontal-relative:page;mso-position-vertical-relative:page" filled="f" stroked="f">
            <v:textbox inset="0,0,0,0">
              <w:txbxContent>
                <w:p w14:paraId="6EAFC89D" w14:textId="77777777" w:rsidR="002C42BD" w:rsidRDefault="00DA2868">
                  <w:pPr>
                    <w:spacing w:before="13"/>
                    <w:ind w:left="20"/>
                    <w:rPr>
                      <w:sz w:val="21"/>
                    </w:rPr>
                  </w:pPr>
                  <w:r>
                    <w:rPr>
                      <w:sz w:val="21"/>
                    </w:rPr>
                    <w:t>Page 1</w:t>
                  </w:r>
                </w:p>
              </w:txbxContent>
            </v:textbox>
            <w10:wrap anchorx="page" anchory="page"/>
          </v:shape>
        </w:pict>
      </w:r>
      <w:r>
        <w:pict w14:anchorId="42625EB3">
          <v:shape id="_x0000_s1715" type="#_x0000_t202" style="position:absolute;margin-left:274.5pt;margin-top:84.25pt;width:134.25pt;height:12pt;z-index:-67048;mso-position-horizontal-relative:page;mso-position-vertical-relative:page" filled="f" stroked="f">
            <v:textbox inset="0,0,0,0">
              <w:txbxContent>
                <w:p w14:paraId="489E39AA" w14:textId="77777777" w:rsidR="002C42BD" w:rsidRDefault="002C42BD">
                  <w:pPr>
                    <w:pStyle w:val="BodyText"/>
                    <w:spacing w:before="4"/>
                    <w:ind w:left="40"/>
                    <w:rPr>
                      <w:rFonts w:ascii="Times New Roman"/>
                      <w:sz w:val="17"/>
                    </w:rPr>
                  </w:pPr>
                </w:p>
              </w:txbxContent>
            </v:textbox>
            <w10:wrap anchorx="page" anchory="page"/>
          </v:shape>
        </w:pict>
      </w:r>
      <w:r>
        <w:pict w14:anchorId="52D7E3E0">
          <v:shape id="_x0000_s1714" type="#_x0000_t202" style="position:absolute;margin-left:274.5pt;margin-top:103pt;width:134.25pt;height:12pt;z-index:-67024;mso-position-horizontal-relative:page;mso-position-vertical-relative:page" filled="f" stroked="f">
            <v:textbox inset="0,0,0,0">
              <w:txbxContent>
                <w:p w14:paraId="04E5396C" w14:textId="77777777" w:rsidR="002C42BD" w:rsidRPr="00DA2868" w:rsidRDefault="002C42BD">
                  <w:pPr>
                    <w:pStyle w:val="BodyText"/>
                    <w:spacing w:before="4"/>
                    <w:ind w:left="40"/>
                    <w:rPr>
                      <w:rFonts w:ascii="Times New Roman"/>
                      <w:b/>
                      <w:bCs/>
                      <w:sz w:val="17"/>
                    </w:rPr>
                  </w:pPr>
                </w:p>
              </w:txbxContent>
            </v:textbox>
            <w10:wrap anchorx="page" anchory="page"/>
          </v:shape>
        </w:pict>
      </w:r>
      <w:r>
        <w:pict w14:anchorId="3F4DE2F7">
          <v:shape id="_x0000_s1713" type="#_x0000_t202" style="position:absolute;margin-left:75.75pt;margin-top:121.75pt;width:383.25pt;height:12pt;z-index:-67000;mso-position-horizontal-relative:page;mso-position-vertical-relative:page" filled="f" stroked="f">
            <v:textbox inset="0,0,0,0">
              <w:txbxContent>
                <w:p w14:paraId="555B5427" w14:textId="77777777" w:rsidR="002C42BD" w:rsidRDefault="002C42BD">
                  <w:pPr>
                    <w:pStyle w:val="BodyText"/>
                    <w:spacing w:before="4"/>
                    <w:ind w:left="40"/>
                    <w:rPr>
                      <w:rFonts w:ascii="Times New Roman"/>
                      <w:sz w:val="17"/>
                    </w:rPr>
                  </w:pPr>
                </w:p>
              </w:txbxContent>
            </v:textbox>
            <w10:wrap anchorx="page" anchory="page"/>
          </v:shape>
        </w:pict>
      </w:r>
      <w:r>
        <w:pict w14:anchorId="2A08E85C">
          <v:shape id="_x0000_s1712" type="#_x0000_t202" style="position:absolute;margin-left:199.5pt;margin-top:151.75pt;width:259.5pt;height:12pt;z-index:-66976;mso-position-horizontal-relative:page;mso-position-vertical-relative:page" filled="f" stroked="f">
            <v:textbox inset="0,0,0,0">
              <w:txbxContent>
                <w:p w14:paraId="59078DD7" w14:textId="77777777" w:rsidR="002C42BD" w:rsidRDefault="002C42BD">
                  <w:pPr>
                    <w:pStyle w:val="BodyText"/>
                    <w:spacing w:before="4"/>
                    <w:ind w:left="40"/>
                    <w:rPr>
                      <w:rFonts w:ascii="Times New Roman"/>
                      <w:sz w:val="17"/>
                    </w:rPr>
                  </w:pPr>
                </w:p>
              </w:txbxContent>
            </v:textbox>
            <w10:wrap anchorx="page" anchory="page"/>
          </v:shape>
        </w:pict>
      </w:r>
      <w:r>
        <w:pict w14:anchorId="32C6E7F7">
          <v:shape id="_x0000_s1711" type="#_x0000_t202" style="position:absolute;margin-left:159pt;margin-top:181.75pt;width:300pt;height:12pt;z-index:-66952;mso-position-horizontal-relative:page;mso-position-vertical-relative:page" filled="f" stroked="f">
            <v:textbox inset="0,0,0,0">
              <w:txbxContent>
                <w:p w14:paraId="59EEA2A2" w14:textId="77777777" w:rsidR="002C42BD" w:rsidRDefault="002C42BD">
                  <w:pPr>
                    <w:pStyle w:val="BodyText"/>
                    <w:spacing w:before="4"/>
                    <w:ind w:left="40"/>
                    <w:rPr>
                      <w:rFonts w:ascii="Times New Roman"/>
                      <w:sz w:val="17"/>
                    </w:rPr>
                  </w:pPr>
                </w:p>
              </w:txbxContent>
            </v:textbox>
            <w10:wrap anchorx="page" anchory="page"/>
          </v:shape>
        </w:pict>
      </w:r>
      <w:r>
        <w:pict w14:anchorId="13BDC0B4">
          <v:shape id="_x0000_s1710" type="#_x0000_t202" style="position:absolute;margin-left:120.75pt;margin-top:211.75pt;width:338.25pt;height:12pt;z-index:-66928;mso-position-horizontal-relative:page;mso-position-vertical-relative:page" filled="f" stroked="f">
            <v:textbox inset="0,0,0,0">
              <w:txbxContent>
                <w:p w14:paraId="25B9832D" w14:textId="77777777" w:rsidR="002C42BD" w:rsidRDefault="002C42BD">
                  <w:pPr>
                    <w:pStyle w:val="BodyText"/>
                    <w:spacing w:before="4"/>
                    <w:ind w:left="40"/>
                    <w:rPr>
                      <w:rFonts w:ascii="Times New Roman"/>
                      <w:sz w:val="17"/>
                    </w:rPr>
                  </w:pPr>
                </w:p>
              </w:txbxContent>
            </v:textbox>
            <w10:wrap anchorx="page" anchory="page"/>
          </v:shape>
        </w:pict>
      </w:r>
      <w:r>
        <w:pict w14:anchorId="7196884A">
          <v:shape id="_x0000_s1709" type="#_x0000_t202" style="position:absolute;margin-left:199.5pt;margin-top:241.75pt;width:259.5pt;height:12pt;z-index:-66904;mso-position-horizontal-relative:page;mso-position-vertical-relative:page" filled="f" stroked="f">
            <v:textbox inset="0,0,0,0">
              <w:txbxContent>
                <w:p w14:paraId="29C265E4" w14:textId="77777777" w:rsidR="002C42BD" w:rsidRDefault="002C42BD">
                  <w:pPr>
                    <w:pStyle w:val="BodyText"/>
                    <w:spacing w:before="4"/>
                    <w:ind w:left="40"/>
                    <w:rPr>
                      <w:rFonts w:ascii="Times New Roman"/>
                      <w:sz w:val="17"/>
                    </w:rPr>
                  </w:pPr>
                </w:p>
              </w:txbxContent>
            </v:textbox>
            <w10:wrap anchorx="page" anchory="page"/>
          </v:shape>
        </w:pict>
      </w:r>
      <w:r>
        <w:pict w14:anchorId="36F762FD">
          <v:shape id="_x0000_s1708" type="#_x0000_t202" style="position:absolute;margin-left:159pt;margin-top:271.75pt;width:300pt;height:12pt;z-index:-66880;mso-position-horizontal-relative:page;mso-position-vertical-relative:page" filled="f" stroked="f">
            <v:textbox inset="0,0,0,0">
              <w:txbxContent>
                <w:p w14:paraId="19CF6ECE" w14:textId="77777777" w:rsidR="002C42BD" w:rsidRDefault="002C42BD">
                  <w:pPr>
                    <w:pStyle w:val="BodyText"/>
                    <w:spacing w:before="4"/>
                    <w:ind w:left="40"/>
                    <w:rPr>
                      <w:rFonts w:ascii="Times New Roman"/>
                      <w:sz w:val="17"/>
                    </w:rPr>
                  </w:pPr>
                </w:p>
              </w:txbxContent>
            </v:textbox>
            <w10:wrap anchorx="page" anchory="page"/>
          </v:shape>
        </w:pict>
      </w:r>
      <w:r>
        <w:pict w14:anchorId="4B9D5129">
          <v:shape id="_x0000_s1707" type="#_x0000_t202" style="position:absolute;margin-left:120.75pt;margin-top:301.75pt;width:338.25pt;height:12pt;z-index:-66856;mso-position-horizontal-relative:page;mso-position-vertical-relative:page" filled="f" stroked="f">
            <v:textbox inset="0,0,0,0">
              <w:txbxContent>
                <w:p w14:paraId="6AB501DB" w14:textId="77777777" w:rsidR="002C42BD" w:rsidRDefault="002C42BD">
                  <w:pPr>
                    <w:pStyle w:val="BodyText"/>
                    <w:spacing w:before="4"/>
                    <w:ind w:left="40"/>
                    <w:rPr>
                      <w:rFonts w:ascii="Times New Roman"/>
                      <w:sz w:val="17"/>
                    </w:rPr>
                  </w:pPr>
                </w:p>
              </w:txbxContent>
            </v:textbox>
            <w10:wrap anchorx="page" anchory="page"/>
          </v:shape>
        </w:pict>
      </w:r>
      <w:r>
        <w:pict w14:anchorId="6D3F7625">
          <v:shape id="_x0000_s1706" type="#_x0000_t202" style="position:absolute;margin-left:199.5pt;margin-top:331.75pt;width:259.5pt;height:12pt;z-index:-66832;mso-position-horizontal-relative:page;mso-position-vertical-relative:page" filled="f" stroked="f">
            <v:textbox inset="0,0,0,0">
              <w:txbxContent>
                <w:p w14:paraId="6C3D73B9" w14:textId="77777777" w:rsidR="002C42BD" w:rsidRDefault="002C42BD">
                  <w:pPr>
                    <w:pStyle w:val="BodyText"/>
                    <w:spacing w:before="4"/>
                    <w:ind w:left="40"/>
                    <w:rPr>
                      <w:rFonts w:ascii="Times New Roman"/>
                      <w:sz w:val="17"/>
                    </w:rPr>
                  </w:pPr>
                </w:p>
              </w:txbxContent>
            </v:textbox>
            <w10:wrap anchorx="page" anchory="page"/>
          </v:shape>
        </w:pict>
      </w:r>
      <w:r>
        <w:pict w14:anchorId="36A46AFE">
          <v:shape id="_x0000_s1705" type="#_x0000_t202" style="position:absolute;margin-left:159pt;margin-top:361.75pt;width:300pt;height:12pt;z-index:-66808;mso-position-horizontal-relative:page;mso-position-vertical-relative:page" filled="f" stroked="f">
            <v:textbox inset="0,0,0,0">
              <w:txbxContent>
                <w:p w14:paraId="28CC6D31" w14:textId="77777777" w:rsidR="002C42BD" w:rsidRDefault="002C42BD">
                  <w:pPr>
                    <w:pStyle w:val="BodyText"/>
                    <w:spacing w:before="4"/>
                    <w:ind w:left="40"/>
                    <w:rPr>
                      <w:rFonts w:ascii="Times New Roman"/>
                      <w:sz w:val="17"/>
                    </w:rPr>
                  </w:pPr>
                </w:p>
              </w:txbxContent>
            </v:textbox>
            <w10:wrap anchorx="page" anchory="page"/>
          </v:shape>
        </w:pict>
      </w:r>
      <w:r>
        <w:pict w14:anchorId="5CA96E5C">
          <v:shape id="_x0000_s1704" type="#_x0000_t202" style="position:absolute;margin-left:120.75pt;margin-top:391.75pt;width:338.25pt;height:12pt;z-index:-66784;mso-position-horizontal-relative:page;mso-position-vertical-relative:page" filled="f" stroked="f">
            <v:textbox inset="0,0,0,0">
              <w:txbxContent>
                <w:p w14:paraId="33F05E79" w14:textId="77777777" w:rsidR="002C42BD" w:rsidRDefault="002C42BD">
                  <w:pPr>
                    <w:pStyle w:val="BodyText"/>
                    <w:spacing w:before="4"/>
                    <w:ind w:left="40"/>
                    <w:rPr>
                      <w:rFonts w:ascii="Times New Roman"/>
                      <w:sz w:val="17"/>
                    </w:rPr>
                  </w:pPr>
                </w:p>
              </w:txbxContent>
            </v:textbox>
            <w10:wrap anchorx="page" anchory="page"/>
          </v:shape>
        </w:pict>
      </w:r>
      <w:r>
        <w:pict w14:anchorId="6AFBA253">
          <v:shape id="_x0000_s1703" type="#_x0000_t202" style="position:absolute;margin-left:199.5pt;margin-top:421.75pt;width:259.5pt;height:12pt;z-index:-66760;mso-position-horizontal-relative:page;mso-position-vertical-relative:page" filled="f" stroked="f">
            <v:textbox inset="0,0,0,0">
              <w:txbxContent>
                <w:p w14:paraId="6CFC8A38" w14:textId="77777777" w:rsidR="002C42BD" w:rsidRDefault="002C42BD">
                  <w:pPr>
                    <w:pStyle w:val="BodyText"/>
                    <w:spacing w:before="4"/>
                    <w:ind w:left="40"/>
                    <w:rPr>
                      <w:rFonts w:ascii="Times New Roman"/>
                      <w:sz w:val="17"/>
                    </w:rPr>
                  </w:pPr>
                </w:p>
              </w:txbxContent>
            </v:textbox>
            <w10:wrap anchorx="page" anchory="page"/>
          </v:shape>
        </w:pict>
      </w:r>
      <w:r>
        <w:pict w14:anchorId="528F415D">
          <v:shape id="_x0000_s1702" type="#_x0000_t202" style="position:absolute;margin-left:159pt;margin-top:451.75pt;width:300pt;height:12pt;z-index:-66736;mso-position-horizontal-relative:page;mso-position-vertical-relative:page" filled="f" stroked="f">
            <v:textbox inset="0,0,0,0">
              <w:txbxContent>
                <w:p w14:paraId="17EF65C9" w14:textId="77777777" w:rsidR="002C42BD" w:rsidRDefault="002C42BD">
                  <w:pPr>
                    <w:pStyle w:val="BodyText"/>
                    <w:spacing w:before="4"/>
                    <w:ind w:left="40"/>
                    <w:rPr>
                      <w:rFonts w:ascii="Times New Roman"/>
                      <w:sz w:val="17"/>
                    </w:rPr>
                  </w:pPr>
                </w:p>
              </w:txbxContent>
            </v:textbox>
            <w10:wrap anchorx="page" anchory="page"/>
          </v:shape>
        </w:pict>
      </w:r>
      <w:r>
        <w:pict w14:anchorId="5CCB6653">
          <v:shape id="_x0000_s1701" type="#_x0000_t202" style="position:absolute;margin-left:75.75pt;margin-top:481.75pt;width:383.25pt;height:12pt;z-index:-66712;mso-position-horizontal-relative:page;mso-position-vertical-relative:page" filled="f" stroked="f">
            <v:textbox inset="0,0,0,0">
              <w:txbxContent>
                <w:p w14:paraId="3A4CFAB2" w14:textId="77777777" w:rsidR="002C42BD" w:rsidRDefault="002C42BD">
                  <w:pPr>
                    <w:pStyle w:val="BodyText"/>
                    <w:spacing w:before="4"/>
                    <w:ind w:left="40"/>
                    <w:rPr>
                      <w:rFonts w:ascii="Times New Roman"/>
                      <w:sz w:val="17"/>
                    </w:rPr>
                  </w:pPr>
                </w:p>
              </w:txbxContent>
            </v:textbox>
            <w10:wrap anchorx="page" anchory="page"/>
          </v:shape>
        </w:pict>
      </w:r>
      <w:r>
        <w:pict w14:anchorId="02215A51">
          <v:shape id="_x0000_s1700" type="#_x0000_t202" style="position:absolute;margin-left:199.5pt;margin-top:511.75pt;width:259.5pt;height:12pt;z-index:-66688;mso-position-horizontal-relative:page;mso-position-vertical-relative:page" filled="f" stroked="f">
            <v:textbox inset="0,0,0,0">
              <w:txbxContent>
                <w:p w14:paraId="753197C0" w14:textId="77777777" w:rsidR="002C42BD" w:rsidRDefault="002C42BD">
                  <w:pPr>
                    <w:pStyle w:val="BodyText"/>
                    <w:spacing w:before="4"/>
                    <w:ind w:left="40"/>
                    <w:rPr>
                      <w:rFonts w:ascii="Times New Roman"/>
                      <w:sz w:val="17"/>
                    </w:rPr>
                  </w:pPr>
                </w:p>
              </w:txbxContent>
            </v:textbox>
            <w10:wrap anchorx="page" anchory="page"/>
          </v:shape>
        </w:pict>
      </w:r>
      <w:r>
        <w:pict w14:anchorId="549298EF">
          <v:shape id="_x0000_s1699" type="#_x0000_t202" style="position:absolute;margin-left:159pt;margin-top:541.75pt;width:300pt;height:12pt;z-index:-66664;mso-position-horizontal-relative:page;mso-position-vertical-relative:page" filled="f" stroked="f">
            <v:textbox inset="0,0,0,0">
              <w:txbxContent>
                <w:p w14:paraId="75A7A6BA" w14:textId="77777777" w:rsidR="002C42BD" w:rsidRDefault="002C42BD">
                  <w:pPr>
                    <w:pStyle w:val="BodyText"/>
                    <w:spacing w:before="4"/>
                    <w:ind w:left="40"/>
                    <w:rPr>
                      <w:rFonts w:ascii="Times New Roman"/>
                      <w:sz w:val="17"/>
                    </w:rPr>
                  </w:pPr>
                </w:p>
              </w:txbxContent>
            </v:textbox>
            <w10:wrap anchorx="page" anchory="page"/>
          </v:shape>
        </w:pict>
      </w:r>
      <w:r>
        <w:pict w14:anchorId="1701FBEB">
          <v:shape id="_x0000_s1698" type="#_x0000_t202" style="position:absolute;margin-left:120.75pt;margin-top:571.75pt;width:338.25pt;height:12pt;z-index:-66640;mso-position-horizontal-relative:page;mso-position-vertical-relative:page" filled="f" stroked="f">
            <v:textbox inset="0,0,0,0">
              <w:txbxContent>
                <w:p w14:paraId="09B47D9C" w14:textId="77777777" w:rsidR="002C42BD" w:rsidRDefault="002C42BD">
                  <w:pPr>
                    <w:pStyle w:val="BodyText"/>
                    <w:spacing w:before="4"/>
                    <w:ind w:left="40"/>
                    <w:rPr>
                      <w:rFonts w:ascii="Times New Roman"/>
                      <w:sz w:val="17"/>
                    </w:rPr>
                  </w:pPr>
                </w:p>
              </w:txbxContent>
            </v:textbox>
            <w10:wrap anchorx="page" anchory="page"/>
          </v:shape>
        </w:pict>
      </w:r>
      <w:r>
        <w:pict w14:anchorId="422A30DA">
          <v:shape id="_x0000_s1697" type="#_x0000_t202" style="position:absolute;margin-left:199.5pt;margin-top:601.75pt;width:259.5pt;height:12pt;z-index:-66616;mso-position-horizontal-relative:page;mso-position-vertical-relative:page" filled="f" stroked="f">
            <v:textbox inset="0,0,0,0">
              <w:txbxContent>
                <w:p w14:paraId="74670980" w14:textId="77777777" w:rsidR="002C42BD" w:rsidRDefault="002C42BD">
                  <w:pPr>
                    <w:pStyle w:val="BodyText"/>
                    <w:spacing w:before="4"/>
                    <w:ind w:left="40"/>
                    <w:rPr>
                      <w:rFonts w:ascii="Times New Roman"/>
                      <w:sz w:val="17"/>
                    </w:rPr>
                  </w:pPr>
                </w:p>
              </w:txbxContent>
            </v:textbox>
            <w10:wrap anchorx="page" anchory="page"/>
          </v:shape>
        </w:pict>
      </w:r>
      <w:r>
        <w:pict w14:anchorId="67A0E3CC">
          <v:shape id="_x0000_s1696" type="#_x0000_t202" style="position:absolute;margin-left:159pt;margin-top:631.75pt;width:300pt;height:12pt;z-index:-66592;mso-position-horizontal-relative:page;mso-position-vertical-relative:page" filled="f" stroked="f">
            <v:textbox inset="0,0,0,0">
              <w:txbxContent>
                <w:p w14:paraId="677471F3" w14:textId="77777777" w:rsidR="002C42BD" w:rsidRDefault="002C42BD">
                  <w:pPr>
                    <w:pStyle w:val="BodyText"/>
                    <w:spacing w:before="4"/>
                    <w:ind w:left="40"/>
                    <w:rPr>
                      <w:rFonts w:ascii="Times New Roman"/>
                      <w:sz w:val="17"/>
                    </w:rPr>
                  </w:pPr>
                </w:p>
              </w:txbxContent>
            </v:textbox>
            <w10:wrap anchorx="page" anchory="page"/>
          </v:shape>
        </w:pict>
      </w:r>
      <w:r>
        <w:pict w14:anchorId="225009B0">
          <v:shape id="_x0000_s1695" type="#_x0000_t202" style="position:absolute;margin-left:120.75pt;margin-top:661.75pt;width:338.25pt;height:12pt;z-index:-66568;mso-position-horizontal-relative:page;mso-position-vertical-relative:page" filled="f" stroked="f">
            <v:textbox inset="0,0,0,0">
              <w:txbxContent>
                <w:p w14:paraId="50557620" w14:textId="77777777" w:rsidR="002C42BD" w:rsidRDefault="002C42BD">
                  <w:pPr>
                    <w:pStyle w:val="BodyText"/>
                    <w:spacing w:before="4"/>
                    <w:ind w:left="40"/>
                    <w:rPr>
                      <w:rFonts w:ascii="Times New Roman"/>
                      <w:sz w:val="17"/>
                    </w:rPr>
                  </w:pPr>
                </w:p>
              </w:txbxContent>
            </v:textbox>
            <w10:wrap anchorx="page" anchory="page"/>
          </v:shape>
        </w:pict>
      </w:r>
      <w:r>
        <w:pict w14:anchorId="73907316">
          <v:shape id="_x0000_s1694" type="#_x0000_t202" style="position:absolute;margin-left:199.5pt;margin-top:691.75pt;width:260.25pt;height:12pt;z-index:-66544;mso-position-horizontal-relative:page;mso-position-vertical-relative:page" filled="f" stroked="f">
            <v:textbox inset="0,0,0,0">
              <w:txbxContent>
                <w:p w14:paraId="458AAEE7" w14:textId="77777777" w:rsidR="002C42BD" w:rsidRDefault="002C42BD">
                  <w:pPr>
                    <w:pStyle w:val="BodyText"/>
                    <w:spacing w:before="4"/>
                    <w:ind w:left="40"/>
                    <w:rPr>
                      <w:rFonts w:ascii="Times New Roman"/>
                      <w:sz w:val="17"/>
                    </w:rPr>
                  </w:pPr>
                </w:p>
              </w:txbxContent>
            </v:textbox>
            <w10:wrap anchorx="page" anchory="page"/>
          </v:shape>
        </w:pict>
      </w:r>
    </w:p>
    <w:p w14:paraId="27E898AB" w14:textId="3DFD8157" w:rsidR="002C42BD" w:rsidRDefault="002C42BD">
      <w:pPr>
        <w:rPr>
          <w:sz w:val="2"/>
          <w:szCs w:val="2"/>
        </w:rPr>
        <w:sectPr w:rsidR="002C42BD">
          <w:type w:val="continuous"/>
          <w:pgSz w:w="12240" w:h="15840"/>
          <w:pgMar w:top="1500" w:right="1320" w:bottom="280" w:left="1360" w:header="720" w:footer="720" w:gutter="0"/>
          <w:cols w:space="720"/>
        </w:sectPr>
      </w:pPr>
    </w:p>
    <w:p w14:paraId="21359AF6" w14:textId="77777777" w:rsidR="002C42BD" w:rsidRDefault="00DA1BFA">
      <w:pPr>
        <w:rPr>
          <w:sz w:val="2"/>
          <w:szCs w:val="2"/>
        </w:rPr>
      </w:pPr>
      <w:r>
        <w:lastRenderedPageBreak/>
        <w:pict w14:anchorId="079BFE25">
          <v:line id="_x0000_s1693" style="position:absolute;z-index:-66520;mso-position-horizontal-relative:page;mso-position-vertical-relative:page" from="274.5pt,114pt" to="408.75pt,114pt">
            <w10:wrap anchorx="page" anchory="page"/>
          </v:line>
        </w:pict>
      </w:r>
      <w:r>
        <w:pict w14:anchorId="06717B55">
          <v:group id="_x0000_s1686" style="position:absolute;margin-left:73.5pt;margin-top:94.1pt;width:386.65pt;height:2.25pt;z-index:-66496;mso-position-horizontal-relative:page;mso-position-vertical-relative:page" coordorigin="1470,1882" coordsize="7733,45">
            <v:line id="_x0000_s1692" style="position:absolute" from="5490,1905" to="8175,1905"/>
            <v:shape id="_x0000_s1691" style="position:absolute;left:9150;top:1882;width:53;height:45" coordorigin="9150,1882" coordsize="53,45" o:spt="100" adj="0,,0" path="m9188,1912r-38,l9150,1927r45,l9203,1920r-15,l9188,1912xm9195,1890r-7,l9188,1920r7,l9195,1912r8,l9203,1897r-8,l9195,1890xm9203,1912r-8,l9195,1920r8,l9203,1912xm9195,1882r-45,l9150,1897r38,l9188,1890r15,l9195,1882xm9203,1890r-8,l9195,1897r8,l9203,1890xe" fillcolor="black" stroked="f">
              <v:stroke joinstyle="round"/>
              <v:formulas/>
              <v:path arrowok="t" o:connecttype="segments"/>
            </v:shape>
            <v:line id="_x0000_s1690" style="position:absolute" from="9180,1898" to="9195,1898" strokecolor="white"/>
            <v:shape id="_x0000_s1689" style="position:absolute;left:1493;top:1882;width:7710;height:45" coordorigin="1493,1882" coordsize="7710,45" o:spt="100" adj="0,,0" path="m9195,1882r-7695,l1493,1890r,30l1500,1927r7695,l9203,1920r-7703,l1500,1912r8,l1508,1897r-8,l1500,1890r7703,l9195,1882xm1508,1912r-8,l1500,1920r8,l1508,1912xm9188,1912r-7680,l1508,1920r7680,l9188,1912xm9195,1890r-7,l9188,1920r7,l9195,1912r8,l9203,1897r-8,l9195,1890xm9203,1912r-8,l9195,1920r8,l9203,1912xm1508,1890r-8,l1500,1897r8,l1508,1890xm9188,1890r-7680,l1508,1897r7680,l9188,1890xm9203,1890r-8,l9195,1897r8,l9203,1890xe" fillcolor="black" stroked="f">
              <v:stroke joinstyle="round"/>
              <v:formulas/>
              <v:path arrowok="t" o:connecttype="segments"/>
            </v:shape>
            <v:line id="_x0000_s1688" style="position:absolute" from="1485,1905" to="1500,1905" strokecolor="white" strokeweight="1.5pt"/>
            <v:line id="_x0000_s1687" style="position:absolute" from="9180,1898" to="9195,1898" strokecolor="white"/>
            <w10:wrap anchorx="page" anchory="page"/>
          </v:group>
        </w:pict>
      </w:r>
      <w:r>
        <w:pict w14:anchorId="4A950D99">
          <v:group id="_x0000_s1683" style="position:absolute;margin-left:120.4pt;margin-top:192.4pt;width:339pt;height:.75pt;z-index:-66472;mso-position-horizontal-relative:page;mso-position-vertical-relative:page" coordorigin="2408,3848" coordsize="6780,15">
            <v:shape id="_x0000_s1685" style="position:absolute;left:2415;top:3855;width:3075;height:2" coordorigin="2415,3855" coordsize="3075,0" o:spt="100" adj="0,,0" path="m2415,3855r765,m2415,3855r3075,m3180,3855r2310,e" filled="f">
              <v:stroke joinstyle="round"/>
              <v:formulas/>
              <v:path arrowok="t" o:connecttype="segments"/>
            </v:shape>
            <v:shape id="_x0000_s1684" style="position:absolute;left:5490;top:3855;width:3690;height:2" coordorigin="5490,3855" coordsize="3690,0" o:spt="100" adj="0,,0" path="m5490,3855r3690,m5490,3855r3690,e" filled="f">
              <v:stroke joinstyle="round"/>
              <v:formulas/>
              <v:path arrowok="t" o:connecttype="segments"/>
            </v:shape>
            <w10:wrap anchorx="page" anchory="page"/>
          </v:group>
        </w:pict>
      </w:r>
      <w:r>
        <w:pict w14:anchorId="53377661">
          <v:group id="_x0000_s1680" style="position:absolute;margin-left:75.4pt;margin-top:282.4pt;width:384pt;height:.75pt;z-index:-66448;mso-position-horizontal-relative:page;mso-position-vertical-relative:page" coordorigin="1508,5648" coordsize="7680,15">
            <v:shape id="_x0000_s1682" style="position:absolute;left:1515;top:5655;width:3975;height:2" coordorigin="1515,5655" coordsize="3975,0" o:spt="100" adj="0,,0" path="m2415,5655r765,m1515,5655r3975,m2415,5655r3075,m3180,5655r2310,e" filled="f">
              <v:stroke joinstyle="round"/>
              <v:formulas/>
              <v:path arrowok="t" o:connecttype="segments"/>
            </v:shape>
            <v:shape id="_x0000_s1681" style="position:absolute;left:5490;top:5655;width:3690;height:2" coordorigin="5490,5655" coordsize="3690,0" o:spt="100" adj="0,,0" path="m5490,5655r3690,m5490,5655r3690,m5490,5655r3690,e" filled="f">
              <v:stroke joinstyle="round"/>
              <v:formulas/>
              <v:path arrowok="t" o:connecttype="segments"/>
            </v:shape>
            <w10:wrap anchorx="page" anchory="page"/>
          </v:group>
        </w:pict>
      </w:r>
      <w:r>
        <w:pict w14:anchorId="11C5523D">
          <v:group id="_x0000_s1677" style="position:absolute;margin-left:120.4pt;margin-top:372.4pt;width:339pt;height:.75pt;z-index:-66424;mso-position-horizontal-relative:page;mso-position-vertical-relative:page" coordorigin="2408,7448" coordsize="6780,15">
            <v:shape id="_x0000_s1679" style="position:absolute;left:2415;top:7455;width:3075;height:2" coordorigin="2415,7455" coordsize="3075,0" o:spt="100" adj="0,,0" path="m2415,7455r765,m2415,7455r3075,m3180,7455r2310,e" filled="f">
              <v:stroke joinstyle="round"/>
              <v:formulas/>
              <v:path arrowok="t" o:connecttype="segments"/>
            </v:shape>
            <v:shape id="_x0000_s1678" style="position:absolute;left:5490;top:7455;width:3690;height:2" coordorigin="5490,7455" coordsize="3690,0" o:spt="100" adj="0,,0" path="m5490,7455r3690,m5490,7455r3690,e" filled="f">
              <v:stroke joinstyle="round"/>
              <v:formulas/>
              <v:path arrowok="t" o:connecttype="segments"/>
            </v:shape>
            <w10:wrap anchorx="page" anchory="page"/>
          </v:group>
        </w:pict>
      </w:r>
      <w:r>
        <w:pict w14:anchorId="59F0B052">
          <v:group id="_x0000_s1674" style="position:absolute;margin-left:120.4pt;margin-top:462.4pt;width:339pt;height:.75pt;z-index:-66400;mso-position-horizontal-relative:page;mso-position-vertical-relative:page" coordorigin="2408,9248" coordsize="6780,15">
            <v:shape id="_x0000_s1676" style="position:absolute;left:2415;top:9255;width:3075;height:2" coordorigin="2415,9255" coordsize="3075,0" o:spt="100" adj="0,,0" path="m2415,9255r765,m2415,9255r3075,m3180,9255r2310,e" filled="f">
              <v:stroke joinstyle="round"/>
              <v:formulas/>
              <v:path arrowok="t" o:connecttype="segments"/>
            </v:shape>
            <v:shape id="_x0000_s1675" style="position:absolute;left:5490;top:9255;width:3690;height:2" coordorigin="5490,9255" coordsize="3690,0" o:spt="100" adj="0,,0" path="m5490,9255r3690,m5490,9255r3690,e" filled="f">
              <v:stroke joinstyle="round"/>
              <v:formulas/>
              <v:path arrowok="t" o:connecttype="segments"/>
            </v:shape>
            <w10:wrap anchorx="page" anchory="page"/>
          </v:group>
        </w:pict>
      </w:r>
      <w:r>
        <w:pict w14:anchorId="01A9228B">
          <v:group id="_x0000_s1671" style="position:absolute;margin-left:120.4pt;margin-top:552.4pt;width:339pt;height:.75pt;z-index:-66376;mso-position-horizontal-relative:page;mso-position-vertical-relative:page" coordorigin="2408,11048" coordsize="6780,15">
            <v:shape id="_x0000_s1673" style="position:absolute;left:2415;top:11055;width:3075;height:2" coordorigin="2415,11055" coordsize="3075,0" o:spt="100" adj="0,,0" path="m2415,11055r765,m2415,11055r3075,m3180,11055r2310,e" filled="f">
              <v:stroke joinstyle="round"/>
              <v:formulas/>
              <v:path arrowok="t" o:connecttype="segments"/>
            </v:shape>
            <v:shape id="_x0000_s1672" style="position:absolute;left:5490;top:11055;width:3690;height:2" coordorigin="5490,11055" coordsize="3690,0" o:spt="100" adj="0,,0" path="m5490,11055r3690,m5490,11055r3690,e" filled="f">
              <v:stroke joinstyle="round"/>
              <v:formulas/>
              <v:path arrowok="t" o:connecttype="segments"/>
            </v:shape>
            <w10:wrap anchorx="page" anchory="page"/>
          </v:group>
        </w:pict>
      </w:r>
      <w:r>
        <w:pict w14:anchorId="509EDF6C">
          <v:group id="_x0000_s1668" style="position:absolute;margin-left:75.4pt;margin-top:642.4pt;width:384pt;height:.75pt;z-index:-66352;mso-position-horizontal-relative:page;mso-position-vertical-relative:page" coordorigin="1508,12848" coordsize="7680,15">
            <v:shape id="_x0000_s1670" style="position:absolute;left:1515;top:12855;width:3975;height:2" coordorigin="1515,12855" coordsize="3975,0" o:spt="100" adj="0,,0" path="m2415,12855r765,m1515,12855r3975,m2415,12855r3075,m3180,12855r2310,e" filled="f">
              <v:stroke joinstyle="round"/>
              <v:formulas/>
              <v:path arrowok="t" o:connecttype="segments"/>
            </v:shape>
            <v:shape id="_x0000_s1669" style="position:absolute;left:5490;top:12855;width:3690;height:2" coordorigin="5490,12855" coordsize="3690,0" o:spt="100" adj="0,,0" path="m5490,12855r3690,m5490,12855r3690,m5490,12855r3690,e" filled="f">
              <v:stroke joinstyle="round"/>
              <v:formulas/>
              <v:path arrowok="t" o:connecttype="segments"/>
            </v:shape>
            <w10:wrap anchorx="page" anchory="page"/>
          </v:group>
        </w:pict>
      </w:r>
      <w:r>
        <w:pict w14:anchorId="79EE2386">
          <v:group id="_x0000_s1665" style="position:absolute;margin-left:158.65pt;margin-top:162.4pt;width:300.75pt;height:.75pt;z-index:-66328;mso-position-horizontal-relative:page;mso-position-vertical-relative:page" coordorigin="3173,3248" coordsize="6015,15">
            <v:shape id="_x0000_s1667" style="position:absolute;left:3180;top:3255;width:2310;height:2" coordorigin="3180,3255" coordsize="2310,0" o:spt="100" adj="0,,0" path="m3180,3255r2310,m3990,3255r1500,e" filled="f">
              <v:stroke joinstyle="round"/>
              <v:formulas/>
              <v:path arrowok="t" o:connecttype="segments"/>
            </v:shape>
            <v:shape id="_x0000_s1666" style="position:absolute;left:5490;top:3255;width:3690;height:2" coordorigin="5490,3255" coordsize="3690,0" o:spt="100" adj="0,,0" path="m5490,3255r3690,m5490,3255r3690,e" filled="f">
              <v:stroke joinstyle="round"/>
              <v:formulas/>
              <v:path arrowok="t" o:connecttype="segments"/>
            </v:shape>
            <w10:wrap anchorx="page" anchory="page"/>
          </v:group>
        </w:pict>
      </w:r>
      <w:r>
        <w:pict w14:anchorId="3FD5C98F">
          <v:group id="_x0000_s1662" style="position:absolute;margin-left:158.65pt;margin-top:252.4pt;width:300.75pt;height:.75pt;z-index:-66304;mso-position-horizontal-relative:page;mso-position-vertical-relative:page" coordorigin="3173,5048" coordsize="6015,15">
            <v:shape id="_x0000_s1664" style="position:absolute;left:3180;top:5055;width:2310;height:2" coordorigin="3180,5055" coordsize="2310,0" o:spt="100" adj="0,,0" path="m3180,5055r2310,m3990,5055r1500,e" filled="f">
              <v:stroke joinstyle="round"/>
              <v:formulas/>
              <v:path arrowok="t" o:connecttype="segments"/>
            </v:shape>
            <v:shape id="_x0000_s1663" style="position:absolute;left:5490;top:5055;width:3690;height:2" coordorigin="5490,5055" coordsize="3690,0" o:spt="100" adj="0,,0" path="m5490,5055r3690,m5490,5055r3690,e" filled="f">
              <v:stroke joinstyle="round"/>
              <v:formulas/>
              <v:path arrowok="t" o:connecttype="segments"/>
            </v:shape>
            <w10:wrap anchorx="page" anchory="page"/>
          </v:group>
        </w:pict>
      </w:r>
      <w:r>
        <w:pict w14:anchorId="07A252C9">
          <v:group id="_x0000_s1659" style="position:absolute;margin-left:199.15pt;margin-top:222.4pt;width:260.25pt;height:.75pt;z-index:-66280;mso-position-horizontal-relative:page;mso-position-vertical-relative:page" coordorigin="3983,4448" coordsize="5205,15">
            <v:line id="_x0000_s1661" style="position:absolute" from="3990,4455" to="5490,4455"/>
            <v:line id="_x0000_s1660" style="position:absolute" from="5490,4455" to="9180,4455"/>
            <w10:wrap anchorx="page" anchory="page"/>
          </v:group>
        </w:pict>
      </w:r>
      <w:r>
        <w:pict w14:anchorId="794EA8B5">
          <v:group id="_x0000_s1656" style="position:absolute;margin-left:158.65pt;margin-top:342.4pt;width:300.75pt;height:.75pt;z-index:-66256;mso-position-horizontal-relative:page;mso-position-vertical-relative:page" coordorigin="3173,6848" coordsize="6015,15">
            <v:shape id="_x0000_s1658" style="position:absolute;left:3180;top:6855;width:2310;height:2" coordorigin="3180,6855" coordsize="2310,0" o:spt="100" adj="0,,0" path="m3180,6855r2310,m3990,6855r1500,e" filled="f">
              <v:stroke joinstyle="round"/>
              <v:formulas/>
              <v:path arrowok="t" o:connecttype="segments"/>
            </v:shape>
            <v:shape id="_x0000_s1657" style="position:absolute;left:5490;top:6855;width:3690;height:2" coordorigin="5490,6855" coordsize="3690,0" o:spt="100" adj="0,,0" path="m5490,6855r3690,m5490,6855r3690,e" filled="f">
              <v:stroke joinstyle="round"/>
              <v:formulas/>
              <v:path arrowok="t" o:connecttype="segments"/>
            </v:shape>
            <w10:wrap anchorx="page" anchory="page"/>
          </v:group>
        </w:pict>
      </w:r>
      <w:r>
        <w:pict w14:anchorId="59AB10BA">
          <v:group id="_x0000_s1653" style="position:absolute;margin-left:199.15pt;margin-top:312.4pt;width:260.25pt;height:.75pt;z-index:-66232;mso-position-horizontal-relative:page;mso-position-vertical-relative:page" coordorigin="3983,6248" coordsize="5205,15">
            <v:line id="_x0000_s1655" style="position:absolute" from="3990,6255" to="5490,6255"/>
            <v:line id="_x0000_s1654" style="position:absolute" from="5490,6255" to="9180,6255"/>
            <w10:wrap anchorx="page" anchory="page"/>
          </v:group>
        </w:pict>
      </w:r>
      <w:r>
        <w:pict w14:anchorId="12AD9BD8">
          <v:group id="_x0000_s1650" style="position:absolute;margin-left:158.65pt;margin-top:432.4pt;width:300.75pt;height:.75pt;z-index:-66208;mso-position-horizontal-relative:page;mso-position-vertical-relative:page" coordorigin="3173,8648" coordsize="6015,15">
            <v:shape id="_x0000_s1652" style="position:absolute;left:3180;top:8655;width:2310;height:2" coordorigin="3180,8655" coordsize="2310,0" o:spt="100" adj="0,,0" path="m3180,8655r2310,m3990,8655r1500,e" filled="f">
              <v:stroke joinstyle="round"/>
              <v:formulas/>
              <v:path arrowok="t" o:connecttype="segments"/>
            </v:shape>
            <v:shape id="_x0000_s1651" style="position:absolute;left:5490;top:8655;width:3690;height:2" coordorigin="5490,8655" coordsize="3690,0" o:spt="100" adj="0,,0" path="m5490,8655r3690,m5490,8655r3690,e" filled="f">
              <v:stroke joinstyle="round"/>
              <v:formulas/>
              <v:path arrowok="t" o:connecttype="segments"/>
            </v:shape>
            <w10:wrap anchorx="page" anchory="page"/>
          </v:group>
        </w:pict>
      </w:r>
      <w:r>
        <w:pict w14:anchorId="29407301">
          <v:group id="_x0000_s1647" style="position:absolute;margin-left:199.15pt;margin-top:402.4pt;width:260.25pt;height:.75pt;z-index:-66184;mso-position-horizontal-relative:page;mso-position-vertical-relative:page" coordorigin="3983,8048" coordsize="5205,15">
            <v:line id="_x0000_s1649" style="position:absolute" from="3990,8055" to="5490,8055"/>
            <v:line id="_x0000_s1648" style="position:absolute" from="5490,8055" to="9180,8055"/>
            <w10:wrap anchorx="page" anchory="page"/>
          </v:group>
        </w:pict>
      </w:r>
      <w:r>
        <w:pict w14:anchorId="2888B66C">
          <v:group id="_x0000_s1644" style="position:absolute;margin-left:158.65pt;margin-top:522.4pt;width:300.75pt;height:.75pt;z-index:-66160;mso-position-horizontal-relative:page;mso-position-vertical-relative:page" coordorigin="3173,10448" coordsize="6015,15">
            <v:shape id="_x0000_s1646" style="position:absolute;left:3180;top:10455;width:2310;height:2" coordorigin="3180,10455" coordsize="2310,0" o:spt="100" adj="0,,0" path="m3180,10455r2310,m3990,10455r1500,e" filled="f">
              <v:stroke joinstyle="round"/>
              <v:formulas/>
              <v:path arrowok="t" o:connecttype="segments"/>
            </v:shape>
            <v:shape id="_x0000_s1645" style="position:absolute;left:5490;top:10455;width:3690;height:2" coordorigin="5490,10455" coordsize="3690,0" o:spt="100" adj="0,,0" path="m5490,10455r3690,m5490,10455r3690,e" filled="f">
              <v:stroke joinstyle="round"/>
              <v:formulas/>
              <v:path arrowok="t" o:connecttype="segments"/>
            </v:shape>
            <w10:wrap anchorx="page" anchory="page"/>
          </v:group>
        </w:pict>
      </w:r>
      <w:r>
        <w:pict w14:anchorId="1FCB0489">
          <v:group id="_x0000_s1641" style="position:absolute;margin-left:199.15pt;margin-top:492.4pt;width:260.25pt;height:.75pt;z-index:-66136;mso-position-horizontal-relative:page;mso-position-vertical-relative:page" coordorigin="3983,9848" coordsize="5205,15">
            <v:line id="_x0000_s1643" style="position:absolute" from="3990,9855" to="5490,9855"/>
            <v:line id="_x0000_s1642" style="position:absolute" from="5490,9855" to="9180,9855"/>
            <w10:wrap anchorx="page" anchory="page"/>
          </v:group>
        </w:pict>
      </w:r>
      <w:r>
        <w:pict w14:anchorId="4A79B131">
          <v:group id="_x0000_s1638" style="position:absolute;margin-left:158.65pt;margin-top:612.4pt;width:300.75pt;height:.75pt;z-index:-66112;mso-position-horizontal-relative:page;mso-position-vertical-relative:page" coordorigin="3173,12248" coordsize="6015,15">
            <v:shape id="_x0000_s1640" style="position:absolute;left:3180;top:12255;width:2310;height:2" coordorigin="3180,12255" coordsize="2310,0" o:spt="100" adj="0,,0" path="m3180,12255r2310,m3990,12255r1500,e" filled="f">
              <v:stroke joinstyle="round"/>
              <v:formulas/>
              <v:path arrowok="t" o:connecttype="segments"/>
            </v:shape>
            <v:shape id="_x0000_s1639" style="position:absolute;left:5490;top:12255;width:3690;height:2" coordorigin="5490,12255" coordsize="3690,0" o:spt="100" adj="0,,0" path="m5490,12255r3690,m5490,12255r3690,e" filled="f">
              <v:stroke joinstyle="round"/>
              <v:formulas/>
              <v:path arrowok="t" o:connecttype="segments"/>
            </v:shape>
            <w10:wrap anchorx="page" anchory="page"/>
          </v:group>
        </w:pict>
      </w:r>
      <w:r>
        <w:pict w14:anchorId="398F9232">
          <v:group id="_x0000_s1635" style="position:absolute;margin-left:199.15pt;margin-top:582.4pt;width:260.25pt;height:.75pt;z-index:-66088;mso-position-horizontal-relative:page;mso-position-vertical-relative:page" coordorigin="3983,11648" coordsize="5205,15">
            <v:line id="_x0000_s1637" style="position:absolute" from="3990,11655" to="5490,11655"/>
            <v:line id="_x0000_s1636" style="position:absolute" from="5490,11655" to="9180,11655"/>
            <w10:wrap anchorx="page" anchory="page"/>
          </v:group>
        </w:pict>
      </w:r>
      <w:r>
        <w:pict w14:anchorId="53E8697F">
          <v:group id="_x0000_s1628" style="position:absolute;margin-left:73.5pt;margin-top:701.6pt;width:386.65pt;height:2.25pt;z-index:-66064;mso-position-horizontal-relative:page;mso-position-vertical-relative:page" coordorigin="1470,14032" coordsize="7733,45">
            <v:shape id="_x0000_s1634" style="position:absolute;left:3180;top:14055;width:2310;height:2" coordorigin="3180,14055" coordsize="2310,0" o:spt="100" adj="0,,0" path="m3180,14055r2310,m3990,14055r1500,e" filled="f">
              <v:stroke joinstyle="round"/>
              <v:formulas/>
              <v:path arrowok="t" o:connecttype="segments"/>
            </v:shape>
            <v:shape id="_x0000_s1633" style="position:absolute;left:5490;top:14055;width:3690;height:2" coordorigin="5490,14055" coordsize="3690,0" o:spt="100" adj="0,,0" path="m5490,14055r3690,m5490,14055r3690,e" filled="f">
              <v:stroke joinstyle="round"/>
              <v:formulas/>
              <v:path arrowok="t" o:connecttype="segments"/>
            </v:shape>
            <v:shape id="_x0000_s1632" style="position:absolute;left:5460;top:14032;width:3743;height:45" coordorigin="5460,14032" coordsize="3743,45" o:spt="100" adj="0,,0" path="m9188,14062r-3728,l5460,14077r3735,l9203,14070r-15,l9188,14062xm9195,14040r-7,l9188,14070r7,l9195,14062r8,l9203,14047r-8,l9195,14040xm9203,14062r-8,l9195,14070r8,l9203,14062xm9195,14032r-3735,l5460,14047r3728,l9188,14040r15,l9195,14032xm9203,14040r-8,l9195,14047r8,l9203,14040xe" fillcolor="black" stroked="f">
              <v:stroke joinstyle="round"/>
              <v:formulas/>
              <v:path arrowok="t" o:connecttype="segments"/>
            </v:shape>
            <v:line id="_x0000_s1631" style="position:absolute" from="9180,14047" to="9195,14047" strokecolor="white"/>
            <v:shape id="_x0000_s1630" style="position:absolute;left:1493;top:14032;width:4028;height:45" coordorigin="1493,14032" coordsize="4028,45" o:spt="100" adj="0,,0" path="m5520,14032r-4020,l1493,14040r,30l1500,14077r4020,l5520,14070r-4020,l1500,14062r8,l1508,14047r-8,l1500,14040r4020,l5520,14032xm1508,14062r-8,l1500,14070r8,l1508,14062xm5520,14062r-4012,l1508,14070r4012,l5520,14062xm1508,14040r-8,l1500,14047r8,l1508,14040xm5520,14040r-4012,l1508,14047r4012,l5520,14040xe" fillcolor="black" stroked="f">
              <v:stroke joinstyle="round"/>
              <v:formulas/>
              <v:path arrowok="t" o:connecttype="segments"/>
            </v:shape>
            <v:line id="_x0000_s1629" style="position:absolute" from="1485,14055" to="1500,14055" strokecolor="white" strokeweight="1.5pt"/>
            <w10:wrap anchorx="page" anchory="page"/>
          </v:group>
        </w:pict>
      </w:r>
      <w:r>
        <w:pict w14:anchorId="1624051B">
          <v:group id="_x0000_s1625" style="position:absolute;margin-left:199.15pt;margin-top:672.4pt;width:260.25pt;height:.75pt;z-index:-66040;mso-position-horizontal-relative:page;mso-position-vertical-relative:page" coordorigin="3983,13448" coordsize="5205,15">
            <v:line id="_x0000_s1627" style="position:absolute" from="3990,13455" to="5490,13455"/>
            <v:line id="_x0000_s1626" style="position:absolute" from="5490,13455" to="9180,13455"/>
            <w10:wrap anchorx="page" anchory="page"/>
          </v:group>
        </w:pict>
      </w:r>
      <w:r>
        <w:pict w14:anchorId="7EE499B9">
          <v:group id="_x0000_s1621" style="position:absolute;margin-left:75pt;margin-top:132pt;width:384.75pt;height:1.5pt;z-index:-66016;mso-position-horizontal-relative:page;mso-position-vertical-relative:page" coordorigin="1500,2640" coordsize="7695,30">
            <v:line id="_x0000_s1624" style="position:absolute" from="5490,2655" to="9180,2655"/>
            <v:line id="_x0000_s1623" style="position:absolute" from="9150,2655" to="9180,2655" strokeweight="1.5pt"/>
            <v:line id="_x0000_s1622" style="position:absolute" from="1515,2655" to="9180,2655" strokeweight="1.5pt"/>
            <w10:wrap anchorx="page" anchory="page"/>
          </v:group>
        </w:pict>
      </w:r>
      <w:r>
        <w:pict w14:anchorId="22EA41E6">
          <v:shape id="_x0000_s1620" type="#_x0000_t202" style="position:absolute;margin-left:245.75pt;margin-top:77.85pt;width:41pt;height:12.1pt;z-index:-65992;mso-position-horizontal-relative:page;mso-position-vertical-relative:page" filled="f" stroked="f">
            <v:textbox inset="0,0,0,0">
              <w:txbxContent>
                <w:p w14:paraId="52B8DC30" w14:textId="77777777" w:rsidR="002C42BD" w:rsidRDefault="00DA2868">
                  <w:pPr>
                    <w:spacing w:before="14"/>
                    <w:ind w:left="20"/>
                    <w:rPr>
                      <w:b/>
                      <w:sz w:val="18"/>
                    </w:rPr>
                  </w:pPr>
                  <w:r>
                    <w:rPr>
                      <w:b/>
                      <w:sz w:val="18"/>
                    </w:rPr>
                    <w:t>Crosstab</w:t>
                  </w:r>
                </w:p>
              </w:txbxContent>
            </v:textbox>
            <w10:wrap anchorx="page" anchory="page"/>
          </v:shape>
        </w:pict>
      </w:r>
      <w:r>
        <w:pict w14:anchorId="0FEED96B">
          <v:shape id="_x0000_s1619" type="#_x0000_t202" style="position:absolute;margin-left:80.75pt;margin-top:98.1pt;width:30.5pt;height:34.6pt;z-index:-65968;mso-position-horizontal-relative:page;mso-position-vertical-relative:page" filled="f" stroked="f">
            <v:textbox inset="0,0,0,0">
              <w:txbxContent>
                <w:p w14:paraId="7B44BF77" w14:textId="77777777" w:rsidR="002C42BD" w:rsidRDefault="00DA2868">
                  <w:pPr>
                    <w:pStyle w:val="BodyText"/>
                    <w:spacing w:line="261" w:lineRule="auto"/>
                    <w:ind w:right="-1"/>
                  </w:pPr>
                  <w:r>
                    <w:t>Age groups (30 50)</w:t>
                  </w:r>
                </w:p>
              </w:txbxContent>
            </v:textbox>
            <w10:wrap anchorx="page" anchory="page"/>
          </v:shape>
        </w:pict>
      </w:r>
      <w:r>
        <w:pict w14:anchorId="59178E93">
          <v:shape id="_x0000_s1618" type="#_x0000_t202" style="position:absolute;margin-left:302pt;margin-top:101.1pt;width:78.5pt;height:12.1pt;z-index:-65944;mso-position-horizontal-relative:page;mso-position-vertical-relative:page" filled="f" stroked="f">
            <v:textbox inset="0,0,0,0">
              <w:txbxContent>
                <w:p w14:paraId="10C1308B" w14:textId="77777777" w:rsidR="002C42BD" w:rsidRDefault="00DA2868">
                  <w:pPr>
                    <w:pStyle w:val="BodyText"/>
                  </w:pPr>
                  <w:r>
                    <w:t>Hospital Admission</w:t>
                  </w:r>
                </w:p>
              </w:txbxContent>
            </v:textbox>
            <w10:wrap anchorx="page" anchory="page"/>
          </v:shape>
        </w:pict>
      </w:r>
      <w:r>
        <w:pict w14:anchorId="77C579C9">
          <v:shape id="_x0000_s1617" type="#_x0000_t202" style="position:absolute;margin-left:282.5pt;margin-top:119.1pt;width:47.5pt;height:12.1pt;z-index:-65920;mso-position-horizontal-relative:page;mso-position-vertical-relative:page" filled="f" stroked="f">
            <v:textbox inset="0,0,0,0">
              <w:txbxContent>
                <w:p w14:paraId="0B321E7B" w14:textId="77777777" w:rsidR="002C42BD" w:rsidRDefault="00DA2868">
                  <w:pPr>
                    <w:pStyle w:val="BodyText"/>
                  </w:pPr>
                  <w:r>
                    <w:t>Discharged</w:t>
                  </w:r>
                </w:p>
              </w:txbxContent>
            </v:textbox>
            <w10:wrap anchorx="page" anchory="page"/>
          </v:shape>
        </w:pict>
      </w:r>
      <w:r>
        <w:pict w14:anchorId="6DDE12CC">
          <v:shape id="_x0000_s1616" type="#_x0000_t202" style="position:absolute;margin-left:356pt;margin-top:119.1pt;width:37.5pt;height:12.1pt;z-index:-65896;mso-position-horizontal-relative:page;mso-position-vertical-relative:page" filled="f" stroked="f">
            <v:textbox inset="0,0,0,0">
              <w:txbxContent>
                <w:p w14:paraId="43F8DB85" w14:textId="77777777" w:rsidR="002C42BD" w:rsidRDefault="00DA2868">
                  <w:pPr>
                    <w:pStyle w:val="BodyText"/>
                  </w:pPr>
                  <w:r>
                    <w:t>Admitted</w:t>
                  </w:r>
                </w:p>
              </w:txbxContent>
            </v:textbox>
            <w10:wrap anchorx="page" anchory="page"/>
          </v:shape>
        </w:pict>
      </w:r>
      <w:r>
        <w:pict w14:anchorId="7B8402D5">
          <v:shape id="_x0000_s1615" type="#_x0000_t202" style="position:absolute;margin-left:425pt;margin-top:119.85pt;width:22pt;height:12.1pt;z-index:-65872;mso-position-horizontal-relative:page;mso-position-vertical-relative:page" filled="f" stroked="f">
            <v:textbox inset="0,0,0,0">
              <w:txbxContent>
                <w:p w14:paraId="5009535A" w14:textId="77777777" w:rsidR="002C42BD" w:rsidRDefault="00DA2868">
                  <w:pPr>
                    <w:pStyle w:val="BodyText"/>
                  </w:pPr>
                  <w:r>
                    <w:t>Total</w:t>
                  </w:r>
                </w:p>
              </w:txbxContent>
            </v:textbox>
            <w10:wrap anchorx="page" anchory="page"/>
          </v:shape>
        </w:pict>
      </w:r>
      <w:r>
        <w:pict w14:anchorId="126DA6C8">
          <v:shape id="_x0000_s1614" type="#_x0000_t202" style="position:absolute;margin-left:125.75pt;margin-top:120.6pt;width:42pt;height:12.1pt;z-index:-65848;mso-position-horizontal-relative:page;mso-position-vertical-relative:page" filled="f" stroked="f">
            <v:textbox inset="0,0,0,0">
              <w:txbxContent>
                <w:p w14:paraId="01A8729C" w14:textId="77777777" w:rsidR="002C42BD" w:rsidRDefault="00DA2868">
                  <w:pPr>
                    <w:pStyle w:val="BodyText"/>
                  </w:pPr>
                  <w:r>
                    <w:t>ISS levels</w:t>
                  </w:r>
                </w:p>
              </w:txbxContent>
            </v:textbox>
            <w10:wrap anchorx="page" anchory="page"/>
          </v:shape>
        </w:pict>
      </w:r>
      <w:r>
        <w:pict w14:anchorId="13A414CF">
          <v:shape id="_x0000_s1613" type="#_x0000_t202" style="position:absolute;margin-left:204.5pt;margin-top:134.1pt;width:19.5pt;height:12.1pt;z-index:-65824;mso-position-horizontal-relative:page;mso-position-vertical-relative:page" filled="f" stroked="f">
            <v:textbox inset="0,0,0,0">
              <w:txbxContent>
                <w:p w14:paraId="0BF58DEF" w14:textId="77777777" w:rsidR="002C42BD" w:rsidRDefault="00DA2868">
                  <w:pPr>
                    <w:pStyle w:val="BodyText"/>
                  </w:pPr>
                  <w:r>
                    <w:t>1.00</w:t>
                  </w:r>
                </w:p>
              </w:txbxContent>
            </v:textbox>
            <w10:wrap anchorx="page" anchory="page"/>
          </v:shape>
        </w:pict>
      </w:r>
      <w:r>
        <w:pict w14:anchorId="18BF0DFC">
          <v:shape id="_x0000_s1612" type="#_x0000_t202" style="position:absolute;margin-left:240.5pt;margin-top:134.1pt;width:26pt;height:27.1pt;z-index:-65800;mso-position-horizontal-relative:page;mso-position-vertical-relative:page" filled="f" stroked="f">
            <v:textbox inset="0,0,0,0">
              <w:txbxContent>
                <w:p w14:paraId="118AE9BF" w14:textId="77777777" w:rsidR="002C42BD" w:rsidRDefault="00DA2868">
                  <w:pPr>
                    <w:pStyle w:val="BodyText"/>
                  </w:pPr>
                  <w:r>
                    <w:t>Count</w:t>
                  </w:r>
                </w:p>
                <w:p w14:paraId="19361097" w14:textId="77777777" w:rsidR="002C42BD" w:rsidRDefault="00DA2868">
                  <w:pPr>
                    <w:pStyle w:val="BodyText"/>
                    <w:spacing w:before="93"/>
                  </w:pPr>
                  <w:r>
                    <w:t>%</w:t>
                  </w:r>
                </w:p>
              </w:txbxContent>
            </v:textbox>
            <w10:wrap anchorx="page" anchory="page"/>
          </v:shape>
        </w:pict>
      </w:r>
      <w:r>
        <w:pict w14:anchorId="74884CA4">
          <v:shape id="_x0000_s1611" type="#_x0000_t202" style="position:absolute;margin-left:368pt;margin-top:134.1pt;width:33pt;height:27.1pt;z-index:-65776;mso-position-horizontal-relative:page;mso-position-vertical-relative:page" filled="f" stroked="f">
            <v:textbox inset="0,0,0,0">
              <w:txbxContent>
                <w:p w14:paraId="5ED9D250" w14:textId="77777777" w:rsidR="002C42BD" w:rsidRDefault="00DA2868">
                  <w:pPr>
                    <w:pStyle w:val="BodyText"/>
                    <w:ind w:left="440"/>
                  </w:pPr>
                  <w:r>
                    <w:t>34</w:t>
                  </w:r>
                </w:p>
                <w:p w14:paraId="65661DD4" w14:textId="77777777" w:rsidR="002C42BD" w:rsidRDefault="00DA2868">
                  <w:pPr>
                    <w:pStyle w:val="BodyText"/>
                    <w:spacing w:before="93"/>
                  </w:pPr>
                  <w:r>
                    <w:t>100.0%</w:t>
                  </w:r>
                </w:p>
              </w:txbxContent>
            </v:textbox>
            <w10:wrap anchorx="page" anchory="page"/>
          </v:shape>
        </w:pict>
      </w:r>
      <w:r>
        <w:pict w14:anchorId="2BF13673">
          <v:shape id="_x0000_s1610" type="#_x0000_t202" style="position:absolute;margin-left:418.25pt;margin-top:134.1pt;width:33pt;height:27.1pt;z-index:-65752;mso-position-horizontal-relative:page;mso-position-vertical-relative:page" filled="f" stroked="f">
            <v:textbox inset="0,0,0,0">
              <w:txbxContent>
                <w:p w14:paraId="3F60F7BA" w14:textId="77777777" w:rsidR="002C42BD" w:rsidRDefault="00DA2868">
                  <w:pPr>
                    <w:pStyle w:val="BodyText"/>
                    <w:ind w:left="440"/>
                  </w:pPr>
                  <w:r>
                    <w:t>34</w:t>
                  </w:r>
                </w:p>
                <w:p w14:paraId="060C7FCD" w14:textId="77777777" w:rsidR="002C42BD" w:rsidRDefault="00DA2868">
                  <w:pPr>
                    <w:pStyle w:val="BodyText"/>
                    <w:spacing w:before="93"/>
                  </w:pPr>
                  <w:r>
                    <w:t>100.0%</w:t>
                  </w:r>
                </w:p>
              </w:txbxContent>
            </v:textbox>
            <w10:wrap anchorx="page" anchory="page"/>
          </v:shape>
        </w:pict>
      </w:r>
      <w:r>
        <w:pict w14:anchorId="5FC2B1D1">
          <v:shape id="_x0000_s1609" type="#_x0000_t202" style="position:absolute;margin-left:164pt;margin-top:164.1pt;width:22pt;height:12.1pt;z-index:-65728;mso-position-horizontal-relative:page;mso-position-vertical-relative:page" filled="f" stroked="f">
            <v:textbox inset="0,0,0,0">
              <w:txbxContent>
                <w:p w14:paraId="28B357B3" w14:textId="77777777" w:rsidR="002C42BD" w:rsidRDefault="00DA2868">
                  <w:pPr>
                    <w:pStyle w:val="BodyText"/>
                  </w:pPr>
                  <w:r>
                    <w:t>Total</w:t>
                  </w:r>
                </w:p>
              </w:txbxContent>
            </v:textbox>
            <w10:wrap anchorx="page" anchory="page"/>
          </v:shape>
        </w:pict>
      </w:r>
      <w:r>
        <w:pict w14:anchorId="4B2C892C">
          <v:shape id="_x0000_s1608" type="#_x0000_t202" style="position:absolute;margin-left:240.5pt;margin-top:164.1pt;width:26pt;height:27.1pt;z-index:-65704;mso-position-horizontal-relative:page;mso-position-vertical-relative:page" filled="f" stroked="f">
            <v:textbox inset="0,0,0,0">
              <w:txbxContent>
                <w:p w14:paraId="1C757783" w14:textId="77777777" w:rsidR="002C42BD" w:rsidRDefault="00DA2868">
                  <w:pPr>
                    <w:pStyle w:val="BodyText"/>
                  </w:pPr>
                  <w:r>
                    <w:t>Count</w:t>
                  </w:r>
                </w:p>
                <w:p w14:paraId="61768FFE" w14:textId="77777777" w:rsidR="002C42BD" w:rsidRDefault="00DA2868">
                  <w:pPr>
                    <w:pStyle w:val="BodyText"/>
                    <w:spacing w:before="93"/>
                  </w:pPr>
                  <w:r>
                    <w:t>%</w:t>
                  </w:r>
                </w:p>
              </w:txbxContent>
            </v:textbox>
            <w10:wrap anchorx="page" anchory="page"/>
          </v:shape>
        </w:pict>
      </w:r>
      <w:r>
        <w:pict w14:anchorId="06974C8E">
          <v:shape id="_x0000_s1607" type="#_x0000_t202" style="position:absolute;margin-left:368pt;margin-top:164.1pt;width:32.75pt;height:27.1pt;z-index:-65680;mso-position-horizontal-relative:page;mso-position-vertical-relative:page" filled="f" stroked="f">
            <v:textbox inset="0,0,0,0">
              <w:txbxContent>
                <w:p w14:paraId="4B2345A1" w14:textId="77777777" w:rsidR="002C42BD" w:rsidRDefault="00DA2868">
                  <w:pPr>
                    <w:pStyle w:val="BodyText"/>
                    <w:ind w:left="335"/>
                  </w:pPr>
                  <w:r>
                    <w:t>103</w:t>
                  </w:r>
                </w:p>
                <w:p w14:paraId="2333002A" w14:textId="77777777" w:rsidR="002C42BD" w:rsidRDefault="00DA2868">
                  <w:pPr>
                    <w:pStyle w:val="BodyText"/>
                    <w:spacing w:before="93"/>
                  </w:pPr>
                  <w:r>
                    <w:t>100.0%</w:t>
                  </w:r>
                </w:p>
              </w:txbxContent>
            </v:textbox>
            <w10:wrap anchorx="page" anchory="page"/>
          </v:shape>
        </w:pict>
      </w:r>
      <w:r>
        <w:pict w14:anchorId="7560A8D1">
          <v:shape id="_x0000_s1606" type="#_x0000_t202" style="position:absolute;margin-left:418.25pt;margin-top:164.1pt;width:32.75pt;height:27.1pt;z-index:-65656;mso-position-horizontal-relative:page;mso-position-vertical-relative:page" filled="f" stroked="f">
            <v:textbox inset="0,0,0,0">
              <w:txbxContent>
                <w:p w14:paraId="10F5D41F" w14:textId="77777777" w:rsidR="002C42BD" w:rsidRDefault="00DA2868">
                  <w:pPr>
                    <w:pStyle w:val="BodyText"/>
                    <w:ind w:left="335"/>
                  </w:pPr>
                  <w:r>
                    <w:t>103</w:t>
                  </w:r>
                </w:p>
                <w:p w14:paraId="41D76607" w14:textId="77777777" w:rsidR="002C42BD" w:rsidRDefault="00DA2868">
                  <w:pPr>
                    <w:pStyle w:val="BodyText"/>
                    <w:spacing w:before="93"/>
                  </w:pPr>
                  <w:r>
                    <w:t>100.0%</w:t>
                  </w:r>
                </w:p>
              </w:txbxContent>
            </v:textbox>
            <w10:wrap anchorx="page" anchory="page"/>
          </v:shape>
        </w:pict>
      </w:r>
      <w:r>
        <w:pict w14:anchorId="183953D6">
          <v:shape id="_x0000_s1605" type="#_x0000_t202" style="position:absolute;margin-left:164pt;margin-top:193.35pt;width:29pt;height:23.35pt;z-index:-65632;mso-position-horizontal-relative:page;mso-position-vertical-relative:page" filled="f" stroked="f">
            <v:textbox inset="0,0,0,0">
              <w:txbxContent>
                <w:p w14:paraId="538230B6" w14:textId="77777777" w:rsidR="002C42BD" w:rsidRDefault="00DA2868">
                  <w:pPr>
                    <w:pStyle w:val="BodyText"/>
                  </w:pPr>
                  <w:r>
                    <w:t>BAC 0</w:t>
                  </w:r>
                </w:p>
                <w:p w14:paraId="44938C82" w14:textId="77777777" w:rsidR="002C42BD" w:rsidRDefault="00DA2868">
                  <w:pPr>
                    <w:pStyle w:val="BodyText"/>
                    <w:spacing w:before="18"/>
                  </w:pPr>
                  <w:r>
                    <w:t>vs Any</w:t>
                  </w:r>
                </w:p>
              </w:txbxContent>
            </v:textbox>
            <w10:wrap anchorx="page" anchory="page"/>
          </v:shape>
        </w:pict>
      </w:r>
      <w:r>
        <w:pict w14:anchorId="6A520099">
          <v:shape id="_x0000_s1604" type="#_x0000_t202" style="position:absolute;margin-left:125.75pt;margin-top:194.1pt;width:22pt;height:12.1pt;z-index:-65608;mso-position-horizontal-relative:page;mso-position-vertical-relative:page" filled="f" stroked="f">
            <v:textbox inset="0,0,0,0">
              <w:txbxContent>
                <w:p w14:paraId="7F1C6E43" w14:textId="77777777" w:rsidR="002C42BD" w:rsidRDefault="00DA2868">
                  <w:pPr>
                    <w:pStyle w:val="BodyText"/>
                  </w:pPr>
                  <w:r>
                    <w:t>Total</w:t>
                  </w:r>
                </w:p>
              </w:txbxContent>
            </v:textbox>
            <w10:wrap anchorx="page" anchory="page"/>
          </v:shape>
        </w:pict>
      </w:r>
      <w:r>
        <w:pict w14:anchorId="66EDCED6">
          <v:shape id="_x0000_s1603" type="#_x0000_t202" style="position:absolute;margin-left:204.5pt;margin-top:194.1pt;width:19.5pt;height:12.1pt;z-index:-65584;mso-position-horizontal-relative:page;mso-position-vertical-relative:page" filled="f" stroked="f">
            <v:textbox inset="0,0,0,0">
              <w:txbxContent>
                <w:p w14:paraId="3BF495B1" w14:textId="77777777" w:rsidR="002C42BD" w:rsidRDefault="00DA2868">
                  <w:pPr>
                    <w:pStyle w:val="BodyText"/>
                  </w:pPr>
                  <w:r>
                    <w:t>0.00</w:t>
                  </w:r>
                </w:p>
              </w:txbxContent>
            </v:textbox>
            <w10:wrap anchorx="page" anchory="page"/>
          </v:shape>
        </w:pict>
      </w:r>
      <w:r>
        <w:pict w14:anchorId="4C24DF1A">
          <v:shape id="_x0000_s1602" type="#_x0000_t202" style="position:absolute;margin-left:240.5pt;margin-top:194.1pt;width:26pt;height:27.1pt;z-index:-65560;mso-position-horizontal-relative:page;mso-position-vertical-relative:page" filled="f" stroked="f">
            <v:textbox inset="0,0,0,0">
              <w:txbxContent>
                <w:p w14:paraId="1D5465A0" w14:textId="77777777" w:rsidR="002C42BD" w:rsidRDefault="00DA2868">
                  <w:pPr>
                    <w:pStyle w:val="BodyText"/>
                  </w:pPr>
                  <w:r>
                    <w:t>Count</w:t>
                  </w:r>
                </w:p>
                <w:p w14:paraId="49CB78D3" w14:textId="77777777" w:rsidR="002C42BD" w:rsidRDefault="00DA2868">
                  <w:pPr>
                    <w:pStyle w:val="BodyText"/>
                    <w:spacing w:before="93"/>
                  </w:pPr>
                  <w:r>
                    <w:t>%</w:t>
                  </w:r>
                </w:p>
              </w:txbxContent>
            </v:textbox>
            <w10:wrap anchorx="page" anchory="page"/>
          </v:shape>
        </w:pict>
      </w:r>
      <w:r>
        <w:pict w14:anchorId="3D8FCFD9">
          <v:shape id="_x0000_s1601" type="#_x0000_t202" style="position:absolute;margin-left:301.25pt;margin-top:194.1pt;width:27.5pt;height:27.1pt;z-index:-65536;mso-position-horizontal-relative:page;mso-position-vertical-relative:page" filled="f" stroked="f">
            <v:textbox inset="0,0,0,0">
              <w:txbxContent>
                <w:p w14:paraId="46844B85" w14:textId="77777777" w:rsidR="002C42BD" w:rsidRDefault="00DA2868">
                  <w:pPr>
                    <w:pStyle w:val="BodyText"/>
                    <w:ind w:left="230"/>
                  </w:pPr>
                  <w:r>
                    <w:t>166</w:t>
                  </w:r>
                </w:p>
                <w:p w14:paraId="5C520B93" w14:textId="77777777" w:rsidR="002C42BD" w:rsidRDefault="00DA2868">
                  <w:pPr>
                    <w:pStyle w:val="BodyText"/>
                    <w:spacing w:before="93"/>
                  </w:pPr>
                  <w:r>
                    <w:t>18.7%</w:t>
                  </w:r>
                </w:p>
              </w:txbxContent>
            </v:textbox>
            <w10:wrap anchorx="page" anchory="page"/>
          </v:shape>
        </w:pict>
      </w:r>
      <w:r>
        <w:pict w14:anchorId="512584C8">
          <v:shape id="_x0000_s1600" type="#_x0000_t202" style="position:absolute;margin-left:373.25pt;margin-top:194.1pt;width:27.5pt;height:27.1pt;z-index:-65512;mso-position-horizontal-relative:page;mso-position-vertical-relative:page" filled="f" stroked="f">
            <v:textbox inset="0,0,0,0">
              <w:txbxContent>
                <w:p w14:paraId="6A971AD4" w14:textId="77777777" w:rsidR="002C42BD" w:rsidRDefault="00DA2868">
                  <w:pPr>
                    <w:pStyle w:val="BodyText"/>
                    <w:ind w:left="230"/>
                  </w:pPr>
                  <w:r>
                    <w:t>720</w:t>
                  </w:r>
                </w:p>
                <w:p w14:paraId="41ED1B58" w14:textId="77777777" w:rsidR="002C42BD" w:rsidRDefault="00DA2868">
                  <w:pPr>
                    <w:pStyle w:val="BodyText"/>
                    <w:spacing w:before="93"/>
                  </w:pPr>
                  <w:r>
                    <w:t>81.3%</w:t>
                  </w:r>
                </w:p>
              </w:txbxContent>
            </v:textbox>
            <w10:wrap anchorx="page" anchory="page"/>
          </v:shape>
        </w:pict>
      </w:r>
      <w:r>
        <w:pict w14:anchorId="2763DB67">
          <v:shape id="_x0000_s1599" type="#_x0000_t202" style="position:absolute;margin-left:418.25pt;margin-top:194.1pt;width:32.75pt;height:27.1pt;z-index:-65488;mso-position-horizontal-relative:page;mso-position-vertical-relative:page" filled="f" stroked="f">
            <v:textbox inset="0,0,0,0">
              <w:txbxContent>
                <w:p w14:paraId="474F6084" w14:textId="77777777" w:rsidR="002C42BD" w:rsidRDefault="00DA2868">
                  <w:pPr>
                    <w:pStyle w:val="BodyText"/>
                    <w:ind w:left="335"/>
                  </w:pPr>
                  <w:r>
                    <w:t>886</w:t>
                  </w:r>
                </w:p>
                <w:p w14:paraId="4B368444" w14:textId="77777777" w:rsidR="002C42BD" w:rsidRDefault="00DA2868">
                  <w:pPr>
                    <w:pStyle w:val="BodyText"/>
                    <w:spacing w:before="93"/>
                  </w:pPr>
                  <w:r>
                    <w:t>100.0%</w:t>
                  </w:r>
                </w:p>
              </w:txbxContent>
            </v:textbox>
            <w10:wrap anchorx="page" anchory="page"/>
          </v:shape>
        </w:pict>
      </w:r>
      <w:r>
        <w:pict w14:anchorId="3CE4C3BA">
          <v:shape id="_x0000_s1598" type="#_x0000_t202" style="position:absolute;margin-left:204.5pt;margin-top:224.1pt;width:19.5pt;height:12.1pt;z-index:-65464;mso-position-horizontal-relative:page;mso-position-vertical-relative:page" filled="f" stroked="f">
            <v:textbox inset="0,0,0,0">
              <w:txbxContent>
                <w:p w14:paraId="25FBFAA8" w14:textId="77777777" w:rsidR="002C42BD" w:rsidRDefault="00DA2868">
                  <w:pPr>
                    <w:pStyle w:val="BodyText"/>
                  </w:pPr>
                  <w:r>
                    <w:t>1.00</w:t>
                  </w:r>
                </w:p>
              </w:txbxContent>
            </v:textbox>
            <w10:wrap anchorx="page" anchory="page"/>
          </v:shape>
        </w:pict>
      </w:r>
      <w:r>
        <w:pict w14:anchorId="2F359116">
          <v:shape id="_x0000_s1597" type="#_x0000_t202" style="position:absolute;margin-left:240.5pt;margin-top:224.1pt;width:26pt;height:27.1pt;z-index:-65440;mso-position-horizontal-relative:page;mso-position-vertical-relative:page" filled="f" stroked="f">
            <v:textbox inset="0,0,0,0">
              <w:txbxContent>
                <w:p w14:paraId="77A8B59A" w14:textId="77777777" w:rsidR="002C42BD" w:rsidRDefault="00DA2868">
                  <w:pPr>
                    <w:pStyle w:val="BodyText"/>
                  </w:pPr>
                  <w:r>
                    <w:t>Count</w:t>
                  </w:r>
                </w:p>
                <w:p w14:paraId="1E4BD1DA" w14:textId="77777777" w:rsidR="002C42BD" w:rsidRDefault="00DA2868">
                  <w:pPr>
                    <w:pStyle w:val="BodyText"/>
                    <w:spacing w:before="93"/>
                  </w:pPr>
                  <w:r>
                    <w:t>%</w:t>
                  </w:r>
                </w:p>
              </w:txbxContent>
            </v:textbox>
            <w10:wrap anchorx="page" anchory="page"/>
          </v:shape>
        </w:pict>
      </w:r>
      <w:r>
        <w:pict w14:anchorId="350BBCA7">
          <v:shape id="_x0000_s1596" type="#_x0000_t202" style="position:absolute;margin-left:301.25pt;margin-top:224.1pt;width:27.75pt;height:27.1pt;z-index:-65416;mso-position-horizontal-relative:page;mso-position-vertical-relative:page" filled="f" stroked="f">
            <v:textbox inset="0,0,0,0">
              <w:txbxContent>
                <w:p w14:paraId="6CFEA264" w14:textId="77777777" w:rsidR="002C42BD" w:rsidRDefault="00DA2868">
                  <w:pPr>
                    <w:pStyle w:val="BodyText"/>
                    <w:ind w:left="335"/>
                  </w:pPr>
                  <w:r>
                    <w:t>37</w:t>
                  </w:r>
                </w:p>
                <w:p w14:paraId="7FA8B64F" w14:textId="77777777" w:rsidR="002C42BD" w:rsidRDefault="00DA2868">
                  <w:pPr>
                    <w:pStyle w:val="BodyText"/>
                    <w:spacing w:before="93"/>
                  </w:pPr>
                  <w:r>
                    <w:t>10.9%</w:t>
                  </w:r>
                </w:p>
              </w:txbxContent>
            </v:textbox>
            <w10:wrap anchorx="page" anchory="page"/>
          </v:shape>
        </w:pict>
      </w:r>
      <w:r>
        <w:pict w14:anchorId="1E512D55">
          <v:shape id="_x0000_s1595" type="#_x0000_t202" style="position:absolute;margin-left:373.25pt;margin-top:224.1pt;width:27.5pt;height:27.1pt;z-index:-65392;mso-position-horizontal-relative:page;mso-position-vertical-relative:page" filled="f" stroked="f">
            <v:textbox inset="0,0,0,0">
              <w:txbxContent>
                <w:p w14:paraId="34FC689E" w14:textId="77777777" w:rsidR="002C42BD" w:rsidRDefault="00DA2868">
                  <w:pPr>
                    <w:pStyle w:val="BodyText"/>
                    <w:ind w:left="230"/>
                  </w:pPr>
                  <w:r>
                    <w:t>304</w:t>
                  </w:r>
                </w:p>
                <w:p w14:paraId="52463ED4" w14:textId="77777777" w:rsidR="002C42BD" w:rsidRDefault="00DA2868">
                  <w:pPr>
                    <w:pStyle w:val="BodyText"/>
                    <w:spacing w:before="93"/>
                  </w:pPr>
                  <w:r>
                    <w:t>89.1%</w:t>
                  </w:r>
                </w:p>
              </w:txbxContent>
            </v:textbox>
            <w10:wrap anchorx="page" anchory="page"/>
          </v:shape>
        </w:pict>
      </w:r>
      <w:r>
        <w:pict w14:anchorId="2B44E77A">
          <v:shape id="_x0000_s1594" type="#_x0000_t202" style="position:absolute;margin-left:418.25pt;margin-top:224.1pt;width:32.75pt;height:27.1pt;z-index:-65368;mso-position-horizontal-relative:page;mso-position-vertical-relative:page" filled="f" stroked="f">
            <v:textbox inset="0,0,0,0">
              <w:txbxContent>
                <w:p w14:paraId="50CF36B6" w14:textId="77777777" w:rsidR="002C42BD" w:rsidRDefault="00DA2868">
                  <w:pPr>
                    <w:pStyle w:val="BodyText"/>
                    <w:ind w:left="335"/>
                  </w:pPr>
                  <w:r>
                    <w:t>341</w:t>
                  </w:r>
                </w:p>
                <w:p w14:paraId="3872D389" w14:textId="77777777" w:rsidR="002C42BD" w:rsidRDefault="00DA2868">
                  <w:pPr>
                    <w:pStyle w:val="BodyText"/>
                    <w:spacing w:before="93"/>
                  </w:pPr>
                  <w:r>
                    <w:t>100.0%</w:t>
                  </w:r>
                </w:p>
              </w:txbxContent>
            </v:textbox>
            <w10:wrap anchorx="page" anchory="page"/>
          </v:shape>
        </w:pict>
      </w:r>
      <w:r>
        <w:pict w14:anchorId="0D7105BF">
          <v:shape id="_x0000_s1593" type="#_x0000_t202" style="position:absolute;margin-left:164pt;margin-top:254.1pt;width:22pt;height:12.1pt;z-index:-65344;mso-position-horizontal-relative:page;mso-position-vertical-relative:page" filled="f" stroked="f">
            <v:textbox inset="0,0,0,0">
              <w:txbxContent>
                <w:p w14:paraId="702BB3BF" w14:textId="77777777" w:rsidR="002C42BD" w:rsidRDefault="00DA2868">
                  <w:pPr>
                    <w:pStyle w:val="BodyText"/>
                  </w:pPr>
                  <w:r>
                    <w:t>Total</w:t>
                  </w:r>
                </w:p>
              </w:txbxContent>
            </v:textbox>
            <w10:wrap anchorx="page" anchory="page"/>
          </v:shape>
        </w:pict>
      </w:r>
      <w:r>
        <w:pict w14:anchorId="43F61C5F">
          <v:shape id="_x0000_s1592" type="#_x0000_t202" style="position:absolute;margin-left:240.5pt;margin-top:254.1pt;width:26pt;height:27.1pt;z-index:-65320;mso-position-horizontal-relative:page;mso-position-vertical-relative:page" filled="f" stroked="f">
            <v:textbox inset="0,0,0,0">
              <w:txbxContent>
                <w:p w14:paraId="068140FE" w14:textId="77777777" w:rsidR="002C42BD" w:rsidRDefault="00DA2868">
                  <w:pPr>
                    <w:pStyle w:val="BodyText"/>
                  </w:pPr>
                  <w:r>
                    <w:t>Count</w:t>
                  </w:r>
                </w:p>
                <w:p w14:paraId="27A701E1" w14:textId="77777777" w:rsidR="002C42BD" w:rsidRDefault="00DA2868">
                  <w:pPr>
                    <w:pStyle w:val="BodyText"/>
                    <w:spacing w:before="93"/>
                  </w:pPr>
                  <w:r>
                    <w:t>%</w:t>
                  </w:r>
                </w:p>
              </w:txbxContent>
            </v:textbox>
            <w10:wrap anchorx="page" anchory="page"/>
          </v:shape>
        </w:pict>
      </w:r>
      <w:r>
        <w:pict w14:anchorId="53AB33E4">
          <v:shape id="_x0000_s1591" type="#_x0000_t202" style="position:absolute;margin-left:301.25pt;margin-top:254.1pt;width:27.5pt;height:27.1pt;z-index:-65296;mso-position-horizontal-relative:page;mso-position-vertical-relative:page" filled="f" stroked="f">
            <v:textbox inset="0,0,0,0">
              <w:txbxContent>
                <w:p w14:paraId="0D1AE75C" w14:textId="77777777" w:rsidR="002C42BD" w:rsidRDefault="00DA2868">
                  <w:pPr>
                    <w:pStyle w:val="BodyText"/>
                    <w:ind w:left="230"/>
                  </w:pPr>
                  <w:r>
                    <w:t>203</w:t>
                  </w:r>
                </w:p>
                <w:p w14:paraId="5C2A7948" w14:textId="77777777" w:rsidR="002C42BD" w:rsidRDefault="00DA2868">
                  <w:pPr>
                    <w:pStyle w:val="BodyText"/>
                    <w:spacing w:before="93"/>
                  </w:pPr>
                  <w:r>
                    <w:t>16.5%</w:t>
                  </w:r>
                </w:p>
              </w:txbxContent>
            </v:textbox>
            <w10:wrap anchorx="page" anchory="page"/>
          </v:shape>
        </w:pict>
      </w:r>
      <w:r>
        <w:pict w14:anchorId="69F28153">
          <v:shape id="_x0000_s1590" type="#_x0000_t202" style="position:absolute;margin-left:373.25pt;margin-top:254.1pt;width:27.5pt;height:27.1pt;z-index:-65272;mso-position-horizontal-relative:page;mso-position-vertical-relative:page" filled="f" stroked="f">
            <v:textbox inset="0,0,0,0">
              <w:txbxContent>
                <w:p w14:paraId="743EE517" w14:textId="77777777" w:rsidR="002C42BD" w:rsidRDefault="00DA2868">
                  <w:pPr>
                    <w:pStyle w:val="BodyText"/>
                    <w:ind w:left="100"/>
                    <w:jc w:val="center"/>
                  </w:pPr>
                  <w:r>
                    <w:t>1024</w:t>
                  </w:r>
                </w:p>
                <w:p w14:paraId="2BE7A223" w14:textId="77777777" w:rsidR="002C42BD" w:rsidRDefault="00DA2868">
                  <w:pPr>
                    <w:pStyle w:val="BodyText"/>
                    <w:spacing w:before="93"/>
                    <w:ind w:left="0"/>
                    <w:jc w:val="center"/>
                  </w:pPr>
                  <w:r>
                    <w:t>83.5%</w:t>
                  </w:r>
                </w:p>
              </w:txbxContent>
            </v:textbox>
            <w10:wrap anchorx="page" anchory="page"/>
          </v:shape>
        </w:pict>
      </w:r>
      <w:r>
        <w:pict w14:anchorId="175842A5">
          <v:shape id="_x0000_s1589" type="#_x0000_t202" style="position:absolute;margin-left:418.25pt;margin-top:254.1pt;width:32.5pt;height:27.1pt;z-index:-65248;mso-position-horizontal-relative:page;mso-position-vertical-relative:page" filled="f" stroked="f">
            <v:textbox inset="0,0,0,0">
              <w:txbxContent>
                <w:p w14:paraId="75EBAF3A" w14:textId="77777777" w:rsidR="002C42BD" w:rsidRDefault="00DA2868">
                  <w:pPr>
                    <w:pStyle w:val="BodyText"/>
                    <w:ind w:left="230"/>
                  </w:pPr>
                  <w:r>
                    <w:t>1227</w:t>
                  </w:r>
                </w:p>
                <w:p w14:paraId="6DAE31B0" w14:textId="77777777" w:rsidR="002C42BD" w:rsidRDefault="00DA2868">
                  <w:pPr>
                    <w:pStyle w:val="BodyText"/>
                    <w:spacing w:before="93"/>
                  </w:pPr>
                  <w:r>
                    <w:t>100.0%</w:t>
                  </w:r>
                </w:p>
              </w:txbxContent>
            </v:textbox>
            <w10:wrap anchorx="page" anchory="page"/>
          </v:shape>
        </w:pict>
      </w:r>
      <w:r>
        <w:pict w14:anchorId="3001603A">
          <v:shape id="_x0000_s1588" type="#_x0000_t202" style="position:absolute;margin-left:164pt;margin-top:283.35pt;width:29pt;height:23.35pt;z-index:-65224;mso-position-horizontal-relative:page;mso-position-vertical-relative:page" filled="f" stroked="f">
            <v:textbox inset="0,0,0,0">
              <w:txbxContent>
                <w:p w14:paraId="161620E6" w14:textId="77777777" w:rsidR="002C42BD" w:rsidRDefault="00DA2868">
                  <w:pPr>
                    <w:pStyle w:val="BodyText"/>
                  </w:pPr>
                  <w:r>
                    <w:t>BAC 0</w:t>
                  </w:r>
                </w:p>
                <w:p w14:paraId="69F8D871" w14:textId="77777777" w:rsidR="002C42BD" w:rsidRDefault="00DA2868">
                  <w:pPr>
                    <w:pStyle w:val="BodyText"/>
                    <w:spacing w:before="18"/>
                  </w:pPr>
                  <w:r>
                    <w:t>vs Any</w:t>
                  </w:r>
                </w:p>
              </w:txbxContent>
            </v:textbox>
            <w10:wrap anchorx="page" anchory="page"/>
          </v:shape>
        </w:pict>
      </w:r>
      <w:r>
        <w:pict w14:anchorId="3FD551F5">
          <v:shape id="_x0000_s1587" type="#_x0000_t202" style="position:absolute;margin-left:80.75pt;margin-top:284.1pt;width:30pt;height:12.1pt;z-index:-65200;mso-position-horizontal-relative:page;mso-position-vertical-relative:page" filled="f" stroked="f">
            <v:textbox inset="0,0,0,0">
              <w:txbxContent>
                <w:p w14:paraId="7644E895" w14:textId="77777777" w:rsidR="002C42BD" w:rsidRDefault="00DA2868">
                  <w:pPr>
                    <w:pStyle w:val="BodyText"/>
                  </w:pPr>
                  <w:r>
                    <w:t>51-100</w:t>
                  </w:r>
                </w:p>
              </w:txbxContent>
            </v:textbox>
            <w10:wrap anchorx="page" anchory="page"/>
          </v:shape>
        </w:pict>
      </w:r>
      <w:r>
        <w:pict w14:anchorId="75B60961">
          <v:shape id="_x0000_s1586" type="#_x0000_t202" style="position:absolute;margin-left:125.75pt;margin-top:284.1pt;width:20pt;height:12.1pt;z-index:-65176;mso-position-horizontal-relative:page;mso-position-vertical-relative:page" filled="f" stroked="f">
            <v:textbox inset="0,0,0,0">
              <w:txbxContent>
                <w:p w14:paraId="0598DF5C" w14:textId="77777777" w:rsidR="002C42BD" w:rsidRDefault="00DA2868">
                  <w:pPr>
                    <w:pStyle w:val="BodyText"/>
                  </w:pPr>
                  <w:r>
                    <w:t>1-15</w:t>
                  </w:r>
                </w:p>
              </w:txbxContent>
            </v:textbox>
            <w10:wrap anchorx="page" anchory="page"/>
          </v:shape>
        </w:pict>
      </w:r>
      <w:r>
        <w:pict w14:anchorId="6392C539">
          <v:shape id="_x0000_s1585" type="#_x0000_t202" style="position:absolute;margin-left:204.5pt;margin-top:284.1pt;width:19.5pt;height:12.1pt;z-index:-65152;mso-position-horizontal-relative:page;mso-position-vertical-relative:page" filled="f" stroked="f">
            <v:textbox inset="0,0,0,0">
              <w:txbxContent>
                <w:p w14:paraId="03062192" w14:textId="77777777" w:rsidR="002C42BD" w:rsidRDefault="00DA2868">
                  <w:pPr>
                    <w:pStyle w:val="BodyText"/>
                  </w:pPr>
                  <w:r>
                    <w:t>0.00</w:t>
                  </w:r>
                </w:p>
              </w:txbxContent>
            </v:textbox>
            <w10:wrap anchorx="page" anchory="page"/>
          </v:shape>
        </w:pict>
      </w:r>
      <w:r>
        <w:pict w14:anchorId="10A506A2">
          <v:shape id="_x0000_s1584" type="#_x0000_t202" style="position:absolute;margin-left:240.5pt;margin-top:284.1pt;width:26pt;height:27.1pt;z-index:-65128;mso-position-horizontal-relative:page;mso-position-vertical-relative:page" filled="f" stroked="f">
            <v:textbox inset="0,0,0,0">
              <w:txbxContent>
                <w:p w14:paraId="1C2EB9A4" w14:textId="77777777" w:rsidR="002C42BD" w:rsidRDefault="00DA2868">
                  <w:pPr>
                    <w:pStyle w:val="BodyText"/>
                  </w:pPr>
                  <w:r>
                    <w:t>Count</w:t>
                  </w:r>
                </w:p>
                <w:p w14:paraId="47948A97" w14:textId="77777777" w:rsidR="002C42BD" w:rsidRDefault="00DA2868">
                  <w:pPr>
                    <w:pStyle w:val="BodyText"/>
                    <w:spacing w:before="93"/>
                  </w:pPr>
                  <w:r>
                    <w:t>%</w:t>
                  </w:r>
                </w:p>
              </w:txbxContent>
            </v:textbox>
            <w10:wrap anchorx="page" anchory="page"/>
          </v:shape>
        </w:pict>
      </w:r>
      <w:r>
        <w:pict w14:anchorId="25FC300C">
          <v:shape id="_x0000_s1583" type="#_x0000_t202" style="position:absolute;margin-left:301.25pt;margin-top:284.1pt;width:27.5pt;height:27.1pt;z-index:-65104;mso-position-horizontal-relative:page;mso-position-vertical-relative:page" filled="f" stroked="f">
            <v:textbox inset="0,0,0,0">
              <w:txbxContent>
                <w:p w14:paraId="0ECE88A8" w14:textId="77777777" w:rsidR="002C42BD" w:rsidRDefault="00DA2868">
                  <w:pPr>
                    <w:pStyle w:val="BodyText"/>
                    <w:ind w:left="230"/>
                  </w:pPr>
                  <w:r>
                    <w:t>195</w:t>
                  </w:r>
                </w:p>
                <w:p w14:paraId="245D5F36" w14:textId="77777777" w:rsidR="002C42BD" w:rsidRDefault="00DA2868">
                  <w:pPr>
                    <w:pStyle w:val="BodyText"/>
                    <w:spacing w:before="93"/>
                  </w:pPr>
                  <w:r>
                    <w:t>16.4%</w:t>
                  </w:r>
                </w:p>
              </w:txbxContent>
            </v:textbox>
            <w10:wrap anchorx="page" anchory="page"/>
          </v:shape>
        </w:pict>
      </w:r>
      <w:r>
        <w:pict w14:anchorId="56CC02DE">
          <v:shape id="_x0000_s1582" type="#_x0000_t202" style="position:absolute;margin-left:373.25pt;margin-top:284.1pt;width:27.5pt;height:27.1pt;z-index:-65080;mso-position-horizontal-relative:page;mso-position-vertical-relative:page" filled="f" stroked="f">
            <v:textbox inset="0,0,0,0">
              <w:txbxContent>
                <w:p w14:paraId="69EFC9D0" w14:textId="77777777" w:rsidR="002C42BD" w:rsidRDefault="00DA2868">
                  <w:pPr>
                    <w:pStyle w:val="BodyText"/>
                    <w:ind w:left="230"/>
                  </w:pPr>
                  <w:r>
                    <w:t>993</w:t>
                  </w:r>
                </w:p>
                <w:p w14:paraId="2F1E2394" w14:textId="77777777" w:rsidR="002C42BD" w:rsidRDefault="00DA2868">
                  <w:pPr>
                    <w:pStyle w:val="BodyText"/>
                    <w:spacing w:before="93"/>
                  </w:pPr>
                  <w:r>
                    <w:t>83.6%</w:t>
                  </w:r>
                </w:p>
              </w:txbxContent>
            </v:textbox>
            <w10:wrap anchorx="page" anchory="page"/>
          </v:shape>
        </w:pict>
      </w:r>
      <w:r>
        <w:pict w14:anchorId="6B96D590">
          <v:shape id="_x0000_s1581" type="#_x0000_t202" style="position:absolute;margin-left:418.25pt;margin-top:284.1pt;width:32.5pt;height:27.1pt;z-index:-65056;mso-position-horizontal-relative:page;mso-position-vertical-relative:page" filled="f" stroked="f">
            <v:textbox inset="0,0,0,0">
              <w:txbxContent>
                <w:p w14:paraId="045CBE03" w14:textId="77777777" w:rsidR="002C42BD" w:rsidRDefault="00DA2868">
                  <w:pPr>
                    <w:pStyle w:val="BodyText"/>
                    <w:ind w:left="230"/>
                  </w:pPr>
                  <w:r>
                    <w:t>1188</w:t>
                  </w:r>
                </w:p>
                <w:p w14:paraId="74F22BBD" w14:textId="77777777" w:rsidR="002C42BD" w:rsidRDefault="00DA2868">
                  <w:pPr>
                    <w:pStyle w:val="BodyText"/>
                    <w:spacing w:before="93"/>
                  </w:pPr>
                  <w:r>
                    <w:t>100.0%</w:t>
                  </w:r>
                </w:p>
              </w:txbxContent>
            </v:textbox>
            <w10:wrap anchorx="page" anchory="page"/>
          </v:shape>
        </w:pict>
      </w:r>
      <w:r>
        <w:pict w14:anchorId="148BEA21">
          <v:shape id="_x0000_s1580" type="#_x0000_t202" style="position:absolute;margin-left:204.5pt;margin-top:314.1pt;width:19.5pt;height:12.1pt;z-index:-65032;mso-position-horizontal-relative:page;mso-position-vertical-relative:page" filled="f" stroked="f">
            <v:textbox inset="0,0,0,0">
              <w:txbxContent>
                <w:p w14:paraId="4B090B00" w14:textId="77777777" w:rsidR="002C42BD" w:rsidRDefault="00DA2868">
                  <w:pPr>
                    <w:pStyle w:val="BodyText"/>
                  </w:pPr>
                  <w:r>
                    <w:t>1.00</w:t>
                  </w:r>
                </w:p>
              </w:txbxContent>
            </v:textbox>
            <w10:wrap anchorx="page" anchory="page"/>
          </v:shape>
        </w:pict>
      </w:r>
      <w:r>
        <w:pict w14:anchorId="56A1AE5B">
          <v:shape id="_x0000_s1579" type="#_x0000_t202" style="position:absolute;margin-left:240.5pt;margin-top:314.1pt;width:26pt;height:27.1pt;z-index:-65008;mso-position-horizontal-relative:page;mso-position-vertical-relative:page" filled="f" stroked="f">
            <v:textbox inset="0,0,0,0">
              <w:txbxContent>
                <w:p w14:paraId="21F630E9" w14:textId="77777777" w:rsidR="002C42BD" w:rsidRDefault="00DA2868">
                  <w:pPr>
                    <w:pStyle w:val="BodyText"/>
                  </w:pPr>
                  <w:r>
                    <w:t>Count</w:t>
                  </w:r>
                </w:p>
                <w:p w14:paraId="7CBF2379" w14:textId="77777777" w:rsidR="002C42BD" w:rsidRDefault="00DA2868">
                  <w:pPr>
                    <w:pStyle w:val="BodyText"/>
                    <w:spacing w:before="93"/>
                  </w:pPr>
                  <w:r>
                    <w:t>%</w:t>
                  </w:r>
                </w:p>
              </w:txbxContent>
            </v:textbox>
            <w10:wrap anchorx="page" anchory="page"/>
          </v:shape>
        </w:pict>
      </w:r>
      <w:r>
        <w:pict w14:anchorId="13AAC602">
          <v:shape id="_x0000_s1578" type="#_x0000_t202" style="position:absolute;margin-left:301.25pt;margin-top:314.1pt;width:27.75pt;height:27.1pt;z-index:-64984;mso-position-horizontal-relative:page;mso-position-vertical-relative:page" filled="f" stroked="f">
            <v:textbox inset="0,0,0,0">
              <w:txbxContent>
                <w:p w14:paraId="3DC86921" w14:textId="77777777" w:rsidR="002C42BD" w:rsidRDefault="00DA2868">
                  <w:pPr>
                    <w:pStyle w:val="BodyText"/>
                    <w:ind w:left="335"/>
                  </w:pPr>
                  <w:r>
                    <w:t>20</w:t>
                  </w:r>
                </w:p>
                <w:p w14:paraId="4C75E3DD" w14:textId="77777777" w:rsidR="002C42BD" w:rsidRDefault="00DA2868">
                  <w:pPr>
                    <w:pStyle w:val="BodyText"/>
                    <w:spacing w:before="93"/>
                  </w:pPr>
                  <w:r>
                    <w:t>11.3%</w:t>
                  </w:r>
                </w:p>
              </w:txbxContent>
            </v:textbox>
            <w10:wrap anchorx="page" anchory="page"/>
          </v:shape>
        </w:pict>
      </w:r>
      <w:r>
        <w:pict w14:anchorId="197AF240">
          <v:shape id="_x0000_s1577" type="#_x0000_t202" style="position:absolute;margin-left:373.25pt;margin-top:314.1pt;width:27.5pt;height:27.1pt;z-index:-64960;mso-position-horizontal-relative:page;mso-position-vertical-relative:page" filled="f" stroked="f">
            <v:textbox inset="0,0,0,0">
              <w:txbxContent>
                <w:p w14:paraId="3DD1983E" w14:textId="77777777" w:rsidR="002C42BD" w:rsidRDefault="00DA2868">
                  <w:pPr>
                    <w:pStyle w:val="BodyText"/>
                    <w:ind w:left="230"/>
                  </w:pPr>
                  <w:r>
                    <w:t>157</w:t>
                  </w:r>
                </w:p>
                <w:p w14:paraId="2CCA5CAA" w14:textId="77777777" w:rsidR="002C42BD" w:rsidRDefault="00DA2868">
                  <w:pPr>
                    <w:pStyle w:val="BodyText"/>
                    <w:spacing w:before="93"/>
                  </w:pPr>
                  <w:r>
                    <w:t>88.7%</w:t>
                  </w:r>
                </w:p>
              </w:txbxContent>
            </v:textbox>
            <w10:wrap anchorx="page" anchory="page"/>
          </v:shape>
        </w:pict>
      </w:r>
      <w:r>
        <w:pict w14:anchorId="1CAC4B95">
          <v:shape id="_x0000_s1576" type="#_x0000_t202" style="position:absolute;margin-left:418.25pt;margin-top:314.1pt;width:32.75pt;height:27.1pt;z-index:-64936;mso-position-horizontal-relative:page;mso-position-vertical-relative:page" filled="f" stroked="f">
            <v:textbox inset="0,0,0,0">
              <w:txbxContent>
                <w:p w14:paraId="5A646274" w14:textId="77777777" w:rsidR="002C42BD" w:rsidRDefault="00DA2868">
                  <w:pPr>
                    <w:pStyle w:val="BodyText"/>
                    <w:ind w:left="335"/>
                  </w:pPr>
                  <w:r>
                    <w:t>177</w:t>
                  </w:r>
                </w:p>
                <w:p w14:paraId="5821F23A" w14:textId="77777777" w:rsidR="002C42BD" w:rsidRDefault="00DA2868">
                  <w:pPr>
                    <w:pStyle w:val="BodyText"/>
                    <w:spacing w:before="93"/>
                  </w:pPr>
                  <w:r>
                    <w:t>100.0%</w:t>
                  </w:r>
                </w:p>
              </w:txbxContent>
            </v:textbox>
            <w10:wrap anchorx="page" anchory="page"/>
          </v:shape>
        </w:pict>
      </w:r>
      <w:r>
        <w:pict w14:anchorId="18DC4DCD">
          <v:shape id="_x0000_s1575" type="#_x0000_t202" style="position:absolute;margin-left:164pt;margin-top:344.1pt;width:22pt;height:12.1pt;z-index:-64912;mso-position-horizontal-relative:page;mso-position-vertical-relative:page" filled="f" stroked="f">
            <v:textbox inset="0,0,0,0">
              <w:txbxContent>
                <w:p w14:paraId="7656CEBA" w14:textId="77777777" w:rsidR="002C42BD" w:rsidRDefault="00DA2868">
                  <w:pPr>
                    <w:pStyle w:val="BodyText"/>
                  </w:pPr>
                  <w:r>
                    <w:t>Total</w:t>
                  </w:r>
                </w:p>
              </w:txbxContent>
            </v:textbox>
            <w10:wrap anchorx="page" anchory="page"/>
          </v:shape>
        </w:pict>
      </w:r>
      <w:r>
        <w:pict w14:anchorId="56A16D90">
          <v:shape id="_x0000_s1574" type="#_x0000_t202" style="position:absolute;margin-left:240.5pt;margin-top:344.1pt;width:26pt;height:27.1pt;z-index:-64888;mso-position-horizontal-relative:page;mso-position-vertical-relative:page" filled="f" stroked="f">
            <v:textbox inset="0,0,0,0">
              <w:txbxContent>
                <w:p w14:paraId="38C927CE" w14:textId="77777777" w:rsidR="002C42BD" w:rsidRDefault="00DA2868">
                  <w:pPr>
                    <w:pStyle w:val="BodyText"/>
                  </w:pPr>
                  <w:r>
                    <w:t>Count</w:t>
                  </w:r>
                </w:p>
                <w:p w14:paraId="1808CA0D" w14:textId="77777777" w:rsidR="002C42BD" w:rsidRDefault="00DA2868">
                  <w:pPr>
                    <w:pStyle w:val="BodyText"/>
                    <w:spacing w:before="93"/>
                  </w:pPr>
                  <w:r>
                    <w:t>%</w:t>
                  </w:r>
                </w:p>
              </w:txbxContent>
            </v:textbox>
            <w10:wrap anchorx="page" anchory="page"/>
          </v:shape>
        </w:pict>
      </w:r>
      <w:r>
        <w:pict w14:anchorId="09F52115">
          <v:shape id="_x0000_s1573" type="#_x0000_t202" style="position:absolute;margin-left:301.25pt;margin-top:344.1pt;width:27.5pt;height:27.1pt;z-index:-64864;mso-position-horizontal-relative:page;mso-position-vertical-relative:page" filled="f" stroked="f">
            <v:textbox inset="0,0,0,0">
              <w:txbxContent>
                <w:p w14:paraId="31E7921A" w14:textId="77777777" w:rsidR="002C42BD" w:rsidRDefault="00DA2868">
                  <w:pPr>
                    <w:pStyle w:val="BodyText"/>
                    <w:ind w:left="230"/>
                  </w:pPr>
                  <w:r>
                    <w:t>215</w:t>
                  </w:r>
                </w:p>
                <w:p w14:paraId="1BDCB0A3" w14:textId="77777777" w:rsidR="002C42BD" w:rsidRDefault="00DA2868">
                  <w:pPr>
                    <w:pStyle w:val="BodyText"/>
                    <w:spacing w:before="93"/>
                  </w:pPr>
                  <w:r>
                    <w:t>15.8%</w:t>
                  </w:r>
                </w:p>
              </w:txbxContent>
            </v:textbox>
            <w10:wrap anchorx="page" anchory="page"/>
          </v:shape>
        </w:pict>
      </w:r>
      <w:r>
        <w:pict w14:anchorId="1C02C818">
          <v:shape id="_x0000_s1572" type="#_x0000_t202" style="position:absolute;margin-left:373.25pt;margin-top:344.1pt;width:27.5pt;height:27.1pt;z-index:-64840;mso-position-horizontal-relative:page;mso-position-vertical-relative:page" filled="f" stroked="f">
            <v:textbox inset="0,0,0,0">
              <w:txbxContent>
                <w:p w14:paraId="18C2662A" w14:textId="77777777" w:rsidR="002C42BD" w:rsidRDefault="00DA2868">
                  <w:pPr>
                    <w:pStyle w:val="BodyText"/>
                    <w:ind w:left="100"/>
                    <w:jc w:val="center"/>
                  </w:pPr>
                  <w:r>
                    <w:t>1150</w:t>
                  </w:r>
                </w:p>
                <w:p w14:paraId="74D61F50" w14:textId="77777777" w:rsidR="002C42BD" w:rsidRDefault="00DA2868">
                  <w:pPr>
                    <w:pStyle w:val="BodyText"/>
                    <w:spacing w:before="93"/>
                    <w:ind w:left="0"/>
                    <w:jc w:val="center"/>
                  </w:pPr>
                  <w:r>
                    <w:t>84.2%</w:t>
                  </w:r>
                </w:p>
              </w:txbxContent>
            </v:textbox>
            <w10:wrap anchorx="page" anchory="page"/>
          </v:shape>
        </w:pict>
      </w:r>
      <w:r>
        <w:pict w14:anchorId="31C313AA">
          <v:shape id="_x0000_s1571" type="#_x0000_t202" style="position:absolute;margin-left:418.25pt;margin-top:344.1pt;width:32.5pt;height:27.1pt;z-index:-64816;mso-position-horizontal-relative:page;mso-position-vertical-relative:page" filled="f" stroked="f">
            <v:textbox inset="0,0,0,0">
              <w:txbxContent>
                <w:p w14:paraId="19C5ED85" w14:textId="77777777" w:rsidR="002C42BD" w:rsidRDefault="00DA2868">
                  <w:pPr>
                    <w:pStyle w:val="BodyText"/>
                    <w:ind w:left="230"/>
                  </w:pPr>
                  <w:r>
                    <w:t>1365</w:t>
                  </w:r>
                </w:p>
                <w:p w14:paraId="5935CD4C" w14:textId="77777777" w:rsidR="002C42BD" w:rsidRDefault="00DA2868">
                  <w:pPr>
                    <w:pStyle w:val="BodyText"/>
                    <w:spacing w:before="93"/>
                  </w:pPr>
                  <w:r>
                    <w:t>100.0%</w:t>
                  </w:r>
                </w:p>
              </w:txbxContent>
            </v:textbox>
            <w10:wrap anchorx="page" anchory="page"/>
          </v:shape>
        </w:pict>
      </w:r>
      <w:r>
        <w:pict w14:anchorId="23D63D85">
          <v:shape id="_x0000_s1570" type="#_x0000_t202" style="position:absolute;margin-left:164pt;margin-top:373.35pt;width:29pt;height:23.35pt;z-index:-64792;mso-position-horizontal-relative:page;mso-position-vertical-relative:page" filled="f" stroked="f">
            <v:textbox inset="0,0,0,0">
              <w:txbxContent>
                <w:p w14:paraId="46514041" w14:textId="77777777" w:rsidR="002C42BD" w:rsidRDefault="00DA2868">
                  <w:pPr>
                    <w:pStyle w:val="BodyText"/>
                  </w:pPr>
                  <w:r>
                    <w:t>BAC 0</w:t>
                  </w:r>
                </w:p>
                <w:p w14:paraId="361ADBA7" w14:textId="77777777" w:rsidR="002C42BD" w:rsidRDefault="00DA2868">
                  <w:pPr>
                    <w:pStyle w:val="BodyText"/>
                    <w:spacing w:before="18"/>
                  </w:pPr>
                  <w:r>
                    <w:t>vs Any</w:t>
                  </w:r>
                </w:p>
              </w:txbxContent>
            </v:textbox>
            <w10:wrap anchorx="page" anchory="page"/>
          </v:shape>
        </w:pict>
      </w:r>
      <w:r>
        <w:pict w14:anchorId="6D02EC35">
          <v:shape id="_x0000_s1569" type="#_x0000_t202" style="position:absolute;margin-left:125.75pt;margin-top:374.1pt;width:25pt;height:12.1pt;z-index:-64768;mso-position-horizontal-relative:page;mso-position-vertical-relative:page" filled="f" stroked="f">
            <v:textbox inset="0,0,0,0">
              <w:txbxContent>
                <w:p w14:paraId="46F6AD4B" w14:textId="77777777" w:rsidR="002C42BD" w:rsidRDefault="00DA2868">
                  <w:pPr>
                    <w:pStyle w:val="BodyText"/>
                  </w:pPr>
                  <w:r>
                    <w:t>16-24</w:t>
                  </w:r>
                </w:p>
              </w:txbxContent>
            </v:textbox>
            <w10:wrap anchorx="page" anchory="page"/>
          </v:shape>
        </w:pict>
      </w:r>
      <w:r>
        <w:pict w14:anchorId="242CA5BE">
          <v:shape id="_x0000_s1568" type="#_x0000_t202" style="position:absolute;margin-left:204.5pt;margin-top:374.1pt;width:19.5pt;height:12.1pt;z-index:-64744;mso-position-horizontal-relative:page;mso-position-vertical-relative:page" filled="f" stroked="f">
            <v:textbox inset="0,0,0,0">
              <w:txbxContent>
                <w:p w14:paraId="6CDE01F7" w14:textId="77777777" w:rsidR="002C42BD" w:rsidRDefault="00DA2868">
                  <w:pPr>
                    <w:pStyle w:val="BodyText"/>
                  </w:pPr>
                  <w:r>
                    <w:t>0.00</w:t>
                  </w:r>
                </w:p>
              </w:txbxContent>
            </v:textbox>
            <w10:wrap anchorx="page" anchory="page"/>
          </v:shape>
        </w:pict>
      </w:r>
      <w:r>
        <w:pict w14:anchorId="5FDF207F">
          <v:shape id="_x0000_s1567" type="#_x0000_t202" style="position:absolute;margin-left:240.5pt;margin-top:374.1pt;width:26pt;height:27.1pt;z-index:-64720;mso-position-horizontal-relative:page;mso-position-vertical-relative:page" filled="f" stroked="f">
            <v:textbox inset="0,0,0,0">
              <w:txbxContent>
                <w:p w14:paraId="0801FA96" w14:textId="77777777" w:rsidR="002C42BD" w:rsidRDefault="00DA2868">
                  <w:pPr>
                    <w:pStyle w:val="BodyText"/>
                  </w:pPr>
                  <w:r>
                    <w:t>Count</w:t>
                  </w:r>
                </w:p>
                <w:p w14:paraId="4EF6FCE5" w14:textId="77777777" w:rsidR="002C42BD" w:rsidRDefault="00DA2868">
                  <w:pPr>
                    <w:pStyle w:val="BodyText"/>
                    <w:spacing w:before="93"/>
                  </w:pPr>
                  <w:r>
                    <w:t>%</w:t>
                  </w:r>
                </w:p>
              </w:txbxContent>
            </v:textbox>
            <w10:wrap anchorx="page" anchory="page"/>
          </v:shape>
        </w:pict>
      </w:r>
      <w:r>
        <w:pict w14:anchorId="0DEE8401">
          <v:shape id="_x0000_s1566" type="#_x0000_t202" style="position:absolute;margin-left:306.5pt;margin-top:374.1pt;width:22.75pt;height:27.1pt;z-index:-64696;mso-position-horizontal-relative:page;mso-position-vertical-relative:page" filled="f" stroked="f">
            <v:textbox inset="0,0,0,0">
              <w:txbxContent>
                <w:p w14:paraId="597EA913" w14:textId="77777777" w:rsidR="002C42BD" w:rsidRDefault="00DA2868">
                  <w:pPr>
                    <w:pStyle w:val="BodyText"/>
                    <w:ind w:left="0" w:right="17"/>
                    <w:jc w:val="right"/>
                  </w:pPr>
                  <w:r>
                    <w:t>3</w:t>
                  </w:r>
                </w:p>
                <w:p w14:paraId="6B292321" w14:textId="77777777" w:rsidR="002C42BD" w:rsidRDefault="00DA2868">
                  <w:pPr>
                    <w:pStyle w:val="BodyText"/>
                    <w:spacing w:before="93"/>
                    <w:ind w:left="0" w:right="22"/>
                    <w:jc w:val="right"/>
                  </w:pPr>
                  <w:r>
                    <w:t>1.2%</w:t>
                  </w:r>
                </w:p>
              </w:txbxContent>
            </v:textbox>
            <w10:wrap anchorx="page" anchory="page"/>
          </v:shape>
        </w:pict>
      </w:r>
      <w:r>
        <w:pict w14:anchorId="124AC201">
          <v:shape id="_x0000_s1565" type="#_x0000_t202" style="position:absolute;margin-left:373.25pt;margin-top:374.1pt;width:27.5pt;height:27.1pt;z-index:-64672;mso-position-horizontal-relative:page;mso-position-vertical-relative:page" filled="f" stroked="f">
            <v:textbox inset="0,0,0,0">
              <w:txbxContent>
                <w:p w14:paraId="36305696" w14:textId="77777777" w:rsidR="002C42BD" w:rsidRDefault="00DA2868">
                  <w:pPr>
                    <w:pStyle w:val="BodyText"/>
                    <w:ind w:left="230"/>
                  </w:pPr>
                  <w:r>
                    <w:t>239</w:t>
                  </w:r>
                </w:p>
                <w:p w14:paraId="777680DF" w14:textId="77777777" w:rsidR="002C42BD" w:rsidRDefault="00DA2868">
                  <w:pPr>
                    <w:pStyle w:val="BodyText"/>
                    <w:spacing w:before="93"/>
                  </w:pPr>
                  <w:r>
                    <w:t>98.8%</w:t>
                  </w:r>
                </w:p>
              </w:txbxContent>
            </v:textbox>
            <w10:wrap anchorx="page" anchory="page"/>
          </v:shape>
        </w:pict>
      </w:r>
      <w:r>
        <w:pict w14:anchorId="59015736">
          <v:shape id="_x0000_s1564" type="#_x0000_t202" style="position:absolute;margin-left:418.25pt;margin-top:374.1pt;width:32.75pt;height:27.1pt;z-index:-64648;mso-position-horizontal-relative:page;mso-position-vertical-relative:page" filled="f" stroked="f">
            <v:textbox inset="0,0,0,0">
              <w:txbxContent>
                <w:p w14:paraId="244AD22A" w14:textId="77777777" w:rsidR="002C42BD" w:rsidRDefault="00DA2868">
                  <w:pPr>
                    <w:pStyle w:val="BodyText"/>
                    <w:ind w:left="335"/>
                  </w:pPr>
                  <w:r>
                    <w:t>242</w:t>
                  </w:r>
                </w:p>
                <w:p w14:paraId="656D5FE2" w14:textId="77777777" w:rsidR="002C42BD" w:rsidRDefault="00DA2868">
                  <w:pPr>
                    <w:pStyle w:val="BodyText"/>
                    <w:spacing w:before="93"/>
                  </w:pPr>
                  <w:r>
                    <w:t>100.0%</w:t>
                  </w:r>
                </w:p>
              </w:txbxContent>
            </v:textbox>
            <w10:wrap anchorx="page" anchory="page"/>
          </v:shape>
        </w:pict>
      </w:r>
      <w:r>
        <w:pict w14:anchorId="237B8AF6">
          <v:shape id="_x0000_s1563" type="#_x0000_t202" style="position:absolute;margin-left:204.5pt;margin-top:404.1pt;width:19.5pt;height:12.1pt;z-index:-64624;mso-position-horizontal-relative:page;mso-position-vertical-relative:page" filled="f" stroked="f">
            <v:textbox inset="0,0,0,0">
              <w:txbxContent>
                <w:p w14:paraId="329744B3" w14:textId="77777777" w:rsidR="002C42BD" w:rsidRDefault="00DA2868">
                  <w:pPr>
                    <w:pStyle w:val="BodyText"/>
                  </w:pPr>
                  <w:r>
                    <w:t>1.00</w:t>
                  </w:r>
                </w:p>
              </w:txbxContent>
            </v:textbox>
            <w10:wrap anchorx="page" anchory="page"/>
          </v:shape>
        </w:pict>
      </w:r>
      <w:r>
        <w:pict w14:anchorId="558EB8C3">
          <v:shape id="_x0000_s1562" type="#_x0000_t202" style="position:absolute;margin-left:240.5pt;margin-top:404.1pt;width:26pt;height:27.1pt;z-index:-64600;mso-position-horizontal-relative:page;mso-position-vertical-relative:page" filled="f" stroked="f">
            <v:textbox inset="0,0,0,0">
              <w:txbxContent>
                <w:p w14:paraId="7C744933" w14:textId="77777777" w:rsidR="002C42BD" w:rsidRDefault="00DA2868">
                  <w:pPr>
                    <w:pStyle w:val="BodyText"/>
                  </w:pPr>
                  <w:r>
                    <w:t>Count</w:t>
                  </w:r>
                </w:p>
                <w:p w14:paraId="14291D25" w14:textId="77777777" w:rsidR="002C42BD" w:rsidRDefault="00DA2868">
                  <w:pPr>
                    <w:pStyle w:val="BodyText"/>
                    <w:spacing w:before="93"/>
                  </w:pPr>
                  <w:r>
                    <w:t>%</w:t>
                  </w:r>
                </w:p>
              </w:txbxContent>
            </v:textbox>
            <w10:wrap anchorx="page" anchory="page"/>
          </v:shape>
        </w:pict>
      </w:r>
      <w:r>
        <w:pict w14:anchorId="5F52EFEC">
          <v:shape id="_x0000_s1561" type="#_x0000_t202" style="position:absolute;margin-left:306.5pt;margin-top:404.1pt;width:22.75pt;height:27.1pt;z-index:-64576;mso-position-horizontal-relative:page;mso-position-vertical-relative:page" filled="f" stroked="f">
            <v:textbox inset="0,0,0,0">
              <w:txbxContent>
                <w:p w14:paraId="7947C1EF" w14:textId="77777777" w:rsidR="002C42BD" w:rsidRDefault="00DA2868">
                  <w:pPr>
                    <w:pStyle w:val="BodyText"/>
                    <w:ind w:left="0" w:right="17"/>
                    <w:jc w:val="right"/>
                  </w:pPr>
                  <w:r>
                    <w:t>1</w:t>
                  </w:r>
                </w:p>
                <w:p w14:paraId="50E7EC14" w14:textId="77777777" w:rsidR="002C42BD" w:rsidRDefault="00DA2868">
                  <w:pPr>
                    <w:pStyle w:val="BodyText"/>
                    <w:spacing w:before="93"/>
                    <w:ind w:left="0" w:right="22"/>
                    <w:jc w:val="right"/>
                  </w:pPr>
                  <w:r>
                    <w:t>2.8%</w:t>
                  </w:r>
                </w:p>
              </w:txbxContent>
            </v:textbox>
            <w10:wrap anchorx="page" anchory="page"/>
          </v:shape>
        </w:pict>
      </w:r>
      <w:r>
        <w:pict w14:anchorId="0BCB1DD5">
          <v:shape id="_x0000_s1560" type="#_x0000_t202" style="position:absolute;margin-left:373.25pt;margin-top:404.1pt;width:27.75pt;height:27.1pt;z-index:-64552;mso-position-horizontal-relative:page;mso-position-vertical-relative:page" filled="f" stroked="f">
            <v:textbox inset="0,0,0,0">
              <w:txbxContent>
                <w:p w14:paraId="1DBEBA16" w14:textId="77777777" w:rsidR="002C42BD" w:rsidRDefault="00DA2868">
                  <w:pPr>
                    <w:pStyle w:val="BodyText"/>
                    <w:ind w:left="335"/>
                  </w:pPr>
                  <w:r>
                    <w:t>35</w:t>
                  </w:r>
                </w:p>
                <w:p w14:paraId="38F59E5B" w14:textId="77777777" w:rsidR="002C42BD" w:rsidRDefault="00DA2868">
                  <w:pPr>
                    <w:pStyle w:val="BodyText"/>
                    <w:spacing w:before="93"/>
                  </w:pPr>
                  <w:r>
                    <w:t>97.2%</w:t>
                  </w:r>
                </w:p>
              </w:txbxContent>
            </v:textbox>
            <w10:wrap anchorx="page" anchory="page"/>
          </v:shape>
        </w:pict>
      </w:r>
      <w:r>
        <w:pict w14:anchorId="0A4439D7">
          <v:shape id="_x0000_s1559" type="#_x0000_t202" style="position:absolute;margin-left:418.25pt;margin-top:404.1pt;width:33pt;height:27.1pt;z-index:-64528;mso-position-horizontal-relative:page;mso-position-vertical-relative:page" filled="f" stroked="f">
            <v:textbox inset="0,0,0,0">
              <w:txbxContent>
                <w:p w14:paraId="52E08149" w14:textId="77777777" w:rsidR="002C42BD" w:rsidRDefault="00DA2868">
                  <w:pPr>
                    <w:pStyle w:val="BodyText"/>
                    <w:ind w:left="440"/>
                  </w:pPr>
                  <w:r>
                    <w:t>36</w:t>
                  </w:r>
                </w:p>
                <w:p w14:paraId="09CCB5D3" w14:textId="77777777" w:rsidR="002C42BD" w:rsidRDefault="00DA2868">
                  <w:pPr>
                    <w:pStyle w:val="BodyText"/>
                    <w:spacing w:before="93"/>
                  </w:pPr>
                  <w:r>
                    <w:t>100.0%</w:t>
                  </w:r>
                </w:p>
              </w:txbxContent>
            </v:textbox>
            <w10:wrap anchorx="page" anchory="page"/>
          </v:shape>
        </w:pict>
      </w:r>
      <w:r>
        <w:pict w14:anchorId="766BAF30">
          <v:shape id="_x0000_s1558" type="#_x0000_t202" style="position:absolute;margin-left:164pt;margin-top:434.1pt;width:22pt;height:12.1pt;z-index:-64504;mso-position-horizontal-relative:page;mso-position-vertical-relative:page" filled="f" stroked="f">
            <v:textbox inset="0,0,0,0">
              <w:txbxContent>
                <w:p w14:paraId="6BCCB501" w14:textId="77777777" w:rsidR="002C42BD" w:rsidRDefault="00DA2868">
                  <w:pPr>
                    <w:pStyle w:val="BodyText"/>
                  </w:pPr>
                  <w:r>
                    <w:t>Total</w:t>
                  </w:r>
                </w:p>
              </w:txbxContent>
            </v:textbox>
            <w10:wrap anchorx="page" anchory="page"/>
          </v:shape>
        </w:pict>
      </w:r>
      <w:r>
        <w:pict w14:anchorId="1C2CCC96">
          <v:shape id="_x0000_s1557" type="#_x0000_t202" style="position:absolute;margin-left:240.5pt;margin-top:434.1pt;width:26pt;height:27.1pt;z-index:-64480;mso-position-horizontal-relative:page;mso-position-vertical-relative:page" filled="f" stroked="f">
            <v:textbox inset="0,0,0,0">
              <w:txbxContent>
                <w:p w14:paraId="30815319" w14:textId="77777777" w:rsidR="002C42BD" w:rsidRDefault="00DA2868">
                  <w:pPr>
                    <w:pStyle w:val="BodyText"/>
                  </w:pPr>
                  <w:r>
                    <w:t>Count</w:t>
                  </w:r>
                </w:p>
                <w:p w14:paraId="6C5DC5FD" w14:textId="77777777" w:rsidR="002C42BD" w:rsidRDefault="00DA2868">
                  <w:pPr>
                    <w:pStyle w:val="BodyText"/>
                    <w:spacing w:before="93"/>
                  </w:pPr>
                  <w:r>
                    <w:t>%</w:t>
                  </w:r>
                </w:p>
              </w:txbxContent>
            </v:textbox>
            <w10:wrap anchorx="page" anchory="page"/>
          </v:shape>
        </w:pict>
      </w:r>
      <w:r>
        <w:pict w14:anchorId="7DB14B9D">
          <v:shape id="_x0000_s1556" type="#_x0000_t202" style="position:absolute;margin-left:306.5pt;margin-top:434.1pt;width:22.75pt;height:27.1pt;z-index:-64456;mso-position-horizontal-relative:page;mso-position-vertical-relative:page" filled="f" stroked="f">
            <v:textbox inset="0,0,0,0">
              <w:txbxContent>
                <w:p w14:paraId="537CFA63" w14:textId="77777777" w:rsidR="002C42BD" w:rsidRDefault="00DA2868">
                  <w:pPr>
                    <w:pStyle w:val="BodyText"/>
                    <w:ind w:left="0" w:right="17"/>
                    <w:jc w:val="right"/>
                  </w:pPr>
                  <w:r>
                    <w:t>4</w:t>
                  </w:r>
                </w:p>
                <w:p w14:paraId="7C9E9B80" w14:textId="77777777" w:rsidR="002C42BD" w:rsidRDefault="00DA2868">
                  <w:pPr>
                    <w:pStyle w:val="BodyText"/>
                    <w:spacing w:before="93"/>
                    <w:ind w:left="0" w:right="22"/>
                    <w:jc w:val="right"/>
                  </w:pPr>
                  <w:r>
                    <w:t>1.4%</w:t>
                  </w:r>
                </w:p>
              </w:txbxContent>
            </v:textbox>
            <w10:wrap anchorx="page" anchory="page"/>
          </v:shape>
        </w:pict>
      </w:r>
      <w:r>
        <w:pict w14:anchorId="15AEBDEC">
          <v:shape id="_x0000_s1555" type="#_x0000_t202" style="position:absolute;margin-left:373.25pt;margin-top:434.1pt;width:27.5pt;height:27.1pt;z-index:-64432;mso-position-horizontal-relative:page;mso-position-vertical-relative:page" filled="f" stroked="f">
            <v:textbox inset="0,0,0,0">
              <w:txbxContent>
                <w:p w14:paraId="53276E30" w14:textId="77777777" w:rsidR="002C42BD" w:rsidRDefault="00DA2868">
                  <w:pPr>
                    <w:pStyle w:val="BodyText"/>
                    <w:ind w:left="230"/>
                  </w:pPr>
                  <w:r>
                    <w:t>274</w:t>
                  </w:r>
                </w:p>
                <w:p w14:paraId="2ABB0A1F" w14:textId="77777777" w:rsidR="002C42BD" w:rsidRDefault="00DA2868">
                  <w:pPr>
                    <w:pStyle w:val="BodyText"/>
                    <w:spacing w:before="93"/>
                  </w:pPr>
                  <w:r>
                    <w:t>98.6%</w:t>
                  </w:r>
                </w:p>
              </w:txbxContent>
            </v:textbox>
            <w10:wrap anchorx="page" anchory="page"/>
          </v:shape>
        </w:pict>
      </w:r>
      <w:r>
        <w:pict w14:anchorId="6BB8D22F">
          <v:shape id="_x0000_s1554" type="#_x0000_t202" style="position:absolute;margin-left:418.25pt;margin-top:434.1pt;width:32.75pt;height:27.1pt;z-index:-64408;mso-position-horizontal-relative:page;mso-position-vertical-relative:page" filled="f" stroked="f">
            <v:textbox inset="0,0,0,0">
              <w:txbxContent>
                <w:p w14:paraId="1E07C7B8" w14:textId="77777777" w:rsidR="002C42BD" w:rsidRDefault="00DA2868">
                  <w:pPr>
                    <w:pStyle w:val="BodyText"/>
                    <w:ind w:left="335"/>
                  </w:pPr>
                  <w:r>
                    <w:t>278</w:t>
                  </w:r>
                </w:p>
                <w:p w14:paraId="2B85B1EA" w14:textId="77777777" w:rsidR="002C42BD" w:rsidRDefault="00DA2868">
                  <w:pPr>
                    <w:pStyle w:val="BodyText"/>
                    <w:spacing w:before="93"/>
                  </w:pPr>
                  <w:r>
                    <w:t>100.0%</w:t>
                  </w:r>
                </w:p>
              </w:txbxContent>
            </v:textbox>
            <w10:wrap anchorx="page" anchory="page"/>
          </v:shape>
        </w:pict>
      </w:r>
      <w:r>
        <w:pict w14:anchorId="2C6451E8">
          <v:shape id="_x0000_s1553" type="#_x0000_t202" style="position:absolute;margin-left:164pt;margin-top:463.35pt;width:29pt;height:23.35pt;z-index:-64384;mso-position-horizontal-relative:page;mso-position-vertical-relative:page" filled="f" stroked="f">
            <v:textbox inset="0,0,0,0">
              <w:txbxContent>
                <w:p w14:paraId="05D11EB3" w14:textId="77777777" w:rsidR="002C42BD" w:rsidRDefault="00DA2868">
                  <w:pPr>
                    <w:pStyle w:val="BodyText"/>
                  </w:pPr>
                  <w:r>
                    <w:t>BAC 0</w:t>
                  </w:r>
                </w:p>
                <w:p w14:paraId="42936A68" w14:textId="77777777" w:rsidR="002C42BD" w:rsidRDefault="00DA2868">
                  <w:pPr>
                    <w:pStyle w:val="BodyText"/>
                    <w:spacing w:before="18"/>
                  </w:pPr>
                  <w:r>
                    <w:t>vs Any</w:t>
                  </w:r>
                </w:p>
              </w:txbxContent>
            </v:textbox>
            <w10:wrap anchorx="page" anchory="page"/>
          </v:shape>
        </w:pict>
      </w:r>
      <w:r>
        <w:pict w14:anchorId="1FA6FC70">
          <v:shape id="_x0000_s1552" type="#_x0000_t202" style="position:absolute;margin-left:125.75pt;margin-top:464.1pt;width:22.5pt;height:12.1pt;z-index:-64360;mso-position-horizontal-relative:page;mso-position-vertical-relative:page" filled="f" stroked="f">
            <v:textbox inset="0,0,0,0">
              <w:txbxContent>
                <w:p w14:paraId="5C3B6638" w14:textId="77777777" w:rsidR="002C42BD" w:rsidRDefault="00DA2868">
                  <w:pPr>
                    <w:pStyle w:val="BodyText"/>
                  </w:pPr>
                  <w:r>
                    <w:t>=&gt;25</w:t>
                  </w:r>
                </w:p>
              </w:txbxContent>
            </v:textbox>
            <w10:wrap anchorx="page" anchory="page"/>
          </v:shape>
        </w:pict>
      </w:r>
      <w:r>
        <w:pict w14:anchorId="642F0F48">
          <v:shape id="_x0000_s1551" type="#_x0000_t202" style="position:absolute;margin-left:204.5pt;margin-top:464.1pt;width:19.5pt;height:12.1pt;z-index:-64336;mso-position-horizontal-relative:page;mso-position-vertical-relative:page" filled="f" stroked="f">
            <v:textbox inset="0,0,0,0">
              <w:txbxContent>
                <w:p w14:paraId="7A603CAE" w14:textId="77777777" w:rsidR="002C42BD" w:rsidRDefault="00DA2868">
                  <w:pPr>
                    <w:pStyle w:val="BodyText"/>
                  </w:pPr>
                  <w:r>
                    <w:t>0.00</w:t>
                  </w:r>
                </w:p>
              </w:txbxContent>
            </v:textbox>
            <w10:wrap anchorx="page" anchory="page"/>
          </v:shape>
        </w:pict>
      </w:r>
      <w:r>
        <w:pict w14:anchorId="7C6A18A4">
          <v:shape id="_x0000_s1550" type="#_x0000_t202" style="position:absolute;margin-left:240.5pt;margin-top:464.1pt;width:26pt;height:27.1pt;z-index:-64312;mso-position-horizontal-relative:page;mso-position-vertical-relative:page" filled="f" stroked="f">
            <v:textbox inset="0,0,0,0">
              <w:txbxContent>
                <w:p w14:paraId="29244C77" w14:textId="77777777" w:rsidR="002C42BD" w:rsidRDefault="00DA2868">
                  <w:pPr>
                    <w:pStyle w:val="BodyText"/>
                  </w:pPr>
                  <w:r>
                    <w:t>Count</w:t>
                  </w:r>
                </w:p>
                <w:p w14:paraId="709642E6" w14:textId="77777777" w:rsidR="002C42BD" w:rsidRDefault="00DA2868">
                  <w:pPr>
                    <w:pStyle w:val="BodyText"/>
                    <w:spacing w:before="93"/>
                  </w:pPr>
                  <w:r>
                    <w:t>%</w:t>
                  </w:r>
                </w:p>
              </w:txbxContent>
            </v:textbox>
            <w10:wrap anchorx="page" anchory="page"/>
          </v:shape>
        </w:pict>
      </w:r>
      <w:r>
        <w:pict w14:anchorId="0D404378">
          <v:shape id="_x0000_s1549" type="#_x0000_t202" style="position:absolute;margin-left:368pt;margin-top:464.1pt;width:32.75pt;height:27.1pt;z-index:-64288;mso-position-horizontal-relative:page;mso-position-vertical-relative:page" filled="f" stroked="f">
            <v:textbox inset="0,0,0,0">
              <w:txbxContent>
                <w:p w14:paraId="19B4B200" w14:textId="77777777" w:rsidR="002C42BD" w:rsidRDefault="00DA2868">
                  <w:pPr>
                    <w:pStyle w:val="BodyText"/>
                    <w:ind w:left="335"/>
                  </w:pPr>
                  <w:r>
                    <w:t>107</w:t>
                  </w:r>
                </w:p>
                <w:p w14:paraId="441D7CB9" w14:textId="77777777" w:rsidR="002C42BD" w:rsidRDefault="00DA2868">
                  <w:pPr>
                    <w:pStyle w:val="BodyText"/>
                    <w:spacing w:before="93"/>
                  </w:pPr>
                  <w:r>
                    <w:t>100.0%</w:t>
                  </w:r>
                </w:p>
              </w:txbxContent>
            </v:textbox>
            <w10:wrap anchorx="page" anchory="page"/>
          </v:shape>
        </w:pict>
      </w:r>
      <w:r>
        <w:pict w14:anchorId="7568F7AE">
          <v:shape id="_x0000_s1548" type="#_x0000_t202" style="position:absolute;margin-left:418.25pt;margin-top:464.1pt;width:32.75pt;height:27.1pt;z-index:-64264;mso-position-horizontal-relative:page;mso-position-vertical-relative:page" filled="f" stroked="f">
            <v:textbox inset="0,0,0,0">
              <w:txbxContent>
                <w:p w14:paraId="3F9E8012" w14:textId="77777777" w:rsidR="002C42BD" w:rsidRDefault="00DA2868">
                  <w:pPr>
                    <w:pStyle w:val="BodyText"/>
                    <w:ind w:left="335"/>
                  </w:pPr>
                  <w:r>
                    <w:t>107</w:t>
                  </w:r>
                </w:p>
                <w:p w14:paraId="3EA40389" w14:textId="77777777" w:rsidR="002C42BD" w:rsidRDefault="00DA2868">
                  <w:pPr>
                    <w:pStyle w:val="BodyText"/>
                    <w:spacing w:before="93"/>
                  </w:pPr>
                  <w:r>
                    <w:t>100.0%</w:t>
                  </w:r>
                </w:p>
              </w:txbxContent>
            </v:textbox>
            <w10:wrap anchorx="page" anchory="page"/>
          </v:shape>
        </w:pict>
      </w:r>
      <w:r>
        <w:pict w14:anchorId="56F2CB0A">
          <v:shape id="_x0000_s1547" type="#_x0000_t202" style="position:absolute;margin-left:204.5pt;margin-top:494.1pt;width:19.5pt;height:12.1pt;z-index:-64240;mso-position-horizontal-relative:page;mso-position-vertical-relative:page" filled="f" stroked="f">
            <v:textbox inset="0,0,0,0">
              <w:txbxContent>
                <w:p w14:paraId="6EB012EF" w14:textId="77777777" w:rsidR="002C42BD" w:rsidRDefault="00DA2868">
                  <w:pPr>
                    <w:pStyle w:val="BodyText"/>
                  </w:pPr>
                  <w:r>
                    <w:t>1.00</w:t>
                  </w:r>
                </w:p>
              </w:txbxContent>
            </v:textbox>
            <w10:wrap anchorx="page" anchory="page"/>
          </v:shape>
        </w:pict>
      </w:r>
      <w:r>
        <w:pict w14:anchorId="3B643026">
          <v:shape id="_x0000_s1546" type="#_x0000_t202" style="position:absolute;margin-left:240.5pt;margin-top:494.1pt;width:26pt;height:27.1pt;z-index:-64216;mso-position-horizontal-relative:page;mso-position-vertical-relative:page" filled="f" stroked="f">
            <v:textbox inset="0,0,0,0">
              <w:txbxContent>
                <w:p w14:paraId="0BBA2B80" w14:textId="77777777" w:rsidR="002C42BD" w:rsidRDefault="00DA2868">
                  <w:pPr>
                    <w:pStyle w:val="BodyText"/>
                  </w:pPr>
                  <w:r>
                    <w:t>Count</w:t>
                  </w:r>
                </w:p>
                <w:p w14:paraId="00238FAA" w14:textId="77777777" w:rsidR="002C42BD" w:rsidRDefault="00DA2868">
                  <w:pPr>
                    <w:pStyle w:val="BodyText"/>
                    <w:spacing w:before="93"/>
                  </w:pPr>
                  <w:r>
                    <w:t>%</w:t>
                  </w:r>
                </w:p>
              </w:txbxContent>
            </v:textbox>
            <w10:wrap anchorx="page" anchory="page"/>
          </v:shape>
        </w:pict>
      </w:r>
      <w:r>
        <w:pict w14:anchorId="0D9802C4">
          <v:shape id="_x0000_s1545" type="#_x0000_t202" style="position:absolute;margin-left:368pt;margin-top:494.1pt;width:33pt;height:27.1pt;z-index:-64192;mso-position-horizontal-relative:page;mso-position-vertical-relative:page" filled="f" stroked="f">
            <v:textbox inset="0,0,0,0">
              <w:txbxContent>
                <w:p w14:paraId="325C75BC" w14:textId="77777777" w:rsidR="002C42BD" w:rsidRDefault="00DA2868">
                  <w:pPr>
                    <w:pStyle w:val="BodyText"/>
                    <w:ind w:left="440"/>
                  </w:pPr>
                  <w:r>
                    <w:t>23</w:t>
                  </w:r>
                </w:p>
                <w:p w14:paraId="201D86B0" w14:textId="77777777" w:rsidR="002C42BD" w:rsidRDefault="00DA2868">
                  <w:pPr>
                    <w:pStyle w:val="BodyText"/>
                    <w:spacing w:before="93"/>
                  </w:pPr>
                  <w:r>
                    <w:t>100.0%</w:t>
                  </w:r>
                </w:p>
              </w:txbxContent>
            </v:textbox>
            <w10:wrap anchorx="page" anchory="page"/>
          </v:shape>
        </w:pict>
      </w:r>
      <w:r>
        <w:pict w14:anchorId="1BAECE54">
          <v:shape id="_x0000_s1544" type="#_x0000_t202" style="position:absolute;margin-left:418.25pt;margin-top:494.1pt;width:33pt;height:27.1pt;z-index:-64168;mso-position-horizontal-relative:page;mso-position-vertical-relative:page" filled="f" stroked="f">
            <v:textbox inset="0,0,0,0">
              <w:txbxContent>
                <w:p w14:paraId="463F0303" w14:textId="77777777" w:rsidR="002C42BD" w:rsidRDefault="00DA2868">
                  <w:pPr>
                    <w:pStyle w:val="BodyText"/>
                    <w:ind w:left="440"/>
                  </w:pPr>
                  <w:r>
                    <w:t>23</w:t>
                  </w:r>
                </w:p>
                <w:p w14:paraId="7A635610" w14:textId="77777777" w:rsidR="002C42BD" w:rsidRDefault="00DA2868">
                  <w:pPr>
                    <w:pStyle w:val="BodyText"/>
                    <w:spacing w:before="93"/>
                  </w:pPr>
                  <w:r>
                    <w:t>100.0%</w:t>
                  </w:r>
                </w:p>
              </w:txbxContent>
            </v:textbox>
            <w10:wrap anchorx="page" anchory="page"/>
          </v:shape>
        </w:pict>
      </w:r>
      <w:r>
        <w:pict w14:anchorId="1C2E3E0A">
          <v:shape id="_x0000_s1543" type="#_x0000_t202" style="position:absolute;margin-left:164pt;margin-top:524.1pt;width:22pt;height:12.1pt;z-index:-64144;mso-position-horizontal-relative:page;mso-position-vertical-relative:page" filled="f" stroked="f">
            <v:textbox inset="0,0,0,0">
              <w:txbxContent>
                <w:p w14:paraId="5254330B" w14:textId="77777777" w:rsidR="002C42BD" w:rsidRDefault="00DA2868">
                  <w:pPr>
                    <w:pStyle w:val="BodyText"/>
                  </w:pPr>
                  <w:r>
                    <w:t>Total</w:t>
                  </w:r>
                </w:p>
              </w:txbxContent>
            </v:textbox>
            <w10:wrap anchorx="page" anchory="page"/>
          </v:shape>
        </w:pict>
      </w:r>
      <w:r>
        <w:pict w14:anchorId="350ED116">
          <v:shape id="_x0000_s1542" type="#_x0000_t202" style="position:absolute;margin-left:240.5pt;margin-top:524.1pt;width:26pt;height:27.1pt;z-index:-64120;mso-position-horizontal-relative:page;mso-position-vertical-relative:page" filled="f" stroked="f">
            <v:textbox inset="0,0,0,0">
              <w:txbxContent>
                <w:p w14:paraId="71786CA0" w14:textId="77777777" w:rsidR="002C42BD" w:rsidRDefault="00DA2868">
                  <w:pPr>
                    <w:pStyle w:val="BodyText"/>
                  </w:pPr>
                  <w:r>
                    <w:t>Count</w:t>
                  </w:r>
                </w:p>
                <w:p w14:paraId="33EC36DB" w14:textId="77777777" w:rsidR="002C42BD" w:rsidRDefault="00DA2868">
                  <w:pPr>
                    <w:pStyle w:val="BodyText"/>
                    <w:spacing w:before="93"/>
                  </w:pPr>
                  <w:r>
                    <w:t>%</w:t>
                  </w:r>
                </w:p>
              </w:txbxContent>
            </v:textbox>
            <w10:wrap anchorx="page" anchory="page"/>
          </v:shape>
        </w:pict>
      </w:r>
      <w:r>
        <w:pict w14:anchorId="14780F76">
          <v:shape id="_x0000_s1541" type="#_x0000_t202" style="position:absolute;margin-left:368pt;margin-top:524.1pt;width:32.75pt;height:27.1pt;z-index:-64096;mso-position-horizontal-relative:page;mso-position-vertical-relative:page" filled="f" stroked="f">
            <v:textbox inset="0,0,0,0">
              <w:txbxContent>
                <w:p w14:paraId="3275763B" w14:textId="77777777" w:rsidR="002C42BD" w:rsidRDefault="00DA2868">
                  <w:pPr>
                    <w:pStyle w:val="BodyText"/>
                    <w:ind w:left="335"/>
                  </w:pPr>
                  <w:r>
                    <w:t>130</w:t>
                  </w:r>
                </w:p>
                <w:p w14:paraId="5F4582FC" w14:textId="77777777" w:rsidR="002C42BD" w:rsidRDefault="00DA2868">
                  <w:pPr>
                    <w:pStyle w:val="BodyText"/>
                    <w:spacing w:before="93"/>
                  </w:pPr>
                  <w:r>
                    <w:t>100.0%</w:t>
                  </w:r>
                </w:p>
              </w:txbxContent>
            </v:textbox>
            <w10:wrap anchorx="page" anchory="page"/>
          </v:shape>
        </w:pict>
      </w:r>
      <w:r>
        <w:pict w14:anchorId="5CF5ECDE">
          <v:shape id="_x0000_s1540" type="#_x0000_t202" style="position:absolute;margin-left:418.25pt;margin-top:524.1pt;width:32.75pt;height:27.1pt;z-index:-64072;mso-position-horizontal-relative:page;mso-position-vertical-relative:page" filled="f" stroked="f">
            <v:textbox inset="0,0,0,0">
              <w:txbxContent>
                <w:p w14:paraId="1C56E2C5" w14:textId="77777777" w:rsidR="002C42BD" w:rsidRDefault="00DA2868">
                  <w:pPr>
                    <w:pStyle w:val="BodyText"/>
                    <w:ind w:left="335"/>
                  </w:pPr>
                  <w:r>
                    <w:t>130</w:t>
                  </w:r>
                </w:p>
                <w:p w14:paraId="4C4656B7" w14:textId="77777777" w:rsidR="002C42BD" w:rsidRDefault="00DA2868">
                  <w:pPr>
                    <w:pStyle w:val="BodyText"/>
                    <w:spacing w:before="93"/>
                  </w:pPr>
                  <w:r>
                    <w:t>100.0%</w:t>
                  </w:r>
                </w:p>
              </w:txbxContent>
            </v:textbox>
            <w10:wrap anchorx="page" anchory="page"/>
          </v:shape>
        </w:pict>
      </w:r>
      <w:r>
        <w:pict w14:anchorId="618CFA08">
          <v:shape id="_x0000_s1539" type="#_x0000_t202" style="position:absolute;margin-left:164pt;margin-top:553.35pt;width:29pt;height:23.35pt;z-index:-64048;mso-position-horizontal-relative:page;mso-position-vertical-relative:page" filled="f" stroked="f">
            <v:textbox inset="0,0,0,0">
              <w:txbxContent>
                <w:p w14:paraId="6C0A2427" w14:textId="77777777" w:rsidR="002C42BD" w:rsidRDefault="00DA2868">
                  <w:pPr>
                    <w:pStyle w:val="BodyText"/>
                  </w:pPr>
                  <w:r>
                    <w:t>BAC 0</w:t>
                  </w:r>
                </w:p>
                <w:p w14:paraId="5C19CCC0" w14:textId="77777777" w:rsidR="002C42BD" w:rsidRDefault="00DA2868">
                  <w:pPr>
                    <w:pStyle w:val="BodyText"/>
                    <w:spacing w:before="18"/>
                  </w:pPr>
                  <w:r>
                    <w:t>vs Any</w:t>
                  </w:r>
                </w:p>
              </w:txbxContent>
            </v:textbox>
            <w10:wrap anchorx="page" anchory="page"/>
          </v:shape>
        </w:pict>
      </w:r>
      <w:r>
        <w:pict w14:anchorId="7860E8A2">
          <v:shape id="_x0000_s1538" type="#_x0000_t202" style="position:absolute;margin-left:125.75pt;margin-top:554.1pt;width:22pt;height:12.1pt;z-index:-64024;mso-position-horizontal-relative:page;mso-position-vertical-relative:page" filled="f" stroked="f">
            <v:textbox inset="0,0,0,0">
              <w:txbxContent>
                <w:p w14:paraId="3782987A" w14:textId="77777777" w:rsidR="002C42BD" w:rsidRDefault="00DA2868">
                  <w:pPr>
                    <w:pStyle w:val="BodyText"/>
                  </w:pPr>
                  <w:r>
                    <w:t>Total</w:t>
                  </w:r>
                </w:p>
              </w:txbxContent>
            </v:textbox>
            <w10:wrap anchorx="page" anchory="page"/>
          </v:shape>
        </w:pict>
      </w:r>
      <w:r>
        <w:pict w14:anchorId="38C985FD">
          <v:shape id="_x0000_s1537" type="#_x0000_t202" style="position:absolute;margin-left:204.5pt;margin-top:554.1pt;width:19.5pt;height:12.1pt;z-index:-64000;mso-position-horizontal-relative:page;mso-position-vertical-relative:page" filled="f" stroked="f">
            <v:textbox inset="0,0,0,0">
              <w:txbxContent>
                <w:p w14:paraId="7921CBBD" w14:textId="77777777" w:rsidR="002C42BD" w:rsidRDefault="00DA2868">
                  <w:pPr>
                    <w:pStyle w:val="BodyText"/>
                  </w:pPr>
                  <w:r>
                    <w:t>0.00</w:t>
                  </w:r>
                </w:p>
              </w:txbxContent>
            </v:textbox>
            <w10:wrap anchorx="page" anchory="page"/>
          </v:shape>
        </w:pict>
      </w:r>
      <w:r>
        <w:pict w14:anchorId="26260D8F">
          <v:shape id="_x0000_s1536" type="#_x0000_t202" style="position:absolute;margin-left:240.5pt;margin-top:554.1pt;width:26pt;height:27.1pt;z-index:-63976;mso-position-horizontal-relative:page;mso-position-vertical-relative:page" filled="f" stroked="f">
            <v:textbox inset="0,0,0,0">
              <w:txbxContent>
                <w:p w14:paraId="1FF4CF53" w14:textId="77777777" w:rsidR="002C42BD" w:rsidRDefault="00DA2868">
                  <w:pPr>
                    <w:pStyle w:val="BodyText"/>
                  </w:pPr>
                  <w:r>
                    <w:t>Count</w:t>
                  </w:r>
                </w:p>
                <w:p w14:paraId="0DC274AD" w14:textId="77777777" w:rsidR="002C42BD" w:rsidRDefault="00DA2868">
                  <w:pPr>
                    <w:pStyle w:val="BodyText"/>
                    <w:spacing w:before="93"/>
                  </w:pPr>
                  <w:r>
                    <w:t>%</w:t>
                  </w:r>
                </w:p>
              </w:txbxContent>
            </v:textbox>
            <w10:wrap anchorx="page" anchory="page"/>
          </v:shape>
        </w:pict>
      </w:r>
      <w:r>
        <w:pict w14:anchorId="1CE2E7D7">
          <v:shape id="_x0000_s1535" type="#_x0000_t202" style="position:absolute;margin-left:301.25pt;margin-top:554.1pt;width:27.5pt;height:27.1pt;z-index:-63952;mso-position-horizontal-relative:page;mso-position-vertical-relative:page" filled="f" stroked="f">
            <v:textbox inset="0,0,0,0">
              <w:txbxContent>
                <w:p w14:paraId="20CA4C71" w14:textId="77777777" w:rsidR="002C42BD" w:rsidRDefault="00DA2868">
                  <w:pPr>
                    <w:pStyle w:val="BodyText"/>
                    <w:ind w:left="230"/>
                  </w:pPr>
                  <w:r>
                    <w:t>198</w:t>
                  </w:r>
                </w:p>
                <w:p w14:paraId="0BE35635" w14:textId="77777777" w:rsidR="002C42BD" w:rsidRDefault="00DA2868">
                  <w:pPr>
                    <w:pStyle w:val="BodyText"/>
                    <w:spacing w:before="93"/>
                  </w:pPr>
                  <w:r>
                    <w:t>12.9%</w:t>
                  </w:r>
                </w:p>
              </w:txbxContent>
            </v:textbox>
            <w10:wrap anchorx="page" anchory="page"/>
          </v:shape>
        </w:pict>
      </w:r>
      <w:r>
        <w:pict w14:anchorId="47E4E21F">
          <v:shape id="_x0000_s1534" type="#_x0000_t202" style="position:absolute;margin-left:373.25pt;margin-top:554.1pt;width:27.5pt;height:27.1pt;z-index:-63928;mso-position-horizontal-relative:page;mso-position-vertical-relative:page" filled="f" stroked="f">
            <v:textbox inset="0,0,0,0">
              <w:txbxContent>
                <w:p w14:paraId="590E0551" w14:textId="77777777" w:rsidR="002C42BD" w:rsidRDefault="00DA2868">
                  <w:pPr>
                    <w:pStyle w:val="BodyText"/>
                    <w:ind w:left="100"/>
                    <w:jc w:val="center"/>
                  </w:pPr>
                  <w:r>
                    <w:t>1339</w:t>
                  </w:r>
                </w:p>
                <w:p w14:paraId="09EEEC51" w14:textId="77777777" w:rsidR="002C42BD" w:rsidRDefault="00DA2868">
                  <w:pPr>
                    <w:pStyle w:val="BodyText"/>
                    <w:spacing w:before="93"/>
                    <w:ind w:left="0"/>
                    <w:jc w:val="center"/>
                  </w:pPr>
                  <w:r>
                    <w:t>87.1%</w:t>
                  </w:r>
                </w:p>
              </w:txbxContent>
            </v:textbox>
            <w10:wrap anchorx="page" anchory="page"/>
          </v:shape>
        </w:pict>
      </w:r>
      <w:r>
        <w:pict w14:anchorId="32C38FE3">
          <v:shape id="_x0000_s1533" type="#_x0000_t202" style="position:absolute;margin-left:418.25pt;margin-top:554.1pt;width:32.5pt;height:27.1pt;z-index:-63904;mso-position-horizontal-relative:page;mso-position-vertical-relative:page" filled="f" stroked="f">
            <v:textbox inset="0,0,0,0">
              <w:txbxContent>
                <w:p w14:paraId="65A4926B" w14:textId="77777777" w:rsidR="002C42BD" w:rsidRDefault="00DA2868">
                  <w:pPr>
                    <w:pStyle w:val="BodyText"/>
                    <w:ind w:left="230"/>
                  </w:pPr>
                  <w:r>
                    <w:t>1537</w:t>
                  </w:r>
                </w:p>
                <w:p w14:paraId="7592043C" w14:textId="77777777" w:rsidR="002C42BD" w:rsidRDefault="00DA2868">
                  <w:pPr>
                    <w:pStyle w:val="BodyText"/>
                    <w:spacing w:before="93"/>
                  </w:pPr>
                  <w:r>
                    <w:t>100.0%</w:t>
                  </w:r>
                </w:p>
              </w:txbxContent>
            </v:textbox>
            <w10:wrap anchorx="page" anchory="page"/>
          </v:shape>
        </w:pict>
      </w:r>
      <w:r>
        <w:pict w14:anchorId="1373BC07">
          <v:shape id="_x0000_s1532" type="#_x0000_t202" style="position:absolute;margin-left:204.5pt;margin-top:584.1pt;width:19.5pt;height:12.1pt;z-index:-63880;mso-position-horizontal-relative:page;mso-position-vertical-relative:page" filled="f" stroked="f">
            <v:textbox inset="0,0,0,0">
              <w:txbxContent>
                <w:p w14:paraId="4D51A771" w14:textId="77777777" w:rsidR="002C42BD" w:rsidRDefault="00DA2868">
                  <w:pPr>
                    <w:pStyle w:val="BodyText"/>
                  </w:pPr>
                  <w:r>
                    <w:t>1.00</w:t>
                  </w:r>
                </w:p>
              </w:txbxContent>
            </v:textbox>
            <w10:wrap anchorx="page" anchory="page"/>
          </v:shape>
        </w:pict>
      </w:r>
      <w:r>
        <w:pict w14:anchorId="5A0113BC">
          <v:shape id="_x0000_s1531" type="#_x0000_t202" style="position:absolute;margin-left:240.5pt;margin-top:584.1pt;width:26pt;height:27.1pt;z-index:-63856;mso-position-horizontal-relative:page;mso-position-vertical-relative:page" filled="f" stroked="f">
            <v:textbox inset="0,0,0,0">
              <w:txbxContent>
                <w:p w14:paraId="75BED304" w14:textId="77777777" w:rsidR="002C42BD" w:rsidRDefault="00DA2868">
                  <w:pPr>
                    <w:pStyle w:val="BodyText"/>
                  </w:pPr>
                  <w:r>
                    <w:t>Count</w:t>
                  </w:r>
                </w:p>
                <w:p w14:paraId="34B23C03" w14:textId="77777777" w:rsidR="002C42BD" w:rsidRDefault="00DA2868">
                  <w:pPr>
                    <w:pStyle w:val="BodyText"/>
                    <w:spacing w:before="93"/>
                  </w:pPr>
                  <w:r>
                    <w:t>%</w:t>
                  </w:r>
                </w:p>
              </w:txbxContent>
            </v:textbox>
            <w10:wrap anchorx="page" anchory="page"/>
          </v:shape>
        </w:pict>
      </w:r>
      <w:r>
        <w:pict w14:anchorId="765F002A">
          <v:shape id="_x0000_s1530" type="#_x0000_t202" style="position:absolute;margin-left:306.5pt;margin-top:584.1pt;width:22.5pt;height:27.1pt;z-index:-63832;mso-position-horizontal-relative:page;mso-position-vertical-relative:page" filled="f" stroked="f">
            <v:textbox inset="0,0,0,0">
              <w:txbxContent>
                <w:p w14:paraId="1FD2936F" w14:textId="77777777" w:rsidR="002C42BD" w:rsidRDefault="00DA2868">
                  <w:pPr>
                    <w:pStyle w:val="BodyText"/>
                    <w:ind w:left="230"/>
                  </w:pPr>
                  <w:r>
                    <w:t>21</w:t>
                  </w:r>
                </w:p>
                <w:p w14:paraId="6C6EBC33" w14:textId="77777777" w:rsidR="002C42BD" w:rsidRDefault="00DA2868">
                  <w:pPr>
                    <w:pStyle w:val="BodyText"/>
                    <w:spacing w:before="93"/>
                  </w:pPr>
                  <w:r>
                    <w:t>8.9%</w:t>
                  </w:r>
                </w:p>
              </w:txbxContent>
            </v:textbox>
            <w10:wrap anchorx="page" anchory="page"/>
          </v:shape>
        </w:pict>
      </w:r>
      <w:r>
        <w:pict w14:anchorId="3596488A">
          <v:shape id="_x0000_s1529" type="#_x0000_t202" style="position:absolute;margin-left:373.25pt;margin-top:584.1pt;width:27.5pt;height:27.1pt;z-index:-63808;mso-position-horizontal-relative:page;mso-position-vertical-relative:page" filled="f" stroked="f">
            <v:textbox inset="0,0,0,0">
              <w:txbxContent>
                <w:p w14:paraId="25E9D3DB" w14:textId="77777777" w:rsidR="002C42BD" w:rsidRDefault="00DA2868">
                  <w:pPr>
                    <w:pStyle w:val="BodyText"/>
                    <w:ind w:left="230"/>
                  </w:pPr>
                  <w:r>
                    <w:t>215</w:t>
                  </w:r>
                </w:p>
                <w:p w14:paraId="167151CD" w14:textId="77777777" w:rsidR="002C42BD" w:rsidRDefault="00DA2868">
                  <w:pPr>
                    <w:pStyle w:val="BodyText"/>
                    <w:spacing w:before="93"/>
                  </w:pPr>
                  <w:r>
                    <w:t>91.1%</w:t>
                  </w:r>
                </w:p>
              </w:txbxContent>
            </v:textbox>
            <w10:wrap anchorx="page" anchory="page"/>
          </v:shape>
        </w:pict>
      </w:r>
      <w:r>
        <w:pict w14:anchorId="6169A495">
          <v:shape id="_x0000_s1528" type="#_x0000_t202" style="position:absolute;margin-left:418.25pt;margin-top:584.1pt;width:32.75pt;height:27.1pt;z-index:-63784;mso-position-horizontal-relative:page;mso-position-vertical-relative:page" filled="f" stroked="f">
            <v:textbox inset="0,0,0,0">
              <w:txbxContent>
                <w:p w14:paraId="248A3DD6" w14:textId="77777777" w:rsidR="002C42BD" w:rsidRDefault="00DA2868">
                  <w:pPr>
                    <w:pStyle w:val="BodyText"/>
                    <w:ind w:left="335"/>
                  </w:pPr>
                  <w:r>
                    <w:t>236</w:t>
                  </w:r>
                </w:p>
                <w:p w14:paraId="667305F8" w14:textId="77777777" w:rsidR="002C42BD" w:rsidRDefault="00DA2868">
                  <w:pPr>
                    <w:pStyle w:val="BodyText"/>
                    <w:spacing w:before="93"/>
                  </w:pPr>
                  <w:r>
                    <w:t>100.0%</w:t>
                  </w:r>
                </w:p>
              </w:txbxContent>
            </v:textbox>
            <w10:wrap anchorx="page" anchory="page"/>
          </v:shape>
        </w:pict>
      </w:r>
      <w:r>
        <w:pict w14:anchorId="2CDBC8CA">
          <v:shape id="_x0000_s1527" type="#_x0000_t202" style="position:absolute;margin-left:164pt;margin-top:614.1pt;width:22pt;height:12.1pt;z-index:-63760;mso-position-horizontal-relative:page;mso-position-vertical-relative:page" filled="f" stroked="f">
            <v:textbox inset="0,0,0,0">
              <w:txbxContent>
                <w:p w14:paraId="00EA0E30" w14:textId="77777777" w:rsidR="002C42BD" w:rsidRDefault="00DA2868">
                  <w:pPr>
                    <w:pStyle w:val="BodyText"/>
                  </w:pPr>
                  <w:r>
                    <w:t>Total</w:t>
                  </w:r>
                </w:p>
              </w:txbxContent>
            </v:textbox>
            <w10:wrap anchorx="page" anchory="page"/>
          </v:shape>
        </w:pict>
      </w:r>
      <w:r>
        <w:pict w14:anchorId="06B2AD00">
          <v:shape id="_x0000_s1526" type="#_x0000_t202" style="position:absolute;margin-left:240.5pt;margin-top:614.1pt;width:26pt;height:27.1pt;z-index:-63736;mso-position-horizontal-relative:page;mso-position-vertical-relative:page" filled="f" stroked="f">
            <v:textbox inset="0,0,0,0">
              <w:txbxContent>
                <w:p w14:paraId="5A2C0263" w14:textId="77777777" w:rsidR="002C42BD" w:rsidRDefault="00DA2868">
                  <w:pPr>
                    <w:pStyle w:val="BodyText"/>
                  </w:pPr>
                  <w:r>
                    <w:t>Count</w:t>
                  </w:r>
                </w:p>
                <w:p w14:paraId="656483B1" w14:textId="77777777" w:rsidR="002C42BD" w:rsidRDefault="00DA2868">
                  <w:pPr>
                    <w:pStyle w:val="BodyText"/>
                    <w:spacing w:before="93"/>
                  </w:pPr>
                  <w:r>
                    <w:t>%</w:t>
                  </w:r>
                </w:p>
              </w:txbxContent>
            </v:textbox>
            <w10:wrap anchorx="page" anchory="page"/>
          </v:shape>
        </w:pict>
      </w:r>
      <w:r>
        <w:pict w14:anchorId="0FA394A5">
          <v:shape id="_x0000_s1525" type="#_x0000_t202" style="position:absolute;margin-left:301.25pt;margin-top:614.1pt;width:27.5pt;height:27.1pt;z-index:-63712;mso-position-horizontal-relative:page;mso-position-vertical-relative:page" filled="f" stroked="f">
            <v:textbox inset="0,0,0,0">
              <w:txbxContent>
                <w:p w14:paraId="5E840EC6" w14:textId="77777777" w:rsidR="002C42BD" w:rsidRDefault="00DA2868">
                  <w:pPr>
                    <w:pStyle w:val="BodyText"/>
                    <w:ind w:left="230"/>
                  </w:pPr>
                  <w:r>
                    <w:t>219</w:t>
                  </w:r>
                </w:p>
                <w:p w14:paraId="0B37AFA1" w14:textId="77777777" w:rsidR="002C42BD" w:rsidRDefault="00DA2868">
                  <w:pPr>
                    <w:pStyle w:val="BodyText"/>
                    <w:spacing w:before="93"/>
                  </w:pPr>
                  <w:r>
                    <w:t>12.4%</w:t>
                  </w:r>
                </w:p>
              </w:txbxContent>
            </v:textbox>
            <w10:wrap anchorx="page" anchory="page"/>
          </v:shape>
        </w:pict>
      </w:r>
      <w:r>
        <w:pict w14:anchorId="118A47E6">
          <v:shape id="_x0000_s1524" type="#_x0000_t202" style="position:absolute;margin-left:373.25pt;margin-top:614.1pt;width:27.5pt;height:27.1pt;z-index:-63688;mso-position-horizontal-relative:page;mso-position-vertical-relative:page" filled="f" stroked="f">
            <v:textbox inset="0,0,0,0">
              <w:txbxContent>
                <w:p w14:paraId="6A5CE893" w14:textId="77777777" w:rsidR="002C42BD" w:rsidRDefault="00DA2868">
                  <w:pPr>
                    <w:pStyle w:val="BodyText"/>
                    <w:ind w:left="100"/>
                    <w:jc w:val="center"/>
                  </w:pPr>
                  <w:r>
                    <w:t>1554</w:t>
                  </w:r>
                </w:p>
                <w:p w14:paraId="09533456" w14:textId="77777777" w:rsidR="002C42BD" w:rsidRDefault="00DA2868">
                  <w:pPr>
                    <w:pStyle w:val="BodyText"/>
                    <w:spacing w:before="93"/>
                    <w:ind w:left="0"/>
                    <w:jc w:val="center"/>
                  </w:pPr>
                  <w:r>
                    <w:t>87.6%</w:t>
                  </w:r>
                </w:p>
              </w:txbxContent>
            </v:textbox>
            <w10:wrap anchorx="page" anchory="page"/>
          </v:shape>
        </w:pict>
      </w:r>
      <w:r>
        <w:pict w14:anchorId="00F500C0">
          <v:shape id="_x0000_s1523" type="#_x0000_t202" style="position:absolute;margin-left:418.25pt;margin-top:614.1pt;width:32.5pt;height:27.1pt;z-index:-63664;mso-position-horizontal-relative:page;mso-position-vertical-relative:page" filled="f" stroked="f">
            <v:textbox inset="0,0,0,0">
              <w:txbxContent>
                <w:p w14:paraId="4989EC5F" w14:textId="77777777" w:rsidR="002C42BD" w:rsidRDefault="00DA2868">
                  <w:pPr>
                    <w:pStyle w:val="BodyText"/>
                    <w:ind w:left="230"/>
                  </w:pPr>
                  <w:r>
                    <w:t>1773</w:t>
                  </w:r>
                </w:p>
                <w:p w14:paraId="4B3DD7D2" w14:textId="77777777" w:rsidR="002C42BD" w:rsidRDefault="00DA2868">
                  <w:pPr>
                    <w:pStyle w:val="BodyText"/>
                    <w:spacing w:before="93"/>
                  </w:pPr>
                  <w:r>
                    <w:t>100.0%</w:t>
                  </w:r>
                </w:p>
              </w:txbxContent>
            </v:textbox>
            <w10:wrap anchorx="page" anchory="page"/>
          </v:shape>
        </w:pict>
      </w:r>
      <w:r>
        <w:pict w14:anchorId="522A7015">
          <v:shape id="_x0000_s1522" type="#_x0000_t202" style="position:absolute;margin-left:164pt;margin-top:643.35pt;width:29pt;height:23.35pt;z-index:-63640;mso-position-horizontal-relative:page;mso-position-vertical-relative:page" filled="f" stroked="f">
            <v:textbox inset="0,0,0,0">
              <w:txbxContent>
                <w:p w14:paraId="32E5598F" w14:textId="77777777" w:rsidR="002C42BD" w:rsidRDefault="00DA2868">
                  <w:pPr>
                    <w:pStyle w:val="BodyText"/>
                  </w:pPr>
                  <w:r>
                    <w:t>BAC 0</w:t>
                  </w:r>
                </w:p>
                <w:p w14:paraId="23A98629" w14:textId="77777777" w:rsidR="002C42BD" w:rsidRDefault="00DA2868">
                  <w:pPr>
                    <w:pStyle w:val="BodyText"/>
                    <w:spacing w:before="18"/>
                  </w:pPr>
                  <w:r>
                    <w:t>vs Any</w:t>
                  </w:r>
                </w:p>
              </w:txbxContent>
            </v:textbox>
            <w10:wrap anchorx="page" anchory="page"/>
          </v:shape>
        </w:pict>
      </w:r>
      <w:r>
        <w:pict w14:anchorId="411AC785">
          <v:shape id="_x0000_s1521" type="#_x0000_t202" style="position:absolute;margin-left:80.75pt;margin-top:644.1pt;width:22pt;height:12.1pt;z-index:-63616;mso-position-horizontal-relative:page;mso-position-vertical-relative:page" filled="f" stroked="f">
            <v:textbox inset="0,0,0,0">
              <w:txbxContent>
                <w:p w14:paraId="6466DE7E" w14:textId="77777777" w:rsidR="002C42BD" w:rsidRDefault="00DA2868">
                  <w:pPr>
                    <w:pStyle w:val="BodyText"/>
                  </w:pPr>
                  <w:r>
                    <w:t>Total</w:t>
                  </w:r>
                </w:p>
              </w:txbxContent>
            </v:textbox>
            <w10:wrap anchorx="page" anchory="page"/>
          </v:shape>
        </w:pict>
      </w:r>
      <w:r>
        <w:pict w14:anchorId="3B652237">
          <v:shape id="_x0000_s1520" type="#_x0000_t202" style="position:absolute;margin-left:125.75pt;margin-top:644.1pt;width:20pt;height:12.1pt;z-index:-63592;mso-position-horizontal-relative:page;mso-position-vertical-relative:page" filled="f" stroked="f">
            <v:textbox inset="0,0,0,0">
              <w:txbxContent>
                <w:p w14:paraId="1864842E" w14:textId="77777777" w:rsidR="002C42BD" w:rsidRDefault="00DA2868">
                  <w:pPr>
                    <w:pStyle w:val="BodyText"/>
                  </w:pPr>
                  <w:r>
                    <w:t>1-15</w:t>
                  </w:r>
                </w:p>
              </w:txbxContent>
            </v:textbox>
            <w10:wrap anchorx="page" anchory="page"/>
          </v:shape>
        </w:pict>
      </w:r>
      <w:r>
        <w:pict w14:anchorId="31DE7D36">
          <v:shape id="_x0000_s1519" type="#_x0000_t202" style="position:absolute;margin-left:204.5pt;margin-top:644.1pt;width:19.5pt;height:12.1pt;z-index:-63568;mso-position-horizontal-relative:page;mso-position-vertical-relative:page" filled="f" stroked="f">
            <v:textbox inset="0,0,0,0">
              <w:txbxContent>
                <w:p w14:paraId="313EC954" w14:textId="77777777" w:rsidR="002C42BD" w:rsidRDefault="00DA2868">
                  <w:pPr>
                    <w:pStyle w:val="BodyText"/>
                  </w:pPr>
                  <w:r>
                    <w:t>0.00</w:t>
                  </w:r>
                </w:p>
              </w:txbxContent>
            </v:textbox>
            <w10:wrap anchorx="page" anchory="page"/>
          </v:shape>
        </w:pict>
      </w:r>
      <w:r>
        <w:pict w14:anchorId="3F76434E">
          <v:shape id="_x0000_s1518" type="#_x0000_t202" style="position:absolute;margin-left:240.5pt;margin-top:644.1pt;width:26pt;height:27.1pt;z-index:-63544;mso-position-horizontal-relative:page;mso-position-vertical-relative:page" filled="f" stroked="f">
            <v:textbox inset="0,0,0,0">
              <w:txbxContent>
                <w:p w14:paraId="32A3B885" w14:textId="77777777" w:rsidR="002C42BD" w:rsidRDefault="00DA2868">
                  <w:pPr>
                    <w:pStyle w:val="BodyText"/>
                  </w:pPr>
                  <w:r>
                    <w:t>Count</w:t>
                  </w:r>
                </w:p>
                <w:p w14:paraId="4DEA9BBC" w14:textId="77777777" w:rsidR="002C42BD" w:rsidRDefault="00DA2868">
                  <w:pPr>
                    <w:pStyle w:val="BodyText"/>
                    <w:spacing w:before="93"/>
                  </w:pPr>
                  <w:r>
                    <w:t>%</w:t>
                  </w:r>
                </w:p>
              </w:txbxContent>
            </v:textbox>
            <w10:wrap anchorx="page" anchory="page"/>
          </v:shape>
        </w:pict>
      </w:r>
      <w:r>
        <w:pict w14:anchorId="3700D423">
          <v:shape id="_x0000_s1517" type="#_x0000_t202" style="position:absolute;margin-left:301.25pt;margin-top:644.1pt;width:27.5pt;height:27.1pt;z-index:-63520;mso-position-horizontal-relative:page;mso-position-vertical-relative:page" filled="f" stroked="f">
            <v:textbox inset="0,0,0,0">
              <w:txbxContent>
                <w:p w14:paraId="16E76CBC" w14:textId="77777777" w:rsidR="002C42BD" w:rsidRDefault="00DA2868">
                  <w:pPr>
                    <w:pStyle w:val="BodyText"/>
                    <w:ind w:left="230"/>
                  </w:pPr>
                  <w:r>
                    <w:t>613</w:t>
                  </w:r>
                </w:p>
                <w:p w14:paraId="4743206B" w14:textId="77777777" w:rsidR="002C42BD" w:rsidRDefault="00DA2868">
                  <w:pPr>
                    <w:pStyle w:val="BodyText"/>
                    <w:spacing w:before="93"/>
                  </w:pPr>
                  <w:r>
                    <w:t>21.9%</w:t>
                  </w:r>
                </w:p>
              </w:txbxContent>
            </v:textbox>
            <w10:wrap anchorx="page" anchory="page"/>
          </v:shape>
        </w:pict>
      </w:r>
      <w:r>
        <w:pict w14:anchorId="35D72386">
          <v:shape id="_x0000_s1516" type="#_x0000_t202" style="position:absolute;margin-left:373.25pt;margin-top:644.1pt;width:27.5pt;height:27.1pt;z-index:-63496;mso-position-horizontal-relative:page;mso-position-vertical-relative:page" filled="f" stroked="f">
            <v:textbox inset="0,0,0,0">
              <w:txbxContent>
                <w:p w14:paraId="20CE2E8F" w14:textId="77777777" w:rsidR="002C42BD" w:rsidRDefault="00DA2868">
                  <w:pPr>
                    <w:pStyle w:val="BodyText"/>
                    <w:ind w:left="100"/>
                    <w:jc w:val="center"/>
                  </w:pPr>
                  <w:r>
                    <w:t>2190</w:t>
                  </w:r>
                </w:p>
                <w:p w14:paraId="20DCE31E" w14:textId="77777777" w:rsidR="002C42BD" w:rsidRDefault="00DA2868">
                  <w:pPr>
                    <w:pStyle w:val="BodyText"/>
                    <w:spacing w:before="93"/>
                    <w:ind w:left="0"/>
                    <w:jc w:val="center"/>
                  </w:pPr>
                  <w:r>
                    <w:t>78.1%</w:t>
                  </w:r>
                </w:p>
              </w:txbxContent>
            </v:textbox>
            <w10:wrap anchorx="page" anchory="page"/>
          </v:shape>
        </w:pict>
      </w:r>
      <w:r>
        <w:pict w14:anchorId="197A993C">
          <v:shape id="_x0000_s1515" type="#_x0000_t202" style="position:absolute;margin-left:418.25pt;margin-top:644.1pt;width:32.5pt;height:27.1pt;z-index:-63472;mso-position-horizontal-relative:page;mso-position-vertical-relative:page" filled="f" stroked="f">
            <v:textbox inset="0,0,0,0">
              <w:txbxContent>
                <w:p w14:paraId="3C80B166" w14:textId="77777777" w:rsidR="002C42BD" w:rsidRDefault="00DA2868">
                  <w:pPr>
                    <w:pStyle w:val="BodyText"/>
                    <w:ind w:left="230"/>
                  </w:pPr>
                  <w:r>
                    <w:t>2803</w:t>
                  </w:r>
                </w:p>
                <w:p w14:paraId="3022785D" w14:textId="77777777" w:rsidR="002C42BD" w:rsidRDefault="00DA2868">
                  <w:pPr>
                    <w:pStyle w:val="BodyText"/>
                    <w:spacing w:before="93"/>
                  </w:pPr>
                  <w:r>
                    <w:t>100.0%</w:t>
                  </w:r>
                </w:p>
              </w:txbxContent>
            </v:textbox>
            <w10:wrap anchorx="page" anchory="page"/>
          </v:shape>
        </w:pict>
      </w:r>
      <w:r>
        <w:pict w14:anchorId="0F554633">
          <v:shape id="_x0000_s1514" type="#_x0000_t202" style="position:absolute;margin-left:204.5pt;margin-top:674.1pt;width:19.5pt;height:12.1pt;z-index:-63448;mso-position-horizontal-relative:page;mso-position-vertical-relative:page" filled="f" stroked="f">
            <v:textbox inset="0,0,0,0">
              <w:txbxContent>
                <w:p w14:paraId="2F6A3652" w14:textId="77777777" w:rsidR="002C42BD" w:rsidRDefault="00DA2868">
                  <w:pPr>
                    <w:pStyle w:val="BodyText"/>
                  </w:pPr>
                  <w:r>
                    <w:t>1.00</w:t>
                  </w:r>
                </w:p>
              </w:txbxContent>
            </v:textbox>
            <w10:wrap anchorx="page" anchory="page"/>
          </v:shape>
        </w:pict>
      </w:r>
      <w:r>
        <w:pict w14:anchorId="5572DD3B">
          <v:shape id="_x0000_s1513" type="#_x0000_t202" style="position:absolute;margin-left:240.5pt;margin-top:674.1pt;width:26pt;height:27.1pt;z-index:-63424;mso-position-horizontal-relative:page;mso-position-vertical-relative:page" filled="f" stroked="f">
            <v:textbox inset="0,0,0,0">
              <w:txbxContent>
                <w:p w14:paraId="1B95DC5B" w14:textId="77777777" w:rsidR="002C42BD" w:rsidRDefault="00DA2868">
                  <w:pPr>
                    <w:pStyle w:val="BodyText"/>
                  </w:pPr>
                  <w:r>
                    <w:t>Count</w:t>
                  </w:r>
                </w:p>
                <w:p w14:paraId="5F33406F" w14:textId="77777777" w:rsidR="002C42BD" w:rsidRDefault="00DA2868">
                  <w:pPr>
                    <w:pStyle w:val="BodyText"/>
                    <w:spacing w:before="93"/>
                  </w:pPr>
                  <w:r>
                    <w:t>%</w:t>
                  </w:r>
                </w:p>
              </w:txbxContent>
            </v:textbox>
            <w10:wrap anchorx="page" anchory="page"/>
          </v:shape>
        </w:pict>
      </w:r>
      <w:r>
        <w:pict w14:anchorId="329DFDF2">
          <v:shape id="_x0000_s1512" type="#_x0000_t202" style="position:absolute;margin-left:301.25pt;margin-top:674.1pt;width:27.5pt;height:27.1pt;z-index:-63400;mso-position-horizontal-relative:page;mso-position-vertical-relative:page" filled="f" stroked="f">
            <v:textbox inset="0,0,0,0">
              <w:txbxContent>
                <w:p w14:paraId="2EB65A81" w14:textId="77777777" w:rsidR="002C42BD" w:rsidRDefault="00DA2868">
                  <w:pPr>
                    <w:pStyle w:val="BodyText"/>
                    <w:ind w:left="230"/>
                  </w:pPr>
                  <w:r>
                    <w:t>134</w:t>
                  </w:r>
                </w:p>
                <w:p w14:paraId="24BACA9A" w14:textId="77777777" w:rsidR="002C42BD" w:rsidRDefault="00DA2868">
                  <w:pPr>
                    <w:pStyle w:val="BodyText"/>
                    <w:spacing w:before="93"/>
                  </w:pPr>
                  <w:r>
                    <w:t>15.4%</w:t>
                  </w:r>
                </w:p>
              </w:txbxContent>
            </v:textbox>
            <w10:wrap anchorx="page" anchory="page"/>
          </v:shape>
        </w:pict>
      </w:r>
      <w:r>
        <w:pict w14:anchorId="7223FAC3">
          <v:shape id="_x0000_s1511" type="#_x0000_t202" style="position:absolute;margin-left:373.25pt;margin-top:674.1pt;width:27.5pt;height:27.1pt;z-index:-63376;mso-position-horizontal-relative:page;mso-position-vertical-relative:page" filled="f" stroked="f">
            <v:textbox inset="0,0,0,0">
              <w:txbxContent>
                <w:p w14:paraId="3B9BD875" w14:textId="77777777" w:rsidR="002C42BD" w:rsidRDefault="00DA2868">
                  <w:pPr>
                    <w:pStyle w:val="BodyText"/>
                    <w:ind w:left="230"/>
                  </w:pPr>
                  <w:r>
                    <w:t>734</w:t>
                  </w:r>
                </w:p>
                <w:p w14:paraId="64CBD34C" w14:textId="77777777" w:rsidR="002C42BD" w:rsidRDefault="00DA2868">
                  <w:pPr>
                    <w:pStyle w:val="BodyText"/>
                    <w:spacing w:before="93"/>
                  </w:pPr>
                  <w:r>
                    <w:t>84.6%</w:t>
                  </w:r>
                </w:p>
              </w:txbxContent>
            </v:textbox>
            <w10:wrap anchorx="page" anchory="page"/>
          </v:shape>
        </w:pict>
      </w:r>
      <w:r>
        <w:pict w14:anchorId="6958007A">
          <v:shape id="_x0000_s1510" type="#_x0000_t202" style="position:absolute;margin-left:418.25pt;margin-top:674.1pt;width:32.75pt;height:27.1pt;z-index:-63352;mso-position-horizontal-relative:page;mso-position-vertical-relative:page" filled="f" stroked="f">
            <v:textbox inset="0,0,0,0">
              <w:txbxContent>
                <w:p w14:paraId="1BE3123F" w14:textId="77777777" w:rsidR="002C42BD" w:rsidRDefault="00DA2868">
                  <w:pPr>
                    <w:pStyle w:val="BodyText"/>
                    <w:ind w:left="335"/>
                  </w:pPr>
                  <w:r>
                    <w:t>868</w:t>
                  </w:r>
                </w:p>
                <w:p w14:paraId="713FCC55" w14:textId="77777777" w:rsidR="002C42BD" w:rsidRDefault="00DA2868">
                  <w:pPr>
                    <w:pStyle w:val="BodyText"/>
                    <w:spacing w:before="93"/>
                  </w:pPr>
                  <w:r>
                    <w:t>100.0%</w:t>
                  </w:r>
                </w:p>
              </w:txbxContent>
            </v:textbox>
            <w10:wrap anchorx="page" anchory="page"/>
          </v:shape>
        </w:pict>
      </w:r>
      <w:r>
        <w:pict w14:anchorId="7017290D">
          <v:shape id="_x0000_s1509" type="#_x0000_t202" style="position:absolute;margin-left:505.25pt;margin-top:706.5pt;width:35.55pt;height:13.75pt;z-index:-63328;mso-position-horizontal-relative:page;mso-position-vertical-relative:page" filled="f" stroked="f">
            <v:textbox inset="0,0,0,0">
              <w:txbxContent>
                <w:p w14:paraId="7AF7914E" w14:textId="77777777" w:rsidR="002C42BD" w:rsidRDefault="00DA2868">
                  <w:pPr>
                    <w:spacing w:before="13"/>
                    <w:ind w:left="20"/>
                    <w:rPr>
                      <w:sz w:val="21"/>
                    </w:rPr>
                  </w:pPr>
                  <w:r>
                    <w:rPr>
                      <w:sz w:val="21"/>
                    </w:rPr>
                    <w:t>Page 2</w:t>
                  </w:r>
                </w:p>
              </w:txbxContent>
            </v:textbox>
            <w10:wrap anchorx="page" anchory="page"/>
          </v:shape>
        </w:pict>
      </w:r>
      <w:r>
        <w:pict w14:anchorId="438EC4AB">
          <v:shape id="_x0000_s1508" type="#_x0000_t202" style="position:absolute;margin-left:274.5pt;margin-top:84.25pt;width:134.25pt;height:12pt;z-index:-63304;mso-position-horizontal-relative:page;mso-position-vertical-relative:page" filled="f" stroked="f">
            <v:textbox inset="0,0,0,0">
              <w:txbxContent>
                <w:p w14:paraId="1E766B28" w14:textId="77777777" w:rsidR="002C42BD" w:rsidRDefault="002C42BD">
                  <w:pPr>
                    <w:pStyle w:val="BodyText"/>
                    <w:spacing w:before="4"/>
                    <w:ind w:left="40"/>
                    <w:rPr>
                      <w:rFonts w:ascii="Times New Roman"/>
                      <w:sz w:val="17"/>
                    </w:rPr>
                  </w:pPr>
                </w:p>
              </w:txbxContent>
            </v:textbox>
            <w10:wrap anchorx="page" anchory="page"/>
          </v:shape>
        </w:pict>
      </w:r>
      <w:r>
        <w:pict w14:anchorId="571BB228">
          <v:shape id="_x0000_s1507" type="#_x0000_t202" style="position:absolute;margin-left:274.5pt;margin-top:103pt;width:134.25pt;height:12pt;z-index:-63280;mso-position-horizontal-relative:page;mso-position-vertical-relative:page" filled="f" stroked="f">
            <v:textbox inset="0,0,0,0">
              <w:txbxContent>
                <w:p w14:paraId="65425FA1" w14:textId="77777777" w:rsidR="002C42BD" w:rsidRDefault="002C42BD">
                  <w:pPr>
                    <w:pStyle w:val="BodyText"/>
                    <w:spacing w:before="4"/>
                    <w:ind w:left="40"/>
                    <w:rPr>
                      <w:rFonts w:ascii="Times New Roman"/>
                      <w:sz w:val="17"/>
                    </w:rPr>
                  </w:pPr>
                </w:p>
              </w:txbxContent>
            </v:textbox>
            <w10:wrap anchorx="page" anchory="page"/>
          </v:shape>
        </w:pict>
      </w:r>
      <w:r>
        <w:pict w14:anchorId="5C8E80CC">
          <v:shape id="_x0000_s1506" type="#_x0000_t202" style="position:absolute;margin-left:75.75pt;margin-top:121.75pt;width:383.25pt;height:12pt;z-index:-63256;mso-position-horizontal-relative:page;mso-position-vertical-relative:page" filled="f" stroked="f">
            <v:textbox inset="0,0,0,0">
              <w:txbxContent>
                <w:p w14:paraId="581D2317" w14:textId="77777777" w:rsidR="002C42BD" w:rsidRDefault="002C42BD">
                  <w:pPr>
                    <w:pStyle w:val="BodyText"/>
                    <w:spacing w:before="4"/>
                    <w:ind w:left="40"/>
                    <w:rPr>
                      <w:rFonts w:ascii="Times New Roman"/>
                      <w:sz w:val="17"/>
                    </w:rPr>
                  </w:pPr>
                </w:p>
              </w:txbxContent>
            </v:textbox>
            <w10:wrap anchorx="page" anchory="page"/>
          </v:shape>
        </w:pict>
      </w:r>
      <w:r>
        <w:pict w14:anchorId="61EFEAE6">
          <v:shape id="_x0000_s1505" type="#_x0000_t202" style="position:absolute;margin-left:159pt;margin-top:151.75pt;width:300pt;height:12pt;z-index:-63232;mso-position-horizontal-relative:page;mso-position-vertical-relative:page" filled="f" stroked="f">
            <v:textbox inset="0,0,0,0">
              <w:txbxContent>
                <w:p w14:paraId="2B9A7458" w14:textId="77777777" w:rsidR="002C42BD" w:rsidRDefault="002C42BD">
                  <w:pPr>
                    <w:pStyle w:val="BodyText"/>
                    <w:spacing w:before="4"/>
                    <w:ind w:left="40"/>
                    <w:rPr>
                      <w:rFonts w:ascii="Times New Roman"/>
                      <w:sz w:val="17"/>
                    </w:rPr>
                  </w:pPr>
                </w:p>
              </w:txbxContent>
            </v:textbox>
            <w10:wrap anchorx="page" anchory="page"/>
          </v:shape>
        </w:pict>
      </w:r>
      <w:r>
        <w:pict w14:anchorId="4C135CC2">
          <v:shape id="_x0000_s1504" type="#_x0000_t202" style="position:absolute;margin-left:120.75pt;margin-top:181.75pt;width:338.25pt;height:12pt;z-index:-63208;mso-position-horizontal-relative:page;mso-position-vertical-relative:page" filled="f" stroked="f">
            <v:textbox inset="0,0,0,0">
              <w:txbxContent>
                <w:p w14:paraId="1EBE0872" w14:textId="77777777" w:rsidR="002C42BD" w:rsidRDefault="002C42BD">
                  <w:pPr>
                    <w:pStyle w:val="BodyText"/>
                    <w:spacing w:before="4"/>
                    <w:ind w:left="40"/>
                    <w:rPr>
                      <w:rFonts w:ascii="Times New Roman"/>
                      <w:sz w:val="17"/>
                    </w:rPr>
                  </w:pPr>
                </w:p>
              </w:txbxContent>
            </v:textbox>
            <w10:wrap anchorx="page" anchory="page"/>
          </v:shape>
        </w:pict>
      </w:r>
      <w:r>
        <w:pict w14:anchorId="1DDA6B33">
          <v:shape id="_x0000_s1503" type="#_x0000_t202" style="position:absolute;margin-left:199.5pt;margin-top:211.75pt;width:259.5pt;height:12pt;z-index:-63184;mso-position-horizontal-relative:page;mso-position-vertical-relative:page" filled="f" stroked="f">
            <v:textbox inset="0,0,0,0">
              <w:txbxContent>
                <w:p w14:paraId="4A17521E" w14:textId="77777777" w:rsidR="002C42BD" w:rsidRDefault="002C42BD">
                  <w:pPr>
                    <w:pStyle w:val="BodyText"/>
                    <w:spacing w:before="4"/>
                    <w:ind w:left="40"/>
                    <w:rPr>
                      <w:rFonts w:ascii="Times New Roman"/>
                      <w:sz w:val="17"/>
                    </w:rPr>
                  </w:pPr>
                </w:p>
              </w:txbxContent>
            </v:textbox>
            <w10:wrap anchorx="page" anchory="page"/>
          </v:shape>
        </w:pict>
      </w:r>
      <w:r>
        <w:pict w14:anchorId="5F4F4C82">
          <v:shape id="_x0000_s1502" type="#_x0000_t202" style="position:absolute;margin-left:159pt;margin-top:241.75pt;width:300pt;height:12pt;z-index:-63160;mso-position-horizontal-relative:page;mso-position-vertical-relative:page" filled="f" stroked="f">
            <v:textbox inset="0,0,0,0">
              <w:txbxContent>
                <w:p w14:paraId="15D27929" w14:textId="77777777" w:rsidR="002C42BD" w:rsidRDefault="002C42BD">
                  <w:pPr>
                    <w:pStyle w:val="BodyText"/>
                    <w:spacing w:before="4"/>
                    <w:ind w:left="40"/>
                    <w:rPr>
                      <w:rFonts w:ascii="Times New Roman"/>
                      <w:sz w:val="17"/>
                    </w:rPr>
                  </w:pPr>
                </w:p>
              </w:txbxContent>
            </v:textbox>
            <w10:wrap anchorx="page" anchory="page"/>
          </v:shape>
        </w:pict>
      </w:r>
      <w:r>
        <w:pict w14:anchorId="0036EDEC">
          <v:shape id="_x0000_s1501" type="#_x0000_t202" style="position:absolute;margin-left:75.75pt;margin-top:271.75pt;width:383.25pt;height:12pt;z-index:-63136;mso-position-horizontal-relative:page;mso-position-vertical-relative:page" filled="f" stroked="f">
            <v:textbox inset="0,0,0,0">
              <w:txbxContent>
                <w:p w14:paraId="0D98D926" w14:textId="77777777" w:rsidR="002C42BD" w:rsidRDefault="002C42BD">
                  <w:pPr>
                    <w:pStyle w:val="BodyText"/>
                    <w:spacing w:before="4"/>
                    <w:ind w:left="40"/>
                    <w:rPr>
                      <w:rFonts w:ascii="Times New Roman"/>
                      <w:sz w:val="17"/>
                    </w:rPr>
                  </w:pPr>
                </w:p>
              </w:txbxContent>
            </v:textbox>
            <w10:wrap anchorx="page" anchory="page"/>
          </v:shape>
        </w:pict>
      </w:r>
      <w:r>
        <w:pict w14:anchorId="56523047">
          <v:shape id="_x0000_s1500" type="#_x0000_t202" style="position:absolute;margin-left:199.5pt;margin-top:301.75pt;width:259.5pt;height:12pt;z-index:-63112;mso-position-horizontal-relative:page;mso-position-vertical-relative:page" filled="f" stroked="f">
            <v:textbox inset="0,0,0,0">
              <w:txbxContent>
                <w:p w14:paraId="1685FEA5" w14:textId="77777777" w:rsidR="002C42BD" w:rsidRDefault="002C42BD">
                  <w:pPr>
                    <w:pStyle w:val="BodyText"/>
                    <w:spacing w:before="4"/>
                    <w:ind w:left="40"/>
                    <w:rPr>
                      <w:rFonts w:ascii="Times New Roman"/>
                      <w:sz w:val="17"/>
                    </w:rPr>
                  </w:pPr>
                </w:p>
              </w:txbxContent>
            </v:textbox>
            <w10:wrap anchorx="page" anchory="page"/>
          </v:shape>
        </w:pict>
      </w:r>
      <w:r>
        <w:pict w14:anchorId="2A1300D1">
          <v:shape id="_x0000_s1499" type="#_x0000_t202" style="position:absolute;margin-left:159pt;margin-top:331.75pt;width:300pt;height:12pt;z-index:-63088;mso-position-horizontal-relative:page;mso-position-vertical-relative:page" filled="f" stroked="f">
            <v:textbox inset="0,0,0,0">
              <w:txbxContent>
                <w:p w14:paraId="2358E4A6" w14:textId="77777777" w:rsidR="002C42BD" w:rsidRDefault="002C42BD">
                  <w:pPr>
                    <w:pStyle w:val="BodyText"/>
                    <w:spacing w:before="4"/>
                    <w:ind w:left="40"/>
                    <w:rPr>
                      <w:rFonts w:ascii="Times New Roman"/>
                      <w:sz w:val="17"/>
                    </w:rPr>
                  </w:pPr>
                </w:p>
              </w:txbxContent>
            </v:textbox>
            <w10:wrap anchorx="page" anchory="page"/>
          </v:shape>
        </w:pict>
      </w:r>
      <w:r>
        <w:pict w14:anchorId="36131ECE">
          <v:shape id="_x0000_s1498" type="#_x0000_t202" style="position:absolute;margin-left:120.75pt;margin-top:361.75pt;width:338.25pt;height:12pt;z-index:-63064;mso-position-horizontal-relative:page;mso-position-vertical-relative:page" filled="f" stroked="f">
            <v:textbox inset="0,0,0,0">
              <w:txbxContent>
                <w:p w14:paraId="0C03CFD4" w14:textId="77777777" w:rsidR="002C42BD" w:rsidRDefault="002C42BD">
                  <w:pPr>
                    <w:pStyle w:val="BodyText"/>
                    <w:spacing w:before="4"/>
                    <w:ind w:left="40"/>
                    <w:rPr>
                      <w:rFonts w:ascii="Times New Roman"/>
                      <w:sz w:val="17"/>
                    </w:rPr>
                  </w:pPr>
                </w:p>
              </w:txbxContent>
            </v:textbox>
            <w10:wrap anchorx="page" anchory="page"/>
          </v:shape>
        </w:pict>
      </w:r>
      <w:r>
        <w:pict w14:anchorId="16918640">
          <v:shape id="_x0000_s1497" type="#_x0000_t202" style="position:absolute;margin-left:199.5pt;margin-top:391.75pt;width:259.5pt;height:12pt;z-index:-63040;mso-position-horizontal-relative:page;mso-position-vertical-relative:page" filled="f" stroked="f">
            <v:textbox inset="0,0,0,0">
              <w:txbxContent>
                <w:p w14:paraId="42F65D4F" w14:textId="77777777" w:rsidR="002C42BD" w:rsidRDefault="002C42BD">
                  <w:pPr>
                    <w:pStyle w:val="BodyText"/>
                    <w:spacing w:before="4"/>
                    <w:ind w:left="40"/>
                    <w:rPr>
                      <w:rFonts w:ascii="Times New Roman"/>
                      <w:sz w:val="17"/>
                    </w:rPr>
                  </w:pPr>
                </w:p>
              </w:txbxContent>
            </v:textbox>
            <w10:wrap anchorx="page" anchory="page"/>
          </v:shape>
        </w:pict>
      </w:r>
      <w:r>
        <w:pict w14:anchorId="67D80EAD">
          <v:shape id="_x0000_s1496" type="#_x0000_t202" style="position:absolute;margin-left:159pt;margin-top:421.75pt;width:300pt;height:12pt;z-index:-63016;mso-position-horizontal-relative:page;mso-position-vertical-relative:page" filled="f" stroked="f">
            <v:textbox inset="0,0,0,0">
              <w:txbxContent>
                <w:p w14:paraId="7662B407" w14:textId="77777777" w:rsidR="002C42BD" w:rsidRDefault="002C42BD">
                  <w:pPr>
                    <w:pStyle w:val="BodyText"/>
                    <w:spacing w:before="4"/>
                    <w:ind w:left="40"/>
                    <w:rPr>
                      <w:rFonts w:ascii="Times New Roman"/>
                      <w:sz w:val="17"/>
                    </w:rPr>
                  </w:pPr>
                </w:p>
              </w:txbxContent>
            </v:textbox>
            <w10:wrap anchorx="page" anchory="page"/>
          </v:shape>
        </w:pict>
      </w:r>
      <w:r>
        <w:pict w14:anchorId="66B80359">
          <v:shape id="_x0000_s1495" type="#_x0000_t202" style="position:absolute;margin-left:120.75pt;margin-top:451.75pt;width:338.25pt;height:12pt;z-index:-62992;mso-position-horizontal-relative:page;mso-position-vertical-relative:page" filled="f" stroked="f">
            <v:textbox inset="0,0,0,0">
              <w:txbxContent>
                <w:p w14:paraId="1FA95AFA" w14:textId="77777777" w:rsidR="002C42BD" w:rsidRDefault="002C42BD">
                  <w:pPr>
                    <w:pStyle w:val="BodyText"/>
                    <w:spacing w:before="4"/>
                    <w:ind w:left="40"/>
                    <w:rPr>
                      <w:rFonts w:ascii="Times New Roman"/>
                      <w:sz w:val="17"/>
                    </w:rPr>
                  </w:pPr>
                </w:p>
              </w:txbxContent>
            </v:textbox>
            <w10:wrap anchorx="page" anchory="page"/>
          </v:shape>
        </w:pict>
      </w:r>
      <w:r>
        <w:pict w14:anchorId="3C655AE1">
          <v:shape id="_x0000_s1494" type="#_x0000_t202" style="position:absolute;margin-left:199.5pt;margin-top:481.75pt;width:259.5pt;height:12pt;z-index:-62968;mso-position-horizontal-relative:page;mso-position-vertical-relative:page" filled="f" stroked="f">
            <v:textbox inset="0,0,0,0">
              <w:txbxContent>
                <w:p w14:paraId="78C33819" w14:textId="77777777" w:rsidR="002C42BD" w:rsidRDefault="002C42BD">
                  <w:pPr>
                    <w:pStyle w:val="BodyText"/>
                    <w:spacing w:before="4"/>
                    <w:ind w:left="40"/>
                    <w:rPr>
                      <w:rFonts w:ascii="Times New Roman"/>
                      <w:sz w:val="17"/>
                    </w:rPr>
                  </w:pPr>
                </w:p>
              </w:txbxContent>
            </v:textbox>
            <w10:wrap anchorx="page" anchory="page"/>
          </v:shape>
        </w:pict>
      </w:r>
      <w:r>
        <w:pict w14:anchorId="175C32A5">
          <v:shape id="_x0000_s1493" type="#_x0000_t202" style="position:absolute;margin-left:159pt;margin-top:511.75pt;width:300pt;height:12pt;z-index:-62944;mso-position-horizontal-relative:page;mso-position-vertical-relative:page" filled="f" stroked="f">
            <v:textbox inset="0,0,0,0">
              <w:txbxContent>
                <w:p w14:paraId="227A277C" w14:textId="77777777" w:rsidR="002C42BD" w:rsidRDefault="002C42BD">
                  <w:pPr>
                    <w:pStyle w:val="BodyText"/>
                    <w:spacing w:before="4"/>
                    <w:ind w:left="40"/>
                    <w:rPr>
                      <w:rFonts w:ascii="Times New Roman"/>
                      <w:sz w:val="17"/>
                    </w:rPr>
                  </w:pPr>
                </w:p>
              </w:txbxContent>
            </v:textbox>
            <w10:wrap anchorx="page" anchory="page"/>
          </v:shape>
        </w:pict>
      </w:r>
      <w:r>
        <w:pict w14:anchorId="470FB3AA">
          <v:shape id="_x0000_s1492" type="#_x0000_t202" style="position:absolute;margin-left:120.75pt;margin-top:541.75pt;width:338.25pt;height:12pt;z-index:-62920;mso-position-horizontal-relative:page;mso-position-vertical-relative:page" filled="f" stroked="f">
            <v:textbox inset="0,0,0,0">
              <w:txbxContent>
                <w:p w14:paraId="748E2597" w14:textId="77777777" w:rsidR="002C42BD" w:rsidRDefault="002C42BD">
                  <w:pPr>
                    <w:pStyle w:val="BodyText"/>
                    <w:spacing w:before="4"/>
                    <w:ind w:left="40"/>
                    <w:rPr>
                      <w:rFonts w:ascii="Times New Roman"/>
                      <w:sz w:val="17"/>
                    </w:rPr>
                  </w:pPr>
                </w:p>
              </w:txbxContent>
            </v:textbox>
            <w10:wrap anchorx="page" anchory="page"/>
          </v:shape>
        </w:pict>
      </w:r>
      <w:r>
        <w:pict w14:anchorId="406C64CA">
          <v:shape id="_x0000_s1491" type="#_x0000_t202" style="position:absolute;margin-left:199.5pt;margin-top:571.75pt;width:259.5pt;height:12pt;z-index:-62896;mso-position-horizontal-relative:page;mso-position-vertical-relative:page" filled="f" stroked="f">
            <v:textbox inset="0,0,0,0">
              <w:txbxContent>
                <w:p w14:paraId="4E31F975" w14:textId="77777777" w:rsidR="002C42BD" w:rsidRDefault="002C42BD">
                  <w:pPr>
                    <w:pStyle w:val="BodyText"/>
                    <w:spacing w:before="4"/>
                    <w:ind w:left="40"/>
                    <w:rPr>
                      <w:rFonts w:ascii="Times New Roman"/>
                      <w:sz w:val="17"/>
                    </w:rPr>
                  </w:pPr>
                </w:p>
              </w:txbxContent>
            </v:textbox>
            <w10:wrap anchorx="page" anchory="page"/>
          </v:shape>
        </w:pict>
      </w:r>
      <w:r>
        <w:pict w14:anchorId="19635FAB">
          <v:shape id="_x0000_s1490" type="#_x0000_t202" style="position:absolute;margin-left:159pt;margin-top:601.75pt;width:300pt;height:12pt;z-index:-62872;mso-position-horizontal-relative:page;mso-position-vertical-relative:page" filled="f" stroked="f">
            <v:textbox inset="0,0,0,0">
              <w:txbxContent>
                <w:p w14:paraId="0A846857" w14:textId="77777777" w:rsidR="002C42BD" w:rsidRDefault="002C42BD">
                  <w:pPr>
                    <w:pStyle w:val="BodyText"/>
                    <w:spacing w:before="4"/>
                    <w:ind w:left="40"/>
                    <w:rPr>
                      <w:rFonts w:ascii="Times New Roman"/>
                      <w:sz w:val="17"/>
                    </w:rPr>
                  </w:pPr>
                </w:p>
              </w:txbxContent>
            </v:textbox>
            <w10:wrap anchorx="page" anchory="page"/>
          </v:shape>
        </w:pict>
      </w:r>
      <w:r>
        <w:pict w14:anchorId="1459E523">
          <v:shape id="_x0000_s1489" type="#_x0000_t202" style="position:absolute;margin-left:75.75pt;margin-top:631.75pt;width:383.25pt;height:12pt;z-index:-62848;mso-position-horizontal-relative:page;mso-position-vertical-relative:page" filled="f" stroked="f">
            <v:textbox inset="0,0,0,0">
              <w:txbxContent>
                <w:p w14:paraId="60ED4006" w14:textId="77777777" w:rsidR="002C42BD" w:rsidRDefault="002C42BD">
                  <w:pPr>
                    <w:pStyle w:val="BodyText"/>
                    <w:spacing w:before="4"/>
                    <w:ind w:left="40"/>
                    <w:rPr>
                      <w:rFonts w:ascii="Times New Roman"/>
                      <w:sz w:val="17"/>
                    </w:rPr>
                  </w:pPr>
                </w:p>
              </w:txbxContent>
            </v:textbox>
            <w10:wrap anchorx="page" anchory="page"/>
          </v:shape>
        </w:pict>
      </w:r>
      <w:r>
        <w:pict w14:anchorId="57B8242A">
          <v:shape id="_x0000_s1488" type="#_x0000_t202" style="position:absolute;margin-left:199.5pt;margin-top:661.75pt;width:259.5pt;height:12pt;z-index:-62824;mso-position-horizontal-relative:page;mso-position-vertical-relative:page" filled="f" stroked="f">
            <v:textbox inset="0,0,0,0">
              <w:txbxContent>
                <w:p w14:paraId="7CBA49FC" w14:textId="77777777" w:rsidR="002C42BD" w:rsidRDefault="002C42BD">
                  <w:pPr>
                    <w:pStyle w:val="BodyText"/>
                    <w:spacing w:before="4"/>
                    <w:ind w:left="40"/>
                    <w:rPr>
                      <w:rFonts w:ascii="Times New Roman"/>
                      <w:sz w:val="17"/>
                    </w:rPr>
                  </w:pPr>
                </w:p>
              </w:txbxContent>
            </v:textbox>
            <w10:wrap anchorx="page" anchory="page"/>
          </v:shape>
        </w:pict>
      </w:r>
      <w:r>
        <w:pict w14:anchorId="4E503ECA">
          <v:shape id="_x0000_s1487" type="#_x0000_t202" style="position:absolute;margin-left:159pt;margin-top:691.75pt;width:300.75pt;height:12pt;z-index:-62800;mso-position-horizontal-relative:page;mso-position-vertical-relative:page" filled="f" stroked="f">
            <v:textbox inset="0,0,0,0">
              <w:txbxContent>
                <w:p w14:paraId="71504F88" w14:textId="77777777" w:rsidR="002C42BD" w:rsidRDefault="002C42BD">
                  <w:pPr>
                    <w:pStyle w:val="BodyText"/>
                    <w:spacing w:before="4"/>
                    <w:ind w:left="40"/>
                    <w:rPr>
                      <w:rFonts w:ascii="Times New Roman"/>
                      <w:sz w:val="17"/>
                    </w:rPr>
                  </w:pPr>
                </w:p>
              </w:txbxContent>
            </v:textbox>
            <w10:wrap anchorx="page" anchory="page"/>
          </v:shape>
        </w:pict>
      </w:r>
    </w:p>
    <w:p w14:paraId="208683BF" w14:textId="77777777" w:rsidR="002C42BD" w:rsidRDefault="002C42BD">
      <w:pPr>
        <w:rPr>
          <w:sz w:val="2"/>
          <w:szCs w:val="2"/>
        </w:rPr>
        <w:sectPr w:rsidR="002C42BD">
          <w:pgSz w:w="12240" w:h="15840"/>
          <w:pgMar w:top="1500" w:right="1320" w:bottom="280" w:left="1360" w:header="720" w:footer="720" w:gutter="0"/>
          <w:cols w:space="720"/>
        </w:sectPr>
      </w:pPr>
    </w:p>
    <w:p w14:paraId="6378E896" w14:textId="77777777" w:rsidR="002C42BD" w:rsidRDefault="00DA1BFA">
      <w:pPr>
        <w:rPr>
          <w:sz w:val="2"/>
          <w:szCs w:val="2"/>
        </w:rPr>
      </w:pPr>
      <w:r>
        <w:lastRenderedPageBreak/>
        <w:pict w14:anchorId="7785BBEC">
          <v:line id="_x0000_s1486" style="position:absolute;z-index:-62776;mso-position-horizontal-relative:page;mso-position-vertical-relative:page" from="274.5pt,114pt" to="408.75pt,114pt">
            <w10:wrap anchorx="page" anchory="page"/>
          </v:line>
        </w:pict>
      </w:r>
      <w:r>
        <w:pict w14:anchorId="60874631">
          <v:group id="_x0000_s1479" style="position:absolute;margin-left:73.5pt;margin-top:94.1pt;width:386.65pt;height:2.25pt;z-index:-62752;mso-position-horizontal-relative:page;mso-position-vertical-relative:page" coordorigin="1470,1882" coordsize="7733,45">
            <v:line id="_x0000_s1485" style="position:absolute" from="5490,1905" to="8175,1905"/>
            <v:shape id="_x0000_s1484" style="position:absolute;left:9150;top:1882;width:53;height:45" coordorigin="9150,1882" coordsize="53,45" o:spt="100" adj="0,,0" path="m9188,1912r-38,l9150,1927r45,l9203,1920r-15,l9188,1912xm9195,1890r-7,l9188,1920r7,l9195,1912r8,l9203,1897r-8,l9195,1890xm9203,1912r-8,l9195,1920r8,l9203,1912xm9195,1882r-45,l9150,1897r38,l9188,1890r15,l9195,1882xm9203,1890r-8,l9195,1897r8,l9203,1890xe" fillcolor="black" stroked="f">
              <v:stroke joinstyle="round"/>
              <v:formulas/>
              <v:path arrowok="t" o:connecttype="segments"/>
            </v:shape>
            <v:line id="_x0000_s1483" style="position:absolute" from="9180,1898" to="9195,1898" strokecolor="white"/>
            <v:shape id="_x0000_s1482" style="position:absolute;left:1493;top:1882;width:7710;height:45" coordorigin="1493,1882" coordsize="7710,45" o:spt="100" adj="0,,0" path="m9195,1882r-7695,l1493,1890r,30l1500,1927r7695,l9203,1920r-7703,l1500,1912r8,l1508,1897r-8,l1500,1890r7703,l9195,1882xm1508,1912r-8,l1500,1920r8,l1508,1912xm9188,1912r-7680,l1508,1920r7680,l9188,1912xm9195,1890r-7,l9188,1920r7,l9195,1912r8,l9203,1897r-8,l9195,1890xm9203,1912r-8,l9195,1920r8,l9203,1912xm1508,1890r-8,l1500,1897r8,l1508,1890xm9188,1890r-7680,l1508,1897r7680,l9188,1890xm9203,1890r-8,l9195,1897r8,l9203,1890xe" fillcolor="black" stroked="f">
              <v:stroke joinstyle="round"/>
              <v:formulas/>
              <v:path arrowok="t" o:connecttype="segments"/>
            </v:shape>
            <v:line id="_x0000_s1481" style="position:absolute" from="1485,1905" to="1500,1905" strokecolor="white" strokeweight="1.5pt"/>
            <v:line id="_x0000_s1480" style="position:absolute" from="9180,1898" to="9195,1898" strokecolor="white"/>
            <w10:wrap anchorx="page" anchory="page"/>
          </v:group>
        </w:pict>
      </w:r>
      <w:r>
        <w:pict w14:anchorId="409CB093">
          <v:group id="_x0000_s1476" style="position:absolute;margin-left:120.4pt;margin-top:162.4pt;width:339pt;height:.75pt;z-index:-62728;mso-position-horizontal-relative:page;mso-position-vertical-relative:page" coordorigin="2408,3248" coordsize="6780,15">
            <v:shape id="_x0000_s1478" style="position:absolute;left:2415;top:3255;width:3075;height:2" coordorigin="2415,3255" coordsize="3075,0" o:spt="100" adj="0,,0" path="m2415,3255r765,m2415,3255r3075,m3180,3255r2310,e" filled="f">
              <v:stroke joinstyle="round"/>
              <v:formulas/>
              <v:path arrowok="t" o:connecttype="segments"/>
            </v:shape>
            <v:shape id="_x0000_s1477" style="position:absolute;left:5490;top:3255;width:3690;height:2" coordorigin="5490,3255" coordsize="3690,0" o:spt="100" adj="0,,0" path="m5490,3255r3690,m5490,3255r3690,e" filled="f">
              <v:stroke joinstyle="round"/>
              <v:formulas/>
              <v:path arrowok="t" o:connecttype="segments"/>
            </v:shape>
            <w10:wrap anchorx="page" anchory="page"/>
          </v:group>
        </w:pict>
      </w:r>
      <w:r>
        <w:pict w14:anchorId="562ECB05">
          <v:group id="_x0000_s1473" style="position:absolute;margin-left:120.4pt;margin-top:252.4pt;width:339pt;height:.75pt;z-index:-62704;mso-position-horizontal-relative:page;mso-position-vertical-relative:page" coordorigin="2408,5048" coordsize="6780,15">
            <v:shape id="_x0000_s1475" style="position:absolute;left:2415;top:5055;width:3075;height:2" coordorigin="2415,5055" coordsize="3075,0" o:spt="100" adj="0,,0" path="m2415,5055r765,m2415,5055r3075,m3180,5055r2310,e" filled="f">
              <v:stroke joinstyle="round"/>
              <v:formulas/>
              <v:path arrowok="t" o:connecttype="segments"/>
            </v:shape>
            <v:shape id="_x0000_s1474" style="position:absolute;left:5490;top:5055;width:3690;height:2" coordorigin="5490,5055" coordsize="3690,0" o:spt="100" adj="0,,0" path="m5490,5055r3690,m5490,5055r3690,e" filled="f">
              <v:stroke joinstyle="round"/>
              <v:formulas/>
              <v:path arrowok="t" o:connecttype="segments"/>
            </v:shape>
            <w10:wrap anchorx="page" anchory="page"/>
          </v:group>
        </w:pict>
      </w:r>
      <w:r>
        <w:pict w14:anchorId="5C2F73EE">
          <v:group id="_x0000_s1470" style="position:absolute;margin-left:120.4pt;margin-top:342.4pt;width:339pt;height:.75pt;z-index:-62680;mso-position-horizontal-relative:page;mso-position-vertical-relative:page" coordorigin="2408,6848" coordsize="6780,15">
            <v:shape id="_x0000_s1472" style="position:absolute;left:2415;top:6855;width:3075;height:2" coordorigin="2415,6855" coordsize="3075,0" o:spt="100" adj="0,,0" path="m2415,6855r765,m2415,6855r3075,m3180,6855r2310,e" filled="f">
              <v:stroke joinstyle="round"/>
              <v:formulas/>
              <v:path arrowok="t" o:connecttype="segments"/>
            </v:shape>
            <v:shape id="_x0000_s1471" style="position:absolute;left:5490;top:6855;width:3690;height:2" coordorigin="5490,6855" coordsize="3690,0" o:spt="100" adj="0,,0" path="m5490,6855r3690,m5490,6855r3690,e" filled="f">
              <v:stroke joinstyle="round"/>
              <v:formulas/>
              <v:path arrowok="t" o:connecttype="segments"/>
            </v:shape>
            <w10:wrap anchorx="page" anchory="page"/>
          </v:group>
        </w:pict>
      </w:r>
      <w:r>
        <w:pict w14:anchorId="237F47A1">
          <v:group id="_x0000_s1461" style="position:absolute;margin-left:73.5pt;margin-top:431.6pt;width:386.65pt;height:2.25pt;z-index:-62656;mso-position-horizontal-relative:page;mso-position-vertical-relative:page" coordorigin="1470,8632" coordsize="7733,45">
            <v:shape id="_x0000_s1469" style="position:absolute;left:1515;top:8655;width:3975;height:2" coordorigin="1515,8655" coordsize="3975,0" o:spt="100" adj="0,,0" path="m1515,8655r3975,m2415,8655r3075,m3180,8655r2310,e" filled="f">
              <v:stroke joinstyle="round"/>
              <v:formulas/>
              <v:path arrowok="t" o:connecttype="segments"/>
            </v:shape>
            <v:shape id="_x0000_s1468" style="position:absolute;left:5490;top:8655;width:3690;height:2" coordorigin="5490,8655" coordsize="3690,0" o:spt="100" adj="0,,0" path="m5490,8655r3690,m5490,8655r3690,m5490,8655r3690,e" filled="f">
              <v:stroke joinstyle="round"/>
              <v:formulas/>
              <v:path arrowok="t" o:connecttype="segments"/>
            </v:shape>
            <v:shape id="_x0000_s1467" style="position:absolute;left:9135;top:8632;width:68;height:45" coordorigin="9135,8632" coordsize="68,45" o:spt="100" adj="0,,0" path="m9188,8662r-53,l9135,8677r60,l9203,8670r-15,l9188,8662xm9195,8640r-7,l9188,8670r7,l9195,8662r8,l9203,8647r-8,l9195,8640xm9203,8662r-8,l9195,8670r8,l9203,8662xm9195,8632r-60,l9135,8647r53,l9188,8640r15,l9195,8632xm9203,8640r-8,l9195,8647r8,l9203,8640xe" fillcolor="black" stroked="f">
              <v:stroke joinstyle="round"/>
              <v:formulas/>
              <v:path arrowok="t" o:connecttype="segments"/>
            </v:shape>
            <v:line id="_x0000_s1466" style="position:absolute" from="9180,8647" to="9195,8647" strokecolor="white"/>
            <v:shape id="_x0000_s1465" style="position:absolute;left:5460;top:8632;width:3743;height:45" coordorigin="5460,8632" coordsize="3743,45" o:spt="100" adj="0,,0" path="m9188,8662r-3728,l5460,8677r3735,l9203,8670r-15,l9188,8662xm9195,8640r-7,l9188,8670r7,l9195,8662r8,l9203,8647r-8,l9195,8640xm9203,8662r-8,l9195,8670r8,l9203,8662xm9195,8632r-3735,l5460,8647r3728,l9188,8640r15,l9195,8632xm9203,8640r-8,l9195,8647r8,l9203,8640xe" fillcolor="black" stroked="f">
              <v:stroke joinstyle="round"/>
              <v:formulas/>
              <v:path arrowok="t" o:connecttype="segments"/>
            </v:shape>
            <v:line id="_x0000_s1464" style="position:absolute" from="9180,8647" to="9195,8647" strokecolor="white"/>
            <v:shape id="_x0000_s1463" style="position:absolute;left:1493;top:8632;width:4028;height:45" coordorigin="1493,8632" coordsize="4028,45" o:spt="100" adj="0,,0" path="m5520,8632r-4020,l1493,8640r,30l1500,8677r4020,l5520,8670r-4020,l1500,8662r8,l1508,8647r-8,l1500,8640r4020,l5520,8632xm1508,8662r-8,l1500,8670r8,l1508,8662xm5520,8662r-4012,l1508,8670r4012,l5520,8662xm1508,8640r-8,l1500,8647r8,l1508,8640xm5520,8640r-4012,l1508,8647r4012,l5520,8640xe" fillcolor="black" stroked="f">
              <v:stroke joinstyle="round"/>
              <v:formulas/>
              <v:path arrowok="t" o:connecttype="segments"/>
            </v:shape>
            <v:line id="_x0000_s1462" style="position:absolute" from="1485,8655" to="1500,8655" strokecolor="white" strokeweight="1.5pt"/>
            <w10:wrap anchorx="page" anchory="page"/>
          </v:group>
        </w:pict>
      </w:r>
      <w:r>
        <w:pict w14:anchorId="64EBC0FB">
          <v:group id="_x0000_s1458" style="position:absolute;margin-left:158.65pt;margin-top:222.4pt;width:300.75pt;height:.75pt;z-index:-62632;mso-position-horizontal-relative:page;mso-position-vertical-relative:page" coordorigin="3173,4448" coordsize="6015,15">
            <v:shape id="_x0000_s1460" style="position:absolute;left:3180;top:4455;width:2310;height:2" coordorigin="3180,4455" coordsize="2310,0" o:spt="100" adj="0,,0" path="m3180,4455r2310,m3990,4455r1500,e" filled="f">
              <v:stroke joinstyle="round"/>
              <v:formulas/>
              <v:path arrowok="t" o:connecttype="segments"/>
            </v:shape>
            <v:shape id="_x0000_s1459" style="position:absolute;left:5490;top:4455;width:3690;height:2" coordorigin="5490,4455" coordsize="3690,0" o:spt="100" adj="0,,0" path="m5490,4455r3690,m5490,4455r3690,e" filled="f">
              <v:stroke joinstyle="round"/>
              <v:formulas/>
              <v:path arrowok="t" o:connecttype="segments"/>
            </v:shape>
            <w10:wrap anchorx="page" anchory="page"/>
          </v:group>
        </w:pict>
      </w:r>
      <w:r>
        <w:pict w14:anchorId="435740B0">
          <v:group id="_x0000_s1455" style="position:absolute;margin-left:199.15pt;margin-top:192.4pt;width:260.25pt;height:.75pt;z-index:-62608;mso-position-horizontal-relative:page;mso-position-vertical-relative:page" coordorigin="3983,3848" coordsize="5205,15">
            <v:line id="_x0000_s1457" style="position:absolute" from="3990,3855" to="5490,3855"/>
            <v:line id="_x0000_s1456" style="position:absolute" from="5490,3855" to="9180,3855"/>
            <w10:wrap anchorx="page" anchory="page"/>
          </v:group>
        </w:pict>
      </w:r>
      <w:r>
        <w:pict w14:anchorId="0559822C">
          <v:group id="_x0000_s1452" style="position:absolute;margin-left:158.65pt;margin-top:312.4pt;width:300.75pt;height:.75pt;z-index:-62584;mso-position-horizontal-relative:page;mso-position-vertical-relative:page" coordorigin="3173,6248" coordsize="6015,15">
            <v:shape id="_x0000_s1454" style="position:absolute;left:3180;top:6255;width:2310;height:2" coordorigin="3180,6255" coordsize="2310,0" o:spt="100" adj="0,,0" path="m3180,6255r2310,m3990,6255r1500,e" filled="f">
              <v:stroke joinstyle="round"/>
              <v:formulas/>
              <v:path arrowok="t" o:connecttype="segments"/>
            </v:shape>
            <v:shape id="_x0000_s1453" style="position:absolute;left:5490;top:6255;width:3690;height:2" coordorigin="5490,6255" coordsize="3690,0" o:spt="100" adj="0,,0" path="m5490,6255r3690,m5490,6255r3690,e" filled="f">
              <v:stroke joinstyle="round"/>
              <v:formulas/>
              <v:path arrowok="t" o:connecttype="segments"/>
            </v:shape>
            <w10:wrap anchorx="page" anchory="page"/>
          </v:group>
        </w:pict>
      </w:r>
      <w:r>
        <w:pict w14:anchorId="55E38A7B">
          <v:group id="_x0000_s1449" style="position:absolute;margin-left:199.15pt;margin-top:282.4pt;width:260.25pt;height:.75pt;z-index:-62560;mso-position-horizontal-relative:page;mso-position-vertical-relative:page" coordorigin="3983,5648" coordsize="5205,15">
            <v:line id="_x0000_s1451" style="position:absolute" from="3990,5655" to="5490,5655"/>
            <v:line id="_x0000_s1450" style="position:absolute" from="5490,5655" to="9180,5655"/>
            <w10:wrap anchorx="page" anchory="page"/>
          </v:group>
        </w:pict>
      </w:r>
      <w:r>
        <w:pict w14:anchorId="154468E1">
          <v:group id="_x0000_s1446" style="position:absolute;margin-left:158.65pt;margin-top:402.4pt;width:300.75pt;height:.75pt;z-index:-62536;mso-position-horizontal-relative:page;mso-position-vertical-relative:page" coordorigin="3173,8048" coordsize="6015,15">
            <v:shape id="_x0000_s1448" style="position:absolute;left:3180;top:8055;width:2310;height:2" coordorigin="3180,8055" coordsize="2310,0" o:spt="100" adj="0,,0" path="m3180,8055r2310,m3990,8055r1500,e" filled="f">
              <v:stroke joinstyle="round"/>
              <v:formulas/>
              <v:path arrowok="t" o:connecttype="segments"/>
            </v:shape>
            <v:shape id="_x0000_s1447" style="position:absolute;left:5490;top:8055;width:3690;height:2" coordorigin="5490,8055" coordsize="3690,0" o:spt="100" adj="0,,0" path="m5490,8055r3690,m5490,8055r3690,e" filled="f">
              <v:stroke joinstyle="round"/>
              <v:formulas/>
              <v:path arrowok="t" o:connecttype="segments"/>
            </v:shape>
            <w10:wrap anchorx="page" anchory="page"/>
          </v:group>
        </w:pict>
      </w:r>
      <w:r>
        <w:pict w14:anchorId="7C782B31">
          <v:group id="_x0000_s1443" style="position:absolute;margin-left:199.15pt;margin-top:372.4pt;width:260.25pt;height:.75pt;z-index:-62512;mso-position-horizontal-relative:page;mso-position-vertical-relative:page" coordorigin="3983,7448" coordsize="5205,15">
            <v:line id="_x0000_s1445" style="position:absolute" from="3990,7455" to="5490,7455"/>
            <v:line id="_x0000_s1444" style="position:absolute" from="5490,7455" to="9180,7455"/>
            <w10:wrap anchorx="page" anchory="page"/>
          </v:group>
        </w:pict>
      </w:r>
      <w:r>
        <w:pict w14:anchorId="291E047E">
          <v:group id="_x0000_s1439" style="position:absolute;margin-left:75pt;margin-top:132pt;width:384.75pt;height:1.5pt;z-index:-62488;mso-position-horizontal-relative:page;mso-position-vertical-relative:page" coordorigin="1500,2640" coordsize="7695,30">
            <v:shape id="_x0000_s1442" style="position:absolute;left:5490;top:2655;width:3690;height:2" coordorigin="5490,2655" coordsize="3690,0" o:spt="100" adj="0,,0" path="m5490,2655r3690,m5490,2655r3690,e" filled="f">
              <v:stroke joinstyle="round"/>
              <v:formulas/>
              <v:path arrowok="t" o:connecttype="segments"/>
            </v:shape>
            <v:line id="_x0000_s1441" style="position:absolute" from="9150,2655" to="9180,2655" strokeweight="1.5pt"/>
            <v:line id="_x0000_s1440" style="position:absolute" from="1515,2655" to="9180,2655" strokeweight="1.5pt"/>
            <w10:wrap anchorx="page" anchory="page"/>
          </v:group>
        </w:pict>
      </w:r>
      <w:r>
        <w:pict w14:anchorId="7F9F1BD4">
          <v:shape id="_x0000_s1438" type="#_x0000_t202" style="position:absolute;margin-left:245.75pt;margin-top:77.85pt;width:41pt;height:12.1pt;z-index:-62464;mso-position-horizontal-relative:page;mso-position-vertical-relative:page" filled="f" stroked="f">
            <v:textbox inset="0,0,0,0">
              <w:txbxContent>
                <w:p w14:paraId="1B1D3840" w14:textId="77777777" w:rsidR="002C42BD" w:rsidRDefault="00DA2868">
                  <w:pPr>
                    <w:spacing w:before="14"/>
                    <w:ind w:left="20"/>
                    <w:rPr>
                      <w:b/>
                      <w:sz w:val="18"/>
                    </w:rPr>
                  </w:pPr>
                  <w:r>
                    <w:rPr>
                      <w:b/>
                      <w:sz w:val="18"/>
                    </w:rPr>
                    <w:t>Crosstab</w:t>
                  </w:r>
                </w:p>
              </w:txbxContent>
            </v:textbox>
            <w10:wrap anchorx="page" anchory="page"/>
          </v:shape>
        </w:pict>
      </w:r>
      <w:r>
        <w:pict w14:anchorId="15FB8DDA">
          <v:shape id="_x0000_s1437" type="#_x0000_t202" style="position:absolute;margin-left:80.75pt;margin-top:98.1pt;width:30.5pt;height:34.6pt;z-index:-62440;mso-position-horizontal-relative:page;mso-position-vertical-relative:page" filled="f" stroked="f">
            <v:textbox inset="0,0,0,0">
              <w:txbxContent>
                <w:p w14:paraId="67C29181" w14:textId="77777777" w:rsidR="002C42BD" w:rsidRDefault="00DA2868">
                  <w:pPr>
                    <w:pStyle w:val="BodyText"/>
                    <w:spacing w:line="261" w:lineRule="auto"/>
                    <w:ind w:right="-1"/>
                  </w:pPr>
                  <w:r>
                    <w:t>Age groups (30 50)</w:t>
                  </w:r>
                </w:p>
              </w:txbxContent>
            </v:textbox>
            <w10:wrap anchorx="page" anchory="page"/>
          </v:shape>
        </w:pict>
      </w:r>
      <w:r>
        <w:pict w14:anchorId="6E7DA528">
          <v:shape id="_x0000_s1436" type="#_x0000_t202" style="position:absolute;margin-left:302pt;margin-top:101.1pt;width:78.5pt;height:12.1pt;z-index:-62416;mso-position-horizontal-relative:page;mso-position-vertical-relative:page" filled="f" stroked="f">
            <v:textbox inset="0,0,0,0">
              <w:txbxContent>
                <w:p w14:paraId="0C011196" w14:textId="77777777" w:rsidR="002C42BD" w:rsidRDefault="00DA2868">
                  <w:pPr>
                    <w:pStyle w:val="BodyText"/>
                  </w:pPr>
                  <w:r>
                    <w:t>Hospital Admission</w:t>
                  </w:r>
                </w:p>
              </w:txbxContent>
            </v:textbox>
            <w10:wrap anchorx="page" anchory="page"/>
          </v:shape>
        </w:pict>
      </w:r>
      <w:r>
        <w:pict w14:anchorId="6535DBE0">
          <v:shape id="_x0000_s1435" type="#_x0000_t202" style="position:absolute;margin-left:282.5pt;margin-top:119.1pt;width:47.5pt;height:12.1pt;z-index:-62392;mso-position-horizontal-relative:page;mso-position-vertical-relative:page" filled="f" stroked="f">
            <v:textbox inset="0,0,0,0">
              <w:txbxContent>
                <w:p w14:paraId="17243596" w14:textId="77777777" w:rsidR="002C42BD" w:rsidRDefault="00DA2868">
                  <w:pPr>
                    <w:pStyle w:val="BodyText"/>
                  </w:pPr>
                  <w:r>
                    <w:t>Discharged</w:t>
                  </w:r>
                </w:p>
              </w:txbxContent>
            </v:textbox>
            <w10:wrap anchorx="page" anchory="page"/>
          </v:shape>
        </w:pict>
      </w:r>
      <w:r>
        <w:pict w14:anchorId="5E411363">
          <v:shape id="_x0000_s1434" type="#_x0000_t202" style="position:absolute;margin-left:356pt;margin-top:119.1pt;width:37.5pt;height:12.1pt;z-index:-62368;mso-position-horizontal-relative:page;mso-position-vertical-relative:page" filled="f" stroked="f">
            <v:textbox inset="0,0,0,0">
              <w:txbxContent>
                <w:p w14:paraId="20A3585D" w14:textId="77777777" w:rsidR="002C42BD" w:rsidRDefault="00DA2868">
                  <w:pPr>
                    <w:pStyle w:val="BodyText"/>
                  </w:pPr>
                  <w:r>
                    <w:t>Admitted</w:t>
                  </w:r>
                </w:p>
              </w:txbxContent>
            </v:textbox>
            <w10:wrap anchorx="page" anchory="page"/>
          </v:shape>
        </w:pict>
      </w:r>
      <w:r>
        <w:pict w14:anchorId="0191B634">
          <v:shape id="_x0000_s1433" type="#_x0000_t202" style="position:absolute;margin-left:425pt;margin-top:119.85pt;width:22pt;height:12.1pt;z-index:-62344;mso-position-horizontal-relative:page;mso-position-vertical-relative:page" filled="f" stroked="f">
            <v:textbox inset="0,0,0,0">
              <w:txbxContent>
                <w:p w14:paraId="4ADD2C1A" w14:textId="77777777" w:rsidR="002C42BD" w:rsidRDefault="00DA2868">
                  <w:pPr>
                    <w:pStyle w:val="BodyText"/>
                  </w:pPr>
                  <w:r>
                    <w:t>Total</w:t>
                  </w:r>
                </w:p>
              </w:txbxContent>
            </v:textbox>
            <w10:wrap anchorx="page" anchory="page"/>
          </v:shape>
        </w:pict>
      </w:r>
      <w:r>
        <w:pict w14:anchorId="4E079852">
          <v:shape id="_x0000_s1432" type="#_x0000_t202" style="position:absolute;margin-left:125.75pt;margin-top:120.6pt;width:42pt;height:12.1pt;z-index:-62320;mso-position-horizontal-relative:page;mso-position-vertical-relative:page" filled="f" stroked="f">
            <v:textbox inset="0,0,0,0">
              <w:txbxContent>
                <w:p w14:paraId="53797C5E" w14:textId="77777777" w:rsidR="002C42BD" w:rsidRDefault="00DA2868">
                  <w:pPr>
                    <w:pStyle w:val="BodyText"/>
                  </w:pPr>
                  <w:r>
                    <w:t>ISS levels</w:t>
                  </w:r>
                </w:p>
              </w:txbxContent>
            </v:textbox>
            <w10:wrap anchorx="page" anchory="page"/>
          </v:shape>
        </w:pict>
      </w:r>
      <w:r>
        <w:pict w14:anchorId="146B5ACF">
          <v:shape id="_x0000_s1431" type="#_x0000_t202" style="position:absolute;margin-left:164pt;margin-top:134.1pt;width:22pt;height:12.1pt;z-index:-62296;mso-position-horizontal-relative:page;mso-position-vertical-relative:page" filled="f" stroked="f">
            <v:textbox inset="0,0,0,0">
              <w:txbxContent>
                <w:p w14:paraId="36605CAC" w14:textId="77777777" w:rsidR="002C42BD" w:rsidRDefault="00DA2868">
                  <w:pPr>
                    <w:pStyle w:val="BodyText"/>
                  </w:pPr>
                  <w:r>
                    <w:t>Total</w:t>
                  </w:r>
                </w:p>
              </w:txbxContent>
            </v:textbox>
            <w10:wrap anchorx="page" anchory="page"/>
          </v:shape>
        </w:pict>
      </w:r>
      <w:r>
        <w:pict w14:anchorId="75876E0B">
          <v:shape id="_x0000_s1430" type="#_x0000_t202" style="position:absolute;margin-left:240.5pt;margin-top:134.1pt;width:26pt;height:27.1pt;z-index:-62272;mso-position-horizontal-relative:page;mso-position-vertical-relative:page" filled="f" stroked="f">
            <v:textbox inset="0,0,0,0">
              <w:txbxContent>
                <w:p w14:paraId="2CA0E765" w14:textId="77777777" w:rsidR="002C42BD" w:rsidRDefault="00DA2868">
                  <w:pPr>
                    <w:pStyle w:val="BodyText"/>
                  </w:pPr>
                  <w:r>
                    <w:t>Count</w:t>
                  </w:r>
                </w:p>
                <w:p w14:paraId="33D9E522" w14:textId="77777777" w:rsidR="002C42BD" w:rsidRDefault="00DA2868">
                  <w:pPr>
                    <w:pStyle w:val="BodyText"/>
                    <w:spacing w:before="93"/>
                  </w:pPr>
                  <w:r>
                    <w:t>%</w:t>
                  </w:r>
                </w:p>
              </w:txbxContent>
            </v:textbox>
            <w10:wrap anchorx="page" anchory="page"/>
          </v:shape>
        </w:pict>
      </w:r>
      <w:r>
        <w:pict w14:anchorId="67959AB3">
          <v:shape id="_x0000_s1429" type="#_x0000_t202" style="position:absolute;margin-left:301.25pt;margin-top:134.1pt;width:27.5pt;height:27.1pt;z-index:-62248;mso-position-horizontal-relative:page;mso-position-vertical-relative:page" filled="f" stroked="f">
            <v:textbox inset="0,0,0,0">
              <w:txbxContent>
                <w:p w14:paraId="09858228" w14:textId="77777777" w:rsidR="002C42BD" w:rsidRDefault="00DA2868">
                  <w:pPr>
                    <w:pStyle w:val="BodyText"/>
                    <w:ind w:left="230"/>
                  </w:pPr>
                  <w:r>
                    <w:t>747</w:t>
                  </w:r>
                </w:p>
                <w:p w14:paraId="61DEFAC4" w14:textId="77777777" w:rsidR="002C42BD" w:rsidRDefault="00DA2868">
                  <w:pPr>
                    <w:pStyle w:val="BodyText"/>
                    <w:spacing w:before="93"/>
                  </w:pPr>
                  <w:r>
                    <w:t>20.3%</w:t>
                  </w:r>
                </w:p>
              </w:txbxContent>
            </v:textbox>
            <w10:wrap anchorx="page" anchory="page"/>
          </v:shape>
        </w:pict>
      </w:r>
      <w:r>
        <w:pict w14:anchorId="715CA4DC">
          <v:shape id="_x0000_s1428" type="#_x0000_t202" style="position:absolute;margin-left:373.25pt;margin-top:134.1pt;width:27.5pt;height:27.1pt;z-index:-62224;mso-position-horizontal-relative:page;mso-position-vertical-relative:page" filled="f" stroked="f">
            <v:textbox inset="0,0,0,0">
              <w:txbxContent>
                <w:p w14:paraId="3DC6D0E8" w14:textId="77777777" w:rsidR="002C42BD" w:rsidRDefault="00DA2868">
                  <w:pPr>
                    <w:pStyle w:val="BodyText"/>
                    <w:ind w:left="100"/>
                    <w:jc w:val="center"/>
                  </w:pPr>
                  <w:r>
                    <w:t>2924</w:t>
                  </w:r>
                </w:p>
                <w:p w14:paraId="0F491F96" w14:textId="77777777" w:rsidR="002C42BD" w:rsidRDefault="00DA2868">
                  <w:pPr>
                    <w:pStyle w:val="BodyText"/>
                    <w:spacing w:before="93"/>
                    <w:ind w:left="0"/>
                    <w:jc w:val="center"/>
                  </w:pPr>
                  <w:r>
                    <w:t>79.7%</w:t>
                  </w:r>
                </w:p>
              </w:txbxContent>
            </v:textbox>
            <w10:wrap anchorx="page" anchory="page"/>
          </v:shape>
        </w:pict>
      </w:r>
      <w:r>
        <w:pict w14:anchorId="0A2D71FA">
          <v:shape id="_x0000_s1427" type="#_x0000_t202" style="position:absolute;margin-left:418.25pt;margin-top:134.1pt;width:32.5pt;height:27.1pt;z-index:-62200;mso-position-horizontal-relative:page;mso-position-vertical-relative:page" filled="f" stroked="f">
            <v:textbox inset="0,0,0,0">
              <w:txbxContent>
                <w:p w14:paraId="501B676D" w14:textId="77777777" w:rsidR="002C42BD" w:rsidRDefault="00DA2868">
                  <w:pPr>
                    <w:pStyle w:val="BodyText"/>
                    <w:ind w:left="230"/>
                  </w:pPr>
                  <w:r>
                    <w:t>3671</w:t>
                  </w:r>
                </w:p>
                <w:p w14:paraId="465B92DF" w14:textId="77777777" w:rsidR="002C42BD" w:rsidRDefault="00DA2868">
                  <w:pPr>
                    <w:pStyle w:val="BodyText"/>
                    <w:spacing w:before="93"/>
                  </w:pPr>
                  <w:r>
                    <w:t>100.0%</w:t>
                  </w:r>
                </w:p>
              </w:txbxContent>
            </v:textbox>
            <w10:wrap anchorx="page" anchory="page"/>
          </v:shape>
        </w:pict>
      </w:r>
      <w:r>
        <w:pict w14:anchorId="0C7A4696">
          <v:shape id="_x0000_s1426" type="#_x0000_t202" style="position:absolute;margin-left:164pt;margin-top:163.35pt;width:29pt;height:23.35pt;z-index:-62176;mso-position-horizontal-relative:page;mso-position-vertical-relative:page" filled="f" stroked="f">
            <v:textbox inset="0,0,0,0">
              <w:txbxContent>
                <w:p w14:paraId="20003027" w14:textId="77777777" w:rsidR="002C42BD" w:rsidRDefault="00DA2868">
                  <w:pPr>
                    <w:pStyle w:val="BodyText"/>
                  </w:pPr>
                  <w:r>
                    <w:t>BAC 0</w:t>
                  </w:r>
                </w:p>
                <w:p w14:paraId="424417BE" w14:textId="77777777" w:rsidR="002C42BD" w:rsidRDefault="00DA2868">
                  <w:pPr>
                    <w:pStyle w:val="BodyText"/>
                    <w:spacing w:before="18"/>
                  </w:pPr>
                  <w:r>
                    <w:t>vs Any</w:t>
                  </w:r>
                </w:p>
              </w:txbxContent>
            </v:textbox>
            <w10:wrap anchorx="page" anchory="page"/>
          </v:shape>
        </w:pict>
      </w:r>
      <w:r>
        <w:pict w14:anchorId="49F295E6">
          <v:shape id="_x0000_s1425" type="#_x0000_t202" style="position:absolute;margin-left:125.75pt;margin-top:164.1pt;width:25pt;height:12.1pt;z-index:-62152;mso-position-horizontal-relative:page;mso-position-vertical-relative:page" filled="f" stroked="f">
            <v:textbox inset="0,0,0,0">
              <w:txbxContent>
                <w:p w14:paraId="103E0F6D" w14:textId="77777777" w:rsidR="002C42BD" w:rsidRDefault="00DA2868">
                  <w:pPr>
                    <w:pStyle w:val="BodyText"/>
                  </w:pPr>
                  <w:r>
                    <w:t>16-24</w:t>
                  </w:r>
                </w:p>
              </w:txbxContent>
            </v:textbox>
            <w10:wrap anchorx="page" anchory="page"/>
          </v:shape>
        </w:pict>
      </w:r>
      <w:r>
        <w:pict w14:anchorId="7A6D753D">
          <v:shape id="_x0000_s1424" type="#_x0000_t202" style="position:absolute;margin-left:204.5pt;margin-top:164.1pt;width:19.5pt;height:12.1pt;z-index:-62128;mso-position-horizontal-relative:page;mso-position-vertical-relative:page" filled="f" stroked="f">
            <v:textbox inset="0,0,0,0">
              <w:txbxContent>
                <w:p w14:paraId="08CF9EC8" w14:textId="77777777" w:rsidR="002C42BD" w:rsidRDefault="00DA2868">
                  <w:pPr>
                    <w:pStyle w:val="BodyText"/>
                  </w:pPr>
                  <w:r>
                    <w:t>0.00</w:t>
                  </w:r>
                </w:p>
              </w:txbxContent>
            </v:textbox>
            <w10:wrap anchorx="page" anchory="page"/>
          </v:shape>
        </w:pict>
      </w:r>
      <w:r>
        <w:pict w14:anchorId="54379973">
          <v:shape id="_x0000_s1423" type="#_x0000_t202" style="position:absolute;margin-left:240.5pt;margin-top:164.1pt;width:26pt;height:27.1pt;z-index:-62104;mso-position-horizontal-relative:page;mso-position-vertical-relative:page" filled="f" stroked="f">
            <v:textbox inset="0,0,0,0">
              <w:txbxContent>
                <w:p w14:paraId="650B2547" w14:textId="77777777" w:rsidR="002C42BD" w:rsidRDefault="00DA2868">
                  <w:pPr>
                    <w:pStyle w:val="BodyText"/>
                  </w:pPr>
                  <w:r>
                    <w:t>Count</w:t>
                  </w:r>
                </w:p>
                <w:p w14:paraId="77A20B1A" w14:textId="77777777" w:rsidR="002C42BD" w:rsidRDefault="00DA2868">
                  <w:pPr>
                    <w:pStyle w:val="BodyText"/>
                    <w:spacing w:before="93"/>
                  </w:pPr>
                  <w:r>
                    <w:t>%</w:t>
                  </w:r>
                </w:p>
              </w:txbxContent>
            </v:textbox>
            <w10:wrap anchorx="page" anchory="page"/>
          </v:shape>
        </w:pict>
      </w:r>
      <w:r>
        <w:pict w14:anchorId="7406A704">
          <v:shape id="_x0000_s1422" type="#_x0000_t202" style="position:absolute;margin-left:306.5pt;margin-top:164.1pt;width:22.75pt;height:27.1pt;z-index:-62080;mso-position-horizontal-relative:page;mso-position-vertical-relative:page" filled="f" stroked="f">
            <v:textbox inset="0,0,0,0">
              <w:txbxContent>
                <w:p w14:paraId="3689B2AC" w14:textId="77777777" w:rsidR="002C42BD" w:rsidRDefault="00DA2868">
                  <w:pPr>
                    <w:pStyle w:val="BodyText"/>
                    <w:ind w:left="0" w:right="17"/>
                    <w:jc w:val="right"/>
                  </w:pPr>
                  <w:r>
                    <w:t>7</w:t>
                  </w:r>
                </w:p>
                <w:p w14:paraId="5B98418E" w14:textId="77777777" w:rsidR="002C42BD" w:rsidRDefault="00DA2868">
                  <w:pPr>
                    <w:pStyle w:val="BodyText"/>
                    <w:spacing w:before="93"/>
                    <w:ind w:left="0" w:right="22"/>
                    <w:jc w:val="right"/>
                  </w:pPr>
                  <w:r>
                    <w:t>1.4%</w:t>
                  </w:r>
                </w:p>
              </w:txbxContent>
            </v:textbox>
            <w10:wrap anchorx="page" anchory="page"/>
          </v:shape>
        </w:pict>
      </w:r>
      <w:r>
        <w:pict w14:anchorId="3E424747">
          <v:shape id="_x0000_s1421" type="#_x0000_t202" style="position:absolute;margin-left:373.25pt;margin-top:164.1pt;width:27.5pt;height:27.1pt;z-index:-62056;mso-position-horizontal-relative:page;mso-position-vertical-relative:page" filled="f" stroked="f">
            <v:textbox inset="0,0,0,0">
              <w:txbxContent>
                <w:p w14:paraId="5C04C9D5" w14:textId="77777777" w:rsidR="002C42BD" w:rsidRDefault="00DA2868">
                  <w:pPr>
                    <w:pStyle w:val="BodyText"/>
                    <w:ind w:left="230"/>
                  </w:pPr>
                  <w:r>
                    <w:t>479</w:t>
                  </w:r>
                </w:p>
                <w:p w14:paraId="3EBFDF7F" w14:textId="77777777" w:rsidR="002C42BD" w:rsidRDefault="00DA2868">
                  <w:pPr>
                    <w:pStyle w:val="BodyText"/>
                    <w:spacing w:before="93"/>
                  </w:pPr>
                  <w:r>
                    <w:t>98.6%</w:t>
                  </w:r>
                </w:p>
              </w:txbxContent>
            </v:textbox>
            <w10:wrap anchorx="page" anchory="page"/>
          </v:shape>
        </w:pict>
      </w:r>
      <w:r>
        <w:pict w14:anchorId="0FB54E54">
          <v:shape id="_x0000_s1420" type="#_x0000_t202" style="position:absolute;margin-left:418.25pt;margin-top:164.1pt;width:32.75pt;height:27.1pt;z-index:-62032;mso-position-horizontal-relative:page;mso-position-vertical-relative:page" filled="f" stroked="f">
            <v:textbox inset="0,0,0,0">
              <w:txbxContent>
                <w:p w14:paraId="009B23CC" w14:textId="77777777" w:rsidR="002C42BD" w:rsidRDefault="00DA2868">
                  <w:pPr>
                    <w:pStyle w:val="BodyText"/>
                    <w:ind w:left="335"/>
                  </w:pPr>
                  <w:r>
                    <w:t>486</w:t>
                  </w:r>
                </w:p>
                <w:p w14:paraId="5AB8E847" w14:textId="77777777" w:rsidR="002C42BD" w:rsidRDefault="00DA2868">
                  <w:pPr>
                    <w:pStyle w:val="BodyText"/>
                    <w:spacing w:before="93"/>
                  </w:pPr>
                  <w:r>
                    <w:t>100.0%</w:t>
                  </w:r>
                </w:p>
              </w:txbxContent>
            </v:textbox>
            <w10:wrap anchorx="page" anchory="page"/>
          </v:shape>
        </w:pict>
      </w:r>
      <w:r>
        <w:pict w14:anchorId="398AB6B2">
          <v:shape id="_x0000_s1419" type="#_x0000_t202" style="position:absolute;margin-left:204.5pt;margin-top:194.1pt;width:19.5pt;height:12.1pt;z-index:-62008;mso-position-horizontal-relative:page;mso-position-vertical-relative:page" filled="f" stroked="f">
            <v:textbox inset="0,0,0,0">
              <w:txbxContent>
                <w:p w14:paraId="48ED8FBE" w14:textId="77777777" w:rsidR="002C42BD" w:rsidRDefault="00DA2868">
                  <w:pPr>
                    <w:pStyle w:val="BodyText"/>
                  </w:pPr>
                  <w:r>
                    <w:t>1.00</w:t>
                  </w:r>
                </w:p>
              </w:txbxContent>
            </v:textbox>
            <w10:wrap anchorx="page" anchory="page"/>
          </v:shape>
        </w:pict>
      </w:r>
      <w:r>
        <w:pict w14:anchorId="198F9DC3">
          <v:shape id="_x0000_s1418" type="#_x0000_t202" style="position:absolute;margin-left:240.5pt;margin-top:194.1pt;width:26pt;height:27.1pt;z-index:-61984;mso-position-horizontal-relative:page;mso-position-vertical-relative:page" filled="f" stroked="f">
            <v:textbox inset="0,0,0,0">
              <w:txbxContent>
                <w:p w14:paraId="708C426F" w14:textId="77777777" w:rsidR="002C42BD" w:rsidRDefault="00DA2868">
                  <w:pPr>
                    <w:pStyle w:val="BodyText"/>
                  </w:pPr>
                  <w:r>
                    <w:t>Count</w:t>
                  </w:r>
                </w:p>
                <w:p w14:paraId="4FDD878C" w14:textId="77777777" w:rsidR="002C42BD" w:rsidRDefault="00DA2868">
                  <w:pPr>
                    <w:pStyle w:val="BodyText"/>
                    <w:spacing w:before="93"/>
                  </w:pPr>
                  <w:r>
                    <w:t>%</w:t>
                  </w:r>
                </w:p>
              </w:txbxContent>
            </v:textbox>
            <w10:wrap anchorx="page" anchory="page"/>
          </v:shape>
        </w:pict>
      </w:r>
      <w:r>
        <w:pict w14:anchorId="35A4062D">
          <v:shape id="_x0000_s1417" type="#_x0000_t202" style="position:absolute;margin-left:306.5pt;margin-top:194.1pt;width:22.75pt;height:27.1pt;z-index:-61960;mso-position-horizontal-relative:page;mso-position-vertical-relative:page" filled="f" stroked="f">
            <v:textbox inset="0,0,0,0">
              <w:txbxContent>
                <w:p w14:paraId="761C2C5A" w14:textId="77777777" w:rsidR="002C42BD" w:rsidRDefault="00DA2868">
                  <w:pPr>
                    <w:pStyle w:val="BodyText"/>
                    <w:ind w:left="0" w:right="17"/>
                    <w:jc w:val="right"/>
                  </w:pPr>
                  <w:r>
                    <w:t>3</w:t>
                  </w:r>
                </w:p>
                <w:p w14:paraId="31DE735B" w14:textId="77777777" w:rsidR="002C42BD" w:rsidRDefault="00DA2868">
                  <w:pPr>
                    <w:pStyle w:val="BodyText"/>
                    <w:spacing w:before="93"/>
                    <w:ind w:left="0" w:right="22"/>
                    <w:jc w:val="right"/>
                  </w:pPr>
                  <w:r>
                    <w:t>2.0%</w:t>
                  </w:r>
                </w:p>
              </w:txbxContent>
            </v:textbox>
            <w10:wrap anchorx="page" anchory="page"/>
          </v:shape>
        </w:pict>
      </w:r>
      <w:r>
        <w:pict w14:anchorId="708DB8FF">
          <v:shape id="_x0000_s1416" type="#_x0000_t202" style="position:absolute;margin-left:373.25pt;margin-top:194.1pt;width:27.5pt;height:27.1pt;z-index:-61936;mso-position-horizontal-relative:page;mso-position-vertical-relative:page" filled="f" stroked="f">
            <v:textbox inset="0,0,0,0">
              <w:txbxContent>
                <w:p w14:paraId="0FC03782" w14:textId="77777777" w:rsidR="002C42BD" w:rsidRDefault="00DA2868">
                  <w:pPr>
                    <w:pStyle w:val="BodyText"/>
                    <w:ind w:left="230"/>
                  </w:pPr>
                  <w:r>
                    <w:t>146</w:t>
                  </w:r>
                </w:p>
                <w:p w14:paraId="5C1E3624" w14:textId="77777777" w:rsidR="002C42BD" w:rsidRDefault="00DA2868">
                  <w:pPr>
                    <w:pStyle w:val="BodyText"/>
                    <w:spacing w:before="93"/>
                  </w:pPr>
                  <w:r>
                    <w:t>98.0%</w:t>
                  </w:r>
                </w:p>
              </w:txbxContent>
            </v:textbox>
            <w10:wrap anchorx="page" anchory="page"/>
          </v:shape>
        </w:pict>
      </w:r>
      <w:r>
        <w:pict w14:anchorId="07FF07E0">
          <v:shape id="_x0000_s1415" type="#_x0000_t202" style="position:absolute;margin-left:418.25pt;margin-top:194.1pt;width:32.75pt;height:27.1pt;z-index:-61912;mso-position-horizontal-relative:page;mso-position-vertical-relative:page" filled="f" stroked="f">
            <v:textbox inset="0,0,0,0">
              <w:txbxContent>
                <w:p w14:paraId="1141D90E" w14:textId="77777777" w:rsidR="002C42BD" w:rsidRDefault="00DA2868">
                  <w:pPr>
                    <w:pStyle w:val="BodyText"/>
                    <w:ind w:left="335"/>
                  </w:pPr>
                  <w:r>
                    <w:t>149</w:t>
                  </w:r>
                </w:p>
                <w:p w14:paraId="2630ADC7" w14:textId="77777777" w:rsidR="002C42BD" w:rsidRDefault="00DA2868">
                  <w:pPr>
                    <w:pStyle w:val="BodyText"/>
                    <w:spacing w:before="93"/>
                  </w:pPr>
                  <w:r>
                    <w:t>100.0%</w:t>
                  </w:r>
                </w:p>
              </w:txbxContent>
            </v:textbox>
            <w10:wrap anchorx="page" anchory="page"/>
          </v:shape>
        </w:pict>
      </w:r>
      <w:r>
        <w:pict w14:anchorId="5DDDCBF4">
          <v:shape id="_x0000_s1414" type="#_x0000_t202" style="position:absolute;margin-left:164pt;margin-top:224.1pt;width:22pt;height:12.1pt;z-index:-61888;mso-position-horizontal-relative:page;mso-position-vertical-relative:page" filled="f" stroked="f">
            <v:textbox inset="0,0,0,0">
              <w:txbxContent>
                <w:p w14:paraId="4A90231D" w14:textId="77777777" w:rsidR="002C42BD" w:rsidRDefault="00DA2868">
                  <w:pPr>
                    <w:pStyle w:val="BodyText"/>
                  </w:pPr>
                  <w:r>
                    <w:t>Total</w:t>
                  </w:r>
                </w:p>
              </w:txbxContent>
            </v:textbox>
            <w10:wrap anchorx="page" anchory="page"/>
          </v:shape>
        </w:pict>
      </w:r>
      <w:r>
        <w:pict w14:anchorId="20E63698">
          <v:shape id="_x0000_s1413" type="#_x0000_t202" style="position:absolute;margin-left:240.5pt;margin-top:224.1pt;width:26pt;height:27.1pt;z-index:-61864;mso-position-horizontal-relative:page;mso-position-vertical-relative:page" filled="f" stroked="f">
            <v:textbox inset="0,0,0,0">
              <w:txbxContent>
                <w:p w14:paraId="11724669" w14:textId="77777777" w:rsidR="002C42BD" w:rsidRDefault="00DA2868">
                  <w:pPr>
                    <w:pStyle w:val="BodyText"/>
                  </w:pPr>
                  <w:r>
                    <w:t>Count</w:t>
                  </w:r>
                </w:p>
                <w:p w14:paraId="6803E111" w14:textId="77777777" w:rsidR="002C42BD" w:rsidRDefault="00DA2868">
                  <w:pPr>
                    <w:pStyle w:val="BodyText"/>
                    <w:spacing w:before="93"/>
                  </w:pPr>
                  <w:r>
                    <w:t>%</w:t>
                  </w:r>
                </w:p>
              </w:txbxContent>
            </v:textbox>
            <w10:wrap anchorx="page" anchory="page"/>
          </v:shape>
        </w:pict>
      </w:r>
      <w:r>
        <w:pict w14:anchorId="3AC92EB9">
          <v:shape id="_x0000_s1412" type="#_x0000_t202" style="position:absolute;margin-left:306.5pt;margin-top:224.1pt;width:22.5pt;height:27.1pt;z-index:-61840;mso-position-horizontal-relative:page;mso-position-vertical-relative:page" filled="f" stroked="f">
            <v:textbox inset="0,0,0,0">
              <w:txbxContent>
                <w:p w14:paraId="20C3F8B0" w14:textId="77777777" w:rsidR="002C42BD" w:rsidRDefault="00DA2868">
                  <w:pPr>
                    <w:pStyle w:val="BodyText"/>
                    <w:ind w:left="230"/>
                  </w:pPr>
                  <w:r>
                    <w:t>10</w:t>
                  </w:r>
                </w:p>
                <w:p w14:paraId="1928311C" w14:textId="77777777" w:rsidR="002C42BD" w:rsidRDefault="00DA2868">
                  <w:pPr>
                    <w:pStyle w:val="BodyText"/>
                    <w:spacing w:before="93"/>
                  </w:pPr>
                  <w:r>
                    <w:t>1.6%</w:t>
                  </w:r>
                </w:p>
              </w:txbxContent>
            </v:textbox>
            <w10:wrap anchorx="page" anchory="page"/>
          </v:shape>
        </w:pict>
      </w:r>
      <w:r>
        <w:pict w14:anchorId="53125050">
          <v:shape id="_x0000_s1411" type="#_x0000_t202" style="position:absolute;margin-left:373.25pt;margin-top:224.1pt;width:27.5pt;height:27.1pt;z-index:-61816;mso-position-horizontal-relative:page;mso-position-vertical-relative:page" filled="f" stroked="f">
            <v:textbox inset="0,0,0,0">
              <w:txbxContent>
                <w:p w14:paraId="716954CA" w14:textId="77777777" w:rsidR="002C42BD" w:rsidRDefault="00DA2868">
                  <w:pPr>
                    <w:pStyle w:val="BodyText"/>
                    <w:ind w:left="230"/>
                  </w:pPr>
                  <w:r>
                    <w:t>625</w:t>
                  </w:r>
                </w:p>
                <w:p w14:paraId="70E6B414" w14:textId="77777777" w:rsidR="002C42BD" w:rsidRDefault="00DA2868">
                  <w:pPr>
                    <w:pStyle w:val="BodyText"/>
                    <w:spacing w:before="93"/>
                  </w:pPr>
                  <w:r>
                    <w:t>98.4%</w:t>
                  </w:r>
                </w:p>
              </w:txbxContent>
            </v:textbox>
            <w10:wrap anchorx="page" anchory="page"/>
          </v:shape>
        </w:pict>
      </w:r>
      <w:r>
        <w:pict w14:anchorId="009FF67E">
          <v:shape id="_x0000_s1410" type="#_x0000_t202" style="position:absolute;margin-left:418.25pt;margin-top:224.1pt;width:32.75pt;height:27.1pt;z-index:-61792;mso-position-horizontal-relative:page;mso-position-vertical-relative:page" filled="f" stroked="f">
            <v:textbox inset="0,0,0,0">
              <w:txbxContent>
                <w:p w14:paraId="11D5DB1B" w14:textId="77777777" w:rsidR="002C42BD" w:rsidRDefault="00DA2868">
                  <w:pPr>
                    <w:pStyle w:val="BodyText"/>
                    <w:ind w:left="335"/>
                  </w:pPr>
                  <w:r>
                    <w:t>635</w:t>
                  </w:r>
                </w:p>
                <w:p w14:paraId="54435135" w14:textId="77777777" w:rsidR="002C42BD" w:rsidRDefault="00DA2868">
                  <w:pPr>
                    <w:pStyle w:val="BodyText"/>
                    <w:spacing w:before="93"/>
                  </w:pPr>
                  <w:r>
                    <w:t>100.0%</w:t>
                  </w:r>
                </w:p>
              </w:txbxContent>
            </v:textbox>
            <w10:wrap anchorx="page" anchory="page"/>
          </v:shape>
        </w:pict>
      </w:r>
      <w:r>
        <w:pict w14:anchorId="13BFE2B1">
          <v:shape id="_x0000_s1409" type="#_x0000_t202" style="position:absolute;margin-left:164pt;margin-top:253.35pt;width:29pt;height:23.35pt;z-index:-61768;mso-position-horizontal-relative:page;mso-position-vertical-relative:page" filled="f" stroked="f">
            <v:textbox inset="0,0,0,0">
              <w:txbxContent>
                <w:p w14:paraId="51AA0AED" w14:textId="77777777" w:rsidR="002C42BD" w:rsidRDefault="00DA2868">
                  <w:pPr>
                    <w:pStyle w:val="BodyText"/>
                  </w:pPr>
                  <w:r>
                    <w:t>BAC 0</w:t>
                  </w:r>
                </w:p>
                <w:p w14:paraId="037202F0" w14:textId="77777777" w:rsidR="002C42BD" w:rsidRDefault="00DA2868">
                  <w:pPr>
                    <w:pStyle w:val="BodyText"/>
                    <w:spacing w:before="18"/>
                  </w:pPr>
                  <w:r>
                    <w:t>vs Any</w:t>
                  </w:r>
                </w:p>
              </w:txbxContent>
            </v:textbox>
            <w10:wrap anchorx="page" anchory="page"/>
          </v:shape>
        </w:pict>
      </w:r>
      <w:r>
        <w:pict w14:anchorId="43686C81">
          <v:shape id="_x0000_s1408" type="#_x0000_t202" style="position:absolute;margin-left:125.75pt;margin-top:254.1pt;width:22.5pt;height:12.1pt;z-index:-61744;mso-position-horizontal-relative:page;mso-position-vertical-relative:page" filled="f" stroked="f">
            <v:textbox inset="0,0,0,0">
              <w:txbxContent>
                <w:p w14:paraId="135B3BF1" w14:textId="77777777" w:rsidR="002C42BD" w:rsidRDefault="00DA2868">
                  <w:pPr>
                    <w:pStyle w:val="BodyText"/>
                  </w:pPr>
                  <w:r>
                    <w:t>=&gt;25</w:t>
                  </w:r>
                </w:p>
              </w:txbxContent>
            </v:textbox>
            <w10:wrap anchorx="page" anchory="page"/>
          </v:shape>
        </w:pict>
      </w:r>
      <w:r>
        <w:pict w14:anchorId="18176BCB">
          <v:shape id="_x0000_s1407" type="#_x0000_t202" style="position:absolute;margin-left:204.5pt;margin-top:254.1pt;width:19.5pt;height:12.1pt;z-index:-61720;mso-position-horizontal-relative:page;mso-position-vertical-relative:page" filled="f" stroked="f">
            <v:textbox inset="0,0,0,0">
              <w:txbxContent>
                <w:p w14:paraId="4D817865" w14:textId="77777777" w:rsidR="002C42BD" w:rsidRDefault="00DA2868">
                  <w:pPr>
                    <w:pStyle w:val="BodyText"/>
                  </w:pPr>
                  <w:r>
                    <w:t>0.00</w:t>
                  </w:r>
                </w:p>
              </w:txbxContent>
            </v:textbox>
            <w10:wrap anchorx="page" anchory="page"/>
          </v:shape>
        </w:pict>
      </w:r>
      <w:r>
        <w:pict w14:anchorId="558EFB26">
          <v:shape id="_x0000_s1406" type="#_x0000_t202" style="position:absolute;margin-left:240.5pt;margin-top:254.1pt;width:26pt;height:27.1pt;z-index:-61696;mso-position-horizontal-relative:page;mso-position-vertical-relative:page" filled="f" stroked="f">
            <v:textbox inset="0,0,0,0">
              <w:txbxContent>
                <w:p w14:paraId="14D60CDD" w14:textId="77777777" w:rsidR="002C42BD" w:rsidRDefault="00DA2868">
                  <w:pPr>
                    <w:pStyle w:val="BodyText"/>
                  </w:pPr>
                  <w:r>
                    <w:t>Count</w:t>
                  </w:r>
                </w:p>
                <w:p w14:paraId="72B84117" w14:textId="77777777" w:rsidR="002C42BD" w:rsidRDefault="00DA2868">
                  <w:pPr>
                    <w:pStyle w:val="BodyText"/>
                    <w:spacing w:before="93"/>
                  </w:pPr>
                  <w:r>
                    <w:t>%</w:t>
                  </w:r>
                </w:p>
              </w:txbxContent>
            </v:textbox>
            <w10:wrap anchorx="page" anchory="page"/>
          </v:shape>
        </w:pict>
      </w:r>
      <w:r>
        <w:pict w14:anchorId="6945C7AE">
          <v:shape id="_x0000_s1405" type="#_x0000_t202" style="position:absolute;margin-left:306.5pt;margin-top:254.1pt;width:22.75pt;height:27.1pt;z-index:-61672;mso-position-horizontal-relative:page;mso-position-vertical-relative:page" filled="f" stroked="f">
            <v:textbox inset="0,0,0,0">
              <w:txbxContent>
                <w:p w14:paraId="78AD29C4" w14:textId="77777777" w:rsidR="002C42BD" w:rsidRDefault="00DA2868">
                  <w:pPr>
                    <w:pStyle w:val="BodyText"/>
                    <w:ind w:left="0" w:right="17"/>
                    <w:jc w:val="right"/>
                  </w:pPr>
                  <w:r>
                    <w:t>2</w:t>
                  </w:r>
                </w:p>
                <w:p w14:paraId="26284CB9" w14:textId="77777777" w:rsidR="002C42BD" w:rsidRDefault="00DA2868">
                  <w:pPr>
                    <w:pStyle w:val="BodyText"/>
                    <w:spacing w:before="93"/>
                    <w:ind w:left="0" w:right="22"/>
                    <w:jc w:val="right"/>
                  </w:pPr>
                  <w:r>
                    <w:t>0.8%</w:t>
                  </w:r>
                </w:p>
              </w:txbxContent>
            </v:textbox>
            <w10:wrap anchorx="page" anchory="page"/>
          </v:shape>
        </w:pict>
      </w:r>
      <w:r>
        <w:pict w14:anchorId="350A471D">
          <v:shape id="_x0000_s1404" type="#_x0000_t202" style="position:absolute;margin-left:373.25pt;margin-top:254.1pt;width:27.5pt;height:27.1pt;z-index:-61648;mso-position-horizontal-relative:page;mso-position-vertical-relative:page" filled="f" stroked="f">
            <v:textbox inset="0,0,0,0">
              <w:txbxContent>
                <w:p w14:paraId="6818B422" w14:textId="77777777" w:rsidR="002C42BD" w:rsidRDefault="00DA2868">
                  <w:pPr>
                    <w:pStyle w:val="BodyText"/>
                    <w:ind w:left="230"/>
                  </w:pPr>
                  <w:r>
                    <w:t>255</w:t>
                  </w:r>
                </w:p>
                <w:p w14:paraId="16C36C13" w14:textId="77777777" w:rsidR="002C42BD" w:rsidRDefault="00DA2868">
                  <w:pPr>
                    <w:pStyle w:val="BodyText"/>
                    <w:spacing w:before="93"/>
                  </w:pPr>
                  <w:r>
                    <w:t>99.2%</w:t>
                  </w:r>
                </w:p>
              </w:txbxContent>
            </v:textbox>
            <w10:wrap anchorx="page" anchory="page"/>
          </v:shape>
        </w:pict>
      </w:r>
      <w:r>
        <w:pict w14:anchorId="6656E266">
          <v:shape id="_x0000_s1403" type="#_x0000_t202" style="position:absolute;margin-left:418.25pt;margin-top:254.1pt;width:32.75pt;height:27.1pt;z-index:-61624;mso-position-horizontal-relative:page;mso-position-vertical-relative:page" filled="f" stroked="f">
            <v:textbox inset="0,0,0,0">
              <w:txbxContent>
                <w:p w14:paraId="77B52E6B" w14:textId="77777777" w:rsidR="002C42BD" w:rsidRDefault="00DA2868">
                  <w:pPr>
                    <w:pStyle w:val="BodyText"/>
                    <w:ind w:left="335"/>
                  </w:pPr>
                  <w:r>
                    <w:t>257</w:t>
                  </w:r>
                </w:p>
                <w:p w14:paraId="7CC2ADC3" w14:textId="77777777" w:rsidR="002C42BD" w:rsidRDefault="00DA2868">
                  <w:pPr>
                    <w:pStyle w:val="BodyText"/>
                    <w:spacing w:before="93"/>
                  </w:pPr>
                  <w:r>
                    <w:t>100.0%</w:t>
                  </w:r>
                </w:p>
              </w:txbxContent>
            </v:textbox>
            <w10:wrap anchorx="page" anchory="page"/>
          </v:shape>
        </w:pict>
      </w:r>
      <w:r>
        <w:pict w14:anchorId="2E384C1B">
          <v:shape id="_x0000_s1402" type="#_x0000_t202" style="position:absolute;margin-left:204.5pt;margin-top:284.1pt;width:19.5pt;height:12.1pt;z-index:-61600;mso-position-horizontal-relative:page;mso-position-vertical-relative:page" filled="f" stroked="f">
            <v:textbox inset="0,0,0,0">
              <w:txbxContent>
                <w:p w14:paraId="7E710D1F" w14:textId="77777777" w:rsidR="002C42BD" w:rsidRDefault="00DA2868">
                  <w:pPr>
                    <w:pStyle w:val="BodyText"/>
                  </w:pPr>
                  <w:r>
                    <w:t>1.00</w:t>
                  </w:r>
                </w:p>
              </w:txbxContent>
            </v:textbox>
            <w10:wrap anchorx="page" anchory="page"/>
          </v:shape>
        </w:pict>
      </w:r>
      <w:r>
        <w:pict w14:anchorId="40CC749C">
          <v:shape id="_x0000_s1401" type="#_x0000_t202" style="position:absolute;margin-left:240.5pt;margin-top:284.1pt;width:26pt;height:27.1pt;z-index:-61576;mso-position-horizontal-relative:page;mso-position-vertical-relative:page" filled="f" stroked="f">
            <v:textbox inset="0,0,0,0">
              <w:txbxContent>
                <w:p w14:paraId="7D370602" w14:textId="77777777" w:rsidR="002C42BD" w:rsidRDefault="00DA2868">
                  <w:pPr>
                    <w:pStyle w:val="BodyText"/>
                  </w:pPr>
                  <w:r>
                    <w:t>Count</w:t>
                  </w:r>
                </w:p>
                <w:p w14:paraId="42EE7E27" w14:textId="77777777" w:rsidR="002C42BD" w:rsidRDefault="00DA2868">
                  <w:pPr>
                    <w:pStyle w:val="BodyText"/>
                    <w:spacing w:before="93"/>
                  </w:pPr>
                  <w:r>
                    <w:t>%</w:t>
                  </w:r>
                </w:p>
              </w:txbxContent>
            </v:textbox>
            <w10:wrap anchorx="page" anchory="page"/>
          </v:shape>
        </w:pict>
      </w:r>
      <w:r>
        <w:pict w14:anchorId="7EA2657A">
          <v:shape id="_x0000_s1400" type="#_x0000_t202" style="position:absolute;margin-left:306.5pt;margin-top:284.1pt;width:22.75pt;height:27.1pt;z-index:-61552;mso-position-horizontal-relative:page;mso-position-vertical-relative:page" filled="f" stroked="f">
            <v:textbox inset="0,0,0,0">
              <w:txbxContent>
                <w:p w14:paraId="574050C8" w14:textId="77777777" w:rsidR="002C42BD" w:rsidRDefault="00DA2868">
                  <w:pPr>
                    <w:pStyle w:val="BodyText"/>
                    <w:ind w:left="0" w:right="17"/>
                    <w:jc w:val="right"/>
                  </w:pPr>
                  <w:r>
                    <w:t>0</w:t>
                  </w:r>
                </w:p>
                <w:p w14:paraId="5967DEBF" w14:textId="77777777" w:rsidR="002C42BD" w:rsidRDefault="00DA2868">
                  <w:pPr>
                    <w:pStyle w:val="BodyText"/>
                    <w:spacing w:before="93"/>
                    <w:ind w:left="0" w:right="22"/>
                    <w:jc w:val="right"/>
                  </w:pPr>
                  <w:r>
                    <w:t>0.0%</w:t>
                  </w:r>
                </w:p>
              </w:txbxContent>
            </v:textbox>
            <w10:wrap anchorx="page" anchory="page"/>
          </v:shape>
        </w:pict>
      </w:r>
      <w:r>
        <w:pict w14:anchorId="371BED3C">
          <v:shape id="_x0000_s1399" type="#_x0000_t202" style="position:absolute;margin-left:368pt;margin-top:284.1pt;width:32.75pt;height:27.1pt;z-index:-61528;mso-position-horizontal-relative:page;mso-position-vertical-relative:page" filled="f" stroked="f">
            <v:textbox inset="0,0,0,0">
              <w:txbxContent>
                <w:p w14:paraId="289D770F" w14:textId="77777777" w:rsidR="002C42BD" w:rsidRDefault="00DA2868">
                  <w:pPr>
                    <w:pStyle w:val="BodyText"/>
                    <w:ind w:left="335"/>
                  </w:pPr>
                  <w:r>
                    <w:t>115</w:t>
                  </w:r>
                </w:p>
                <w:p w14:paraId="3BED35F2" w14:textId="77777777" w:rsidR="002C42BD" w:rsidRDefault="00DA2868">
                  <w:pPr>
                    <w:pStyle w:val="BodyText"/>
                    <w:spacing w:before="93"/>
                  </w:pPr>
                  <w:r>
                    <w:t>100.0%</w:t>
                  </w:r>
                </w:p>
              </w:txbxContent>
            </v:textbox>
            <w10:wrap anchorx="page" anchory="page"/>
          </v:shape>
        </w:pict>
      </w:r>
      <w:r>
        <w:pict w14:anchorId="4568F0A3">
          <v:shape id="_x0000_s1398" type="#_x0000_t202" style="position:absolute;margin-left:418.25pt;margin-top:284.1pt;width:32.75pt;height:27.1pt;z-index:-61504;mso-position-horizontal-relative:page;mso-position-vertical-relative:page" filled="f" stroked="f">
            <v:textbox inset="0,0,0,0">
              <w:txbxContent>
                <w:p w14:paraId="7BF01370" w14:textId="77777777" w:rsidR="002C42BD" w:rsidRDefault="00DA2868">
                  <w:pPr>
                    <w:pStyle w:val="BodyText"/>
                    <w:ind w:left="335"/>
                  </w:pPr>
                  <w:r>
                    <w:t>115</w:t>
                  </w:r>
                </w:p>
                <w:p w14:paraId="4426BD14" w14:textId="77777777" w:rsidR="002C42BD" w:rsidRDefault="00DA2868">
                  <w:pPr>
                    <w:pStyle w:val="BodyText"/>
                    <w:spacing w:before="93"/>
                  </w:pPr>
                  <w:r>
                    <w:t>100.0%</w:t>
                  </w:r>
                </w:p>
              </w:txbxContent>
            </v:textbox>
            <w10:wrap anchorx="page" anchory="page"/>
          </v:shape>
        </w:pict>
      </w:r>
      <w:r>
        <w:pict w14:anchorId="65E46EE2">
          <v:shape id="_x0000_s1397" type="#_x0000_t202" style="position:absolute;margin-left:164pt;margin-top:314.1pt;width:22pt;height:12.1pt;z-index:-61480;mso-position-horizontal-relative:page;mso-position-vertical-relative:page" filled="f" stroked="f">
            <v:textbox inset="0,0,0,0">
              <w:txbxContent>
                <w:p w14:paraId="6797A784" w14:textId="77777777" w:rsidR="002C42BD" w:rsidRDefault="00DA2868">
                  <w:pPr>
                    <w:pStyle w:val="BodyText"/>
                  </w:pPr>
                  <w:r>
                    <w:t>Total</w:t>
                  </w:r>
                </w:p>
              </w:txbxContent>
            </v:textbox>
            <w10:wrap anchorx="page" anchory="page"/>
          </v:shape>
        </w:pict>
      </w:r>
      <w:r>
        <w:pict w14:anchorId="077ED3DC">
          <v:shape id="_x0000_s1396" type="#_x0000_t202" style="position:absolute;margin-left:240.5pt;margin-top:314.1pt;width:26pt;height:27.1pt;z-index:-61456;mso-position-horizontal-relative:page;mso-position-vertical-relative:page" filled="f" stroked="f">
            <v:textbox inset="0,0,0,0">
              <w:txbxContent>
                <w:p w14:paraId="350F04FC" w14:textId="77777777" w:rsidR="002C42BD" w:rsidRDefault="00DA2868">
                  <w:pPr>
                    <w:pStyle w:val="BodyText"/>
                  </w:pPr>
                  <w:r>
                    <w:t>Count</w:t>
                  </w:r>
                </w:p>
                <w:p w14:paraId="1C3F11FD" w14:textId="77777777" w:rsidR="002C42BD" w:rsidRDefault="00DA2868">
                  <w:pPr>
                    <w:pStyle w:val="BodyText"/>
                    <w:spacing w:before="93"/>
                  </w:pPr>
                  <w:r>
                    <w:t>%</w:t>
                  </w:r>
                </w:p>
              </w:txbxContent>
            </v:textbox>
            <w10:wrap anchorx="page" anchory="page"/>
          </v:shape>
        </w:pict>
      </w:r>
      <w:r>
        <w:pict w14:anchorId="279246C9">
          <v:shape id="_x0000_s1395" type="#_x0000_t202" style="position:absolute;margin-left:306.5pt;margin-top:314.1pt;width:22.75pt;height:27.1pt;z-index:-61432;mso-position-horizontal-relative:page;mso-position-vertical-relative:page" filled="f" stroked="f">
            <v:textbox inset="0,0,0,0">
              <w:txbxContent>
                <w:p w14:paraId="6D3F99BA" w14:textId="77777777" w:rsidR="002C42BD" w:rsidRDefault="00DA2868">
                  <w:pPr>
                    <w:pStyle w:val="BodyText"/>
                    <w:ind w:left="0" w:right="17"/>
                    <w:jc w:val="right"/>
                  </w:pPr>
                  <w:r>
                    <w:t>2</w:t>
                  </w:r>
                </w:p>
                <w:p w14:paraId="3BF96C28" w14:textId="77777777" w:rsidR="002C42BD" w:rsidRDefault="00DA2868">
                  <w:pPr>
                    <w:pStyle w:val="BodyText"/>
                    <w:spacing w:before="93"/>
                    <w:ind w:left="0" w:right="22"/>
                    <w:jc w:val="right"/>
                  </w:pPr>
                  <w:r>
                    <w:t>0.5%</w:t>
                  </w:r>
                </w:p>
              </w:txbxContent>
            </v:textbox>
            <w10:wrap anchorx="page" anchory="page"/>
          </v:shape>
        </w:pict>
      </w:r>
      <w:r>
        <w:pict w14:anchorId="31B258C6">
          <v:shape id="_x0000_s1394" type="#_x0000_t202" style="position:absolute;margin-left:373.25pt;margin-top:314.1pt;width:27.5pt;height:27.1pt;z-index:-61408;mso-position-horizontal-relative:page;mso-position-vertical-relative:page" filled="f" stroked="f">
            <v:textbox inset="0,0,0,0">
              <w:txbxContent>
                <w:p w14:paraId="0BFFD8E9" w14:textId="77777777" w:rsidR="002C42BD" w:rsidRDefault="00DA2868">
                  <w:pPr>
                    <w:pStyle w:val="BodyText"/>
                    <w:ind w:left="230"/>
                  </w:pPr>
                  <w:r>
                    <w:t>370</w:t>
                  </w:r>
                </w:p>
                <w:p w14:paraId="71312C26" w14:textId="77777777" w:rsidR="002C42BD" w:rsidRDefault="00DA2868">
                  <w:pPr>
                    <w:pStyle w:val="BodyText"/>
                    <w:spacing w:before="93"/>
                  </w:pPr>
                  <w:r>
                    <w:t>99.5%</w:t>
                  </w:r>
                </w:p>
              </w:txbxContent>
            </v:textbox>
            <w10:wrap anchorx="page" anchory="page"/>
          </v:shape>
        </w:pict>
      </w:r>
      <w:r>
        <w:pict w14:anchorId="22046FE9">
          <v:shape id="_x0000_s1393" type="#_x0000_t202" style="position:absolute;margin-left:418.25pt;margin-top:314.1pt;width:32.75pt;height:27.1pt;z-index:-61384;mso-position-horizontal-relative:page;mso-position-vertical-relative:page" filled="f" stroked="f">
            <v:textbox inset="0,0,0,0">
              <w:txbxContent>
                <w:p w14:paraId="33B26A12" w14:textId="77777777" w:rsidR="002C42BD" w:rsidRDefault="00DA2868">
                  <w:pPr>
                    <w:pStyle w:val="BodyText"/>
                    <w:ind w:left="335"/>
                  </w:pPr>
                  <w:r>
                    <w:t>372</w:t>
                  </w:r>
                </w:p>
                <w:p w14:paraId="5E9BFDD1" w14:textId="77777777" w:rsidR="002C42BD" w:rsidRDefault="00DA2868">
                  <w:pPr>
                    <w:pStyle w:val="BodyText"/>
                    <w:spacing w:before="93"/>
                  </w:pPr>
                  <w:r>
                    <w:t>100.0%</w:t>
                  </w:r>
                </w:p>
              </w:txbxContent>
            </v:textbox>
            <w10:wrap anchorx="page" anchory="page"/>
          </v:shape>
        </w:pict>
      </w:r>
      <w:r>
        <w:pict w14:anchorId="1F45F82A">
          <v:shape id="_x0000_s1392" type="#_x0000_t202" style="position:absolute;margin-left:164pt;margin-top:343.35pt;width:29pt;height:23.35pt;z-index:-61360;mso-position-horizontal-relative:page;mso-position-vertical-relative:page" filled="f" stroked="f">
            <v:textbox inset="0,0,0,0">
              <w:txbxContent>
                <w:p w14:paraId="418F0A33" w14:textId="77777777" w:rsidR="002C42BD" w:rsidRDefault="00DA2868">
                  <w:pPr>
                    <w:pStyle w:val="BodyText"/>
                  </w:pPr>
                  <w:r>
                    <w:t>BAC 0</w:t>
                  </w:r>
                </w:p>
                <w:p w14:paraId="27870EAF" w14:textId="77777777" w:rsidR="002C42BD" w:rsidRDefault="00DA2868">
                  <w:pPr>
                    <w:pStyle w:val="BodyText"/>
                    <w:spacing w:before="18"/>
                  </w:pPr>
                  <w:r>
                    <w:t>vs Any</w:t>
                  </w:r>
                </w:p>
              </w:txbxContent>
            </v:textbox>
            <w10:wrap anchorx="page" anchory="page"/>
          </v:shape>
        </w:pict>
      </w:r>
      <w:r>
        <w:pict w14:anchorId="5A4E37C7">
          <v:shape id="_x0000_s1391" type="#_x0000_t202" style="position:absolute;margin-left:125.75pt;margin-top:344.1pt;width:22pt;height:12.1pt;z-index:-61336;mso-position-horizontal-relative:page;mso-position-vertical-relative:page" filled="f" stroked="f">
            <v:textbox inset="0,0,0,0">
              <w:txbxContent>
                <w:p w14:paraId="750ABE7B" w14:textId="77777777" w:rsidR="002C42BD" w:rsidRDefault="00DA2868">
                  <w:pPr>
                    <w:pStyle w:val="BodyText"/>
                  </w:pPr>
                  <w:r>
                    <w:t>Total</w:t>
                  </w:r>
                </w:p>
              </w:txbxContent>
            </v:textbox>
            <w10:wrap anchorx="page" anchory="page"/>
          </v:shape>
        </w:pict>
      </w:r>
      <w:r>
        <w:pict w14:anchorId="05BEA2F1">
          <v:shape id="_x0000_s1390" type="#_x0000_t202" style="position:absolute;margin-left:204.5pt;margin-top:344.1pt;width:19.5pt;height:12.1pt;z-index:-61312;mso-position-horizontal-relative:page;mso-position-vertical-relative:page" filled="f" stroked="f">
            <v:textbox inset="0,0,0,0">
              <w:txbxContent>
                <w:p w14:paraId="32251970" w14:textId="77777777" w:rsidR="002C42BD" w:rsidRDefault="00DA2868">
                  <w:pPr>
                    <w:pStyle w:val="BodyText"/>
                  </w:pPr>
                  <w:r>
                    <w:t>0.00</w:t>
                  </w:r>
                </w:p>
              </w:txbxContent>
            </v:textbox>
            <w10:wrap anchorx="page" anchory="page"/>
          </v:shape>
        </w:pict>
      </w:r>
      <w:r>
        <w:pict w14:anchorId="7D7D9C43">
          <v:shape id="_x0000_s1389" type="#_x0000_t202" style="position:absolute;margin-left:240.5pt;margin-top:344.1pt;width:26pt;height:27.1pt;z-index:-61288;mso-position-horizontal-relative:page;mso-position-vertical-relative:page" filled="f" stroked="f">
            <v:textbox inset="0,0,0,0">
              <w:txbxContent>
                <w:p w14:paraId="40BDD34C" w14:textId="77777777" w:rsidR="002C42BD" w:rsidRDefault="00DA2868">
                  <w:pPr>
                    <w:pStyle w:val="BodyText"/>
                  </w:pPr>
                  <w:r>
                    <w:t>Count</w:t>
                  </w:r>
                </w:p>
                <w:p w14:paraId="4D5FEBB7" w14:textId="77777777" w:rsidR="002C42BD" w:rsidRDefault="00DA2868">
                  <w:pPr>
                    <w:pStyle w:val="BodyText"/>
                    <w:spacing w:before="93"/>
                  </w:pPr>
                  <w:r>
                    <w:t>%</w:t>
                  </w:r>
                </w:p>
              </w:txbxContent>
            </v:textbox>
            <w10:wrap anchorx="page" anchory="page"/>
          </v:shape>
        </w:pict>
      </w:r>
      <w:r>
        <w:pict w14:anchorId="56E0B6B1">
          <v:shape id="_x0000_s1388" type="#_x0000_t202" style="position:absolute;margin-left:301.25pt;margin-top:344.1pt;width:27.5pt;height:27.1pt;z-index:-61264;mso-position-horizontal-relative:page;mso-position-vertical-relative:page" filled="f" stroked="f">
            <v:textbox inset="0,0,0,0">
              <w:txbxContent>
                <w:p w14:paraId="5B42F18F" w14:textId="77777777" w:rsidR="002C42BD" w:rsidRDefault="00DA2868">
                  <w:pPr>
                    <w:pStyle w:val="BodyText"/>
                    <w:ind w:left="230"/>
                  </w:pPr>
                  <w:r>
                    <w:t>622</w:t>
                  </w:r>
                </w:p>
                <w:p w14:paraId="3239EDAA" w14:textId="77777777" w:rsidR="002C42BD" w:rsidRDefault="00DA2868">
                  <w:pPr>
                    <w:pStyle w:val="BodyText"/>
                    <w:spacing w:before="93"/>
                  </w:pPr>
                  <w:r>
                    <w:t>17.5%</w:t>
                  </w:r>
                </w:p>
              </w:txbxContent>
            </v:textbox>
            <w10:wrap anchorx="page" anchory="page"/>
          </v:shape>
        </w:pict>
      </w:r>
      <w:r>
        <w:pict w14:anchorId="05CD83FD">
          <v:shape id="_x0000_s1387" type="#_x0000_t202" style="position:absolute;margin-left:373.25pt;margin-top:344.1pt;width:27.5pt;height:27.1pt;z-index:-61240;mso-position-horizontal-relative:page;mso-position-vertical-relative:page" filled="f" stroked="f">
            <v:textbox inset="0,0,0,0">
              <w:txbxContent>
                <w:p w14:paraId="2F5D152D" w14:textId="77777777" w:rsidR="002C42BD" w:rsidRDefault="00DA2868">
                  <w:pPr>
                    <w:pStyle w:val="BodyText"/>
                    <w:ind w:left="100"/>
                    <w:jc w:val="center"/>
                  </w:pPr>
                  <w:r>
                    <w:t>2924</w:t>
                  </w:r>
                </w:p>
                <w:p w14:paraId="210236F1" w14:textId="77777777" w:rsidR="002C42BD" w:rsidRDefault="00DA2868">
                  <w:pPr>
                    <w:pStyle w:val="BodyText"/>
                    <w:spacing w:before="93"/>
                    <w:ind w:left="0"/>
                    <w:jc w:val="center"/>
                  </w:pPr>
                  <w:r>
                    <w:t>82.5%</w:t>
                  </w:r>
                </w:p>
              </w:txbxContent>
            </v:textbox>
            <w10:wrap anchorx="page" anchory="page"/>
          </v:shape>
        </w:pict>
      </w:r>
      <w:r>
        <w:pict w14:anchorId="384D32AA">
          <v:shape id="_x0000_s1386" type="#_x0000_t202" style="position:absolute;margin-left:418.25pt;margin-top:344.1pt;width:32.5pt;height:27.1pt;z-index:-61216;mso-position-horizontal-relative:page;mso-position-vertical-relative:page" filled="f" stroked="f">
            <v:textbox inset="0,0,0,0">
              <w:txbxContent>
                <w:p w14:paraId="135B7AD8" w14:textId="77777777" w:rsidR="002C42BD" w:rsidRDefault="00DA2868">
                  <w:pPr>
                    <w:pStyle w:val="BodyText"/>
                    <w:ind w:left="230"/>
                  </w:pPr>
                  <w:r>
                    <w:t>3546</w:t>
                  </w:r>
                </w:p>
                <w:p w14:paraId="37847388" w14:textId="77777777" w:rsidR="002C42BD" w:rsidRDefault="00DA2868">
                  <w:pPr>
                    <w:pStyle w:val="BodyText"/>
                    <w:spacing w:before="93"/>
                  </w:pPr>
                  <w:r>
                    <w:t>100.0%</w:t>
                  </w:r>
                </w:p>
              </w:txbxContent>
            </v:textbox>
            <w10:wrap anchorx="page" anchory="page"/>
          </v:shape>
        </w:pict>
      </w:r>
      <w:r>
        <w:pict w14:anchorId="049D6E9D">
          <v:shape id="_x0000_s1385" type="#_x0000_t202" style="position:absolute;margin-left:204.5pt;margin-top:374.1pt;width:19.5pt;height:12.1pt;z-index:-61192;mso-position-horizontal-relative:page;mso-position-vertical-relative:page" filled="f" stroked="f">
            <v:textbox inset="0,0,0,0">
              <w:txbxContent>
                <w:p w14:paraId="0F54B925" w14:textId="77777777" w:rsidR="002C42BD" w:rsidRDefault="00DA2868">
                  <w:pPr>
                    <w:pStyle w:val="BodyText"/>
                  </w:pPr>
                  <w:r>
                    <w:t>1.00</w:t>
                  </w:r>
                </w:p>
              </w:txbxContent>
            </v:textbox>
            <w10:wrap anchorx="page" anchory="page"/>
          </v:shape>
        </w:pict>
      </w:r>
      <w:r>
        <w:pict w14:anchorId="26A9421F">
          <v:shape id="_x0000_s1384" type="#_x0000_t202" style="position:absolute;margin-left:240.5pt;margin-top:374.1pt;width:26pt;height:27.1pt;z-index:-61168;mso-position-horizontal-relative:page;mso-position-vertical-relative:page" filled="f" stroked="f">
            <v:textbox inset="0,0,0,0">
              <w:txbxContent>
                <w:p w14:paraId="419221E4" w14:textId="77777777" w:rsidR="002C42BD" w:rsidRDefault="00DA2868">
                  <w:pPr>
                    <w:pStyle w:val="BodyText"/>
                  </w:pPr>
                  <w:r>
                    <w:t>Count</w:t>
                  </w:r>
                </w:p>
                <w:p w14:paraId="1E2AFA7A" w14:textId="77777777" w:rsidR="002C42BD" w:rsidRDefault="00DA2868">
                  <w:pPr>
                    <w:pStyle w:val="BodyText"/>
                    <w:spacing w:before="93"/>
                  </w:pPr>
                  <w:r>
                    <w:t>%</w:t>
                  </w:r>
                </w:p>
              </w:txbxContent>
            </v:textbox>
            <w10:wrap anchorx="page" anchory="page"/>
          </v:shape>
        </w:pict>
      </w:r>
      <w:r>
        <w:pict w14:anchorId="465A64DF">
          <v:shape id="_x0000_s1383" type="#_x0000_t202" style="position:absolute;margin-left:301.25pt;margin-top:374.1pt;width:27.5pt;height:27.1pt;z-index:-61144;mso-position-horizontal-relative:page;mso-position-vertical-relative:page" filled="f" stroked="f">
            <v:textbox inset="0,0,0,0">
              <w:txbxContent>
                <w:p w14:paraId="010165A3" w14:textId="77777777" w:rsidR="002C42BD" w:rsidRDefault="00DA2868">
                  <w:pPr>
                    <w:pStyle w:val="BodyText"/>
                    <w:ind w:left="230"/>
                  </w:pPr>
                  <w:r>
                    <w:t>137</w:t>
                  </w:r>
                </w:p>
                <w:p w14:paraId="2DA4C88D" w14:textId="77777777" w:rsidR="002C42BD" w:rsidRDefault="00DA2868">
                  <w:pPr>
                    <w:pStyle w:val="BodyText"/>
                    <w:spacing w:before="93"/>
                  </w:pPr>
                  <w:r>
                    <w:t>12.1%</w:t>
                  </w:r>
                </w:p>
              </w:txbxContent>
            </v:textbox>
            <w10:wrap anchorx="page" anchory="page"/>
          </v:shape>
        </w:pict>
      </w:r>
      <w:r>
        <w:pict w14:anchorId="14DC8F0A">
          <v:shape id="_x0000_s1382" type="#_x0000_t202" style="position:absolute;margin-left:373.25pt;margin-top:374.1pt;width:27.5pt;height:27.1pt;z-index:-61120;mso-position-horizontal-relative:page;mso-position-vertical-relative:page" filled="f" stroked="f">
            <v:textbox inset="0,0,0,0">
              <w:txbxContent>
                <w:p w14:paraId="358D72B0" w14:textId="77777777" w:rsidR="002C42BD" w:rsidRDefault="00DA2868">
                  <w:pPr>
                    <w:pStyle w:val="BodyText"/>
                    <w:ind w:left="230"/>
                  </w:pPr>
                  <w:r>
                    <w:t>995</w:t>
                  </w:r>
                </w:p>
                <w:p w14:paraId="0E759F79" w14:textId="77777777" w:rsidR="002C42BD" w:rsidRDefault="00DA2868">
                  <w:pPr>
                    <w:pStyle w:val="BodyText"/>
                    <w:spacing w:before="93"/>
                  </w:pPr>
                  <w:r>
                    <w:t>87.9%</w:t>
                  </w:r>
                </w:p>
              </w:txbxContent>
            </v:textbox>
            <w10:wrap anchorx="page" anchory="page"/>
          </v:shape>
        </w:pict>
      </w:r>
      <w:r>
        <w:pict w14:anchorId="6C6825CE">
          <v:shape id="_x0000_s1381" type="#_x0000_t202" style="position:absolute;margin-left:418.25pt;margin-top:374.1pt;width:32.5pt;height:27.1pt;z-index:-61096;mso-position-horizontal-relative:page;mso-position-vertical-relative:page" filled="f" stroked="f">
            <v:textbox inset="0,0,0,0">
              <w:txbxContent>
                <w:p w14:paraId="59C2D678" w14:textId="77777777" w:rsidR="002C42BD" w:rsidRDefault="00DA2868">
                  <w:pPr>
                    <w:pStyle w:val="BodyText"/>
                    <w:ind w:left="230"/>
                  </w:pPr>
                  <w:r>
                    <w:t>1132</w:t>
                  </w:r>
                </w:p>
                <w:p w14:paraId="22AAADE2" w14:textId="77777777" w:rsidR="002C42BD" w:rsidRDefault="00DA2868">
                  <w:pPr>
                    <w:pStyle w:val="BodyText"/>
                    <w:spacing w:before="93"/>
                  </w:pPr>
                  <w:r>
                    <w:t>100.0%</w:t>
                  </w:r>
                </w:p>
              </w:txbxContent>
            </v:textbox>
            <w10:wrap anchorx="page" anchory="page"/>
          </v:shape>
        </w:pict>
      </w:r>
      <w:r>
        <w:pict w14:anchorId="727F525C">
          <v:shape id="_x0000_s1380" type="#_x0000_t202" style="position:absolute;margin-left:164pt;margin-top:404.1pt;width:22pt;height:12.1pt;z-index:-61072;mso-position-horizontal-relative:page;mso-position-vertical-relative:page" filled="f" stroked="f">
            <v:textbox inset="0,0,0,0">
              <w:txbxContent>
                <w:p w14:paraId="3684456E" w14:textId="77777777" w:rsidR="002C42BD" w:rsidRDefault="00DA2868">
                  <w:pPr>
                    <w:pStyle w:val="BodyText"/>
                  </w:pPr>
                  <w:r>
                    <w:t>Total</w:t>
                  </w:r>
                </w:p>
              </w:txbxContent>
            </v:textbox>
            <w10:wrap anchorx="page" anchory="page"/>
          </v:shape>
        </w:pict>
      </w:r>
      <w:r>
        <w:pict w14:anchorId="19877D73">
          <v:shape id="_x0000_s1379" type="#_x0000_t202" style="position:absolute;margin-left:240.5pt;margin-top:404.1pt;width:26pt;height:27.1pt;z-index:-61048;mso-position-horizontal-relative:page;mso-position-vertical-relative:page" filled="f" stroked="f">
            <v:textbox inset="0,0,0,0">
              <w:txbxContent>
                <w:p w14:paraId="40114E93" w14:textId="77777777" w:rsidR="002C42BD" w:rsidRDefault="00DA2868">
                  <w:pPr>
                    <w:pStyle w:val="BodyText"/>
                  </w:pPr>
                  <w:r>
                    <w:t>Count</w:t>
                  </w:r>
                </w:p>
                <w:p w14:paraId="730038BD" w14:textId="77777777" w:rsidR="002C42BD" w:rsidRDefault="00DA2868">
                  <w:pPr>
                    <w:pStyle w:val="BodyText"/>
                    <w:spacing w:before="93"/>
                  </w:pPr>
                  <w:r>
                    <w:t>%</w:t>
                  </w:r>
                </w:p>
              </w:txbxContent>
            </v:textbox>
            <w10:wrap anchorx="page" anchory="page"/>
          </v:shape>
        </w:pict>
      </w:r>
      <w:r>
        <w:pict w14:anchorId="7DE45926">
          <v:shape id="_x0000_s1378" type="#_x0000_t202" style="position:absolute;margin-left:301.25pt;margin-top:404.1pt;width:27.5pt;height:27.1pt;z-index:-61024;mso-position-horizontal-relative:page;mso-position-vertical-relative:page" filled="f" stroked="f">
            <v:textbox inset="0,0,0,0">
              <w:txbxContent>
                <w:p w14:paraId="548AF884" w14:textId="77777777" w:rsidR="002C42BD" w:rsidRDefault="00DA2868">
                  <w:pPr>
                    <w:pStyle w:val="BodyText"/>
                    <w:ind w:left="230"/>
                  </w:pPr>
                  <w:r>
                    <w:t>759</w:t>
                  </w:r>
                </w:p>
                <w:p w14:paraId="726CC39B" w14:textId="77777777" w:rsidR="002C42BD" w:rsidRDefault="00DA2868">
                  <w:pPr>
                    <w:pStyle w:val="BodyText"/>
                    <w:spacing w:before="93"/>
                  </w:pPr>
                  <w:r>
                    <w:t>16.2%</w:t>
                  </w:r>
                </w:p>
              </w:txbxContent>
            </v:textbox>
            <w10:wrap anchorx="page" anchory="page"/>
          </v:shape>
        </w:pict>
      </w:r>
      <w:r>
        <w:pict w14:anchorId="3C3D05BC">
          <v:shape id="_x0000_s1377" type="#_x0000_t202" style="position:absolute;margin-left:373.25pt;margin-top:404.1pt;width:27.5pt;height:27.1pt;z-index:-61000;mso-position-horizontal-relative:page;mso-position-vertical-relative:page" filled="f" stroked="f">
            <v:textbox inset="0,0,0,0">
              <w:txbxContent>
                <w:p w14:paraId="75DA7C02" w14:textId="77777777" w:rsidR="002C42BD" w:rsidRDefault="00DA2868">
                  <w:pPr>
                    <w:pStyle w:val="BodyText"/>
                    <w:ind w:left="100"/>
                    <w:jc w:val="center"/>
                  </w:pPr>
                  <w:r>
                    <w:t>3919</w:t>
                  </w:r>
                </w:p>
                <w:p w14:paraId="59D45EFF" w14:textId="77777777" w:rsidR="002C42BD" w:rsidRDefault="00DA2868">
                  <w:pPr>
                    <w:pStyle w:val="BodyText"/>
                    <w:spacing w:before="93"/>
                    <w:ind w:left="0"/>
                    <w:jc w:val="center"/>
                  </w:pPr>
                  <w:r>
                    <w:t>83.8%</w:t>
                  </w:r>
                </w:p>
              </w:txbxContent>
            </v:textbox>
            <w10:wrap anchorx="page" anchory="page"/>
          </v:shape>
        </w:pict>
      </w:r>
      <w:r>
        <w:pict w14:anchorId="0C11CBC0">
          <v:shape id="_x0000_s1376" type="#_x0000_t202" style="position:absolute;margin-left:418.25pt;margin-top:404.1pt;width:32.5pt;height:27.1pt;z-index:-60976;mso-position-horizontal-relative:page;mso-position-vertical-relative:page" filled="f" stroked="f">
            <v:textbox inset="0,0,0,0">
              <w:txbxContent>
                <w:p w14:paraId="070F96E3" w14:textId="77777777" w:rsidR="002C42BD" w:rsidRDefault="00DA2868">
                  <w:pPr>
                    <w:pStyle w:val="BodyText"/>
                    <w:ind w:left="230"/>
                  </w:pPr>
                  <w:r>
                    <w:t>4678</w:t>
                  </w:r>
                </w:p>
                <w:p w14:paraId="7C1C48AB" w14:textId="77777777" w:rsidR="002C42BD" w:rsidRDefault="00DA2868">
                  <w:pPr>
                    <w:pStyle w:val="BodyText"/>
                    <w:spacing w:before="93"/>
                  </w:pPr>
                  <w:r>
                    <w:t>100.0%</w:t>
                  </w:r>
                </w:p>
              </w:txbxContent>
            </v:textbox>
            <w10:wrap anchorx="page" anchory="page"/>
          </v:shape>
        </w:pict>
      </w:r>
      <w:r>
        <w:pict w14:anchorId="21C23F0C">
          <v:shape id="_x0000_s1375" type="#_x0000_t202" style="position:absolute;margin-left:505.25pt;margin-top:706.5pt;width:35.55pt;height:13.75pt;z-index:-60952;mso-position-horizontal-relative:page;mso-position-vertical-relative:page" filled="f" stroked="f">
            <v:textbox inset="0,0,0,0">
              <w:txbxContent>
                <w:p w14:paraId="40603CC3" w14:textId="77777777" w:rsidR="002C42BD" w:rsidRDefault="00DA2868">
                  <w:pPr>
                    <w:spacing w:before="13"/>
                    <w:ind w:left="20"/>
                    <w:rPr>
                      <w:sz w:val="21"/>
                    </w:rPr>
                  </w:pPr>
                  <w:r>
                    <w:rPr>
                      <w:sz w:val="21"/>
                    </w:rPr>
                    <w:t>Page 3</w:t>
                  </w:r>
                </w:p>
              </w:txbxContent>
            </v:textbox>
            <w10:wrap anchorx="page" anchory="page"/>
          </v:shape>
        </w:pict>
      </w:r>
      <w:r>
        <w:pict w14:anchorId="33F96EF9">
          <v:shape id="_x0000_s1374" type="#_x0000_t202" style="position:absolute;margin-left:274.5pt;margin-top:84.25pt;width:134.25pt;height:12pt;z-index:-60928;mso-position-horizontal-relative:page;mso-position-vertical-relative:page" filled="f" stroked="f">
            <v:textbox inset="0,0,0,0">
              <w:txbxContent>
                <w:p w14:paraId="14C2A1B4" w14:textId="77777777" w:rsidR="002C42BD" w:rsidRDefault="002C42BD">
                  <w:pPr>
                    <w:pStyle w:val="BodyText"/>
                    <w:spacing w:before="4"/>
                    <w:ind w:left="40"/>
                    <w:rPr>
                      <w:rFonts w:ascii="Times New Roman"/>
                      <w:sz w:val="17"/>
                    </w:rPr>
                  </w:pPr>
                </w:p>
              </w:txbxContent>
            </v:textbox>
            <w10:wrap anchorx="page" anchory="page"/>
          </v:shape>
        </w:pict>
      </w:r>
      <w:r>
        <w:pict w14:anchorId="03232878">
          <v:shape id="_x0000_s1373" type="#_x0000_t202" style="position:absolute;margin-left:274.5pt;margin-top:103pt;width:134.25pt;height:12pt;z-index:-60904;mso-position-horizontal-relative:page;mso-position-vertical-relative:page" filled="f" stroked="f">
            <v:textbox inset="0,0,0,0">
              <w:txbxContent>
                <w:p w14:paraId="7AE0C364" w14:textId="77777777" w:rsidR="002C42BD" w:rsidRDefault="002C42BD">
                  <w:pPr>
                    <w:pStyle w:val="BodyText"/>
                    <w:spacing w:before="4"/>
                    <w:ind w:left="40"/>
                    <w:rPr>
                      <w:rFonts w:ascii="Times New Roman"/>
                      <w:sz w:val="17"/>
                    </w:rPr>
                  </w:pPr>
                </w:p>
              </w:txbxContent>
            </v:textbox>
            <w10:wrap anchorx="page" anchory="page"/>
          </v:shape>
        </w:pict>
      </w:r>
      <w:r>
        <w:pict w14:anchorId="76D4272F">
          <v:shape id="_x0000_s1372" type="#_x0000_t202" style="position:absolute;margin-left:75.75pt;margin-top:121.75pt;width:383.25pt;height:12pt;z-index:-60880;mso-position-horizontal-relative:page;mso-position-vertical-relative:page" filled="f" stroked="f">
            <v:textbox inset="0,0,0,0">
              <w:txbxContent>
                <w:p w14:paraId="03CD729A" w14:textId="77777777" w:rsidR="002C42BD" w:rsidRDefault="002C42BD">
                  <w:pPr>
                    <w:pStyle w:val="BodyText"/>
                    <w:spacing w:before="4"/>
                    <w:ind w:left="40"/>
                    <w:rPr>
                      <w:rFonts w:ascii="Times New Roman"/>
                      <w:sz w:val="17"/>
                    </w:rPr>
                  </w:pPr>
                </w:p>
              </w:txbxContent>
            </v:textbox>
            <w10:wrap anchorx="page" anchory="page"/>
          </v:shape>
        </w:pict>
      </w:r>
      <w:r>
        <w:pict w14:anchorId="43F01AA1">
          <v:shape id="_x0000_s1371" type="#_x0000_t202" style="position:absolute;margin-left:120.75pt;margin-top:151.75pt;width:338.25pt;height:12pt;z-index:-60856;mso-position-horizontal-relative:page;mso-position-vertical-relative:page" filled="f" stroked="f">
            <v:textbox inset="0,0,0,0">
              <w:txbxContent>
                <w:p w14:paraId="7E32ECFF" w14:textId="77777777" w:rsidR="002C42BD" w:rsidRDefault="002C42BD">
                  <w:pPr>
                    <w:pStyle w:val="BodyText"/>
                    <w:spacing w:before="4"/>
                    <w:ind w:left="40"/>
                    <w:rPr>
                      <w:rFonts w:ascii="Times New Roman"/>
                      <w:sz w:val="17"/>
                    </w:rPr>
                  </w:pPr>
                </w:p>
              </w:txbxContent>
            </v:textbox>
            <w10:wrap anchorx="page" anchory="page"/>
          </v:shape>
        </w:pict>
      </w:r>
      <w:r>
        <w:pict w14:anchorId="6D3A7A43">
          <v:shape id="_x0000_s1370" type="#_x0000_t202" style="position:absolute;margin-left:199.5pt;margin-top:181.75pt;width:259.5pt;height:12pt;z-index:-60832;mso-position-horizontal-relative:page;mso-position-vertical-relative:page" filled="f" stroked="f">
            <v:textbox inset="0,0,0,0">
              <w:txbxContent>
                <w:p w14:paraId="5A61A413" w14:textId="77777777" w:rsidR="002C42BD" w:rsidRDefault="002C42BD">
                  <w:pPr>
                    <w:pStyle w:val="BodyText"/>
                    <w:spacing w:before="4"/>
                    <w:ind w:left="40"/>
                    <w:rPr>
                      <w:rFonts w:ascii="Times New Roman"/>
                      <w:sz w:val="17"/>
                    </w:rPr>
                  </w:pPr>
                </w:p>
              </w:txbxContent>
            </v:textbox>
            <w10:wrap anchorx="page" anchory="page"/>
          </v:shape>
        </w:pict>
      </w:r>
      <w:r>
        <w:pict w14:anchorId="77714C21">
          <v:shape id="_x0000_s1369" type="#_x0000_t202" style="position:absolute;margin-left:159pt;margin-top:211.75pt;width:300pt;height:12pt;z-index:-60808;mso-position-horizontal-relative:page;mso-position-vertical-relative:page" filled="f" stroked="f">
            <v:textbox inset="0,0,0,0">
              <w:txbxContent>
                <w:p w14:paraId="2D65AB6F" w14:textId="77777777" w:rsidR="002C42BD" w:rsidRDefault="002C42BD">
                  <w:pPr>
                    <w:pStyle w:val="BodyText"/>
                    <w:spacing w:before="4"/>
                    <w:ind w:left="40"/>
                    <w:rPr>
                      <w:rFonts w:ascii="Times New Roman"/>
                      <w:sz w:val="17"/>
                    </w:rPr>
                  </w:pPr>
                </w:p>
              </w:txbxContent>
            </v:textbox>
            <w10:wrap anchorx="page" anchory="page"/>
          </v:shape>
        </w:pict>
      </w:r>
      <w:r>
        <w:pict w14:anchorId="50828E7D">
          <v:shape id="_x0000_s1368" type="#_x0000_t202" style="position:absolute;margin-left:120.75pt;margin-top:241.75pt;width:338.25pt;height:12pt;z-index:-60784;mso-position-horizontal-relative:page;mso-position-vertical-relative:page" filled="f" stroked="f">
            <v:textbox inset="0,0,0,0">
              <w:txbxContent>
                <w:p w14:paraId="19BA202E" w14:textId="77777777" w:rsidR="002C42BD" w:rsidRDefault="002C42BD">
                  <w:pPr>
                    <w:pStyle w:val="BodyText"/>
                    <w:spacing w:before="4"/>
                    <w:ind w:left="40"/>
                    <w:rPr>
                      <w:rFonts w:ascii="Times New Roman"/>
                      <w:sz w:val="17"/>
                    </w:rPr>
                  </w:pPr>
                </w:p>
              </w:txbxContent>
            </v:textbox>
            <w10:wrap anchorx="page" anchory="page"/>
          </v:shape>
        </w:pict>
      </w:r>
      <w:r>
        <w:pict w14:anchorId="3BA13F08">
          <v:shape id="_x0000_s1367" type="#_x0000_t202" style="position:absolute;margin-left:199.5pt;margin-top:271.75pt;width:259.5pt;height:12pt;z-index:-60760;mso-position-horizontal-relative:page;mso-position-vertical-relative:page" filled="f" stroked="f">
            <v:textbox inset="0,0,0,0">
              <w:txbxContent>
                <w:p w14:paraId="58BE8180" w14:textId="77777777" w:rsidR="002C42BD" w:rsidRDefault="002C42BD">
                  <w:pPr>
                    <w:pStyle w:val="BodyText"/>
                    <w:spacing w:before="4"/>
                    <w:ind w:left="40"/>
                    <w:rPr>
                      <w:rFonts w:ascii="Times New Roman"/>
                      <w:sz w:val="17"/>
                    </w:rPr>
                  </w:pPr>
                </w:p>
              </w:txbxContent>
            </v:textbox>
            <w10:wrap anchorx="page" anchory="page"/>
          </v:shape>
        </w:pict>
      </w:r>
      <w:r>
        <w:pict w14:anchorId="33FBE5C8">
          <v:shape id="_x0000_s1366" type="#_x0000_t202" style="position:absolute;margin-left:159pt;margin-top:301.75pt;width:300pt;height:12pt;z-index:-60736;mso-position-horizontal-relative:page;mso-position-vertical-relative:page" filled="f" stroked="f">
            <v:textbox inset="0,0,0,0">
              <w:txbxContent>
                <w:p w14:paraId="4CDEDCAF" w14:textId="77777777" w:rsidR="002C42BD" w:rsidRDefault="002C42BD">
                  <w:pPr>
                    <w:pStyle w:val="BodyText"/>
                    <w:spacing w:before="4"/>
                    <w:ind w:left="40"/>
                    <w:rPr>
                      <w:rFonts w:ascii="Times New Roman"/>
                      <w:sz w:val="17"/>
                    </w:rPr>
                  </w:pPr>
                </w:p>
              </w:txbxContent>
            </v:textbox>
            <w10:wrap anchorx="page" anchory="page"/>
          </v:shape>
        </w:pict>
      </w:r>
      <w:r>
        <w:pict w14:anchorId="61AAF542">
          <v:shape id="_x0000_s1365" type="#_x0000_t202" style="position:absolute;margin-left:120.75pt;margin-top:331.75pt;width:338.25pt;height:12pt;z-index:-60712;mso-position-horizontal-relative:page;mso-position-vertical-relative:page" filled="f" stroked="f">
            <v:textbox inset="0,0,0,0">
              <w:txbxContent>
                <w:p w14:paraId="4F27F8EB" w14:textId="77777777" w:rsidR="002C42BD" w:rsidRDefault="002C42BD">
                  <w:pPr>
                    <w:pStyle w:val="BodyText"/>
                    <w:spacing w:before="4"/>
                    <w:ind w:left="40"/>
                    <w:rPr>
                      <w:rFonts w:ascii="Times New Roman"/>
                      <w:sz w:val="17"/>
                    </w:rPr>
                  </w:pPr>
                </w:p>
              </w:txbxContent>
            </v:textbox>
            <w10:wrap anchorx="page" anchory="page"/>
          </v:shape>
        </w:pict>
      </w:r>
      <w:r>
        <w:pict w14:anchorId="768FC961">
          <v:shape id="_x0000_s1364" type="#_x0000_t202" style="position:absolute;margin-left:199.5pt;margin-top:361.75pt;width:259.5pt;height:12pt;z-index:-60688;mso-position-horizontal-relative:page;mso-position-vertical-relative:page" filled="f" stroked="f">
            <v:textbox inset="0,0,0,0">
              <w:txbxContent>
                <w:p w14:paraId="4DB0581E" w14:textId="77777777" w:rsidR="002C42BD" w:rsidRDefault="002C42BD">
                  <w:pPr>
                    <w:pStyle w:val="BodyText"/>
                    <w:spacing w:before="4"/>
                    <w:ind w:left="40"/>
                    <w:rPr>
                      <w:rFonts w:ascii="Times New Roman"/>
                      <w:sz w:val="17"/>
                    </w:rPr>
                  </w:pPr>
                </w:p>
              </w:txbxContent>
            </v:textbox>
            <w10:wrap anchorx="page" anchory="page"/>
          </v:shape>
        </w:pict>
      </w:r>
      <w:r>
        <w:pict w14:anchorId="052D775E">
          <v:shape id="_x0000_s1363" type="#_x0000_t202" style="position:absolute;margin-left:159pt;margin-top:391.75pt;width:300pt;height:12pt;z-index:-60664;mso-position-horizontal-relative:page;mso-position-vertical-relative:page" filled="f" stroked="f">
            <v:textbox inset="0,0,0,0">
              <w:txbxContent>
                <w:p w14:paraId="5CD36A3E" w14:textId="77777777" w:rsidR="002C42BD" w:rsidRDefault="002C42BD">
                  <w:pPr>
                    <w:pStyle w:val="BodyText"/>
                    <w:spacing w:before="4"/>
                    <w:ind w:left="40"/>
                    <w:rPr>
                      <w:rFonts w:ascii="Times New Roman"/>
                      <w:sz w:val="17"/>
                    </w:rPr>
                  </w:pPr>
                </w:p>
              </w:txbxContent>
            </v:textbox>
            <w10:wrap anchorx="page" anchory="page"/>
          </v:shape>
        </w:pict>
      </w:r>
      <w:r>
        <w:pict w14:anchorId="3C48FEA1">
          <v:shape id="_x0000_s1362" type="#_x0000_t202" style="position:absolute;margin-left:74.25pt;margin-top:421.75pt;width:385.5pt;height:12pt;z-index:-60640;mso-position-horizontal-relative:page;mso-position-vertical-relative:page" filled="f" stroked="f">
            <v:textbox inset="0,0,0,0">
              <w:txbxContent>
                <w:p w14:paraId="4C3EF292" w14:textId="77777777" w:rsidR="002C42BD" w:rsidRDefault="002C42BD">
                  <w:pPr>
                    <w:pStyle w:val="BodyText"/>
                    <w:spacing w:before="4"/>
                    <w:ind w:left="40"/>
                    <w:rPr>
                      <w:rFonts w:ascii="Times New Roman"/>
                      <w:sz w:val="17"/>
                    </w:rPr>
                  </w:pPr>
                </w:p>
              </w:txbxContent>
            </v:textbox>
            <w10:wrap anchorx="page" anchory="page"/>
          </v:shape>
        </w:pict>
      </w:r>
    </w:p>
    <w:p w14:paraId="307FB728" w14:textId="77777777" w:rsidR="002C42BD" w:rsidRDefault="002C42BD">
      <w:pPr>
        <w:rPr>
          <w:sz w:val="2"/>
          <w:szCs w:val="2"/>
        </w:rPr>
        <w:sectPr w:rsidR="002C42BD">
          <w:pgSz w:w="12240" w:h="15840"/>
          <w:pgMar w:top="1500" w:right="1320" w:bottom="280" w:left="1360" w:header="720" w:footer="720" w:gutter="0"/>
          <w:cols w:space="720"/>
        </w:sectPr>
      </w:pPr>
    </w:p>
    <w:p w14:paraId="2EA24C41" w14:textId="77777777" w:rsidR="002C42BD" w:rsidRDefault="00DA1BFA">
      <w:pPr>
        <w:rPr>
          <w:sz w:val="2"/>
          <w:szCs w:val="2"/>
        </w:rPr>
      </w:pPr>
      <w:r>
        <w:lastRenderedPageBreak/>
        <w:pict w14:anchorId="575D4A24">
          <v:line id="_x0000_s1361" style="position:absolute;z-index:-60616;mso-position-horizontal-relative:page;mso-position-vertical-relative:page" from="328.5pt,114pt" to="442.5pt,114pt">
            <w10:wrap anchorx="page" anchory="page"/>
          </v:line>
        </w:pict>
      </w:r>
      <w:r>
        <w:pict w14:anchorId="30F2373F">
          <v:group id="_x0000_s1354" style="position:absolute;margin-left:73.5pt;margin-top:94.1pt;width:370.15pt;height:2.25pt;z-index:-60592;mso-position-horizontal-relative:page;mso-position-vertical-relative:page" coordorigin="1470,1882" coordsize="7403,45">
            <v:line id="_x0000_s1360" style="position:absolute" from="6570,1905" to="8850,1905"/>
            <v:shape id="_x0000_s1359" style="position:absolute;left:8820;top:1882;width:53;height:45" coordorigin="8820,1882" coordsize="53,45" o:spt="100" adj="0,,0" path="m8858,1912r-38,l8820,1927r45,l8873,1920r-15,l8858,1912xm8865,1890r-7,l8858,1920r7,l8865,1912r8,l8873,1897r-8,l8865,1890xm8873,1912r-8,l8865,1920r8,l8873,1912xm8865,1882r-45,l8820,1897r38,l8858,1890r15,l8865,1882xm8873,1890r-8,l8865,1897r8,l8873,1890xe" fillcolor="black" stroked="f">
              <v:stroke joinstyle="round"/>
              <v:formulas/>
              <v:path arrowok="t" o:connecttype="segments"/>
            </v:shape>
            <v:line id="_x0000_s1358" style="position:absolute" from="8850,1898" to="8865,1898" strokecolor="white"/>
            <v:shape id="_x0000_s1357" style="position:absolute;left:1493;top:1882;width:7380;height:45" coordorigin="1493,1882" coordsize="7380,45" o:spt="100" adj="0,,0" path="m8865,1882r-7365,l1493,1890r,30l1500,1927r7365,l8873,1920r-7373,l1500,1912r8,l1508,1897r-8,l1500,1890r7373,l8865,1882xm1508,1912r-8,l1500,1920r8,l1508,1912xm8858,1912r-7350,l1508,1920r7350,l8858,1912xm8865,1890r-7,l8858,1920r7,l8865,1912r8,l8873,1897r-8,l8865,1890xm8873,1912r-8,l8865,1920r8,l8873,1912xm1508,1890r-8,l1500,1897r8,l1508,1890xm8858,1890r-7350,l1508,1897r7350,l8858,1890xm8873,1890r-8,l8865,1897r8,l8873,1890xe" fillcolor="black" stroked="f">
              <v:stroke joinstyle="round"/>
              <v:formulas/>
              <v:path arrowok="t" o:connecttype="segments"/>
            </v:shape>
            <v:line id="_x0000_s1356" style="position:absolute" from="1485,1905" to="1500,1905" strokecolor="white" strokeweight="1.5pt"/>
            <v:line id="_x0000_s1355" style="position:absolute" from="8850,1898" to="8865,1898" strokecolor="white"/>
            <w10:wrap anchorx="page" anchory="page"/>
          </v:group>
        </w:pict>
      </w:r>
      <w:r>
        <w:pict w14:anchorId="573E4281">
          <v:group id="_x0000_s1351" style="position:absolute;margin-left:75.4pt;margin-top:432.4pt;width:367.5pt;height:.75pt;z-index:-60568;mso-position-horizontal-relative:page;mso-position-vertical-relative:page" coordorigin="1508,8648" coordsize="7350,15">
            <v:shape id="_x0000_s1353" style="position:absolute;left:1515;top:8655;width:4050;height:2" coordorigin="1515,8655" coordsize="4050,0" o:spt="100" adj="0,,0" path="m1515,8655r4050,m2400,8655r3165,e" filled="f">
              <v:stroke joinstyle="round"/>
              <v:formulas/>
              <v:path arrowok="t" o:connecttype="segments"/>
            </v:shape>
            <v:shape id="_x0000_s1352" style="position:absolute;left:5565;top:8655;width:3285;height:2" coordorigin="5565,8655" coordsize="3285,0" o:spt="100" adj="0,,0" path="m5565,8655r3285,m5565,8655r3285,e" filled="f">
              <v:stroke joinstyle="round"/>
              <v:formulas/>
              <v:path arrowok="t" o:connecttype="segments"/>
            </v:shape>
            <w10:wrap anchorx="page" anchory="page"/>
          </v:group>
        </w:pict>
      </w:r>
      <w:r>
        <w:pict w14:anchorId="0A8A27CF">
          <v:group id="_x0000_s1348" style="position:absolute;margin-left:119.65pt;margin-top:219.4pt;width:323.25pt;height:.75pt;z-index:-60544;mso-position-horizontal-relative:page;mso-position-vertical-relative:page" coordorigin="2393,4388" coordsize="6465,15">
            <v:line id="_x0000_s1350" style="position:absolute" from="2400,4395" to="5565,4395"/>
            <v:line id="_x0000_s1349" style="position:absolute" from="5565,4395" to="8850,4395"/>
            <w10:wrap anchorx="page" anchory="page"/>
          </v:group>
        </w:pict>
      </w:r>
      <w:r>
        <w:pict w14:anchorId="7125D49D">
          <v:group id="_x0000_s1345" style="position:absolute;margin-left:119.65pt;margin-top:306.4pt;width:323.25pt;height:.75pt;z-index:-60520;mso-position-horizontal-relative:page;mso-position-vertical-relative:page" coordorigin="2393,6128" coordsize="6465,15">
            <v:line id="_x0000_s1347" style="position:absolute" from="2400,6135" to="5565,6135"/>
            <v:line id="_x0000_s1346" style="position:absolute" from="5565,6135" to="8850,6135"/>
            <w10:wrap anchorx="page" anchory="page"/>
          </v:group>
        </w:pict>
      </w:r>
      <w:r>
        <w:pict w14:anchorId="535A6F83">
          <v:group id="_x0000_s1342" style="position:absolute;margin-left:119.65pt;margin-top:345.4pt;width:323.25pt;height:.75pt;z-index:-60496;mso-position-horizontal-relative:page;mso-position-vertical-relative:page" coordorigin="2393,6908" coordsize="6465,15">
            <v:line id="_x0000_s1344" style="position:absolute" from="2400,6915" to="5565,6915"/>
            <v:line id="_x0000_s1343" style="position:absolute" from="5565,6915" to="8850,6915"/>
            <w10:wrap anchorx="page" anchory="page"/>
          </v:group>
        </w:pict>
      </w:r>
      <w:r>
        <w:pict w14:anchorId="4F74E4C2">
          <v:group id="_x0000_s1339" style="position:absolute;margin-left:119.65pt;margin-top:519.4pt;width:323.25pt;height:.75pt;z-index:-60472;mso-position-horizontal-relative:page;mso-position-vertical-relative:page" coordorigin="2393,10388" coordsize="6465,15">
            <v:line id="_x0000_s1341" style="position:absolute" from="2400,10395" to="5565,10395"/>
            <v:line id="_x0000_s1340" style="position:absolute" from="5565,10395" to="8850,10395"/>
            <w10:wrap anchorx="page" anchory="page"/>
          </v:group>
        </w:pict>
      </w:r>
      <w:r>
        <w:pict w14:anchorId="5278BD18">
          <v:group id="_x0000_s1336" style="position:absolute;margin-left:119.65pt;margin-top:606.4pt;width:323.25pt;height:.75pt;z-index:-60448;mso-position-horizontal-relative:page;mso-position-vertical-relative:page" coordorigin="2393,12128" coordsize="6465,15">
            <v:line id="_x0000_s1338" style="position:absolute" from="2400,12135" to="5565,12135"/>
            <v:line id="_x0000_s1337" style="position:absolute" from="5565,12135" to="8850,12135"/>
            <w10:wrap anchorx="page" anchory="page"/>
          </v:group>
        </w:pict>
      </w:r>
      <w:r>
        <w:pict w14:anchorId="7CFB1AA8">
          <v:group id="_x0000_s1333" style="position:absolute;margin-left:119.65pt;margin-top:630.4pt;width:323.25pt;height:.75pt;z-index:-60424;mso-position-horizontal-relative:page;mso-position-vertical-relative:page" coordorigin="2393,12608" coordsize="6465,15">
            <v:line id="_x0000_s1335" style="position:absolute" from="2400,12615" to="5565,12615"/>
            <v:line id="_x0000_s1334" style="position:absolute" from="5565,12615" to="8850,12615"/>
            <w10:wrap anchorx="page" anchory="page"/>
          </v:group>
        </w:pict>
      </w:r>
      <w:r>
        <w:pict w14:anchorId="483A902C">
          <v:group id="_x0000_s1330" style="position:absolute;margin-left:75pt;margin-top:132pt;width:368.25pt;height:1.5pt;z-index:-60400;mso-position-horizontal-relative:page;mso-position-vertical-relative:page" coordorigin="1500,2640" coordsize="7365,30">
            <v:shape id="_x0000_s1332" style="position:absolute;left:8805;top:2640;width:45;height:30" coordorigin="8805,2640" coordsize="45,30" path="m8850,2640r-30,l8805,2640r,30l8820,2670r30,l8850,2640e" fillcolor="black" stroked="f">
              <v:path arrowok="t"/>
            </v:shape>
            <v:line id="_x0000_s1331" style="position:absolute" from="1515,2655" to="8850,2655" strokeweight="1.5pt"/>
            <w10:wrap anchorx="page" anchory="page"/>
          </v:group>
        </w:pict>
      </w:r>
      <w:r>
        <w:pict w14:anchorId="09B9CC9E">
          <v:group id="_x0000_s1325" style="position:absolute;margin-left:73.5pt;margin-top:677.6pt;width:370.15pt;height:2.25pt;z-index:-60376;mso-position-horizontal-relative:page;mso-position-vertical-relative:page" coordorigin="1470,13552" coordsize="7403,45">
            <v:shape id="_x0000_s1329" style="position:absolute;left:5535;top:13552;width:3338;height:45" coordorigin="5535,13552" coordsize="3338,45" o:spt="100" adj="0,,0" path="m8858,13582r-3323,l5535,13597r3330,l8873,13590r-15,l8858,13582xm8865,13560r-7,l8858,13590r7,l8865,13582r8,l8873,13567r-8,l8865,13560xm8873,13582r-8,l8865,13590r8,l8873,13582xm8865,13552r-3330,l5535,13567r3323,l8858,13560r15,l8865,13552xm8873,13560r-8,l8865,13567r8,l8873,13560xe" fillcolor="black" stroked="f">
              <v:stroke joinstyle="round"/>
              <v:formulas/>
              <v:path arrowok="t" o:connecttype="segments"/>
            </v:shape>
            <v:line id="_x0000_s1328" style="position:absolute" from="8850,13567" to="8865,13567" strokecolor="white"/>
            <v:shape id="_x0000_s1327" style="position:absolute;left:1493;top:13552;width:4103;height:45" coordorigin="1493,13552" coordsize="4103,45" o:spt="100" adj="0,,0" path="m5595,13552r-4095,l1493,13560r,30l1500,13597r4095,l5595,13590r-4095,l1500,13582r8,l1508,13567r-8,l1500,13560r4095,l5595,13552xm1508,13582r-8,l1500,13590r8,l1508,13582xm5595,13582r-4087,l1508,13590r4087,l5595,13582xm1508,13560r-8,l1500,13567r8,l1508,13560xm5595,13560r-4087,l1508,13567r4087,l5595,13560xe" fillcolor="black" stroked="f">
              <v:stroke joinstyle="round"/>
              <v:formulas/>
              <v:path arrowok="t" o:connecttype="segments"/>
            </v:shape>
            <v:line id="_x0000_s1326" style="position:absolute" from="1485,13575" to="1500,13575" strokecolor="white" strokeweight="1.5pt"/>
            <w10:wrap anchorx="page" anchory="page"/>
          </v:group>
        </w:pict>
      </w:r>
      <w:r>
        <w:pict w14:anchorId="37EB7AB4">
          <v:shape id="_x0000_s1324" type="#_x0000_t202" style="position:absolute;margin-left:227.75pt;margin-top:77.85pt;width:61pt;height:12.1pt;z-index:-60352;mso-position-horizontal-relative:page;mso-position-vertical-relative:page" filled="f" stroked="f">
            <v:textbox inset="0,0,0,0">
              <w:txbxContent>
                <w:p w14:paraId="04022BF5" w14:textId="65F0CD8B" w:rsidR="002C42BD" w:rsidRDefault="00DA2868">
                  <w:pPr>
                    <w:spacing w:before="14"/>
                    <w:ind w:left="20"/>
                    <w:rPr>
                      <w:b/>
                      <w:sz w:val="18"/>
                    </w:rPr>
                  </w:pPr>
                  <w:r>
                    <w:rPr>
                      <w:b/>
                      <w:sz w:val="18"/>
                    </w:rPr>
                    <w:t>Odds Ratio</w:t>
                  </w:r>
                </w:p>
              </w:txbxContent>
            </v:textbox>
            <w10:wrap anchorx="page" anchory="page"/>
          </v:shape>
        </w:pict>
      </w:r>
      <w:r>
        <w:pict w14:anchorId="5FCF12CC">
          <v:shape id="_x0000_s1323" type="#_x0000_t202" style="position:absolute;margin-left:80.75pt;margin-top:98.1pt;width:30.5pt;height:34.6pt;z-index:-60328;mso-position-horizontal-relative:page;mso-position-vertical-relative:page" filled="f" stroked="f">
            <v:textbox inset="0,0,0,0">
              <w:txbxContent>
                <w:p w14:paraId="234D875F" w14:textId="77777777" w:rsidR="002C42BD" w:rsidRDefault="00DA2868">
                  <w:pPr>
                    <w:pStyle w:val="BodyText"/>
                    <w:spacing w:line="261" w:lineRule="auto"/>
                    <w:ind w:right="-1"/>
                  </w:pPr>
                  <w:r>
                    <w:t>Age groups (30 50)</w:t>
                  </w:r>
                </w:p>
              </w:txbxContent>
            </v:textbox>
            <w10:wrap anchorx="page" anchory="page"/>
          </v:shape>
        </w:pict>
      </w:r>
      <w:r>
        <w:pict w14:anchorId="2610F9EC">
          <v:shape id="_x0000_s1322" type="#_x0000_t202" style="position:absolute;margin-left:336.5pt;margin-top:101.1pt;width:100.05pt;height:12.1pt;z-index:-60304;mso-position-horizontal-relative:page;mso-position-vertical-relative:page" filled="f" stroked="f">
            <v:textbox inset="0,0,0,0">
              <w:txbxContent>
                <w:p w14:paraId="22611DAD" w14:textId="77777777" w:rsidR="002C42BD" w:rsidRDefault="00DA2868">
                  <w:pPr>
                    <w:pStyle w:val="BodyText"/>
                  </w:pPr>
                  <w:r>
                    <w:t>95% Confidence Interval</w:t>
                  </w:r>
                </w:p>
              </w:txbxContent>
            </v:textbox>
            <w10:wrap anchorx="page" anchory="page"/>
          </v:shape>
        </w:pict>
      </w:r>
      <w:r>
        <w:pict w14:anchorId="74509618">
          <v:shape id="_x0000_s1321" type="#_x0000_t202" style="position:absolute;margin-left:345.5pt;margin-top:119.1pt;width:26.5pt;height:12.1pt;z-index:-60280;mso-position-horizontal-relative:page;mso-position-vertical-relative:page" filled="f" stroked="f">
            <v:textbox inset="0,0,0,0">
              <w:txbxContent>
                <w:p w14:paraId="0C02335B" w14:textId="77777777" w:rsidR="002C42BD" w:rsidRDefault="00DA2868">
                  <w:pPr>
                    <w:pStyle w:val="BodyText"/>
                  </w:pPr>
                  <w:r>
                    <w:t>Lower</w:t>
                  </w:r>
                </w:p>
              </w:txbxContent>
            </v:textbox>
            <w10:wrap anchorx="page" anchory="page"/>
          </v:shape>
        </w:pict>
      </w:r>
      <w:r>
        <w:pict w14:anchorId="529AFBDF">
          <v:shape id="_x0000_s1320" type="#_x0000_t202" style="position:absolute;margin-left:402.5pt;margin-top:119.1pt;width:26.5pt;height:12.1pt;z-index:-60256;mso-position-horizontal-relative:page;mso-position-vertical-relative:page" filled="f" stroked="f">
            <v:textbox inset="0,0,0,0">
              <w:txbxContent>
                <w:p w14:paraId="7830A9EA" w14:textId="77777777" w:rsidR="002C42BD" w:rsidRDefault="00DA2868">
                  <w:pPr>
                    <w:pStyle w:val="BodyText"/>
                  </w:pPr>
                  <w:r>
                    <w:t>Upper</w:t>
                  </w:r>
                </w:p>
              </w:txbxContent>
            </v:textbox>
            <w10:wrap anchorx="page" anchory="page"/>
          </v:shape>
        </w:pict>
      </w:r>
      <w:r>
        <w:pict w14:anchorId="1EBD7C3F">
          <v:shape id="_x0000_s1319" type="#_x0000_t202" style="position:absolute;margin-left:293pt;margin-top:119.85pt;width:25pt;height:12.1pt;z-index:-60232;mso-position-horizontal-relative:page;mso-position-vertical-relative:page" filled="f" stroked="f">
            <v:textbox inset="0,0,0,0">
              <w:txbxContent>
                <w:p w14:paraId="7CF44ADA" w14:textId="77777777" w:rsidR="002C42BD" w:rsidRDefault="00DA2868">
                  <w:pPr>
                    <w:pStyle w:val="BodyText"/>
                  </w:pPr>
                  <w:r>
                    <w:t>Value</w:t>
                  </w:r>
                </w:p>
              </w:txbxContent>
            </v:textbox>
            <w10:wrap anchorx="page" anchory="page"/>
          </v:shape>
        </w:pict>
      </w:r>
      <w:r>
        <w:pict w14:anchorId="66543561">
          <v:shape id="_x0000_s1318" type="#_x0000_t202" style="position:absolute;margin-left:125pt;margin-top:120.6pt;width:42pt;height:12.1pt;z-index:-60208;mso-position-horizontal-relative:page;mso-position-vertical-relative:page" filled="f" stroked="f">
            <v:textbox inset="0,0,0,0">
              <w:txbxContent>
                <w:p w14:paraId="6BD372D6" w14:textId="77777777" w:rsidR="002C42BD" w:rsidRDefault="00DA2868">
                  <w:pPr>
                    <w:pStyle w:val="BodyText"/>
                  </w:pPr>
                  <w:r>
                    <w:t>ISS levels</w:t>
                  </w:r>
                </w:p>
              </w:txbxContent>
            </v:textbox>
            <w10:wrap anchorx="page" anchory="page"/>
          </v:shape>
        </w:pict>
      </w:r>
      <w:r>
        <w:pict w14:anchorId="4790C8CB">
          <v:shape id="_x0000_s1317" type="#_x0000_t202" style="position:absolute;margin-left:163.25pt;margin-top:133.35pt;width:100pt;height:84.85pt;z-index:-60184;mso-position-horizontal-relative:page;mso-position-vertical-relative:page" filled="f" stroked="f">
            <v:textbox inset="0,0,0,0">
              <w:txbxContent>
                <w:p w14:paraId="7CFCE7F7" w14:textId="77777777" w:rsidR="002C42BD" w:rsidRDefault="00DA2868">
                  <w:pPr>
                    <w:pStyle w:val="BodyText"/>
                    <w:spacing w:line="261" w:lineRule="auto"/>
                    <w:ind w:right="-1"/>
                  </w:pPr>
                  <w:r>
                    <w:t>Odds Ratio for BAC 0 vs Any (0.00 / 1.00)</w:t>
                  </w:r>
                </w:p>
                <w:p w14:paraId="0D5BF05C" w14:textId="77777777" w:rsidR="002C42BD" w:rsidRDefault="00DA2868">
                  <w:pPr>
                    <w:pStyle w:val="BodyText"/>
                    <w:spacing w:before="30" w:line="261" w:lineRule="auto"/>
                    <w:ind w:right="49"/>
                  </w:pPr>
                  <w:r>
                    <w:t>For cohort Admission or death = Discharged</w:t>
                  </w:r>
                </w:p>
                <w:p w14:paraId="1B20B631" w14:textId="77777777" w:rsidR="002C42BD" w:rsidRDefault="00DA2868">
                  <w:pPr>
                    <w:pStyle w:val="BodyText"/>
                    <w:spacing w:before="30" w:line="261" w:lineRule="auto"/>
                    <w:ind w:right="49"/>
                  </w:pPr>
                  <w:r>
                    <w:t>For cohort Admission or death = Admitted/dead</w:t>
                  </w:r>
                </w:p>
                <w:p w14:paraId="50FA3530" w14:textId="77777777" w:rsidR="002C42BD" w:rsidRDefault="00DA2868">
                  <w:pPr>
                    <w:pStyle w:val="BodyText"/>
                    <w:spacing w:before="45"/>
                  </w:pPr>
                  <w:r>
                    <w:t>N of Valid Cases</w:t>
                  </w:r>
                </w:p>
              </w:txbxContent>
            </v:textbox>
            <w10:wrap anchorx="page" anchory="page"/>
          </v:shape>
        </w:pict>
      </w:r>
      <w:r>
        <w:pict w14:anchorId="1873E592">
          <v:shape id="_x0000_s1316" type="#_x0000_t202" style="position:absolute;margin-left:80.75pt;margin-top:134.1pt;width:25pt;height:12.1pt;z-index:-60160;mso-position-horizontal-relative:page;mso-position-vertical-relative:page" filled="f" stroked="f">
            <v:textbox inset="0,0,0,0">
              <w:txbxContent>
                <w:p w14:paraId="476D253C" w14:textId="77777777" w:rsidR="002C42BD" w:rsidRDefault="00DA2868">
                  <w:pPr>
                    <w:pStyle w:val="BodyText"/>
                  </w:pPr>
                  <w:r>
                    <w:t>18-30</w:t>
                  </w:r>
                </w:p>
              </w:txbxContent>
            </v:textbox>
            <w10:wrap anchorx="page" anchory="page"/>
          </v:shape>
        </w:pict>
      </w:r>
      <w:r>
        <w:pict w14:anchorId="313AD301">
          <v:shape id="_x0000_s1315" type="#_x0000_t202" style="position:absolute;margin-left:125pt;margin-top:134.1pt;width:20pt;height:12.1pt;z-index:-60136;mso-position-horizontal-relative:page;mso-position-vertical-relative:page" filled="f" stroked="f">
            <v:textbox inset="0,0,0,0">
              <w:txbxContent>
                <w:p w14:paraId="75715654" w14:textId="77777777" w:rsidR="002C42BD" w:rsidRDefault="00DA2868">
                  <w:pPr>
                    <w:pStyle w:val="BodyText"/>
                  </w:pPr>
                  <w:r>
                    <w:t>1-15</w:t>
                  </w:r>
                </w:p>
              </w:txbxContent>
            </v:textbox>
            <w10:wrap anchorx="page" anchory="page"/>
          </v:shape>
        </w:pict>
      </w:r>
      <w:r>
        <w:pict w14:anchorId="38BD9359">
          <v:shape id="_x0000_s1314" type="#_x0000_t202" style="position:absolute;margin-left:296pt;margin-top:134.1pt;width:24.5pt;height:12.1pt;z-index:-60112;mso-position-horizontal-relative:page;mso-position-vertical-relative:page" filled="f" stroked="f">
            <v:textbox inset="0,0,0,0">
              <w:txbxContent>
                <w:p w14:paraId="4D9118D0" w14:textId="77777777" w:rsidR="002C42BD" w:rsidRDefault="00DA2868">
                  <w:pPr>
                    <w:pStyle w:val="BodyText"/>
                  </w:pPr>
                  <w:r>
                    <w:t>1.694</w:t>
                  </w:r>
                </w:p>
              </w:txbxContent>
            </v:textbox>
            <w10:wrap anchorx="page" anchory="page"/>
          </v:shape>
        </w:pict>
      </w:r>
      <w:r>
        <w:pict w14:anchorId="5BCA89D5">
          <v:shape id="_x0000_s1313" type="#_x0000_t202" style="position:absolute;margin-left:353pt;margin-top:134.1pt;width:24.5pt;height:12.1pt;z-index:-60088;mso-position-horizontal-relative:page;mso-position-vertical-relative:page" filled="f" stroked="f">
            <v:textbox inset="0,0,0,0">
              <w:txbxContent>
                <w:p w14:paraId="70DAC5D2" w14:textId="77777777" w:rsidR="002C42BD" w:rsidRDefault="00DA2868">
                  <w:pPr>
                    <w:pStyle w:val="BodyText"/>
                  </w:pPr>
                  <w:r>
                    <w:t>1.274</w:t>
                  </w:r>
                </w:p>
              </w:txbxContent>
            </v:textbox>
            <w10:wrap anchorx="page" anchory="page"/>
          </v:shape>
        </w:pict>
      </w:r>
      <w:r>
        <w:pict w14:anchorId="04169BAE">
          <v:shape id="_x0000_s1312" type="#_x0000_t202" style="position:absolute;margin-left:410pt;margin-top:134.1pt;width:24.5pt;height:12.1pt;z-index:-60064;mso-position-horizontal-relative:page;mso-position-vertical-relative:page" filled="f" stroked="f">
            <v:textbox inset="0,0,0,0">
              <w:txbxContent>
                <w:p w14:paraId="2B19BD74" w14:textId="77777777" w:rsidR="002C42BD" w:rsidRDefault="00DA2868">
                  <w:pPr>
                    <w:pStyle w:val="BodyText"/>
                  </w:pPr>
                  <w:r>
                    <w:t>2.251</w:t>
                  </w:r>
                </w:p>
              </w:txbxContent>
            </v:textbox>
            <w10:wrap anchorx="page" anchory="page"/>
          </v:shape>
        </w:pict>
      </w:r>
      <w:r>
        <w:pict w14:anchorId="725F19E1">
          <v:shape id="_x0000_s1311" type="#_x0000_t202" style="position:absolute;margin-left:296pt;margin-top:158.1pt;width:24.5pt;height:12.1pt;z-index:-60040;mso-position-horizontal-relative:page;mso-position-vertical-relative:page" filled="f" stroked="f">
            <v:textbox inset="0,0,0,0">
              <w:txbxContent>
                <w:p w14:paraId="4C7D650E" w14:textId="77777777" w:rsidR="002C42BD" w:rsidRDefault="00DA2868">
                  <w:pPr>
                    <w:pStyle w:val="BodyText"/>
                  </w:pPr>
                  <w:r>
                    <w:t>1.505</w:t>
                  </w:r>
                </w:p>
              </w:txbxContent>
            </v:textbox>
            <w10:wrap anchorx="page" anchory="page"/>
          </v:shape>
        </w:pict>
      </w:r>
      <w:r>
        <w:pict w14:anchorId="4570CB5E">
          <v:shape id="_x0000_s1310" type="#_x0000_t202" style="position:absolute;margin-left:353pt;margin-top:158.1pt;width:24.5pt;height:12.1pt;z-index:-60016;mso-position-horizontal-relative:page;mso-position-vertical-relative:page" filled="f" stroked="f">
            <v:textbox inset="0,0,0,0">
              <w:txbxContent>
                <w:p w14:paraId="237E790F" w14:textId="77777777" w:rsidR="002C42BD" w:rsidRDefault="00DA2868">
                  <w:pPr>
                    <w:pStyle w:val="BodyText"/>
                  </w:pPr>
                  <w:r>
                    <w:t>1.200</w:t>
                  </w:r>
                </w:p>
              </w:txbxContent>
            </v:textbox>
            <w10:wrap anchorx="page" anchory="page"/>
          </v:shape>
        </w:pict>
      </w:r>
      <w:r>
        <w:pict w14:anchorId="1336AE17">
          <v:shape id="_x0000_s1309" type="#_x0000_t202" style="position:absolute;margin-left:410pt;margin-top:158.1pt;width:24.5pt;height:12.1pt;z-index:-59992;mso-position-horizontal-relative:page;mso-position-vertical-relative:page" filled="f" stroked="f">
            <v:textbox inset="0,0,0,0">
              <w:txbxContent>
                <w:p w14:paraId="2D48DF78" w14:textId="77777777" w:rsidR="002C42BD" w:rsidRDefault="00DA2868">
                  <w:pPr>
                    <w:pStyle w:val="BodyText"/>
                  </w:pPr>
                  <w:r>
                    <w:t>1.888</w:t>
                  </w:r>
                </w:p>
              </w:txbxContent>
            </v:textbox>
            <w10:wrap anchorx="page" anchory="page"/>
          </v:shape>
        </w:pict>
      </w:r>
      <w:r>
        <w:pict w14:anchorId="33C17323">
          <v:shape id="_x0000_s1308" type="#_x0000_t202" style="position:absolute;margin-left:296pt;margin-top:182.1pt;width:24.5pt;height:12.1pt;z-index:-59968;mso-position-horizontal-relative:page;mso-position-vertical-relative:page" filled="f" stroked="f">
            <v:textbox inset="0,0,0,0">
              <w:txbxContent>
                <w:p w14:paraId="4344DD75" w14:textId="77777777" w:rsidR="002C42BD" w:rsidRDefault="00DA2868">
                  <w:pPr>
                    <w:pStyle w:val="BodyText"/>
                  </w:pPr>
                  <w:r>
                    <w:t>0.888</w:t>
                  </w:r>
                </w:p>
              </w:txbxContent>
            </v:textbox>
            <w10:wrap anchorx="page" anchory="page"/>
          </v:shape>
        </w:pict>
      </w:r>
      <w:r>
        <w:pict w14:anchorId="1F6AC3D5">
          <v:shape id="_x0000_s1307" type="#_x0000_t202" style="position:absolute;margin-left:353pt;margin-top:182.1pt;width:24.5pt;height:12.1pt;z-index:-59944;mso-position-horizontal-relative:page;mso-position-vertical-relative:page" filled="f" stroked="f">
            <v:textbox inset="0,0,0,0">
              <w:txbxContent>
                <w:p w14:paraId="7FFBE264" w14:textId="77777777" w:rsidR="002C42BD" w:rsidRDefault="00DA2868">
                  <w:pPr>
                    <w:pStyle w:val="BodyText"/>
                  </w:pPr>
                  <w:r>
                    <w:t>0.837</w:t>
                  </w:r>
                </w:p>
              </w:txbxContent>
            </v:textbox>
            <w10:wrap anchorx="page" anchory="page"/>
          </v:shape>
        </w:pict>
      </w:r>
      <w:r>
        <w:pict w14:anchorId="5DE78C1B">
          <v:shape id="_x0000_s1306" type="#_x0000_t202" style="position:absolute;margin-left:410pt;margin-top:182.1pt;width:24.5pt;height:12.1pt;z-index:-59920;mso-position-horizontal-relative:page;mso-position-vertical-relative:page" filled="f" stroked="f">
            <v:textbox inset="0,0,0,0">
              <w:txbxContent>
                <w:p w14:paraId="2C778F66" w14:textId="77777777" w:rsidR="002C42BD" w:rsidRDefault="00DA2868">
                  <w:pPr>
                    <w:pStyle w:val="BodyText"/>
                  </w:pPr>
                  <w:r>
                    <w:t>0.943</w:t>
                  </w:r>
                </w:p>
              </w:txbxContent>
            </v:textbox>
            <w10:wrap anchorx="page" anchory="page"/>
          </v:shape>
        </w:pict>
      </w:r>
      <w:r>
        <w:pict w14:anchorId="16F6DDD3">
          <v:shape id="_x0000_s1305" type="#_x0000_t202" style="position:absolute;margin-left:298.25pt;margin-top:206.1pt;width:22pt;height:12.1pt;z-index:-59896;mso-position-horizontal-relative:page;mso-position-vertical-relative:page" filled="f" stroked="f">
            <v:textbox inset="0,0,0,0">
              <w:txbxContent>
                <w:p w14:paraId="7E8FDEC2" w14:textId="77777777" w:rsidR="002C42BD" w:rsidRDefault="00DA2868">
                  <w:pPr>
                    <w:pStyle w:val="BodyText"/>
                  </w:pPr>
                  <w:r>
                    <w:t>1360</w:t>
                  </w:r>
                </w:p>
              </w:txbxContent>
            </v:textbox>
            <w10:wrap anchorx="page" anchory="page"/>
          </v:shape>
        </w:pict>
      </w:r>
      <w:r>
        <w:pict w14:anchorId="17A89E5A">
          <v:shape id="_x0000_s1304" type="#_x0000_t202" style="position:absolute;margin-left:163.25pt;margin-top:220.35pt;width:100pt;height:84.85pt;z-index:-59872;mso-position-horizontal-relative:page;mso-position-vertical-relative:page" filled="f" stroked="f">
            <v:textbox inset="0,0,0,0">
              <w:txbxContent>
                <w:p w14:paraId="71DF7DE6" w14:textId="77777777" w:rsidR="002C42BD" w:rsidRDefault="00DA2868">
                  <w:pPr>
                    <w:pStyle w:val="BodyText"/>
                    <w:spacing w:line="261" w:lineRule="auto"/>
                    <w:ind w:right="-1"/>
                  </w:pPr>
                  <w:r>
                    <w:t>Odds Ratio for BAC 0 vs Any (0.00 / 1.00)</w:t>
                  </w:r>
                </w:p>
                <w:p w14:paraId="25EDCD47" w14:textId="77777777" w:rsidR="002C42BD" w:rsidRDefault="00DA2868">
                  <w:pPr>
                    <w:pStyle w:val="BodyText"/>
                    <w:spacing w:before="30" w:line="261" w:lineRule="auto"/>
                    <w:ind w:right="49"/>
                  </w:pPr>
                  <w:r>
                    <w:t>For cohort Admission or death = Discharged</w:t>
                  </w:r>
                </w:p>
                <w:p w14:paraId="2EE8E5D9" w14:textId="77777777" w:rsidR="002C42BD" w:rsidRDefault="00DA2868">
                  <w:pPr>
                    <w:pStyle w:val="BodyText"/>
                    <w:spacing w:before="30" w:line="261" w:lineRule="auto"/>
                    <w:ind w:right="49"/>
                  </w:pPr>
                  <w:r>
                    <w:t>For cohort Admission or death = Admitted/dead</w:t>
                  </w:r>
                </w:p>
                <w:p w14:paraId="37C6937E" w14:textId="77777777" w:rsidR="002C42BD" w:rsidRDefault="00DA2868">
                  <w:pPr>
                    <w:pStyle w:val="BodyText"/>
                    <w:spacing w:before="45"/>
                  </w:pPr>
                  <w:r>
                    <w:t>N of Valid Cases</w:t>
                  </w:r>
                </w:p>
              </w:txbxContent>
            </v:textbox>
            <w10:wrap anchorx="page" anchory="page"/>
          </v:shape>
        </w:pict>
      </w:r>
      <w:r>
        <w:pict w14:anchorId="3ACFAD1A">
          <v:shape id="_x0000_s1303" type="#_x0000_t202" style="position:absolute;margin-left:125pt;margin-top:221.1pt;width:25pt;height:12.1pt;z-index:-59848;mso-position-horizontal-relative:page;mso-position-vertical-relative:page" filled="f" stroked="f">
            <v:textbox inset="0,0,0,0">
              <w:txbxContent>
                <w:p w14:paraId="3E286F58" w14:textId="77777777" w:rsidR="002C42BD" w:rsidRDefault="00DA2868">
                  <w:pPr>
                    <w:pStyle w:val="BodyText"/>
                  </w:pPr>
                  <w:r>
                    <w:t>16-24</w:t>
                  </w:r>
                </w:p>
              </w:txbxContent>
            </v:textbox>
            <w10:wrap anchorx="page" anchory="page"/>
          </v:shape>
        </w:pict>
      </w:r>
      <w:r>
        <w:pict w14:anchorId="4C308015">
          <v:shape id="_x0000_s1302" type="#_x0000_t202" style="position:absolute;margin-left:296pt;margin-top:221.1pt;width:24.5pt;height:12.1pt;z-index:-59824;mso-position-horizontal-relative:page;mso-position-vertical-relative:page" filled="f" stroked="f">
            <v:textbox inset="0,0,0,0">
              <w:txbxContent>
                <w:p w14:paraId="4AC8B5F0" w14:textId="77777777" w:rsidR="002C42BD" w:rsidRDefault="00DA2868">
                  <w:pPr>
                    <w:pStyle w:val="BodyText"/>
                  </w:pPr>
                  <w:r>
                    <w:t>1.773</w:t>
                  </w:r>
                </w:p>
              </w:txbxContent>
            </v:textbox>
            <w10:wrap anchorx="page" anchory="page"/>
          </v:shape>
        </w:pict>
      </w:r>
      <w:r>
        <w:pict w14:anchorId="7BAE83F6">
          <v:shape id="_x0000_s1301" type="#_x0000_t202" style="position:absolute;margin-left:353pt;margin-top:221.1pt;width:24.5pt;height:12.1pt;z-index:-59800;mso-position-horizontal-relative:page;mso-position-vertical-relative:page" filled="f" stroked="f">
            <v:textbox inset="0,0,0,0">
              <w:txbxContent>
                <w:p w14:paraId="2C7117EC" w14:textId="77777777" w:rsidR="002C42BD" w:rsidRDefault="00DA2868">
                  <w:pPr>
                    <w:pStyle w:val="BodyText"/>
                  </w:pPr>
                  <w:r>
                    <w:t>0.181</w:t>
                  </w:r>
                </w:p>
              </w:txbxContent>
            </v:textbox>
            <w10:wrap anchorx="page" anchory="page"/>
          </v:shape>
        </w:pict>
      </w:r>
      <w:r>
        <w:pict w14:anchorId="71096881">
          <v:shape id="_x0000_s1300" type="#_x0000_t202" style="position:absolute;margin-left:404.75pt;margin-top:221.1pt;width:29.5pt;height:12.1pt;z-index:-59776;mso-position-horizontal-relative:page;mso-position-vertical-relative:page" filled="f" stroked="f">
            <v:textbox inset="0,0,0,0">
              <w:txbxContent>
                <w:p w14:paraId="2C720749" w14:textId="77777777" w:rsidR="002C42BD" w:rsidRDefault="00DA2868">
                  <w:pPr>
                    <w:pStyle w:val="BodyText"/>
                  </w:pPr>
                  <w:r>
                    <w:t>17.398</w:t>
                  </w:r>
                </w:p>
              </w:txbxContent>
            </v:textbox>
            <w10:wrap anchorx="page" anchory="page"/>
          </v:shape>
        </w:pict>
      </w:r>
      <w:r>
        <w:pict w14:anchorId="10FB0BAF">
          <v:shape id="_x0000_s1299" type="#_x0000_t202" style="position:absolute;margin-left:296pt;margin-top:245.1pt;width:24.5pt;height:12.1pt;z-index:-59752;mso-position-horizontal-relative:page;mso-position-vertical-relative:page" filled="f" stroked="f">
            <v:textbox inset="0,0,0,0">
              <w:txbxContent>
                <w:p w14:paraId="48CF37B2" w14:textId="77777777" w:rsidR="002C42BD" w:rsidRDefault="00DA2868">
                  <w:pPr>
                    <w:pStyle w:val="BodyText"/>
                  </w:pPr>
                  <w:r>
                    <w:t>1.752</w:t>
                  </w:r>
                </w:p>
              </w:txbxContent>
            </v:textbox>
            <w10:wrap anchorx="page" anchory="page"/>
          </v:shape>
        </w:pict>
      </w:r>
      <w:r>
        <w:pict w14:anchorId="09FC04EE">
          <v:shape id="_x0000_s1298" type="#_x0000_t202" style="position:absolute;margin-left:353pt;margin-top:245.1pt;width:24.5pt;height:12.1pt;z-index:-59728;mso-position-horizontal-relative:page;mso-position-vertical-relative:page" filled="f" stroked="f">
            <v:textbox inset="0,0,0,0">
              <w:txbxContent>
                <w:p w14:paraId="079B6D4B" w14:textId="77777777" w:rsidR="002C42BD" w:rsidRDefault="00DA2868">
                  <w:pPr>
                    <w:pStyle w:val="BodyText"/>
                  </w:pPr>
                  <w:r>
                    <w:t>0.186</w:t>
                  </w:r>
                </w:p>
              </w:txbxContent>
            </v:textbox>
            <w10:wrap anchorx="page" anchory="page"/>
          </v:shape>
        </w:pict>
      </w:r>
      <w:r>
        <w:pict w14:anchorId="2455D576">
          <v:shape id="_x0000_s1297" type="#_x0000_t202" style="position:absolute;margin-left:404.75pt;margin-top:245.1pt;width:29.5pt;height:12.1pt;z-index:-59704;mso-position-horizontal-relative:page;mso-position-vertical-relative:page" filled="f" stroked="f">
            <v:textbox inset="0,0,0,0">
              <w:txbxContent>
                <w:p w14:paraId="0EED6E00" w14:textId="77777777" w:rsidR="002C42BD" w:rsidRDefault="00DA2868">
                  <w:pPr>
                    <w:pStyle w:val="BodyText"/>
                  </w:pPr>
                  <w:r>
                    <w:t>16.504</w:t>
                  </w:r>
                </w:p>
              </w:txbxContent>
            </v:textbox>
            <w10:wrap anchorx="page" anchory="page"/>
          </v:shape>
        </w:pict>
      </w:r>
      <w:r>
        <w:pict w14:anchorId="0BEACFC9">
          <v:shape id="_x0000_s1296" type="#_x0000_t202" style="position:absolute;margin-left:296pt;margin-top:269.1pt;width:24.5pt;height:12.1pt;z-index:-59680;mso-position-horizontal-relative:page;mso-position-vertical-relative:page" filled="f" stroked="f">
            <v:textbox inset="0,0,0,0">
              <w:txbxContent>
                <w:p w14:paraId="65098956" w14:textId="77777777" w:rsidR="002C42BD" w:rsidRDefault="00DA2868">
                  <w:pPr>
                    <w:pStyle w:val="BodyText"/>
                  </w:pPr>
                  <w:r>
                    <w:t>0.988</w:t>
                  </w:r>
                </w:p>
              </w:txbxContent>
            </v:textbox>
            <w10:wrap anchorx="page" anchory="page"/>
          </v:shape>
        </w:pict>
      </w:r>
      <w:r>
        <w:pict w14:anchorId="4A32032C">
          <v:shape id="_x0000_s1295" type="#_x0000_t202" style="position:absolute;margin-left:353pt;margin-top:269.1pt;width:24.5pt;height:12.1pt;z-index:-59656;mso-position-horizontal-relative:page;mso-position-vertical-relative:page" filled="f" stroked="f">
            <v:textbox inset="0,0,0,0">
              <w:txbxContent>
                <w:p w14:paraId="5E71CAC3" w14:textId="77777777" w:rsidR="002C42BD" w:rsidRDefault="00DA2868">
                  <w:pPr>
                    <w:pStyle w:val="BodyText"/>
                  </w:pPr>
                  <w:r>
                    <w:t>0.947</w:t>
                  </w:r>
                </w:p>
              </w:txbxContent>
            </v:textbox>
            <w10:wrap anchorx="page" anchory="page"/>
          </v:shape>
        </w:pict>
      </w:r>
      <w:r>
        <w:pict w14:anchorId="7BB08ED0">
          <v:shape id="_x0000_s1294" type="#_x0000_t202" style="position:absolute;margin-left:410pt;margin-top:269.1pt;width:24.5pt;height:12.1pt;z-index:-59632;mso-position-horizontal-relative:page;mso-position-vertical-relative:page" filled="f" stroked="f">
            <v:textbox inset="0,0,0,0">
              <w:txbxContent>
                <w:p w14:paraId="17728A70" w14:textId="77777777" w:rsidR="002C42BD" w:rsidRDefault="00DA2868">
                  <w:pPr>
                    <w:pStyle w:val="BodyText"/>
                  </w:pPr>
                  <w:r>
                    <w:t>1.032</w:t>
                  </w:r>
                </w:p>
              </w:txbxContent>
            </v:textbox>
            <w10:wrap anchorx="page" anchory="page"/>
          </v:shape>
        </w:pict>
      </w:r>
      <w:r>
        <w:pict w14:anchorId="3F63CDFA">
          <v:shape id="_x0000_s1293" type="#_x0000_t202" style="position:absolute;margin-left:303.5pt;margin-top:293.1pt;width:17pt;height:12.1pt;z-index:-59608;mso-position-horizontal-relative:page;mso-position-vertical-relative:page" filled="f" stroked="f">
            <v:textbox inset="0,0,0,0">
              <w:txbxContent>
                <w:p w14:paraId="4599B091" w14:textId="77777777" w:rsidR="002C42BD" w:rsidRDefault="00DA2868">
                  <w:pPr>
                    <w:pStyle w:val="BodyText"/>
                  </w:pPr>
                  <w:r>
                    <w:t>179</w:t>
                  </w:r>
                </w:p>
              </w:txbxContent>
            </v:textbox>
            <w10:wrap anchorx="page" anchory="page"/>
          </v:shape>
        </w:pict>
      </w:r>
      <w:r>
        <w:pict w14:anchorId="72E1D8F1">
          <v:shape id="_x0000_s1292" type="#_x0000_t202" style="position:absolute;margin-left:163.25pt;margin-top:307.35pt;width:97.5pt;height:36.85pt;z-index:-59584;mso-position-horizontal-relative:page;mso-position-vertical-relative:page" filled="f" stroked="f">
            <v:textbox inset="0,0,0,0">
              <w:txbxContent>
                <w:p w14:paraId="03BC9F38" w14:textId="77777777" w:rsidR="002C42BD" w:rsidRDefault="00DA2868">
                  <w:pPr>
                    <w:pStyle w:val="BodyText"/>
                    <w:spacing w:line="261" w:lineRule="auto"/>
                    <w:ind w:right="-1"/>
                  </w:pPr>
                  <w:r>
                    <w:t>For cohort Admission or death = Admitted/dead</w:t>
                  </w:r>
                </w:p>
                <w:p w14:paraId="7634CB62" w14:textId="77777777" w:rsidR="002C42BD" w:rsidRDefault="00DA2868">
                  <w:pPr>
                    <w:pStyle w:val="BodyText"/>
                    <w:spacing w:before="45"/>
                  </w:pPr>
                  <w:r>
                    <w:t>N of Valid Cases</w:t>
                  </w:r>
                </w:p>
              </w:txbxContent>
            </v:textbox>
            <w10:wrap anchorx="page" anchory="page"/>
          </v:shape>
        </w:pict>
      </w:r>
      <w:r>
        <w:pict w14:anchorId="5D4C8FAF">
          <v:shape id="_x0000_s1291" type="#_x0000_t202" style="position:absolute;margin-left:125pt;margin-top:308.1pt;width:22.5pt;height:12.1pt;z-index:-59560;mso-position-horizontal-relative:page;mso-position-vertical-relative:page" filled="f" stroked="f">
            <v:textbox inset="0,0,0,0">
              <w:txbxContent>
                <w:p w14:paraId="4AE63048" w14:textId="77777777" w:rsidR="002C42BD" w:rsidRDefault="00DA2868">
                  <w:pPr>
                    <w:pStyle w:val="BodyText"/>
                  </w:pPr>
                  <w:r>
                    <w:t>=&gt;25</w:t>
                  </w:r>
                </w:p>
              </w:txbxContent>
            </v:textbox>
            <w10:wrap anchorx="page" anchory="page"/>
          </v:shape>
        </w:pict>
      </w:r>
      <w:r>
        <w:pict w14:anchorId="5D310969">
          <v:shape id="_x0000_s1290" type="#_x0000_t202" style="position:absolute;margin-left:296pt;margin-top:308.1pt;width:24.5pt;height:12.1pt;z-index:-59536;mso-position-horizontal-relative:page;mso-position-vertical-relative:page" filled="f" stroked="f">
            <v:textbox inset="0,0,0,0">
              <w:txbxContent>
                <w:p w14:paraId="03582422" w14:textId="77777777" w:rsidR="002C42BD" w:rsidRDefault="00DA2868">
                  <w:pPr>
                    <w:pStyle w:val="BodyText"/>
                  </w:pPr>
                  <w:r>
                    <w:t>0.975</w:t>
                  </w:r>
                </w:p>
              </w:txbxContent>
            </v:textbox>
            <w10:wrap anchorx="page" anchory="page"/>
          </v:shape>
        </w:pict>
      </w:r>
      <w:r>
        <w:pict w14:anchorId="3D42DD02">
          <v:shape id="_x0000_s1289" type="#_x0000_t202" style="position:absolute;margin-left:353pt;margin-top:308.1pt;width:24.5pt;height:12.1pt;z-index:-59512;mso-position-horizontal-relative:page;mso-position-vertical-relative:page" filled="f" stroked="f">
            <v:textbox inset="0,0,0,0">
              <w:txbxContent>
                <w:p w14:paraId="253146CF" w14:textId="77777777" w:rsidR="002C42BD" w:rsidRDefault="00DA2868">
                  <w:pPr>
                    <w:pStyle w:val="BodyText"/>
                  </w:pPr>
                  <w:r>
                    <w:t>0.942</w:t>
                  </w:r>
                </w:p>
              </w:txbxContent>
            </v:textbox>
            <w10:wrap anchorx="page" anchory="page"/>
          </v:shape>
        </w:pict>
      </w:r>
      <w:r>
        <w:pict w14:anchorId="492563BA">
          <v:shape id="_x0000_s1288" type="#_x0000_t202" style="position:absolute;margin-left:410pt;margin-top:308.1pt;width:24.5pt;height:12.1pt;z-index:-59488;mso-position-horizontal-relative:page;mso-position-vertical-relative:page" filled="f" stroked="f">
            <v:textbox inset="0,0,0,0">
              <w:txbxContent>
                <w:p w14:paraId="4776F858" w14:textId="77777777" w:rsidR="002C42BD" w:rsidRDefault="00DA2868">
                  <w:pPr>
                    <w:pStyle w:val="BodyText"/>
                  </w:pPr>
                  <w:r>
                    <w:t>1.010</w:t>
                  </w:r>
                </w:p>
              </w:txbxContent>
            </v:textbox>
            <w10:wrap anchorx="page" anchory="page"/>
          </v:shape>
        </w:pict>
      </w:r>
      <w:r>
        <w:pict w14:anchorId="3A6FB3C8">
          <v:shape id="_x0000_s1287" type="#_x0000_t202" style="position:absolute;margin-left:303.5pt;margin-top:332.1pt;width:17pt;height:12.1pt;z-index:-59464;mso-position-horizontal-relative:page;mso-position-vertical-relative:page" filled="f" stroked="f">
            <v:textbox inset="0,0,0,0">
              <w:txbxContent>
                <w:p w14:paraId="4BD0C45A" w14:textId="77777777" w:rsidR="002C42BD" w:rsidRDefault="00DA2868">
                  <w:pPr>
                    <w:pStyle w:val="BodyText"/>
                  </w:pPr>
                  <w:r>
                    <w:t>139</w:t>
                  </w:r>
                </w:p>
              </w:txbxContent>
            </v:textbox>
            <w10:wrap anchorx="page" anchory="page"/>
          </v:shape>
        </w:pict>
      </w:r>
      <w:r>
        <w:pict w14:anchorId="6A50D7FF">
          <v:shape id="_x0000_s1286" type="#_x0000_t202" style="position:absolute;margin-left:163.25pt;margin-top:346.35pt;width:100pt;height:84.85pt;z-index:-59440;mso-position-horizontal-relative:page;mso-position-vertical-relative:page" filled="f" stroked="f">
            <v:textbox inset="0,0,0,0">
              <w:txbxContent>
                <w:p w14:paraId="40A434FA" w14:textId="77777777" w:rsidR="002C42BD" w:rsidRDefault="00DA2868">
                  <w:pPr>
                    <w:pStyle w:val="BodyText"/>
                    <w:spacing w:line="261" w:lineRule="auto"/>
                    <w:ind w:right="-1"/>
                  </w:pPr>
                  <w:r>
                    <w:t>Odds Ratio for BAC 0 vs Any (0.00 / 1.00)</w:t>
                  </w:r>
                </w:p>
                <w:p w14:paraId="769125F8" w14:textId="77777777" w:rsidR="002C42BD" w:rsidRDefault="00DA2868">
                  <w:pPr>
                    <w:pStyle w:val="BodyText"/>
                    <w:spacing w:before="30" w:line="261" w:lineRule="auto"/>
                    <w:ind w:right="49"/>
                  </w:pPr>
                  <w:r>
                    <w:t>For cohort Admission or death = Discharged</w:t>
                  </w:r>
                </w:p>
                <w:p w14:paraId="396AA26A" w14:textId="77777777" w:rsidR="002C42BD" w:rsidRDefault="00DA2868">
                  <w:pPr>
                    <w:pStyle w:val="BodyText"/>
                    <w:spacing w:before="30" w:line="261" w:lineRule="auto"/>
                    <w:ind w:right="49"/>
                  </w:pPr>
                  <w:r>
                    <w:t>For cohort Admission or death = Admitted/dead</w:t>
                  </w:r>
                </w:p>
                <w:p w14:paraId="4AE59825" w14:textId="77777777" w:rsidR="002C42BD" w:rsidRDefault="00DA2868">
                  <w:pPr>
                    <w:pStyle w:val="BodyText"/>
                    <w:spacing w:before="45"/>
                  </w:pPr>
                  <w:r>
                    <w:t>N of Valid Cases</w:t>
                  </w:r>
                </w:p>
              </w:txbxContent>
            </v:textbox>
            <w10:wrap anchorx="page" anchory="page"/>
          </v:shape>
        </w:pict>
      </w:r>
      <w:r>
        <w:pict w14:anchorId="3A7B3165">
          <v:shape id="_x0000_s1285" type="#_x0000_t202" style="position:absolute;margin-left:125pt;margin-top:347.1pt;width:22pt;height:12.1pt;z-index:-59416;mso-position-horizontal-relative:page;mso-position-vertical-relative:page" filled="f" stroked="f">
            <v:textbox inset="0,0,0,0">
              <w:txbxContent>
                <w:p w14:paraId="64183B20" w14:textId="77777777" w:rsidR="002C42BD" w:rsidRDefault="00DA2868">
                  <w:pPr>
                    <w:pStyle w:val="BodyText"/>
                  </w:pPr>
                  <w:r>
                    <w:t>Total</w:t>
                  </w:r>
                </w:p>
              </w:txbxContent>
            </v:textbox>
            <w10:wrap anchorx="page" anchory="page"/>
          </v:shape>
        </w:pict>
      </w:r>
      <w:r>
        <w:pict w14:anchorId="2322CEC7">
          <v:shape id="_x0000_s1284" type="#_x0000_t202" style="position:absolute;margin-left:296pt;margin-top:347.1pt;width:24.5pt;height:12.1pt;z-index:-59392;mso-position-horizontal-relative:page;mso-position-vertical-relative:page" filled="f" stroked="f">
            <v:textbox inset="0,0,0,0">
              <w:txbxContent>
                <w:p w14:paraId="13F60D38" w14:textId="77777777" w:rsidR="002C42BD" w:rsidRDefault="00DA2868">
                  <w:pPr>
                    <w:pStyle w:val="BodyText"/>
                  </w:pPr>
                  <w:r>
                    <w:t>1.797</w:t>
                  </w:r>
                </w:p>
              </w:txbxContent>
            </v:textbox>
            <w10:wrap anchorx="page" anchory="page"/>
          </v:shape>
        </w:pict>
      </w:r>
      <w:r>
        <w:pict w14:anchorId="09636F07">
          <v:shape id="_x0000_s1283" type="#_x0000_t202" style="position:absolute;margin-left:353pt;margin-top:347.1pt;width:24.5pt;height:12.1pt;z-index:-59368;mso-position-horizontal-relative:page;mso-position-vertical-relative:page" filled="f" stroked="f">
            <v:textbox inset="0,0,0,0">
              <w:txbxContent>
                <w:p w14:paraId="18960AA6" w14:textId="77777777" w:rsidR="002C42BD" w:rsidRDefault="00DA2868">
                  <w:pPr>
                    <w:pStyle w:val="BodyText"/>
                  </w:pPr>
                  <w:r>
                    <w:t>1.364</w:t>
                  </w:r>
                </w:p>
              </w:txbxContent>
            </v:textbox>
            <w10:wrap anchorx="page" anchory="page"/>
          </v:shape>
        </w:pict>
      </w:r>
      <w:r>
        <w:pict w14:anchorId="46A72500">
          <v:shape id="_x0000_s1282" type="#_x0000_t202" style="position:absolute;margin-left:410pt;margin-top:347.1pt;width:24.5pt;height:12.1pt;z-index:-59344;mso-position-horizontal-relative:page;mso-position-vertical-relative:page" filled="f" stroked="f">
            <v:textbox inset="0,0,0,0">
              <w:txbxContent>
                <w:p w14:paraId="13EFF58C" w14:textId="77777777" w:rsidR="002C42BD" w:rsidRDefault="00DA2868">
                  <w:pPr>
                    <w:pStyle w:val="BodyText"/>
                  </w:pPr>
                  <w:r>
                    <w:t>2.368</w:t>
                  </w:r>
                </w:p>
              </w:txbxContent>
            </v:textbox>
            <w10:wrap anchorx="page" anchory="page"/>
          </v:shape>
        </w:pict>
      </w:r>
      <w:r>
        <w:pict w14:anchorId="15435974">
          <v:shape id="_x0000_s1281" type="#_x0000_t202" style="position:absolute;margin-left:296pt;margin-top:371.1pt;width:24.5pt;height:12.1pt;z-index:-59320;mso-position-horizontal-relative:page;mso-position-vertical-relative:page" filled="f" stroked="f">
            <v:textbox inset="0,0,0,0">
              <w:txbxContent>
                <w:p w14:paraId="132CC87E" w14:textId="77777777" w:rsidR="002C42BD" w:rsidRDefault="00DA2868">
                  <w:pPr>
                    <w:pStyle w:val="BodyText"/>
                  </w:pPr>
                  <w:r>
                    <w:t>1.614</w:t>
                  </w:r>
                </w:p>
              </w:txbxContent>
            </v:textbox>
            <w10:wrap anchorx="page" anchory="page"/>
          </v:shape>
        </w:pict>
      </w:r>
      <w:r>
        <w:pict w14:anchorId="53CB728F">
          <v:shape id="_x0000_s1280" type="#_x0000_t202" style="position:absolute;margin-left:353pt;margin-top:371.1pt;width:24.5pt;height:12.1pt;z-index:-59296;mso-position-horizontal-relative:page;mso-position-vertical-relative:page" filled="f" stroked="f">
            <v:textbox inset="0,0,0,0">
              <w:txbxContent>
                <w:p w14:paraId="7AD7D96B" w14:textId="77777777" w:rsidR="002C42BD" w:rsidRDefault="00DA2868">
                  <w:pPr>
                    <w:pStyle w:val="BodyText"/>
                  </w:pPr>
                  <w:r>
                    <w:t>1.282</w:t>
                  </w:r>
                </w:p>
              </w:txbxContent>
            </v:textbox>
            <w10:wrap anchorx="page" anchory="page"/>
          </v:shape>
        </w:pict>
      </w:r>
      <w:r>
        <w:pict w14:anchorId="3EF6B35D">
          <v:shape id="_x0000_s1279" type="#_x0000_t202" style="position:absolute;margin-left:410pt;margin-top:371.1pt;width:24.5pt;height:12.1pt;z-index:-59272;mso-position-horizontal-relative:page;mso-position-vertical-relative:page" filled="f" stroked="f">
            <v:textbox inset="0,0,0,0">
              <w:txbxContent>
                <w:p w14:paraId="7AE24229" w14:textId="77777777" w:rsidR="002C42BD" w:rsidRDefault="00DA2868">
                  <w:pPr>
                    <w:pStyle w:val="BodyText"/>
                  </w:pPr>
                  <w:r>
                    <w:t>2.033</w:t>
                  </w:r>
                </w:p>
              </w:txbxContent>
            </v:textbox>
            <w10:wrap anchorx="page" anchory="page"/>
          </v:shape>
        </w:pict>
      </w:r>
      <w:r>
        <w:pict w14:anchorId="194BC157">
          <v:shape id="_x0000_s1278" type="#_x0000_t202" style="position:absolute;margin-left:296pt;margin-top:395.1pt;width:24.5pt;height:12.1pt;z-index:-59248;mso-position-horizontal-relative:page;mso-position-vertical-relative:page" filled="f" stroked="f">
            <v:textbox inset="0,0,0,0">
              <w:txbxContent>
                <w:p w14:paraId="0DAEEABA" w14:textId="77777777" w:rsidR="002C42BD" w:rsidRDefault="00DA2868">
                  <w:pPr>
                    <w:pStyle w:val="BodyText"/>
                  </w:pPr>
                  <w:r>
                    <w:t>0.898</w:t>
                  </w:r>
                </w:p>
              </w:txbxContent>
            </v:textbox>
            <w10:wrap anchorx="page" anchory="page"/>
          </v:shape>
        </w:pict>
      </w:r>
      <w:r>
        <w:pict w14:anchorId="0A44F62F">
          <v:shape id="_x0000_s1277" type="#_x0000_t202" style="position:absolute;margin-left:353pt;margin-top:395.1pt;width:24.5pt;height:12.1pt;z-index:-59224;mso-position-horizontal-relative:page;mso-position-vertical-relative:page" filled="f" stroked="f">
            <v:textbox inset="0,0,0,0">
              <w:txbxContent>
                <w:p w14:paraId="74207143" w14:textId="77777777" w:rsidR="002C42BD" w:rsidRDefault="00DA2868">
                  <w:pPr>
                    <w:pStyle w:val="BodyText"/>
                  </w:pPr>
                  <w:r>
                    <w:t>0.857</w:t>
                  </w:r>
                </w:p>
              </w:txbxContent>
            </v:textbox>
            <w10:wrap anchorx="page" anchory="page"/>
          </v:shape>
        </w:pict>
      </w:r>
      <w:r>
        <w:pict w14:anchorId="12A518CE">
          <v:shape id="_x0000_s1276" type="#_x0000_t202" style="position:absolute;margin-left:410pt;margin-top:395.1pt;width:24.5pt;height:12.1pt;z-index:-59200;mso-position-horizontal-relative:page;mso-position-vertical-relative:page" filled="f" stroked="f">
            <v:textbox inset="0,0,0,0">
              <w:txbxContent>
                <w:p w14:paraId="4EA8583E" w14:textId="77777777" w:rsidR="002C42BD" w:rsidRDefault="00DA2868">
                  <w:pPr>
                    <w:pStyle w:val="BodyText"/>
                  </w:pPr>
                  <w:r>
                    <w:t>0.941</w:t>
                  </w:r>
                </w:p>
              </w:txbxContent>
            </v:textbox>
            <w10:wrap anchorx="page" anchory="page"/>
          </v:shape>
        </w:pict>
      </w:r>
      <w:r>
        <w:pict w14:anchorId="62B5655C">
          <v:shape id="_x0000_s1275" type="#_x0000_t202" style="position:absolute;margin-left:298.25pt;margin-top:419.1pt;width:22pt;height:12.1pt;z-index:-59176;mso-position-horizontal-relative:page;mso-position-vertical-relative:page" filled="f" stroked="f">
            <v:textbox inset="0,0,0,0">
              <w:txbxContent>
                <w:p w14:paraId="71F2E74E" w14:textId="77777777" w:rsidR="002C42BD" w:rsidRDefault="00DA2868">
                  <w:pPr>
                    <w:pStyle w:val="BodyText"/>
                  </w:pPr>
                  <w:r>
                    <w:t>1678</w:t>
                  </w:r>
                </w:p>
              </w:txbxContent>
            </v:textbox>
            <w10:wrap anchorx="page" anchory="page"/>
          </v:shape>
        </w:pict>
      </w:r>
      <w:r>
        <w:pict w14:anchorId="63FE620C">
          <v:shape id="_x0000_s1274" type="#_x0000_t202" style="position:absolute;margin-left:163.25pt;margin-top:433.35pt;width:100pt;height:84.85pt;z-index:-59152;mso-position-horizontal-relative:page;mso-position-vertical-relative:page" filled="f" stroked="f">
            <v:textbox inset="0,0,0,0">
              <w:txbxContent>
                <w:p w14:paraId="3E73DD3C" w14:textId="77777777" w:rsidR="002C42BD" w:rsidRDefault="00DA2868">
                  <w:pPr>
                    <w:pStyle w:val="BodyText"/>
                    <w:spacing w:line="261" w:lineRule="auto"/>
                    <w:ind w:right="-1"/>
                  </w:pPr>
                  <w:r>
                    <w:t>Odds Ratio for BAC 0 vs Any (0.00 / 1.00)</w:t>
                  </w:r>
                </w:p>
                <w:p w14:paraId="7DFB0F79" w14:textId="77777777" w:rsidR="002C42BD" w:rsidRDefault="00DA2868">
                  <w:pPr>
                    <w:pStyle w:val="BodyText"/>
                    <w:spacing w:before="30" w:line="261" w:lineRule="auto"/>
                    <w:ind w:right="49"/>
                  </w:pPr>
                  <w:r>
                    <w:t>For cohort Admission or death = Discharged</w:t>
                  </w:r>
                </w:p>
                <w:p w14:paraId="238D9C81" w14:textId="77777777" w:rsidR="002C42BD" w:rsidRDefault="00DA2868">
                  <w:pPr>
                    <w:pStyle w:val="BodyText"/>
                    <w:spacing w:before="30" w:line="261" w:lineRule="auto"/>
                    <w:ind w:right="49"/>
                  </w:pPr>
                  <w:r>
                    <w:t>For cohort Admission or death = Admitted/dead</w:t>
                  </w:r>
                </w:p>
                <w:p w14:paraId="0AB9CAF9" w14:textId="77777777" w:rsidR="002C42BD" w:rsidRDefault="00DA2868">
                  <w:pPr>
                    <w:pStyle w:val="BodyText"/>
                    <w:spacing w:before="45"/>
                  </w:pPr>
                  <w:r>
                    <w:t>N of Valid Cases</w:t>
                  </w:r>
                </w:p>
              </w:txbxContent>
            </v:textbox>
            <w10:wrap anchorx="page" anchory="page"/>
          </v:shape>
        </w:pict>
      </w:r>
      <w:r>
        <w:pict w14:anchorId="31044838">
          <v:shape id="_x0000_s1273" type="#_x0000_t202" style="position:absolute;margin-left:80.75pt;margin-top:434.1pt;width:25pt;height:12.1pt;z-index:-59128;mso-position-horizontal-relative:page;mso-position-vertical-relative:page" filled="f" stroked="f">
            <v:textbox inset="0,0,0,0">
              <w:txbxContent>
                <w:p w14:paraId="32C14B2A" w14:textId="77777777" w:rsidR="002C42BD" w:rsidRDefault="00DA2868">
                  <w:pPr>
                    <w:pStyle w:val="BodyText"/>
                  </w:pPr>
                  <w:r>
                    <w:t>31-50</w:t>
                  </w:r>
                </w:p>
              </w:txbxContent>
            </v:textbox>
            <w10:wrap anchorx="page" anchory="page"/>
          </v:shape>
        </w:pict>
      </w:r>
      <w:r>
        <w:pict w14:anchorId="0C53485D">
          <v:shape id="_x0000_s1272" type="#_x0000_t202" style="position:absolute;margin-left:125pt;margin-top:434.1pt;width:20pt;height:12.1pt;z-index:-59104;mso-position-horizontal-relative:page;mso-position-vertical-relative:page" filled="f" stroked="f">
            <v:textbox inset="0,0,0,0">
              <w:txbxContent>
                <w:p w14:paraId="499D9C29" w14:textId="77777777" w:rsidR="002C42BD" w:rsidRDefault="00DA2868">
                  <w:pPr>
                    <w:pStyle w:val="BodyText"/>
                  </w:pPr>
                  <w:r>
                    <w:t>1-15</w:t>
                  </w:r>
                </w:p>
              </w:txbxContent>
            </v:textbox>
            <w10:wrap anchorx="page" anchory="page"/>
          </v:shape>
        </w:pict>
      </w:r>
      <w:r>
        <w:pict w14:anchorId="720BDE37">
          <v:shape id="_x0000_s1271" type="#_x0000_t202" style="position:absolute;margin-left:296pt;margin-top:434.1pt;width:24.5pt;height:12.1pt;z-index:-59080;mso-position-horizontal-relative:page;mso-position-vertical-relative:page" filled="f" stroked="f">
            <v:textbox inset="0,0,0,0">
              <w:txbxContent>
                <w:p w14:paraId="522A0363" w14:textId="77777777" w:rsidR="002C42BD" w:rsidRDefault="00DA2868">
                  <w:pPr>
                    <w:pStyle w:val="BodyText"/>
                  </w:pPr>
                  <w:r>
                    <w:t>1.971</w:t>
                  </w:r>
                </w:p>
              </w:txbxContent>
            </v:textbox>
            <w10:wrap anchorx="page" anchory="page"/>
          </v:shape>
        </w:pict>
      </w:r>
      <w:r>
        <w:pict w14:anchorId="4C58DA4B">
          <v:shape id="_x0000_s1270" type="#_x0000_t202" style="position:absolute;margin-left:353pt;margin-top:434.1pt;width:24.5pt;height:12.1pt;z-index:-59056;mso-position-horizontal-relative:page;mso-position-vertical-relative:page" filled="f" stroked="f">
            <v:textbox inset="0,0,0,0">
              <w:txbxContent>
                <w:p w14:paraId="55D4AE15" w14:textId="77777777" w:rsidR="002C42BD" w:rsidRDefault="00DA2868">
                  <w:pPr>
                    <w:pStyle w:val="BodyText"/>
                  </w:pPr>
                  <w:r>
                    <w:t>1.330</w:t>
                  </w:r>
                </w:p>
              </w:txbxContent>
            </v:textbox>
            <w10:wrap anchorx="page" anchory="page"/>
          </v:shape>
        </w:pict>
      </w:r>
      <w:r>
        <w:pict w14:anchorId="07BB41E5">
          <v:shape id="_x0000_s1269" type="#_x0000_t202" style="position:absolute;margin-left:410pt;margin-top:434.1pt;width:24.5pt;height:12.1pt;z-index:-59032;mso-position-horizontal-relative:page;mso-position-vertical-relative:page" filled="f" stroked="f">
            <v:textbox inset="0,0,0,0">
              <w:txbxContent>
                <w:p w14:paraId="0C37D761" w14:textId="77777777" w:rsidR="002C42BD" w:rsidRDefault="00DA2868">
                  <w:pPr>
                    <w:pStyle w:val="BodyText"/>
                  </w:pPr>
                  <w:r>
                    <w:t>2.919</w:t>
                  </w:r>
                </w:p>
              </w:txbxContent>
            </v:textbox>
            <w10:wrap anchorx="page" anchory="page"/>
          </v:shape>
        </w:pict>
      </w:r>
      <w:r>
        <w:pict w14:anchorId="35DBAF15">
          <v:shape id="_x0000_s1268" type="#_x0000_t202" style="position:absolute;margin-left:296pt;margin-top:458.1pt;width:24.5pt;height:12.1pt;z-index:-59008;mso-position-horizontal-relative:page;mso-position-vertical-relative:page" filled="f" stroked="f">
            <v:textbox inset="0,0,0,0">
              <w:txbxContent>
                <w:p w14:paraId="39627AD6" w14:textId="77777777" w:rsidR="002C42BD" w:rsidRDefault="00DA2868">
                  <w:pPr>
                    <w:pStyle w:val="BodyText"/>
                  </w:pPr>
                  <w:r>
                    <w:t>1.737</w:t>
                  </w:r>
                </w:p>
              </w:txbxContent>
            </v:textbox>
            <w10:wrap anchorx="page" anchory="page"/>
          </v:shape>
        </w:pict>
      </w:r>
      <w:r>
        <w:pict w14:anchorId="47D877A5">
          <v:shape id="_x0000_s1267" type="#_x0000_t202" style="position:absolute;margin-left:353pt;margin-top:458.1pt;width:24.5pt;height:12.1pt;z-index:-58984;mso-position-horizontal-relative:page;mso-position-vertical-relative:page" filled="f" stroked="f">
            <v:textbox inset="0,0,0,0">
              <w:txbxContent>
                <w:p w14:paraId="6A30D789" w14:textId="77777777" w:rsidR="002C42BD" w:rsidRDefault="00DA2868">
                  <w:pPr>
                    <w:pStyle w:val="BodyText"/>
                  </w:pPr>
                  <w:r>
                    <w:t>1.248</w:t>
                  </w:r>
                </w:p>
              </w:txbxContent>
            </v:textbox>
            <w10:wrap anchorx="page" anchory="page"/>
          </v:shape>
        </w:pict>
      </w:r>
      <w:r>
        <w:pict w14:anchorId="5672C590">
          <v:shape id="_x0000_s1266" type="#_x0000_t202" style="position:absolute;margin-left:410pt;margin-top:458.1pt;width:24.5pt;height:12.1pt;z-index:-58960;mso-position-horizontal-relative:page;mso-position-vertical-relative:page" filled="f" stroked="f">
            <v:textbox inset="0,0,0,0">
              <w:txbxContent>
                <w:p w14:paraId="477E27A4" w14:textId="77777777" w:rsidR="002C42BD" w:rsidRDefault="00DA2868">
                  <w:pPr>
                    <w:pStyle w:val="BodyText"/>
                  </w:pPr>
                  <w:r>
                    <w:t>2.419</w:t>
                  </w:r>
                </w:p>
              </w:txbxContent>
            </v:textbox>
            <w10:wrap anchorx="page" anchory="page"/>
          </v:shape>
        </w:pict>
      </w:r>
      <w:r>
        <w:pict w14:anchorId="0C12103D">
          <v:shape id="_x0000_s1265" type="#_x0000_t202" style="position:absolute;margin-left:296pt;margin-top:482.1pt;width:24.5pt;height:12.1pt;z-index:-58936;mso-position-horizontal-relative:page;mso-position-vertical-relative:page" filled="f" stroked="f">
            <v:textbox inset="0,0,0,0">
              <w:txbxContent>
                <w:p w14:paraId="6125F049" w14:textId="77777777" w:rsidR="002C42BD" w:rsidRDefault="00DA2868">
                  <w:pPr>
                    <w:pStyle w:val="BodyText"/>
                  </w:pPr>
                  <w:r>
                    <w:t>0.882</w:t>
                  </w:r>
                </w:p>
              </w:txbxContent>
            </v:textbox>
            <w10:wrap anchorx="page" anchory="page"/>
          </v:shape>
        </w:pict>
      </w:r>
      <w:r>
        <w:pict w14:anchorId="2C05AF5B">
          <v:shape id="_x0000_s1264" type="#_x0000_t202" style="position:absolute;margin-left:353pt;margin-top:482.1pt;width:24.5pt;height:12.1pt;z-index:-58912;mso-position-horizontal-relative:page;mso-position-vertical-relative:page" filled="f" stroked="f">
            <v:textbox inset="0,0,0,0">
              <w:txbxContent>
                <w:p w14:paraId="57B3BF0D" w14:textId="77777777" w:rsidR="002C42BD" w:rsidRDefault="00DA2868">
                  <w:pPr>
                    <w:pStyle w:val="BodyText"/>
                  </w:pPr>
                  <w:r>
                    <w:t>0.827</w:t>
                  </w:r>
                </w:p>
              </w:txbxContent>
            </v:textbox>
            <w10:wrap anchorx="page" anchory="page"/>
          </v:shape>
        </w:pict>
      </w:r>
      <w:r>
        <w:pict w14:anchorId="7124FC90">
          <v:shape id="_x0000_s1263" type="#_x0000_t202" style="position:absolute;margin-left:410pt;margin-top:482.1pt;width:24.5pt;height:12.1pt;z-index:-58888;mso-position-horizontal-relative:page;mso-position-vertical-relative:page" filled="f" stroked="f">
            <v:textbox inset="0,0,0,0">
              <w:txbxContent>
                <w:p w14:paraId="37388795" w14:textId="77777777" w:rsidR="002C42BD" w:rsidRDefault="00DA2868">
                  <w:pPr>
                    <w:pStyle w:val="BodyText"/>
                  </w:pPr>
                  <w:r>
                    <w:t>0.940</w:t>
                  </w:r>
                </w:p>
              </w:txbxContent>
            </v:textbox>
            <w10:wrap anchorx="page" anchory="page"/>
          </v:shape>
        </w:pict>
      </w:r>
      <w:r>
        <w:pict w14:anchorId="32FA1D98">
          <v:shape id="_x0000_s1262" type="#_x0000_t202" style="position:absolute;margin-left:303.5pt;margin-top:506.1pt;width:17pt;height:12.1pt;z-index:-58864;mso-position-horizontal-relative:page;mso-position-vertical-relative:page" filled="f" stroked="f">
            <v:textbox inset="0,0,0,0">
              <w:txbxContent>
                <w:p w14:paraId="7F6F56DE" w14:textId="77777777" w:rsidR="002C42BD" w:rsidRDefault="00DA2868">
                  <w:pPr>
                    <w:pStyle w:val="BodyText"/>
                  </w:pPr>
                  <w:r>
                    <w:t>946</w:t>
                  </w:r>
                </w:p>
              </w:txbxContent>
            </v:textbox>
            <w10:wrap anchorx="page" anchory="page"/>
          </v:shape>
        </w:pict>
      </w:r>
      <w:r>
        <w:pict w14:anchorId="404E1EAB">
          <v:shape id="_x0000_s1261" type="#_x0000_t202" style="position:absolute;margin-left:163.25pt;margin-top:520.35pt;width:100pt;height:84.85pt;z-index:-58840;mso-position-horizontal-relative:page;mso-position-vertical-relative:page" filled="f" stroked="f">
            <v:textbox inset="0,0,0,0">
              <w:txbxContent>
                <w:p w14:paraId="417E93A7" w14:textId="77777777" w:rsidR="002C42BD" w:rsidRDefault="00DA2868">
                  <w:pPr>
                    <w:pStyle w:val="BodyText"/>
                    <w:spacing w:line="261" w:lineRule="auto"/>
                    <w:ind w:right="-1"/>
                  </w:pPr>
                  <w:r>
                    <w:t>Odds Ratio for BAC 0 vs Any (0.00 / 1.00)</w:t>
                  </w:r>
                </w:p>
                <w:p w14:paraId="2FF34842" w14:textId="77777777" w:rsidR="002C42BD" w:rsidRDefault="00DA2868">
                  <w:pPr>
                    <w:pStyle w:val="BodyText"/>
                    <w:spacing w:before="30" w:line="261" w:lineRule="auto"/>
                    <w:ind w:right="49"/>
                  </w:pPr>
                  <w:r>
                    <w:t>For cohort Admission or death = Discharged</w:t>
                  </w:r>
                </w:p>
                <w:p w14:paraId="2327D69B" w14:textId="77777777" w:rsidR="002C42BD" w:rsidRDefault="00DA2868">
                  <w:pPr>
                    <w:pStyle w:val="BodyText"/>
                    <w:spacing w:before="30" w:line="261" w:lineRule="auto"/>
                    <w:ind w:right="49"/>
                  </w:pPr>
                  <w:r>
                    <w:t>For cohort Admission or death = Admitted/dead</w:t>
                  </w:r>
                </w:p>
                <w:p w14:paraId="4A60CEDA" w14:textId="77777777" w:rsidR="002C42BD" w:rsidRDefault="00DA2868">
                  <w:pPr>
                    <w:pStyle w:val="BodyText"/>
                    <w:spacing w:before="45"/>
                  </w:pPr>
                  <w:r>
                    <w:t>N of Valid Cases</w:t>
                  </w:r>
                </w:p>
              </w:txbxContent>
            </v:textbox>
            <w10:wrap anchorx="page" anchory="page"/>
          </v:shape>
        </w:pict>
      </w:r>
      <w:r>
        <w:pict w14:anchorId="0FFB66C8">
          <v:shape id="_x0000_s1260" type="#_x0000_t202" style="position:absolute;margin-left:125pt;margin-top:521.1pt;width:25pt;height:12.1pt;z-index:-58816;mso-position-horizontal-relative:page;mso-position-vertical-relative:page" filled="f" stroked="f">
            <v:textbox inset="0,0,0,0">
              <w:txbxContent>
                <w:p w14:paraId="4B3F6785" w14:textId="77777777" w:rsidR="002C42BD" w:rsidRDefault="00DA2868">
                  <w:pPr>
                    <w:pStyle w:val="BodyText"/>
                  </w:pPr>
                  <w:r>
                    <w:t>16-24</w:t>
                  </w:r>
                </w:p>
              </w:txbxContent>
            </v:textbox>
            <w10:wrap anchorx="page" anchory="page"/>
          </v:shape>
        </w:pict>
      </w:r>
      <w:r>
        <w:pict w14:anchorId="3AA2C645">
          <v:shape id="_x0000_s1259" type="#_x0000_t202" style="position:absolute;margin-left:296pt;margin-top:521.1pt;width:24.5pt;height:12.1pt;z-index:-58792;mso-position-horizontal-relative:page;mso-position-vertical-relative:page" filled="f" stroked="f">
            <v:textbox inset="0,0,0,0">
              <w:txbxContent>
                <w:p w14:paraId="120B055C" w14:textId="77777777" w:rsidR="002C42BD" w:rsidRDefault="00DA2868">
                  <w:pPr>
                    <w:pStyle w:val="BodyText"/>
                  </w:pPr>
                  <w:r>
                    <w:t>0.354</w:t>
                  </w:r>
                </w:p>
              </w:txbxContent>
            </v:textbox>
            <w10:wrap anchorx="page" anchory="page"/>
          </v:shape>
        </w:pict>
      </w:r>
      <w:r>
        <w:pict w14:anchorId="119D2713">
          <v:shape id="_x0000_s1258" type="#_x0000_t202" style="position:absolute;margin-left:353pt;margin-top:521.1pt;width:24.5pt;height:12.1pt;z-index:-58768;mso-position-horizontal-relative:page;mso-position-vertical-relative:page" filled="f" stroked="f">
            <v:textbox inset="0,0,0,0">
              <w:txbxContent>
                <w:p w14:paraId="6B7FB75C" w14:textId="77777777" w:rsidR="002C42BD" w:rsidRDefault="00DA2868">
                  <w:pPr>
                    <w:pStyle w:val="BodyText"/>
                  </w:pPr>
                  <w:r>
                    <w:t>0.022</w:t>
                  </w:r>
                </w:p>
              </w:txbxContent>
            </v:textbox>
            <w10:wrap anchorx="page" anchory="page"/>
          </v:shape>
        </w:pict>
      </w:r>
      <w:r>
        <w:pict w14:anchorId="54F0CDDB">
          <v:shape id="_x0000_s1257" type="#_x0000_t202" style="position:absolute;margin-left:410pt;margin-top:521.1pt;width:24.5pt;height:12.1pt;z-index:-58744;mso-position-horizontal-relative:page;mso-position-vertical-relative:page" filled="f" stroked="f">
            <v:textbox inset="0,0,0,0">
              <w:txbxContent>
                <w:p w14:paraId="27E3C234" w14:textId="77777777" w:rsidR="002C42BD" w:rsidRDefault="00DA2868">
                  <w:pPr>
                    <w:pStyle w:val="BodyText"/>
                  </w:pPr>
                  <w:r>
                    <w:t>5.773</w:t>
                  </w:r>
                </w:p>
              </w:txbxContent>
            </v:textbox>
            <w10:wrap anchorx="page" anchory="page"/>
          </v:shape>
        </w:pict>
      </w:r>
      <w:r>
        <w:pict w14:anchorId="35162F1D">
          <v:shape id="_x0000_s1256" type="#_x0000_t202" style="position:absolute;margin-left:296pt;margin-top:545.1pt;width:24.5pt;height:12.1pt;z-index:-58720;mso-position-horizontal-relative:page;mso-position-vertical-relative:page" filled="f" stroked="f">
            <v:textbox inset="0,0,0,0">
              <w:txbxContent>
                <w:p w14:paraId="32E658F8" w14:textId="77777777" w:rsidR="002C42BD" w:rsidRDefault="00DA2868">
                  <w:pPr>
                    <w:pStyle w:val="BodyText"/>
                  </w:pPr>
                  <w:r>
                    <w:t>0.359</w:t>
                  </w:r>
                </w:p>
              </w:txbxContent>
            </v:textbox>
            <w10:wrap anchorx="page" anchory="page"/>
          </v:shape>
        </w:pict>
      </w:r>
      <w:r>
        <w:pict w14:anchorId="2F1A3C3C">
          <v:shape id="_x0000_s1255" type="#_x0000_t202" style="position:absolute;margin-left:353pt;margin-top:545.1pt;width:24.5pt;height:12.1pt;z-index:-58696;mso-position-horizontal-relative:page;mso-position-vertical-relative:page" filled="f" stroked="f">
            <v:textbox inset="0,0,0,0">
              <w:txbxContent>
                <w:p w14:paraId="12932030" w14:textId="77777777" w:rsidR="002C42BD" w:rsidRDefault="00DA2868">
                  <w:pPr>
                    <w:pStyle w:val="BodyText"/>
                  </w:pPr>
                  <w:r>
                    <w:t>0.023</w:t>
                  </w:r>
                </w:p>
              </w:txbxContent>
            </v:textbox>
            <w10:wrap anchorx="page" anchory="page"/>
          </v:shape>
        </w:pict>
      </w:r>
      <w:r>
        <w:pict w14:anchorId="1C859554">
          <v:shape id="_x0000_s1254" type="#_x0000_t202" style="position:absolute;margin-left:410pt;margin-top:545.1pt;width:24.5pt;height:12.1pt;z-index:-58672;mso-position-horizontal-relative:page;mso-position-vertical-relative:page" filled="f" stroked="f">
            <v:textbox inset="0,0,0,0">
              <w:txbxContent>
                <w:p w14:paraId="780FC611" w14:textId="77777777" w:rsidR="002C42BD" w:rsidRDefault="00DA2868">
                  <w:pPr>
                    <w:pStyle w:val="BodyText"/>
                  </w:pPr>
                  <w:r>
                    <w:t>5.622</w:t>
                  </w:r>
                </w:p>
              </w:txbxContent>
            </v:textbox>
            <w10:wrap anchorx="page" anchory="page"/>
          </v:shape>
        </w:pict>
      </w:r>
      <w:r>
        <w:pict w14:anchorId="4BBE6E96">
          <v:shape id="_x0000_s1253" type="#_x0000_t202" style="position:absolute;margin-left:296pt;margin-top:569.1pt;width:24.5pt;height:12.1pt;z-index:-58648;mso-position-horizontal-relative:page;mso-position-vertical-relative:page" filled="f" stroked="f">
            <v:textbox inset="0,0,0,0">
              <w:txbxContent>
                <w:p w14:paraId="60C95C30" w14:textId="77777777" w:rsidR="002C42BD" w:rsidRDefault="00DA2868">
                  <w:pPr>
                    <w:pStyle w:val="BodyText"/>
                  </w:pPr>
                  <w:r>
                    <w:t>1.014</w:t>
                  </w:r>
                </w:p>
              </w:txbxContent>
            </v:textbox>
            <w10:wrap anchorx="page" anchory="page"/>
          </v:shape>
        </w:pict>
      </w:r>
      <w:r>
        <w:pict w14:anchorId="63A55DBC">
          <v:shape id="_x0000_s1252" type="#_x0000_t202" style="position:absolute;margin-left:353pt;margin-top:569.1pt;width:24.5pt;height:12.1pt;z-index:-58624;mso-position-horizontal-relative:page;mso-position-vertical-relative:page" filled="f" stroked="f">
            <v:textbox inset="0,0,0,0">
              <w:txbxContent>
                <w:p w14:paraId="3B50938E" w14:textId="77777777" w:rsidR="002C42BD" w:rsidRDefault="00DA2868">
                  <w:pPr>
                    <w:pStyle w:val="BodyText"/>
                  </w:pPr>
                  <w:r>
                    <w:t>0.970</w:t>
                  </w:r>
                </w:p>
              </w:txbxContent>
            </v:textbox>
            <w10:wrap anchorx="page" anchory="page"/>
          </v:shape>
        </w:pict>
      </w:r>
      <w:r>
        <w:pict w14:anchorId="5A09EF0E">
          <v:shape id="_x0000_s1251" type="#_x0000_t202" style="position:absolute;margin-left:410pt;margin-top:569.1pt;width:24.5pt;height:12.1pt;z-index:-58600;mso-position-horizontal-relative:page;mso-position-vertical-relative:page" filled="f" stroked="f">
            <v:textbox inset="0,0,0,0">
              <w:txbxContent>
                <w:p w14:paraId="3FB5977D" w14:textId="77777777" w:rsidR="002C42BD" w:rsidRDefault="00DA2868">
                  <w:pPr>
                    <w:pStyle w:val="BodyText"/>
                  </w:pPr>
                  <w:r>
                    <w:t>1.060</w:t>
                  </w:r>
                </w:p>
              </w:txbxContent>
            </v:textbox>
            <w10:wrap anchorx="page" anchory="page"/>
          </v:shape>
        </w:pict>
      </w:r>
      <w:r>
        <w:pict w14:anchorId="4A24CC4B">
          <v:shape id="_x0000_s1250" type="#_x0000_t202" style="position:absolute;margin-left:303.5pt;margin-top:593.1pt;width:17.25pt;height:27.1pt;z-index:-58576;mso-position-horizontal-relative:page;mso-position-vertical-relative:page" filled="f" stroked="f">
            <v:textbox inset="0,0,0,0">
              <w:txbxContent>
                <w:p w14:paraId="67039EAB" w14:textId="77777777" w:rsidR="002C42BD" w:rsidRDefault="00DA2868">
                  <w:pPr>
                    <w:pStyle w:val="BodyText"/>
                    <w:ind w:left="1" w:right="3"/>
                    <w:jc w:val="center"/>
                  </w:pPr>
                  <w:r>
                    <w:t>178</w:t>
                  </w:r>
                </w:p>
                <w:p w14:paraId="10EAE6EF" w14:textId="77777777" w:rsidR="002C42BD" w:rsidRDefault="00DA2868">
                  <w:pPr>
                    <w:spacing w:before="40"/>
                    <w:ind w:left="180"/>
                    <w:jc w:val="center"/>
                    <w:rPr>
                      <w:sz w:val="14"/>
                    </w:rPr>
                  </w:pPr>
                  <w:proofErr w:type="gramStart"/>
                  <w:r>
                    <w:rPr>
                      <w:position w:val="-8"/>
                      <w:sz w:val="18"/>
                    </w:rPr>
                    <w:t>.</w:t>
                  </w:r>
                  <w:r>
                    <w:rPr>
                      <w:sz w:val="14"/>
                    </w:rPr>
                    <w:t>a</w:t>
                  </w:r>
                  <w:proofErr w:type="gramEnd"/>
                </w:p>
              </w:txbxContent>
            </v:textbox>
            <w10:wrap anchorx="page" anchory="page"/>
          </v:shape>
        </w:pict>
      </w:r>
      <w:r>
        <w:pict w14:anchorId="00BE3BC8">
          <v:shape id="_x0000_s1249" type="#_x0000_t202" style="position:absolute;margin-left:163.25pt;margin-top:607.35pt;width:100pt;height:23.35pt;z-index:-58552;mso-position-horizontal-relative:page;mso-position-vertical-relative:page" filled="f" stroked="f">
            <v:textbox inset="0,0,0,0">
              <w:txbxContent>
                <w:p w14:paraId="7BB57ADA" w14:textId="77777777" w:rsidR="002C42BD" w:rsidRDefault="00DA2868">
                  <w:pPr>
                    <w:pStyle w:val="BodyText"/>
                    <w:spacing w:line="261" w:lineRule="auto"/>
                    <w:ind w:right="-1"/>
                  </w:pPr>
                  <w:r>
                    <w:t>Odds Ratio for BAC 0 vs Any (0.00 / 1.00)</w:t>
                  </w:r>
                </w:p>
              </w:txbxContent>
            </v:textbox>
            <w10:wrap anchorx="page" anchory="page"/>
          </v:shape>
        </w:pict>
      </w:r>
      <w:r>
        <w:pict w14:anchorId="1D0815AA">
          <v:shape id="_x0000_s1248" type="#_x0000_t202" style="position:absolute;margin-left:125pt;margin-top:608.1pt;width:22.5pt;height:12.1pt;z-index:-58528;mso-position-horizontal-relative:page;mso-position-vertical-relative:page" filled="f" stroked="f">
            <v:textbox inset="0,0,0,0">
              <w:txbxContent>
                <w:p w14:paraId="625F5DEC" w14:textId="77777777" w:rsidR="002C42BD" w:rsidRDefault="00DA2868">
                  <w:pPr>
                    <w:pStyle w:val="BodyText"/>
                  </w:pPr>
                  <w:r>
                    <w:t>=&gt;25</w:t>
                  </w:r>
                </w:p>
              </w:txbxContent>
            </v:textbox>
            <w10:wrap anchorx="page" anchory="page"/>
          </v:shape>
        </w:pict>
      </w:r>
      <w:r>
        <w:pict w14:anchorId="5A33E277">
          <v:shape id="_x0000_s1247" type="#_x0000_t202" style="position:absolute;margin-left:163.25pt;margin-top:631.35pt;width:100pt;height:47.35pt;z-index:-58504;mso-position-horizontal-relative:page;mso-position-vertical-relative:page" filled="f" stroked="f">
            <v:textbox inset="0,0,0,0">
              <w:txbxContent>
                <w:p w14:paraId="305BDF65" w14:textId="77777777" w:rsidR="002C42BD" w:rsidRDefault="00DA2868">
                  <w:pPr>
                    <w:pStyle w:val="BodyText"/>
                    <w:spacing w:line="261" w:lineRule="auto"/>
                    <w:ind w:right="-1"/>
                  </w:pPr>
                  <w:r>
                    <w:t>Odds Ratio for BAC 0 vs Any (0.00 / 1.00)</w:t>
                  </w:r>
                </w:p>
                <w:p w14:paraId="4F960287" w14:textId="77777777" w:rsidR="002C42BD" w:rsidRDefault="00DA2868">
                  <w:pPr>
                    <w:pStyle w:val="BodyText"/>
                    <w:spacing w:before="30" w:line="261" w:lineRule="auto"/>
                    <w:ind w:right="49"/>
                  </w:pPr>
                  <w:r>
                    <w:t>For cohort Admission or death = Discharged</w:t>
                  </w:r>
                </w:p>
              </w:txbxContent>
            </v:textbox>
            <w10:wrap anchorx="page" anchory="page"/>
          </v:shape>
        </w:pict>
      </w:r>
      <w:r>
        <w:pict w14:anchorId="1383CE0E">
          <v:shape id="_x0000_s1246" type="#_x0000_t202" style="position:absolute;margin-left:125pt;margin-top:632.1pt;width:22pt;height:12.1pt;z-index:-58480;mso-position-horizontal-relative:page;mso-position-vertical-relative:page" filled="f" stroked="f">
            <v:textbox inset="0,0,0,0">
              <w:txbxContent>
                <w:p w14:paraId="19BA2249" w14:textId="77777777" w:rsidR="002C42BD" w:rsidRDefault="00DA2868">
                  <w:pPr>
                    <w:pStyle w:val="BodyText"/>
                  </w:pPr>
                  <w:r>
                    <w:t>Total</w:t>
                  </w:r>
                </w:p>
              </w:txbxContent>
            </v:textbox>
            <w10:wrap anchorx="page" anchory="page"/>
          </v:shape>
        </w:pict>
      </w:r>
      <w:r>
        <w:pict w14:anchorId="4284B093">
          <v:shape id="_x0000_s1245" type="#_x0000_t202" style="position:absolute;margin-left:296pt;margin-top:632.1pt;width:24.5pt;height:12.1pt;z-index:-58456;mso-position-horizontal-relative:page;mso-position-vertical-relative:page" filled="f" stroked="f">
            <v:textbox inset="0,0,0,0">
              <w:txbxContent>
                <w:p w14:paraId="71BB4B7C" w14:textId="77777777" w:rsidR="002C42BD" w:rsidRDefault="00DA2868">
                  <w:pPr>
                    <w:pStyle w:val="BodyText"/>
                  </w:pPr>
                  <w:r>
                    <w:t>1.894</w:t>
                  </w:r>
                </w:p>
              </w:txbxContent>
            </v:textbox>
            <w10:wrap anchorx="page" anchory="page"/>
          </v:shape>
        </w:pict>
      </w:r>
      <w:r>
        <w:pict w14:anchorId="7776C7CC">
          <v:shape id="_x0000_s1244" type="#_x0000_t202" style="position:absolute;margin-left:353pt;margin-top:632.1pt;width:24.5pt;height:12.1pt;z-index:-58432;mso-position-horizontal-relative:page;mso-position-vertical-relative:page" filled="f" stroked="f">
            <v:textbox inset="0,0,0,0">
              <w:txbxContent>
                <w:p w14:paraId="2DFD82DB" w14:textId="77777777" w:rsidR="002C42BD" w:rsidRDefault="00DA2868">
                  <w:pPr>
                    <w:pStyle w:val="BodyText"/>
                  </w:pPr>
                  <w:r>
                    <w:t>1.295</w:t>
                  </w:r>
                </w:p>
              </w:txbxContent>
            </v:textbox>
            <w10:wrap anchorx="page" anchory="page"/>
          </v:shape>
        </w:pict>
      </w:r>
      <w:r>
        <w:pict w14:anchorId="22DBD97E">
          <v:shape id="_x0000_s1243" type="#_x0000_t202" style="position:absolute;margin-left:410pt;margin-top:632.1pt;width:24.5pt;height:12.1pt;z-index:-58408;mso-position-horizontal-relative:page;mso-position-vertical-relative:page" filled="f" stroked="f">
            <v:textbox inset="0,0,0,0">
              <w:txbxContent>
                <w:p w14:paraId="0453F4A7" w14:textId="77777777" w:rsidR="002C42BD" w:rsidRDefault="00DA2868">
                  <w:pPr>
                    <w:pStyle w:val="BodyText"/>
                  </w:pPr>
                  <w:r>
                    <w:t>2.772</w:t>
                  </w:r>
                </w:p>
              </w:txbxContent>
            </v:textbox>
            <w10:wrap anchorx="page" anchory="page"/>
          </v:shape>
        </w:pict>
      </w:r>
      <w:r>
        <w:pict w14:anchorId="67337E54">
          <v:shape id="_x0000_s1242" type="#_x0000_t202" style="position:absolute;margin-left:296pt;margin-top:656.1pt;width:24.5pt;height:12.1pt;z-index:-58384;mso-position-horizontal-relative:page;mso-position-vertical-relative:page" filled="f" stroked="f">
            <v:textbox inset="0,0,0,0">
              <w:txbxContent>
                <w:p w14:paraId="00C1A87A" w14:textId="77777777" w:rsidR="002C42BD" w:rsidRDefault="00DA2868">
                  <w:pPr>
                    <w:pStyle w:val="BodyText"/>
                  </w:pPr>
                  <w:r>
                    <w:t>1.727</w:t>
                  </w:r>
                </w:p>
              </w:txbxContent>
            </v:textbox>
            <w10:wrap anchorx="page" anchory="page"/>
          </v:shape>
        </w:pict>
      </w:r>
      <w:r>
        <w:pict w14:anchorId="3D824843">
          <v:shape id="_x0000_s1241" type="#_x0000_t202" style="position:absolute;margin-left:353pt;margin-top:656.1pt;width:24.5pt;height:12.1pt;z-index:-58360;mso-position-horizontal-relative:page;mso-position-vertical-relative:page" filled="f" stroked="f">
            <v:textbox inset="0,0,0,0">
              <w:txbxContent>
                <w:p w14:paraId="76F48417" w14:textId="77777777" w:rsidR="002C42BD" w:rsidRDefault="00DA2868">
                  <w:pPr>
                    <w:pStyle w:val="BodyText"/>
                  </w:pPr>
                  <w:r>
                    <w:t>1.237</w:t>
                  </w:r>
                </w:p>
              </w:txbxContent>
            </v:textbox>
            <w10:wrap anchorx="page" anchory="page"/>
          </v:shape>
        </w:pict>
      </w:r>
      <w:r>
        <w:pict w14:anchorId="4A1B13D2">
          <v:shape id="_x0000_s1240" type="#_x0000_t202" style="position:absolute;margin-left:410pt;margin-top:656.1pt;width:24.5pt;height:12.1pt;z-index:-58336;mso-position-horizontal-relative:page;mso-position-vertical-relative:page" filled="f" stroked="f">
            <v:textbox inset="0,0,0,0">
              <w:txbxContent>
                <w:p w14:paraId="48985C3F" w14:textId="77777777" w:rsidR="002C42BD" w:rsidRDefault="00DA2868">
                  <w:pPr>
                    <w:pStyle w:val="BodyText"/>
                  </w:pPr>
                  <w:r>
                    <w:t>2.411</w:t>
                  </w:r>
                </w:p>
              </w:txbxContent>
            </v:textbox>
            <w10:wrap anchorx="page" anchory="page"/>
          </v:shape>
        </w:pict>
      </w:r>
      <w:r>
        <w:pict w14:anchorId="0BD44532">
          <v:shape id="_x0000_s1239" type="#_x0000_t202" style="position:absolute;margin-left:505.25pt;margin-top:706.5pt;width:35.55pt;height:13.75pt;z-index:-58312;mso-position-horizontal-relative:page;mso-position-vertical-relative:page" filled="f" stroked="f">
            <v:textbox inset="0,0,0,0">
              <w:txbxContent>
                <w:p w14:paraId="60EF2D8F" w14:textId="77777777" w:rsidR="002C42BD" w:rsidRDefault="00DA2868">
                  <w:pPr>
                    <w:spacing w:before="13"/>
                    <w:ind w:left="20"/>
                    <w:rPr>
                      <w:sz w:val="21"/>
                    </w:rPr>
                  </w:pPr>
                  <w:r>
                    <w:rPr>
                      <w:sz w:val="21"/>
                    </w:rPr>
                    <w:t>Page 4</w:t>
                  </w:r>
                </w:p>
              </w:txbxContent>
            </v:textbox>
            <w10:wrap anchorx="page" anchory="page"/>
          </v:shape>
        </w:pict>
      </w:r>
      <w:r>
        <w:pict w14:anchorId="696F43D6">
          <v:shape id="_x0000_s1238" type="#_x0000_t202" style="position:absolute;margin-left:328.5pt;margin-top:84.25pt;width:114.75pt;height:12pt;z-index:-58288;mso-position-horizontal-relative:page;mso-position-vertical-relative:page" filled="f" stroked="f">
            <v:textbox inset="0,0,0,0">
              <w:txbxContent>
                <w:p w14:paraId="53932FDE" w14:textId="77777777" w:rsidR="002C42BD" w:rsidRDefault="002C42BD">
                  <w:pPr>
                    <w:pStyle w:val="BodyText"/>
                    <w:spacing w:before="4"/>
                    <w:ind w:left="40"/>
                    <w:rPr>
                      <w:rFonts w:ascii="Times New Roman"/>
                      <w:sz w:val="17"/>
                    </w:rPr>
                  </w:pPr>
                </w:p>
              </w:txbxContent>
            </v:textbox>
            <w10:wrap anchorx="page" anchory="page"/>
          </v:shape>
        </w:pict>
      </w:r>
      <w:r>
        <w:pict w14:anchorId="6C8A5D2E">
          <v:shape id="_x0000_s1237" type="#_x0000_t202" style="position:absolute;margin-left:328.5pt;margin-top:103pt;width:114pt;height:12pt;z-index:-58264;mso-position-horizontal-relative:page;mso-position-vertical-relative:page" filled="f" stroked="f">
            <v:textbox inset="0,0,0,0">
              <w:txbxContent>
                <w:p w14:paraId="2F1E1CFC" w14:textId="77777777" w:rsidR="002C42BD" w:rsidRDefault="002C42BD">
                  <w:pPr>
                    <w:pStyle w:val="BodyText"/>
                    <w:spacing w:before="4"/>
                    <w:ind w:left="40"/>
                    <w:rPr>
                      <w:rFonts w:ascii="Times New Roman"/>
                      <w:sz w:val="17"/>
                    </w:rPr>
                  </w:pPr>
                </w:p>
              </w:txbxContent>
            </v:textbox>
            <w10:wrap anchorx="page" anchory="page"/>
          </v:shape>
        </w:pict>
      </w:r>
      <w:r>
        <w:pict w14:anchorId="132591E5">
          <v:shape id="_x0000_s1236" type="#_x0000_t202" style="position:absolute;margin-left:75.75pt;margin-top:121.75pt;width:366.75pt;height:12pt;z-index:-58240;mso-position-horizontal-relative:page;mso-position-vertical-relative:page" filled="f" stroked="f">
            <v:textbox inset="0,0,0,0">
              <w:txbxContent>
                <w:p w14:paraId="1C1158AB" w14:textId="77777777" w:rsidR="002C42BD" w:rsidRDefault="002C42BD">
                  <w:pPr>
                    <w:pStyle w:val="BodyText"/>
                    <w:spacing w:before="4"/>
                    <w:ind w:left="40"/>
                    <w:rPr>
                      <w:rFonts w:ascii="Times New Roman"/>
                      <w:sz w:val="17"/>
                    </w:rPr>
                  </w:pPr>
                </w:p>
              </w:txbxContent>
            </v:textbox>
            <w10:wrap anchorx="page" anchory="page"/>
          </v:shape>
        </w:pict>
      </w:r>
      <w:r>
        <w:pict w14:anchorId="235AAC20">
          <v:shape id="_x0000_s1235" type="#_x0000_t202" style="position:absolute;margin-left:120pt;margin-top:208.75pt;width:322.5pt;height:12pt;z-index:-58216;mso-position-horizontal-relative:page;mso-position-vertical-relative:page" filled="f" stroked="f">
            <v:textbox inset="0,0,0,0">
              <w:txbxContent>
                <w:p w14:paraId="27D85FAE" w14:textId="77777777" w:rsidR="002C42BD" w:rsidRDefault="002C42BD">
                  <w:pPr>
                    <w:pStyle w:val="BodyText"/>
                    <w:spacing w:before="4"/>
                    <w:ind w:left="40"/>
                    <w:rPr>
                      <w:rFonts w:ascii="Times New Roman"/>
                      <w:sz w:val="17"/>
                    </w:rPr>
                  </w:pPr>
                </w:p>
              </w:txbxContent>
            </v:textbox>
            <w10:wrap anchorx="page" anchory="page"/>
          </v:shape>
        </w:pict>
      </w:r>
      <w:r>
        <w:pict w14:anchorId="688A085C">
          <v:shape id="_x0000_s1234" type="#_x0000_t202" style="position:absolute;margin-left:120pt;margin-top:295.75pt;width:322.5pt;height:12pt;z-index:-58192;mso-position-horizontal-relative:page;mso-position-vertical-relative:page" filled="f" stroked="f">
            <v:textbox inset="0,0,0,0">
              <w:txbxContent>
                <w:p w14:paraId="22A0CB5C" w14:textId="77777777" w:rsidR="002C42BD" w:rsidRDefault="002C42BD">
                  <w:pPr>
                    <w:pStyle w:val="BodyText"/>
                    <w:spacing w:before="4"/>
                    <w:ind w:left="40"/>
                    <w:rPr>
                      <w:rFonts w:ascii="Times New Roman"/>
                      <w:sz w:val="17"/>
                    </w:rPr>
                  </w:pPr>
                </w:p>
              </w:txbxContent>
            </v:textbox>
            <w10:wrap anchorx="page" anchory="page"/>
          </v:shape>
        </w:pict>
      </w:r>
      <w:r>
        <w:pict w14:anchorId="126FAF3B">
          <v:shape id="_x0000_s1233" type="#_x0000_t202" style="position:absolute;margin-left:120pt;margin-top:334.75pt;width:322.5pt;height:12pt;z-index:-58168;mso-position-horizontal-relative:page;mso-position-vertical-relative:page" filled="f" stroked="f">
            <v:textbox inset="0,0,0,0">
              <w:txbxContent>
                <w:p w14:paraId="41066DAE" w14:textId="77777777" w:rsidR="002C42BD" w:rsidRDefault="002C42BD">
                  <w:pPr>
                    <w:pStyle w:val="BodyText"/>
                    <w:spacing w:before="4"/>
                    <w:ind w:left="40"/>
                    <w:rPr>
                      <w:rFonts w:ascii="Times New Roman"/>
                      <w:sz w:val="17"/>
                    </w:rPr>
                  </w:pPr>
                </w:p>
              </w:txbxContent>
            </v:textbox>
            <w10:wrap anchorx="page" anchory="page"/>
          </v:shape>
        </w:pict>
      </w:r>
      <w:r>
        <w:pict w14:anchorId="61A21CEF">
          <v:shape id="_x0000_s1232" type="#_x0000_t202" style="position:absolute;margin-left:75.75pt;margin-top:421.75pt;width:366.75pt;height:12pt;z-index:-58144;mso-position-horizontal-relative:page;mso-position-vertical-relative:page" filled="f" stroked="f">
            <v:textbox inset="0,0,0,0">
              <w:txbxContent>
                <w:p w14:paraId="5CDD29CD" w14:textId="77777777" w:rsidR="002C42BD" w:rsidRDefault="002C42BD">
                  <w:pPr>
                    <w:pStyle w:val="BodyText"/>
                    <w:spacing w:before="4"/>
                    <w:ind w:left="40"/>
                    <w:rPr>
                      <w:rFonts w:ascii="Times New Roman"/>
                      <w:sz w:val="17"/>
                    </w:rPr>
                  </w:pPr>
                </w:p>
              </w:txbxContent>
            </v:textbox>
            <w10:wrap anchorx="page" anchory="page"/>
          </v:shape>
        </w:pict>
      </w:r>
      <w:r>
        <w:pict w14:anchorId="233CE700">
          <v:shape id="_x0000_s1231" type="#_x0000_t202" style="position:absolute;margin-left:120pt;margin-top:508.75pt;width:322.5pt;height:12pt;z-index:-58120;mso-position-horizontal-relative:page;mso-position-vertical-relative:page" filled="f" stroked="f">
            <v:textbox inset="0,0,0,0">
              <w:txbxContent>
                <w:p w14:paraId="3BFE4D27" w14:textId="77777777" w:rsidR="002C42BD" w:rsidRDefault="002C42BD">
                  <w:pPr>
                    <w:pStyle w:val="BodyText"/>
                    <w:spacing w:before="4"/>
                    <w:ind w:left="40"/>
                    <w:rPr>
                      <w:rFonts w:ascii="Times New Roman"/>
                      <w:sz w:val="17"/>
                    </w:rPr>
                  </w:pPr>
                </w:p>
              </w:txbxContent>
            </v:textbox>
            <w10:wrap anchorx="page" anchory="page"/>
          </v:shape>
        </w:pict>
      </w:r>
      <w:r>
        <w:pict w14:anchorId="7276AD3C">
          <v:shape id="_x0000_s1230" type="#_x0000_t202" style="position:absolute;margin-left:120pt;margin-top:595.75pt;width:322.5pt;height:12pt;z-index:-58096;mso-position-horizontal-relative:page;mso-position-vertical-relative:page" filled="f" stroked="f">
            <v:textbox inset="0,0,0,0">
              <w:txbxContent>
                <w:p w14:paraId="05344CFA" w14:textId="77777777" w:rsidR="002C42BD" w:rsidRDefault="002C42BD">
                  <w:pPr>
                    <w:pStyle w:val="BodyText"/>
                    <w:spacing w:before="4"/>
                    <w:ind w:left="40"/>
                    <w:rPr>
                      <w:rFonts w:ascii="Times New Roman"/>
                      <w:sz w:val="17"/>
                    </w:rPr>
                  </w:pPr>
                </w:p>
              </w:txbxContent>
            </v:textbox>
            <w10:wrap anchorx="page" anchory="page"/>
          </v:shape>
        </w:pict>
      </w:r>
      <w:r>
        <w:pict w14:anchorId="4DE0C684">
          <v:shape id="_x0000_s1229" type="#_x0000_t202" style="position:absolute;margin-left:120pt;margin-top:619.75pt;width:322.5pt;height:12pt;z-index:-58072;mso-position-horizontal-relative:page;mso-position-vertical-relative:page" filled="f" stroked="f">
            <v:textbox inset="0,0,0,0">
              <w:txbxContent>
                <w:p w14:paraId="56B5EC64" w14:textId="77777777" w:rsidR="002C42BD" w:rsidRDefault="002C42BD">
                  <w:pPr>
                    <w:pStyle w:val="BodyText"/>
                    <w:spacing w:before="4"/>
                    <w:ind w:left="40"/>
                    <w:rPr>
                      <w:rFonts w:ascii="Times New Roman"/>
                      <w:sz w:val="17"/>
                    </w:rPr>
                  </w:pPr>
                </w:p>
              </w:txbxContent>
            </v:textbox>
            <w10:wrap anchorx="page" anchory="page"/>
          </v:shape>
        </w:pict>
      </w:r>
    </w:p>
    <w:p w14:paraId="23542179" w14:textId="77777777" w:rsidR="002C42BD" w:rsidRDefault="002C42BD">
      <w:pPr>
        <w:rPr>
          <w:sz w:val="2"/>
          <w:szCs w:val="2"/>
        </w:rPr>
        <w:sectPr w:rsidR="002C42BD">
          <w:pgSz w:w="12240" w:h="15840"/>
          <w:pgMar w:top="1500" w:right="1320" w:bottom="280" w:left="1360" w:header="720" w:footer="720" w:gutter="0"/>
          <w:cols w:space="720"/>
        </w:sectPr>
      </w:pPr>
    </w:p>
    <w:p w14:paraId="6D94D9D9" w14:textId="77777777" w:rsidR="002C42BD" w:rsidRDefault="00DA1BFA">
      <w:pPr>
        <w:rPr>
          <w:sz w:val="2"/>
          <w:szCs w:val="2"/>
        </w:rPr>
      </w:pPr>
      <w:r>
        <w:lastRenderedPageBreak/>
        <w:pict w14:anchorId="432C8933">
          <v:line id="_x0000_s1228" style="position:absolute;z-index:-58048;mso-position-horizontal-relative:page;mso-position-vertical-relative:page" from="328.5pt,114pt" to="442.5pt,114pt">
            <w10:wrap anchorx="page" anchory="page"/>
          </v:line>
        </w:pict>
      </w:r>
      <w:r>
        <w:pict w14:anchorId="1E983BCD">
          <v:group id="_x0000_s1221" style="position:absolute;margin-left:73.5pt;margin-top:94.1pt;width:370.15pt;height:2.25pt;z-index:-58024;mso-position-horizontal-relative:page;mso-position-vertical-relative:page" coordorigin="1470,1882" coordsize="7403,45">
            <v:line id="_x0000_s1227" style="position:absolute" from="6570,1905" to="8850,1905"/>
            <v:shape id="_x0000_s1226" style="position:absolute;left:8820;top:1882;width:53;height:45" coordorigin="8820,1882" coordsize="53,45" o:spt="100" adj="0,,0" path="m8858,1912r-38,l8820,1927r45,l8873,1920r-15,l8858,1912xm8865,1890r-7,l8858,1920r7,l8865,1912r8,l8873,1897r-8,l8865,1890xm8873,1912r-8,l8865,1920r8,l8873,1912xm8865,1882r-45,l8820,1897r38,l8858,1890r15,l8865,1882xm8873,1890r-8,l8865,1897r8,l8873,1890xe" fillcolor="black" stroked="f">
              <v:stroke joinstyle="round"/>
              <v:formulas/>
              <v:path arrowok="t" o:connecttype="segments"/>
            </v:shape>
            <v:line id="_x0000_s1225" style="position:absolute" from="8850,1898" to="8865,1898" strokecolor="white"/>
            <v:shape id="_x0000_s1224" style="position:absolute;left:1493;top:1882;width:7380;height:45" coordorigin="1493,1882" coordsize="7380,45" o:spt="100" adj="0,,0" path="m8865,1882r-7365,l1493,1890r,30l1500,1927r7365,l8873,1920r-7373,l1500,1912r8,l1508,1897r-8,l1500,1890r7373,l8865,1882xm1508,1912r-8,l1500,1920r8,l1508,1912xm8858,1912r-7350,l1508,1920r7350,l8858,1912xm8865,1890r-7,l8858,1920r7,l8865,1912r8,l8873,1897r-8,l8865,1890xm8873,1912r-8,l8865,1920r8,l8873,1912xm1508,1890r-8,l1500,1897r8,l1508,1890xm8858,1890r-7350,l1508,1897r7350,l8858,1890xm8873,1890r-8,l8865,1897r8,l8873,1890xe" fillcolor="black" stroked="f">
              <v:stroke joinstyle="round"/>
              <v:formulas/>
              <v:path arrowok="t" o:connecttype="segments"/>
            </v:shape>
            <v:line id="_x0000_s1223" style="position:absolute" from="1485,1905" to="1500,1905" strokecolor="white" strokeweight="1.5pt"/>
            <v:line id="_x0000_s1222" style="position:absolute" from="8850,1898" to="8865,1898" strokecolor="white"/>
            <w10:wrap anchorx="page" anchory="page"/>
          </v:group>
        </w:pict>
      </w:r>
      <w:r>
        <w:pict w14:anchorId="513AEBE2">
          <v:group id="_x0000_s1218" style="position:absolute;margin-left:75.4pt;margin-top:171.4pt;width:367.5pt;height:.75pt;z-index:-58000;mso-position-horizontal-relative:page;mso-position-vertical-relative:page" coordorigin="1508,3428" coordsize="7350,15">
            <v:shape id="_x0000_s1220" style="position:absolute;left:1515;top:3435;width:4050;height:2" coordorigin="1515,3435" coordsize="4050,0" o:spt="100" adj="0,,0" path="m1515,3435r4050,m2400,3435r3165,e" filled="f">
              <v:stroke joinstyle="round"/>
              <v:formulas/>
              <v:path arrowok="t" o:connecttype="segments"/>
            </v:shape>
            <v:shape id="_x0000_s1219" style="position:absolute;left:5565;top:3435;width:3285;height:2" coordorigin="5565,3435" coordsize="3285,0" o:spt="100" adj="0,,0" path="m5565,3435r3285,m5565,3435r3285,e" filled="f">
              <v:stroke joinstyle="round"/>
              <v:formulas/>
              <v:path arrowok="t" o:connecttype="segments"/>
            </v:shape>
            <w10:wrap anchorx="page" anchory="page"/>
          </v:group>
        </w:pict>
      </w:r>
      <w:r>
        <w:pict w14:anchorId="5C7810B8">
          <v:group id="_x0000_s1215" style="position:absolute;margin-left:75.4pt;margin-top:456.4pt;width:367.5pt;height:.75pt;z-index:-57976;mso-position-horizontal-relative:page;mso-position-vertical-relative:page" coordorigin="1508,9128" coordsize="7350,15">
            <v:shape id="_x0000_s1217" style="position:absolute;left:1515;top:9135;width:4050;height:2" coordorigin="1515,9135" coordsize="4050,0" o:spt="100" adj="0,,0" path="m1515,9135r4050,m2400,9135r3165,e" filled="f">
              <v:stroke joinstyle="round"/>
              <v:formulas/>
              <v:path arrowok="t" o:connecttype="segments"/>
            </v:shape>
            <v:shape id="_x0000_s1216" style="position:absolute;left:5565;top:9135;width:3285;height:2" coordorigin="5565,9135" coordsize="3285,0" o:spt="100" adj="0,,0" path="m5565,9135r3285,m5565,9135r3285,e" filled="f">
              <v:stroke joinstyle="round"/>
              <v:formulas/>
              <v:path arrowok="t" o:connecttype="segments"/>
            </v:shape>
            <w10:wrap anchorx="page" anchory="page"/>
          </v:group>
        </w:pict>
      </w:r>
      <w:r>
        <w:pict w14:anchorId="052657F6">
          <v:group id="_x0000_s1212" style="position:absolute;margin-left:119.65pt;margin-top:258.4pt;width:323.25pt;height:.75pt;z-index:-57952;mso-position-horizontal-relative:page;mso-position-vertical-relative:page" coordorigin="2393,5168" coordsize="6465,15">
            <v:line id="_x0000_s1214" style="position:absolute" from="2400,5175" to="5565,5175"/>
            <v:line id="_x0000_s1213" style="position:absolute" from="5565,5175" to="8850,5175"/>
            <w10:wrap anchorx="page" anchory="page"/>
          </v:group>
        </w:pict>
      </w:r>
      <w:r>
        <w:pict w14:anchorId="2B09282C">
          <v:group id="_x0000_s1209" style="position:absolute;margin-left:119.65pt;margin-top:345.4pt;width:323.25pt;height:.75pt;z-index:-57928;mso-position-horizontal-relative:page;mso-position-vertical-relative:page" coordorigin="2393,6908" coordsize="6465,15">
            <v:line id="_x0000_s1211" style="position:absolute" from="2400,6915" to="5565,6915"/>
            <v:line id="_x0000_s1210" style="position:absolute" from="5565,6915" to="8850,6915"/>
            <w10:wrap anchorx="page" anchory="page"/>
          </v:group>
        </w:pict>
      </w:r>
      <w:r>
        <w:pict w14:anchorId="1956F57B">
          <v:group id="_x0000_s1206" style="position:absolute;margin-left:119.65pt;margin-top:369.4pt;width:323.25pt;height:.75pt;z-index:-57904;mso-position-horizontal-relative:page;mso-position-vertical-relative:page" coordorigin="2393,7388" coordsize="6465,15">
            <v:line id="_x0000_s1208" style="position:absolute" from="2400,7395" to="5565,7395"/>
            <v:line id="_x0000_s1207" style="position:absolute" from="5565,7395" to="8850,7395"/>
            <w10:wrap anchorx="page" anchory="page"/>
          </v:group>
        </w:pict>
      </w:r>
      <w:r>
        <w:pict w14:anchorId="38142CD3">
          <v:group id="_x0000_s1203" style="position:absolute;margin-left:119.65pt;margin-top:543.4pt;width:323.25pt;height:.75pt;z-index:-57880;mso-position-horizontal-relative:page;mso-position-vertical-relative:page" coordorigin="2393,10868" coordsize="6465,15">
            <v:line id="_x0000_s1205" style="position:absolute" from="2400,10875" to="5565,10875"/>
            <v:line id="_x0000_s1204" style="position:absolute" from="5565,10875" to="8850,10875"/>
            <w10:wrap anchorx="page" anchory="page"/>
          </v:group>
        </w:pict>
      </w:r>
      <w:r>
        <w:pict w14:anchorId="79087CE1">
          <v:group id="_x0000_s1200" style="position:absolute;margin-left:119.65pt;margin-top:630.4pt;width:323.25pt;height:.75pt;z-index:-57856;mso-position-horizontal-relative:page;mso-position-vertical-relative:page" coordorigin="2393,12608" coordsize="6465,15">
            <v:line id="_x0000_s1202" style="position:absolute" from="2400,12615" to="5565,12615"/>
            <v:line id="_x0000_s1201" style="position:absolute" from="5565,12615" to="8850,12615"/>
            <w10:wrap anchorx="page" anchory="page"/>
          </v:group>
        </w:pict>
      </w:r>
      <w:r>
        <w:pict w14:anchorId="55ABC8F6">
          <v:group id="_x0000_s1193" style="position:absolute;margin-left:73.5pt;margin-top:668.6pt;width:370.15pt;height:2.25pt;z-index:-57832;mso-position-horizontal-relative:page;mso-position-vertical-relative:page" coordorigin="1470,13372" coordsize="7403,45">
            <v:line id="_x0000_s1199" style="position:absolute" from="2400,13395" to="5565,13395"/>
            <v:line id="_x0000_s1198" style="position:absolute" from="5565,13395" to="8850,13395"/>
            <v:shape id="_x0000_s1197" style="position:absolute;left:5535;top:13372;width:3338;height:45" coordorigin="5535,13372" coordsize="3338,45" o:spt="100" adj="0,,0" path="m8858,13402r-3323,l5535,13417r3330,l8873,13410r-15,l8858,13402xm8865,13380r-7,l8858,13410r7,l8865,13402r8,l8873,13387r-8,l8865,13380xm8873,13402r-8,l8865,13410r8,l8873,13402xm8865,13372r-3330,l5535,13387r3323,l8858,13380r15,l8865,13372xm8873,13380r-8,l8865,13387r8,l8873,13380xe" fillcolor="black" stroked="f">
              <v:stroke joinstyle="round"/>
              <v:formulas/>
              <v:path arrowok="t" o:connecttype="segments"/>
            </v:shape>
            <v:line id="_x0000_s1196" style="position:absolute" from="8850,13387" to="8865,13387" strokecolor="white"/>
            <v:shape id="_x0000_s1195" style="position:absolute;left:1493;top:13372;width:4103;height:45" coordorigin="1493,13372" coordsize="4103,45" o:spt="100" adj="0,,0" path="m5595,13372r-4095,l1493,13380r,30l1500,13417r4095,l5595,13410r-4095,l1500,13402r8,l1508,13387r-8,l1500,13380r4095,l5595,13372xm1508,13402r-8,l1500,13410r8,l1508,13402xm5595,13402r-4087,l1508,13410r4087,l5595,13402xm1508,13380r-8,l1500,13387r8,l1508,13380xm5595,13380r-4087,l1508,13387r4087,l5595,13380xe" fillcolor="black" stroked="f">
              <v:stroke joinstyle="round"/>
              <v:formulas/>
              <v:path arrowok="t" o:connecttype="segments"/>
            </v:shape>
            <v:line id="_x0000_s1194" style="position:absolute" from="1485,13395" to="1500,13395" strokecolor="white" strokeweight="1.5pt"/>
            <w10:wrap anchorx="page" anchory="page"/>
          </v:group>
        </w:pict>
      </w:r>
      <w:r>
        <w:pict w14:anchorId="3A495DB5">
          <v:group id="_x0000_s1190" style="position:absolute;margin-left:75pt;margin-top:132pt;width:368.25pt;height:1.5pt;z-index:-57808;mso-position-horizontal-relative:page;mso-position-vertical-relative:page" coordorigin="1500,2640" coordsize="7365,30">
            <v:line id="_x0000_s1192" style="position:absolute" from="8820,2655" to="8850,2655" strokeweight="1.5pt"/>
            <v:line id="_x0000_s1191" style="position:absolute" from="1515,2655" to="8850,2655" strokeweight="1.5pt"/>
            <w10:wrap anchorx="page" anchory="page"/>
          </v:group>
        </w:pict>
      </w:r>
      <w:r>
        <w:pict w14:anchorId="2B9CC884">
          <v:shape id="_x0000_s1189" type="#_x0000_t202" style="position:absolute;margin-left:227.75pt;margin-top:77.85pt;width:61pt;height:12.1pt;z-index:-57784;mso-position-horizontal-relative:page;mso-position-vertical-relative:page" filled="f" stroked="f">
            <v:textbox inset="0,0,0,0">
              <w:txbxContent>
                <w:p w14:paraId="0DE0EEFA" w14:textId="39DF4E26" w:rsidR="002C42BD" w:rsidRDefault="00BC1A9E">
                  <w:pPr>
                    <w:spacing w:before="14"/>
                    <w:ind w:left="20"/>
                    <w:rPr>
                      <w:b/>
                      <w:sz w:val="18"/>
                    </w:rPr>
                  </w:pPr>
                  <w:r>
                    <w:rPr>
                      <w:b/>
                      <w:sz w:val="18"/>
                    </w:rPr>
                    <w:t>Odds Ratio</w:t>
                  </w:r>
                </w:p>
              </w:txbxContent>
            </v:textbox>
            <w10:wrap anchorx="page" anchory="page"/>
          </v:shape>
        </w:pict>
      </w:r>
      <w:r>
        <w:pict w14:anchorId="38C528AD">
          <v:shape id="_x0000_s1188" type="#_x0000_t202" style="position:absolute;margin-left:80.75pt;margin-top:98.1pt;width:30.5pt;height:34.6pt;z-index:-57760;mso-position-horizontal-relative:page;mso-position-vertical-relative:page" filled="f" stroked="f">
            <v:textbox inset="0,0,0,0">
              <w:txbxContent>
                <w:p w14:paraId="78149BCD" w14:textId="77777777" w:rsidR="002C42BD" w:rsidRDefault="00DA2868">
                  <w:pPr>
                    <w:pStyle w:val="BodyText"/>
                    <w:spacing w:line="261" w:lineRule="auto"/>
                    <w:ind w:right="-1"/>
                  </w:pPr>
                  <w:r>
                    <w:t>Age groups (30 50)</w:t>
                  </w:r>
                </w:p>
              </w:txbxContent>
            </v:textbox>
            <w10:wrap anchorx="page" anchory="page"/>
          </v:shape>
        </w:pict>
      </w:r>
      <w:r>
        <w:pict w14:anchorId="7EB63B94">
          <v:shape id="_x0000_s1187" type="#_x0000_t202" style="position:absolute;margin-left:336.5pt;margin-top:101.1pt;width:100.05pt;height:12.1pt;z-index:-57736;mso-position-horizontal-relative:page;mso-position-vertical-relative:page" filled="f" stroked="f">
            <v:textbox inset="0,0,0,0">
              <w:txbxContent>
                <w:p w14:paraId="19F5752F" w14:textId="77777777" w:rsidR="002C42BD" w:rsidRDefault="00DA2868">
                  <w:pPr>
                    <w:pStyle w:val="BodyText"/>
                  </w:pPr>
                  <w:r>
                    <w:t>95% Confidence Interval</w:t>
                  </w:r>
                </w:p>
              </w:txbxContent>
            </v:textbox>
            <w10:wrap anchorx="page" anchory="page"/>
          </v:shape>
        </w:pict>
      </w:r>
      <w:r>
        <w:pict w14:anchorId="30188897">
          <v:shape id="_x0000_s1186" type="#_x0000_t202" style="position:absolute;margin-left:345.5pt;margin-top:119.1pt;width:26.5pt;height:12.1pt;z-index:-57712;mso-position-horizontal-relative:page;mso-position-vertical-relative:page" filled="f" stroked="f">
            <v:textbox inset="0,0,0,0">
              <w:txbxContent>
                <w:p w14:paraId="431A7BB7" w14:textId="77777777" w:rsidR="002C42BD" w:rsidRDefault="00DA2868">
                  <w:pPr>
                    <w:pStyle w:val="BodyText"/>
                  </w:pPr>
                  <w:r>
                    <w:t>Lower</w:t>
                  </w:r>
                </w:p>
              </w:txbxContent>
            </v:textbox>
            <w10:wrap anchorx="page" anchory="page"/>
          </v:shape>
        </w:pict>
      </w:r>
      <w:r>
        <w:pict w14:anchorId="383CCB05">
          <v:shape id="_x0000_s1185" type="#_x0000_t202" style="position:absolute;margin-left:402.5pt;margin-top:119.1pt;width:26.5pt;height:12.1pt;z-index:-57688;mso-position-horizontal-relative:page;mso-position-vertical-relative:page" filled="f" stroked="f">
            <v:textbox inset="0,0,0,0">
              <w:txbxContent>
                <w:p w14:paraId="73B56819" w14:textId="77777777" w:rsidR="002C42BD" w:rsidRDefault="00DA2868">
                  <w:pPr>
                    <w:pStyle w:val="BodyText"/>
                  </w:pPr>
                  <w:r>
                    <w:t>Upper</w:t>
                  </w:r>
                </w:p>
              </w:txbxContent>
            </v:textbox>
            <w10:wrap anchorx="page" anchory="page"/>
          </v:shape>
        </w:pict>
      </w:r>
      <w:r>
        <w:pict w14:anchorId="0F454135">
          <v:shape id="_x0000_s1184" type="#_x0000_t202" style="position:absolute;margin-left:293pt;margin-top:119.85pt;width:25pt;height:12.1pt;z-index:-57664;mso-position-horizontal-relative:page;mso-position-vertical-relative:page" filled="f" stroked="f">
            <v:textbox inset="0,0,0,0">
              <w:txbxContent>
                <w:p w14:paraId="49C3E407" w14:textId="77777777" w:rsidR="002C42BD" w:rsidRDefault="00DA2868">
                  <w:pPr>
                    <w:pStyle w:val="BodyText"/>
                  </w:pPr>
                  <w:r>
                    <w:t>Value</w:t>
                  </w:r>
                </w:p>
              </w:txbxContent>
            </v:textbox>
            <w10:wrap anchorx="page" anchory="page"/>
          </v:shape>
        </w:pict>
      </w:r>
      <w:r>
        <w:pict w14:anchorId="6EE33F2E">
          <v:shape id="_x0000_s1183" type="#_x0000_t202" style="position:absolute;margin-left:125pt;margin-top:120.6pt;width:42pt;height:12.1pt;z-index:-57640;mso-position-horizontal-relative:page;mso-position-vertical-relative:page" filled="f" stroked="f">
            <v:textbox inset="0,0,0,0">
              <w:txbxContent>
                <w:p w14:paraId="25DE2E3B" w14:textId="77777777" w:rsidR="002C42BD" w:rsidRDefault="00DA2868">
                  <w:pPr>
                    <w:pStyle w:val="BodyText"/>
                  </w:pPr>
                  <w:r>
                    <w:t>ISS levels</w:t>
                  </w:r>
                </w:p>
              </w:txbxContent>
            </v:textbox>
            <w10:wrap anchorx="page" anchory="page"/>
          </v:shape>
        </w:pict>
      </w:r>
      <w:r>
        <w:pict w14:anchorId="1EFBB901">
          <v:shape id="_x0000_s1182" type="#_x0000_t202" style="position:absolute;margin-left:163.25pt;margin-top:133.35pt;width:97.5pt;height:36.85pt;z-index:-57616;mso-position-horizontal-relative:page;mso-position-vertical-relative:page" filled="f" stroked="f">
            <v:textbox inset="0,0,0,0">
              <w:txbxContent>
                <w:p w14:paraId="3E81874B" w14:textId="77777777" w:rsidR="002C42BD" w:rsidRDefault="00DA2868">
                  <w:pPr>
                    <w:pStyle w:val="BodyText"/>
                    <w:spacing w:line="261" w:lineRule="auto"/>
                    <w:ind w:right="-1"/>
                  </w:pPr>
                  <w:r>
                    <w:t>For cohort Admission or death = Admitted/dead</w:t>
                  </w:r>
                </w:p>
                <w:p w14:paraId="0A301FFE" w14:textId="77777777" w:rsidR="002C42BD" w:rsidRDefault="00DA2868">
                  <w:pPr>
                    <w:pStyle w:val="BodyText"/>
                    <w:spacing w:before="45"/>
                  </w:pPr>
                  <w:r>
                    <w:t>N of Valid Cases</w:t>
                  </w:r>
                </w:p>
              </w:txbxContent>
            </v:textbox>
            <w10:wrap anchorx="page" anchory="page"/>
          </v:shape>
        </w:pict>
      </w:r>
      <w:r>
        <w:pict w14:anchorId="39F5276B">
          <v:shape id="_x0000_s1181" type="#_x0000_t202" style="position:absolute;margin-left:296pt;margin-top:134.1pt;width:24.5pt;height:12.1pt;z-index:-57592;mso-position-horizontal-relative:page;mso-position-vertical-relative:page" filled="f" stroked="f">
            <v:textbox inset="0,0,0,0">
              <w:txbxContent>
                <w:p w14:paraId="2B7FF936" w14:textId="77777777" w:rsidR="002C42BD" w:rsidRDefault="00DA2868">
                  <w:pPr>
                    <w:pStyle w:val="BodyText"/>
                  </w:pPr>
                  <w:r>
                    <w:t>0.912</w:t>
                  </w:r>
                </w:p>
              </w:txbxContent>
            </v:textbox>
            <w10:wrap anchorx="page" anchory="page"/>
          </v:shape>
        </w:pict>
      </w:r>
      <w:r>
        <w:pict w14:anchorId="0CF5F55D">
          <v:shape id="_x0000_s1180" type="#_x0000_t202" style="position:absolute;margin-left:353pt;margin-top:134.1pt;width:24.5pt;height:12.1pt;z-index:-57568;mso-position-horizontal-relative:page;mso-position-vertical-relative:page" filled="f" stroked="f">
            <v:textbox inset="0,0,0,0">
              <w:txbxContent>
                <w:p w14:paraId="73824E32" w14:textId="77777777" w:rsidR="002C42BD" w:rsidRDefault="00DA2868">
                  <w:pPr>
                    <w:pStyle w:val="BodyText"/>
                  </w:pPr>
                  <w:r>
                    <w:t>0.868</w:t>
                  </w:r>
                </w:p>
              </w:txbxContent>
            </v:textbox>
            <w10:wrap anchorx="page" anchory="page"/>
          </v:shape>
        </w:pict>
      </w:r>
      <w:r>
        <w:pict w14:anchorId="52D29AD2">
          <v:shape id="_x0000_s1179" type="#_x0000_t202" style="position:absolute;margin-left:410pt;margin-top:134.1pt;width:24.5pt;height:12.1pt;z-index:-57544;mso-position-horizontal-relative:page;mso-position-vertical-relative:page" filled="f" stroked="f">
            <v:textbox inset="0,0,0,0">
              <w:txbxContent>
                <w:p w14:paraId="10AD885A" w14:textId="77777777" w:rsidR="002C42BD" w:rsidRDefault="00DA2868">
                  <w:pPr>
                    <w:pStyle w:val="BodyText"/>
                  </w:pPr>
                  <w:r>
                    <w:t>0.957</w:t>
                  </w:r>
                </w:p>
              </w:txbxContent>
            </v:textbox>
            <w10:wrap anchorx="page" anchory="page"/>
          </v:shape>
        </w:pict>
      </w:r>
      <w:r>
        <w:pict w14:anchorId="748A404E">
          <v:shape id="_x0000_s1178" type="#_x0000_t202" style="position:absolute;margin-left:298.25pt;margin-top:158.1pt;width:22pt;height:12.1pt;z-index:-57520;mso-position-horizontal-relative:page;mso-position-vertical-relative:page" filled="f" stroked="f">
            <v:textbox inset="0,0,0,0">
              <w:txbxContent>
                <w:p w14:paraId="033C4EB9" w14:textId="77777777" w:rsidR="002C42BD" w:rsidRDefault="00DA2868">
                  <w:pPr>
                    <w:pStyle w:val="BodyText"/>
                  </w:pPr>
                  <w:r>
                    <w:t>1227</w:t>
                  </w:r>
                </w:p>
              </w:txbxContent>
            </v:textbox>
            <w10:wrap anchorx="page" anchory="page"/>
          </v:shape>
        </w:pict>
      </w:r>
      <w:r>
        <w:pict w14:anchorId="76D1DE41">
          <v:shape id="_x0000_s1177" type="#_x0000_t202" style="position:absolute;margin-left:163.25pt;margin-top:172.35pt;width:100pt;height:84.85pt;z-index:-57496;mso-position-horizontal-relative:page;mso-position-vertical-relative:page" filled="f" stroked="f">
            <v:textbox inset="0,0,0,0">
              <w:txbxContent>
                <w:p w14:paraId="39E1CFDB" w14:textId="77777777" w:rsidR="002C42BD" w:rsidRDefault="00DA2868">
                  <w:pPr>
                    <w:pStyle w:val="BodyText"/>
                    <w:spacing w:line="261" w:lineRule="auto"/>
                    <w:ind w:right="-1"/>
                  </w:pPr>
                  <w:r>
                    <w:t>Odds Ratio for BAC 0 vs Any (0.00 / 1.00)</w:t>
                  </w:r>
                </w:p>
                <w:p w14:paraId="26EFC73F" w14:textId="77777777" w:rsidR="002C42BD" w:rsidRDefault="00DA2868">
                  <w:pPr>
                    <w:pStyle w:val="BodyText"/>
                    <w:spacing w:before="30" w:line="261" w:lineRule="auto"/>
                    <w:ind w:right="49"/>
                  </w:pPr>
                  <w:r>
                    <w:t>For cohort Admission or death = Discharged</w:t>
                  </w:r>
                </w:p>
                <w:p w14:paraId="57BB88B0" w14:textId="77777777" w:rsidR="002C42BD" w:rsidRDefault="00DA2868">
                  <w:pPr>
                    <w:pStyle w:val="BodyText"/>
                    <w:spacing w:before="30" w:line="261" w:lineRule="auto"/>
                    <w:ind w:right="49"/>
                  </w:pPr>
                  <w:r>
                    <w:t>For cohort Admission or death = Admitted/dead</w:t>
                  </w:r>
                </w:p>
                <w:p w14:paraId="5077A8BF" w14:textId="77777777" w:rsidR="002C42BD" w:rsidRDefault="00DA2868">
                  <w:pPr>
                    <w:pStyle w:val="BodyText"/>
                    <w:spacing w:before="45"/>
                  </w:pPr>
                  <w:r>
                    <w:t>N of Valid Cases</w:t>
                  </w:r>
                </w:p>
              </w:txbxContent>
            </v:textbox>
            <w10:wrap anchorx="page" anchory="page"/>
          </v:shape>
        </w:pict>
      </w:r>
      <w:r>
        <w:pict w14:anchorId="6C484F6F">
          <v:shape id="_x0000_s1176" type="#_x0000_t202" style="position:absolute;margin-left:80.75pt;margin-top:173.1pt;width:30pt;height:12.1pt;z-index:-57472;mso-position-horizontal-relative:page;mso-position-vertical-relative:page" filled="f" stroked="f">
            <v:textbox inset="0,0,0,0">
              <w:txbxContent>
                <w:p w14:paraId="7C3FF4F3" w14:textId="77777777" w:rsidR="002C42BD" w:rsidRDefault="00DA2868">
                  <w:pPr>
                    <w:pStyle w:val="BodyText"/>
                  </w:pPr>
                  <w:r>
                    <w:t>51-100</w:t>
                  </w:r>
                </w:p>
              </w:txbxContent>
            </v:textbox>
            <w10:wrap anchorx="page" anchory="page"/>
          </v:shape>
        </w:pict>
      </w:r>
      <w:r>
        <w:pict w14:anchorId="2D1C3DDA">
          <v:shape id="_x0000_s1175" type="#_x0000_t202" style="position:absolute;margin-left:125pt;margin-top:173.1pt;width:20pt;height:12.1pt;z-index:-57448;mso-position-horizontal-relative:page;mso-position-vertical-relative:page" filled="f" stroked="f">
            <v:textbox inset="0,0,0,0">
              <w:txbxContent>
                <w:p w14:paraId="20E4B08E" w14:textId="77777777" w:rsidR="002C42BD" w:rsidRDefault="00DA2868">
                  <w:pPr>
                    <w:pStyle w:val="BodyText"/>
                  </w:pPr>
                  <w:r>
                    <w:t>1-15</w:t>
                  </w:r>
                </w:p>
              </w:txbxContent>
            </v:textbox>
            <w10:wrap anchorx="page" anchory="page"/>
          </v:shape>
        </w:pict>
      </w:r>
      <w:r>
        <w:pict w14:anchorId="2F7D96A8">
          <v:shape id="_x0000_s1174" type="#_x0000_t202" style="position:absolute;margin-left:296pt;margin-top:173.1pt;width:24.5pt;height:12.1pt;z-index:-57424;mso-position-horizontal-relative:page;mso-position-vertical-relative:page" filled="f" stroked="f">
            <v:textbox inset="0,0,0,0">
              <w:txbxContent>
                <w:p w14:paraId="0026BCF0" w14:textId="77777777" w:rsidR="002C42BD" w:rsidRDefault="00DA2868">
                  <w:pPr>
                    <w:pStyle w:val="BodyText"/>
                  </w:pPr>
                  <w:r>
                    <w:t>1.542</w:t>
                  </w:r>
                </w:p>
              </w:txbxContent>
            </v:textbox>
            <w10:wrap anchorx="page" anchory="page"/>
          </v:shape>
        </w:pict>
      </w:r>
      <w:r>
        <w:pict w14:anchorId="0009894C">
          <v:shape id="_x0000_s1173" type="#_x0000_t202" style="position:absolute;margin-left:353pt;margin-top:173.1pt;width:24.5pt;height:12.1pt;z-index:-57400;mso-position-horizontal-relative:page;mso-position-vertical-relative:page" filled="f" stroked="f">
            <v:textbox inset="0,0,0,0">
              <w:txbxContent>
                <w:p w14:paraId="3156CB85" w14:textId="77777777" w:rsidR="002C42BD" w:rsidRDefault="00DA2868">
                  <w:pPr>
                    <w:pStyle w:val="BodyText"/>
                  </w:pPr>
                  <w:r>
                    <w:t>0.944</w:t>
                  </w:r>
                </w:p>
              </w:txbxContent>
            </v:textbox>
            <w10:wrap anchorx="page" anchory="page"/>
          </v:shape>
        </w:pict>
      </w:r>
      <w:r>
        <w:pict w14:anchorId="08E4C90F">
          <v:shape id="_x0000_s1172" type="#_x0000_t202" style="position:absolute;margin-left:410pt;margin-top:173.1pt;width:24.5pt;height:12.1pt;z-index:-57376;mso-position-horizontal-relative:page;mso-position-vertical-relative:page" filled="f" stroked="f">
            <v:textbox inset="0,0,0,0">
              <w:txbxContent>
                <w:p w14:paraId="16E13B8A" w14:textId="77777777" w:rsidR="002C42BD" w:rsidRDefault="00DA2868">
                  <w:pPr>
                    <w:pStyle w:val="BodyText"/>
                  </w:pPr>
                  <w:r>
                    <w:t>2.516</w:t>
                  </w:r>
                </w:p>
              </w:txbxContent>
            </v:textbox>
            <w10:wrap anchorx="page" anchory="page"/>
          </v:shape>
        </w:pict>
      </w:r>
      <w:r>
        <w:pict w14:anchorId="4C01EA84">
          <v:shape id="_x0000_s1171" type="#_x0000_t202" style="position:absolute;margin-left:296pt;margin-top:197.1pt;width:24.5pt;height:12.1pt;z-index:-57352;mso-position-horizontal-relative:page;mso-position-vertical-relative:page" filled="f" stroked="f">
            <v:textbox inset="0,0,0,0">
              <w:txbxContent>
                <w:p w14:paraId="2E2ACCB1" w14:textId="77777777" w:rsidR="002C42BD" w:rsidRDefault="00DA2868">
                  <w:pPr>
                    <w:pStyle w:val="BodyText"/>
                  </w:pPr>
                  <w:r>
                    <w:t>1.453</w:t>
                  </w:r>
                </w:p>
              </w:txbxContent>
            </v:textbox>
            <w10:wrap anchorx="page" anchory="page"/>
          </v:shape>
        </w:pict>
      </w:r>
      <w:r>
        <w:pict w14:anchorId="008E9594">
          <v:shape id="_x0000_s1170" type="#_x0000_t202" style="position:absolute;margin-left:353pt;margin-top:197.1pt;width:24.5pt;height:12.1pt;z-index:-57328;mso-position-horizontal-relative:page;mso-position-vertical-relative:page" filled="f" stroked="f">
            <v:textbox inset="0,0,0,0">
              <w:txbxContent>
                <w:p w14:paraId="5A6F1E6D" w14:textId="77777777" w:rsidR="002C42BD" w:rsidRDefault="00DA2868">
                  <w:pPr>
                    <w:pStyle w:val="BodyText"/>
                  </w:pPr>
                  <w:r>
                    <w:t>0.943</w:t>
                  </w:r>
                </w:p>
              </w:txbxContent>
            </v:textbox>
            <w10:wrap anchorx="page" anchory="page"/>
          </v:shape>
        </w:pict>
      </w:r>
      <w:r>
        <w:pict w14:anchorId="790D04F0">
          <v:shape id="_x0000_s1169" type="#_x0000_t202" style="position:absolute;margin-left:410pt;margin-top:197.1pt;width:24.5pt;height:12.1pt;z-index:-57304;mso-position-horizontal-relative:page;mso-position-vertical-relative:page" filled="f" stroked="f">
            <v:textbox inset="0,0,0,0">
              <w:txbxContent>
                <w:p w14:paraId="35F3BCEA" w14:textId="77777777" w:rsidR="002C42BD" w:rsidRDefault="00DA2868">
                  <w:pPr>
                    <w:pStyle w:val="BodyText"/>
                  </w:pPr>
                  <w:r>
                    <w:t>2.238</w:t>
                  </w:r>
                </w:p>
              </w:txbxContent>
            </v:textbox>
            <w10:wrap anchorx="page" anchory="page"/>
          </v:shape>
        </w:pict>
      </w:r>
      <w:r>
        <w:pict w14:anchorId="0383518B">
          <v:shape id="_x0000_s1168" type="#_x0000_t202" style="position:absolute;margin-left:296pt;margin-top:221.1pt;width:24.5pt;height:12.1pt;z-index:-57280;mso-position-horizontal-relative:page;mso-position-vertical-relative:page" filled="f" stroked="f">
            <v:textbox inset="0,0,0,0">
              <w:txbxContent>
                <w:p w14:paraId="265A2419" w14:textId="77777777" w:rsidR="002C42BD" w:rsidRDefault="00DA2868">
                  <w:pPr>
                    <w:pStyle w:val="BodyText"/>
                  </w:pPr>
                  <w:r>
                    <w:t>0.942</w:t>
                  </w:r>
                </w:p>
              </w:txbxContent>
            </v:textbox>
            <w10:wrap anchorx="page" anchory="page"/>
          </v:shape>
        </w:pict>
      </w:r>
      <w:r>
        <w:pict w14:anchorId="5FDC0528">
          <v:shape id="_x0000_s1167" type="#_x0000_t202" style="position:absolute;margin-left:353pt;margin-top:221.1pt;width:24.5pt;height:12.1pt;z-index:-57256;mso-position-horizontal-relative:page;mso-position-vertical-relative:page" filled="f" stroked="f">
            <v:textbox inset="0,0,0,0">
              <w:txbxContent>
                <w:p w14:paraId="695E8B38" w14:textId="77777777" w:rsidR="002C42BD" w:rsidRDefault="00DA2868">
                  <w:pPr>
                    <w:pStyle w:val="BodyText"/>
                  </w:pPr>
                  <w:r>
                    <w:t>0.889</w:t>
                  </w:r>
                </w:p>
              </w:txbxContent>
            </v:textbox>
            <w10:wrap anchorx="page" anchory="page"/>
          </v:shape>
        </w:pict>
      </w:r>
      <w:r>
        <w:pict w14:anchorId="16BEAA33">
          <v:shape id="_x0000_s1166" type="#_x0000_t202" style="position:absolute;margin-left:410pt;margin-top:221.1pt;width:24.5pt;height:12.1pt;z-index:-57232;mso-position-horizontal-relative:page;mso-position-vertical-relative:page" filled="f" stroked="f">
            <v:textbox inset="0,0,0,0">
              <w:txbxContent>
                <w:p w14:paraId="583AEA54" w14:textId="77777777" w:rsidR="002C42BD" w:rsidRDefault="00DA2868">
                  <w:pPr>
                    <w:pStyle w:val="BodyText"/>
                  </w:pPr>
                  <w:r>
                    <w:t>0.999</w:t>
                  </w:r>
                </w:p>
              </w:txbxContent>
            </v:textbox>
            <w10:wrap anchorx="page" anchory="page"/>
          </v:shape>
        </w:pict>
      </w:r>
      <w:r>
        <w:pict w14:anchorId="2B9411C3">
          <v:shape id="_x0000_s1165" type="#_x0000_t202" style="position:absolute;margin-left:298.25pt;margin-top:245.1pt;width:22pt;height:12.1pt;z-index:-57208;mso-position-horizontal-relative:page;mso-position-vertical-relative:page" filled="f" stroked="f">
            <v:textbox inset="0,0,0,0">
              <w:txbxContent>
                <w:p w14:paraId="163DD040" w14:textId="77777777" w:rsidR="002C42BD" w:rsidRDefault="00DA2868">
                  <w:pPr>
                    <w:pStyle w:val="BodyText"/>
                  </w:pPr>
                  <w:r>
                    <w:t>1365</w:t>
                  </w:r>
                </w:p>
              </w:txbxContent>
            </v:textbox>
            <w10:wrap anchorx="page" anchory="page"/>
          </v:shape>
        </w:pict>
      </w:r>
      <w:r>
        <w:pict w14:anchorId="6A7A3842">
          <v:shape id="_x0000_s1164" type="#_x0000_t202" style="position:absolute;margin-left:163.25pt;margin-top:259.35pt;width:100pt;height:84.85pt;z-index:-57184;mso-position-horizontal-relative:page;mso-position-vertical-relative:page" filled="f" stroked="f">
            <v:textbox inset="0,0,0,0">
              <w:txbxContent>
                <w:p w14:paraId="0A16A617" w14:textId="77777777" w:rsidR="002C42BD" w:rsidRDefault="00DA2868">
                  <w:pPr>
                    <w:pStyle w:val="BodyText"/>
                    <w:spacing w:line="261" w:lineRule="auto"/>
                    <w:ind w:right="-1"/>
                  </w:pPr>
                  <w:r>
                    <w:t>Odds Ratio for BAC 0 vs Any (0.00 / 1.00)</w:t>
                  </w:r>
                </w:p>
                <w:p w14:paraId="21EE8152" w14:textId="77777777" w:rsidR="002C42BD" w:rsidRDefault="00DA2868">
                  <w:pPr>
                    <w:pStyle w:val="BodyText"/>
                    <w:spacing w:before="30" w:line="261" w:lineRule="auto"/>
                    <w:ind w:right="49"/>
                  </w:pPr>
                  <w:r>
                    <w:t>For cohort Admission or death = Discharged</w:t>
                  </w:r>
                </w:p>
                <w:p w14:paraId="55E3ECC5" w14:textId="77777777" w:rsidR="002C42BD" w:rsidRDefault="00DA2868">
                  <w:pPr>
                    <w:pStyle w:val="BodyText"/>
                    <w:spacing w:before="30" w:line="261" w:lineRule="auto"/>
                    <w:ind w:right="49"/>
                  </w:pPr>
                  <w:r>
                    <w:t>For cohort Admission or death = Admitted/dead</w:t>
                  </w:r>
                </w:p>
                <w:p w14:paraId="23FF346F" w14:textId="77777777" w:rsidR="002C42BD" w:rsidRDefault="00DA2868">
                  <w:pPr>
                    <w:pStyle w:val="BodyText"/>
                    <w:spacing w:before="45"/>
                  </w:pPr>
                  <w:r>
                    <w:t>N of Valid Cases</w:t>
                  </w:r>
                </w:p>
              </w:txbxContent>
            </v:textbox>
            <w10:wrap anchorx="page" anchory="page"/>
          </v:shape>
        </w:pict>
      </w:r>
      <w:r>
        <w:pict w14:anchorId="6DCD34AF">
          <v:shape id="_x0000_s1163" type="#_x0000_t202" style="position:absolute;margin-left:125pt;margin-top:260.1pt;width:25pt;height:12.1pt;z-index:-57160;mso-position-horizontal-relative:page;mso-position-vertical-relative:page" filled="f" stroked="f">
            <v:textbox inset="0,0,0,0">
              <w:txbxContent>
                <w:p w14:paraId="4AD30103" w14:textId="77777777" w:rsidR="002C42BD" w:rsidRDefault="00DA2868">
                  <w:pPr>
                    <w:pStyle w:val="BodyText"/>
                  </w:pPr>
                  <w:r>
                    <w:t>16-24</w:t>
                  </w:r>
                </w:p>
              </w:txbxContent>
            </v:textbox>
            <w10:wrap anchorx="page" anchory="page"/>
          </v:shape>
        </w:pict>
      </w:r>
      <w:r>
        <w:pict w14:anchorId="746B0F50">
          <v:shape id="_x0000_s1162" type="#_x0000_t202" style="position:absolute;margin-left:296pt;margin-top:260.1pt;width:24.5pt;height:12.1pt;z-index:-57136;mso-position-horizontal-relative:page;mso-position-vertical-relative:page" filled="f" stroked="f">
            <v:textbox inset="0,0,0,0">
              <w:txbxContent>
                <w:p w14:paraId="2E7983DA" w14:textId="77777777" w:rsidR="002C42BD" w:rsidRDefault="00DA2868">
                  <w:pPr>
                    <w:pStyle w:val="BodyText"/>
                  </w:pPr>
                  <w:r>
                    <w:t>0.439</w:t>
                  </w:r>
                </w:p>
              </w:txbxContent>
            </v:textbox>
            <w10:wrap anchorx="page" anchory="page"/>
          </v:shape>
        </w:pict>
      </w:r>
      <w:r>
        <w:pict w14:anchorId="4A376613">
          <v:shape id="_x0000_s1161" type="#_x0000_t202" style="position:absolute;margin-left:353pt;margin-top:260.1pt;width:24.5pt;height:12.1pt;z-index:-57112;mso-position-horizontal-relative:page;mso-position-vertical-relative:page" filled="f" stroked="f">
            <v:textbox inset="0,0,0,0">
              <w:txbxContent>
                <w:p w14:paraId="281BE8FE" w14:textId="77777777" w:rsidR="002C42BD" w:rsidRDefault="00DA2868">
                  <w:pPr>
                    <w:pStyle w:val="BodyText"/>
                  </w:pPr>
                  <w:r>
                    <w:t>0.044</w:t>
                  </w:r>
                </w:p>
              </w:txbxContent>
            </v:textbox>
            <w10:wrap anchorx="page" anchory="page"/>
          </v:shape>
        </w:pict>
      </w:r>
      <w:r>
        <w:pict w14:anchorId="4A53C40A">
          <v:shape id="_x0000_s1160" type="#_x0000_t202" style="position:absolute;margin-left:410pt;margin-top:260.1pt;width:24.5pt;height:12.1pt;z-index:-57088;mso-position-horizontal-relative:page;mso-position-vertical-relative:page" filled="f" stroked="f">
            <v:textbox inset="0,0,0,0">
              <w:txbxContent>
                <w:p w14:paraId="38F6914E" w14:textId="77777777" w:rsidR="002C42BD" w:rsidRDefault="00DA2868">
                  <w:pPr>
                    <w:pStyle w:val="BodyText"/>
                  </w:pPr>
                  <w:r>
                    <w:t>4.342</w:t>
                  </w:r>
                </w:p>
              </w:txbxContent>
            </v:textbox>
            <w10:wrap anchorx="page" anchory="page"/>
          </v:shape>
        </w:pict>
      </w:r>
      <w:r>
        <w:pict w14:anchorId="0A948502">
          <v:shape id="_x0000_s1159" type="#_x0000_t202" style="position:absolute;margin-left:296pt;margin-top:284.1pt;width:24.5pt;height:12.1pt;z-index:-57064;mso-position-horizontal-relative:page;mso-position-vertical-relative:page" filled="f" stroked="f">
            <v:textbox inset="0,0,0,0">
              <w:txbxContent>
                <w:p w14:paraId="0A07608C" w14:textId="77777777" w:rsidR="002C42BD" w:rsidRDefault="00DA2868">
                  <w:pPr>
                    <w:pStyle w:val="BodyText"/>
                  </w:pPr>
                  <w:r>
                    <w:t>0.446</w:t>
                  </w:r>
                </w:p>
              </w:txbxContent>
            </v:textbox>
            <w10:wrap anchorx="page" anchory="page"/>
          </v:shape>
        </w:pict>
      </w:r>
      <w:r>
        <w:pict w14:anchorId="7EBF5B3D">
          <v:shape id="_x0000_s1158" type="#_x0000_t202" style="position:absolute;margin-left:353pt;margin-top:284.1pt;width:24.5pt;height:12.1pt;z-index:-57040;mso-position-horizontal-relative:page;mso-position-vertical-relative:page" filled="f" stroked="f">
            <v:textbox inset="0,0,0,0">
              <w:txbxContent>
                <w:p w14:paraId="697AD7E7" w14:textId="77777777" w:rsidR="002C42BD" w:rsidRDefault="00DA2868">
                  <w:pPr>
                    <w:pStyle w:val="BodyText"/>
                  </w:pPr>
                  <w:r>
                    <w:t>0.048</w:t>
                  </w:r>
                </w:p>
              </w:txbxContent>
            </v:textbox>
            <w10:wrap anchorx="page" anchory="page"/>
          </v:shape>
        </w:pict>
      </w:r>
      <w:r>
        <w:pict w14:anchorId="0E1C383C">
          <v:shape id="_x0000_s1157" type="#_x0000_t202" style="position:absolute;margin-left:410pt;margin-top:284.1pt;width:24.5pt;height:12.1pt;z-index:-57016;mso-position-horizontal-relative:page;mso-position-vertical-relative:page" filled="f" stroked="f">
            <v:textbox inset="0,0,0,0">
              <w:txbxContent>
                <w:p w14:paraId="73624115" w14:textId="77777777" w:rsidR="002C42BD" w:rsidRDefault="00DA2868">
                  <w:pPr>
                    <w:pStyle w:val="BodyText"/>
                  </w:pPr>
                  <w:r>
                    <w:t>4.175</w:t>
                  </w:r>
                </w:p>
              </w:txbxContent>
            </v:textbox>
            <w10:wrap anchorx="page" anchory="page"/>
          </v:shape>
        </w:pict>
      </w:r>
      <w:r>
        <w:pict w14:anchorId="6BA6200C">
          <v:shape id="_x0000_s1156" type="#_x0000_t202" style="position:absolute;margin-left:296pt;margin-top:308.1pt;width:24.5pt;height:12.1pt;z-index:-56992;mso-position-horizontal-relative:page;mso-position-vertical-relative:page" filled="f" stroked="f">
            <v:textbox inset="0,0,0,0">
              <w:txbxContent>
                <w:p w14:paraId="77764E04" w14:textId="77777777" w:rsidR="002C42BD" w:rsidRDefault="00DA2868">
                  <w:pPr>
                    <w:pStyle w:val="BodyText"/>
                  </w:pPr>
                  <w:r>
                    <w:t>1.016</w:t>
                  </w:r>
                </w:p>
              </w:txbxContent>
            </v:textbox>
            <w10:wrap anchorx="page" anchory="page"/>
          </v:shape>
        </w:pict>
      </w:r>
      <w:r>
        <w:pict w14:anchorId="5F286CC9">
          <v:shape id="_x0000_s1155" type="#_x0000_t202" style="position:absolute;margin-left:353pt;margin-top:308.1pt;width:24.5pt;height:12.1pt;z-index:-56968;mso-position-horizontal-relative:page;mso-position-vertical-relative:page" filled="f" stroked="f">
            <v:textbox inset="0,0,0,0">
              <w:txbxContent>
                <w:p w14:paraId="47B08416" w14:textId="77777777" w:rsidR="002C42BD" w:rsidRDefault="00DA2868">
                  <w:pPr>
                    <w:pStyle w:val="BodyText"/>
                  </w:pPr>
                  <w:r>
                    <w:t>0.960</w:t>
                  </w:r>
                </w:p>
              </w:txbxContent>
            </v:textbox>
            <w10:wrap anchorx="page" anchory="page"/>
          </v:shape>
        </w:pict>
      </w:r>
      <w:r>
        <w:pict w14:anchorId="2CE241BF">
          <v:shape id="_x0000_s1154" type="#_x0000_t202" style="position:absolute;margin-left:410pt;margin-top:308.1pt;width:24.5pt;height:12.1pt;z-index:-56944;mso-position-horizontal-relative:page;mso-position-vertical-relative:page" filled="f" stroked="f">
            <v:textbox inset="0,0,0,0">
              <w:txbxContent>
                <w:p w14:paraId="6F70D112" w14:textId="77777777" w:rsidR="002C42BD" w:rsidRDefault="00DA2868">
                  <w:pPr>
                    <w:pStyle w:val="BodyText"/>
                  </w:pPr>
                  <w:r>
                    <w:t>1.075</w:t>
                  </w:r>
                </w:p>
              </w:txbxContent>
            </v:textbox>
            <w10:wrap anchorx="page" anchory="page"/>
          </v:shape>
        </w:pict>
      </w:r>
      <w:r>
        <w:pict w14:anchorId="7F011759">
          <v:shape id="_x0000_s1153" type="#_x0000_t202" style="position:absolute;margin-left:303.5pt;margin-top:332.1pt;width:17.25pt;height:27.1pt;z-index:-56920;mso-position-horizontal-relative:page;mso-position-vertical-relative:page" filled="f" stroked="f">
            <v:textbox inset="0,0,0,0">
              <w:txbxContent>
                <w:p w14:paraId="7AD70876" w14:textId="77777777" w:rsidR="002C42BD" w:rsidRDefault="00DA2868">
                  <w:pPr>
                    <w:pStyle w:val="BodyText"/>
                    <w:ind w:left="1" w:right="3"/>
                    <w:jc w:val="center"/>
                  </w:pPr>
                  <w:r>
                    <w:t>278</w:t>
                  </w:r>
                </w:p>
                <w:p w14:paraId="266C9FB0" w14:textId="77777777" w:rsidR="002C42BD" w:rsidRDefault="00DA2868">
                  <w:pPr>
                    <w:spacing w:before="40"/>
                    <w:ind w:left="180"/>
                    <w:jc w:val="center"/>
                    <w:rPr>
                      <w:sz w:val="14"/>
                    </w:rPr>
                  </w:pPr>
                  <w:proofErr w:type="gramStart"/>
                  <w:r>
                    <w:rPr>
                      <w:position w:val="-8"/>
                      <w:sz w:val="18"/>
                    </w:rPr>
                    <w:t>.</w:t>
                  </w:r>
                  <w:r>
                    <w:rPr>
                      <w:sz w:val="14"/>
                    </w:rPr>
                    <w:t>a</w:t>
                  </w:r>
                  <w:proofErr w:type="gramEnd"/>
                </w:p>
              </w:txbxContent>
            </v:textbox>
            <w10:wrap anchorx="page" anchory="page"/>
          </v:shape>
        </w:pict>
      </w:r>
      <w:r>
        <w:pict w14:anchorId="67E99ECD">
          <v:shape id="_x0000_s1152" type="#_x0000_t202" style="position:absolute;margin-left:163.25pt;margin-top:346.35pt;width:100pt;height:23.35pt;z-index:-56896;mso-position-horizontal-relative:page;mso-position-vertical-relative:page" filled="f" stroked="f">
            <v:textbox inset="0,0,0,0">
              <w:txbxContent>
                <w:p w14:paraId="46B4C52D" w14:textId="77777777" w:rsidR="002C42BD" w:rsidRDefault="00DA2868">
                  <w:pPr>
                    <w:pStyle w:val="BodyText"/>
                    <w:spacing w:line="261" w:lineRule="auto"/>
                    <w:ind w:right="-1"/>
                  </w:pPr>
                  <w:r>
                    <w:t>Odds Ratio for BAC 0 vs Any (0.00 / 1.00)</w:t>
                  </w:r>
                </w:p>
              </w:txbxContent>
            </v:textbox>
            <w10:wrap anchorx="page" anchory="page"/>
          </v:shape>
        </w:pict>
      </w:r>
      <w:r>
        <w:pict w14:anchorId="087E06DA">
          <v:shape id="_x0000_s1151" type="#_x0000_t202" style="position:absolute;margin-left:125pt;margin-top:347.1pt;width:22.5pt;height:12.1pt;z-index:-56872;mso-position-horizontal-relative:page;mso-position-vertical-relative:page" filled="f" stroked="f">
            <v:textbox inset="0,0,0,0">
              <w:txbxContent>
                <w:p w14:paraId="4BDD423C" w14:textId="77777777" w:rsidR="002C42BD" w:rsidRDefault="00DA2868">
                  <w:pPr>
                    <w:pStyle w:val="BodyText"/>
                  </w:pPr>
                  <w:r>
                    <w:t>=&gt;25</w:t>
                  </w:r>
                </w:p>
              </w:txbxContent>
            </v:textbox>
            <w10:wrap anchorx="page" anchory="page"/>
          </v:shape>
        </w:pict>
      </w:r>
      <w:r>
        <w:pict w14:anchorId="65D98DA5">
          <v:shape id="_x0000_s1150" type="#_x0000_t202" style="position:absolute;margin-left:163.25pt;margin-top:370.35pt;width:100pt;height:84.85pt;z-index:-56848;mso-position-horizontal-relative:page;mso-position-vertical-relative:page" filled="f" stroked="f">
            <v:textbox inset="0,0,0,0">
              <w:txbxContent>
                <w:p w14:paraId="56A54094" w14:textId="77777777" w:rsidR="002C42BD" w:rsidRDefault="00DA2868">
                  <w:pPr>
                    <w:pStyle w:val="BodyText"/>
                    <w:spacing w:line="261" w:lineRule="auto"/>
                    <w:ind w:right="-1"/>
                  </w:pPr>
                  <w:r>
                    <w:t>Odds Ratio for BAC 0 vs Any (0.00 / 1.00)</w:t>
                  </w:r>
                </w:p>
                <w:p w14:paraId="1CAB4E5A" w14:textId="77777777" w:rsidR="002C42BD" w:rsidRDefault="00DA2868">
                  <w:pPr>
                    <w:pStyle w:val="BodyText"/>
                    <w:spacing w:before="30" w:line="261" w:lineRule="auto"/>
                    <w:ind w:right="49"/>
                  </w:pPr>
                  <w:r>
                    <w:t>For cohort Admission or death = Discharged</w:t>
                  </w:r>
                </w:p>
                <w:p w14:paraId="72E9A257" w14:textId="77777777" w:rsidR="002C42BD" w:rsidRDefault="00DA2868">
                  <w:pPr>
                    <w:pStyle w:val="BodyText"/>
                    <w:spacing w:before="30" w:line="261" w:lineRule="auto"/>
                    <w:ind w:right="49"/>
                  </w:pPr>
                  <w:r>
                    <w:t>For cohort Admission or death = Admitted/dead</w:t>
                  </w:r>
                </w:p>
                <w:p w14:paraId="0805E709" w14:textId="77777777" w:rsidR="002C42BD" w:rsidRDefault="00DA2868">
                  <w:pPr>
                    <w:pStyle w:val="BodyText"/>
                    <w:spacing w:before="45"/>
                  </w:pPr>
                  <w:r>
                    <w:t>N of Valid Cases</w:t>
                  </w:r>
                </w:p>
              </w:txbxContent>
            </v:textbox>
            <w10:wrap anchorx="page" anchory="page"/>
          </v:shape>
        </w:pict>
      </w:r>
      <w:r>
        <w:pict w14:anchorId="661BD279">
          <v:shape id="_x0000_s1149" type="#_x0000_t202" style="position:absolute;margin-left:125pt;margin-top:371.1pt;width:22pt;height:12.1pt;z-index:-56824;mso-position-horizontal-relative:page;mso-position-vertical-relative:page" filled="f" stroked="f">
            <v:textbox inset="0,0,0,0">
              <w:txbxContent>
                <w:p w14:paraId="03EEC672" w14:textId="77777777" w:rsidR="002C42BD" w:rsidRDefault="00DA2868">
                  <w:pPr>
                    <w:pStyle w:val="BodyText"/>
                  </w:pPr>
                  <w:r>
                    <w:t>Total</w:t>
                  </w:r>
                </w:p>
              </w:txbxContent>
            </v:textbox>
            <w10:wrap anchorx="page" anchory="page"/>
          </v:shape>
        </w:pict>
      </w:r>
      <w:r>
        <w:pict w14:anchorId="54665C80">
          <v:shape id="_x0000_s1148" type="#_x0000_t202" style="position:absolute;margin-left:296pt;margin-top:371.1pt;width:24.5pt;height:12.1pt;z-index:-56800;mso-position-horizontal-relative:page;mso-position-vertical-relative:page" filled="f" stroked="f">
            <v:textbox inset="0,0,0,0">
              <w:txbxContent>
                <w:p w14:paraId="78C860F7" w14:textId="77777777" w:rsidR="002C42BD" w:rsidRDefault="00DA2868">
                  <w:pPr>
                    <w:pStyle w:val="BodyText"/>
                  </w:pPr>
                  <w:r>
                    <w:t>1.514</w:t>
                  </w:r>
                </w:p>
              </w:txbxContent>
            </v:textbox>
            <w10:wrap anchorx="page" anchory="page"/>
          </v:shape>
        </w:pict>
      </w:r>
      <w:r>
        <w:pict w14:anchorId="75F76D98">
          <v:shape id="_x0000_s1147" type="#_x0000_t202" style="position:absolute;margin-left:353pt;margin-top:371.1pt;width:24.5pt;height:12.1pt;z-index:-56776;mso-position-horizontal-relative:page;mso-position-vertical-relative:page" filled="f" stroked="f">
            <v:textbox inset="0,0,0,0">
              <w:txbxContent>
                <w:p w14:paraId="495243FD" w14:textId="77777777" w:rsidR="002C42BD" w:rsidRDefault="00DA2868">
                  <w:pPr>
                    <w:pStyle w:val="BodyText"/>
                  </w:pPr>
                  <w:r>
                    <w:t>0.944</w:t>
                  </w:r>
                </w:p>
              </w:txbxContent>
            </v:textbox>
            <w10:wrap anchorx="page" anchory="page"/>
          </v:shape>
        </w:pict>
      </w:r>
      <w:r>
        <w:pict w14:anchorId="30344AEB">
          <v:shape id="_x0000_s1146" type="#_x0000_t202" style="position:absolute;margin-left:410pt;margin-top:371.1pt;width:24.5pt;height:12.1pt;z-index:-56752;mso-position-horizontal-relative:page;mso-position-vertical-relative:page" filled="f" stroked="f">
            <v:textbox inset="0,0,0,0">
              <w:txbxContent>
                <w:p w14:paraId="51ED0EA7" w14:textId="77777777" w:rsidR="002C42BD" w:rsidRDefault="00DA2868">
                  <w:pPr>
                    <w:pStyle w:val="BodyText"/>
                  </w:pPr>
                  <w:r>
                    <w:t>2.428</w:t>
                  </w:r>
                </w:p>
              </w:txbxContent>
            </v:textbox>
            <w10:wrap anchorx="page" anchory="page"/>
          </v:shape>
        </w:pict>
      </w:r>
      <w:r>
        <w:pict w14:anchorId="612AE605">
          <v:shape id="_x0000_s1145" type="#_x0000_t202" style="position:absolute;margin-left:296pt;margin-top:395.1pt;width:24.5pt;height:12.1pt;z-index:-56728;mso-position-horizontal-relative:page;mso-position-vertical-relative:page" filled="f" stroked="f">
            <v:textbox inset="0,0,0,0">
              <w:txbxContent>
                <w:p w14:paraId="5E2E7B31" w14:textId="77777777" w:rsidR="002C42BD" w:rsidRDefault="00DA2868">
                  <w:pPr>
                    <w:pStyle w:val="BodyText"/>
                  </w:pPr>
                  <w:r>
                    <w:t>1.448</w:t>
                  </w:r>
                </w:p>
              </w:txbxContent>
            </v:textbox>
            <w10:wrap anchorx="page" anchory="page"/>
          </v:shape>
        </w:pict>
      </w:r>
      <w:r>
        <w:pict w14:anchorId="45C7470D">
          <v:shape id="_x0000_s1144" type="#_x0000_t202" style="position:absolute;margin-left:353pt;margin-top:395.1pt;width:24.5pt;height:12.1pt;z-index:-56704;mso-position-horizontal-relative:page;mso-position-vertical-relative:page" filled="f" stroked="f">
            <v:textbox inset="0,0,0,0">
              <w:txbxContent>
                <w:p w14:paraId="7C112296" w14:textId="77777777" w:rsidR="002C42BD" w:rsidRDefault="00DA2868">
                  <w:pPr>
                    <w:pStyle w:val="BodyText"/>
                  </w:pPr>
                  <w:r>
                    <w:t>0.943</w:t>
                  </w:r>
                </w:p>
              </w:txbxContent>
            </v:textbox>
            <w10:wrap anchorx="page" anchory="page"/>
          </v:shape>
        </w:pict>
      </w:r>
      <w:r>
        <w:pict w14:anchorId="08FD9385">
          <v:shape id="_x0000_s1143" type="#_x0000_t202" style="position:absolute;margin-left:410pt;margin-top:395.1pt;width:24.5pt;height:12.1pt;z-index:-56680;mso-position-horizontal-relative:page;mso-position-vertical-relative:page" filled="f" stroked="f">
            <v:textbox inset="0,0,0,0">
              <w:txbxContent>
                <w:p w14:paraId="29D9B539" w14:textId="77777777" w:rsidR="002C42BD" w:rsidRDefault="00DA2868">
                  <w:pPr>
                    <w:pStyle w:val="BodyText"/>
                  </w:pPr>
                  <w:r>
                    <w:t>2.222</w:t>
                  </w:r>
                </w:p>
              </w:txbxContent>
            </v:textbox>
            <w10:wrap anchorx="page" anchory="page"/>
          </v:shape>
        </w:pict>
      </w:r>
      <w:r>
        <w:pict w14:anchorId="031107F9">
          <v:shape id="_x0000_s1142" type="#_x0000_t202" style="position:absolute;margin-left:296pt;margin-top:419.1pt;width:24.5pt;height:12.1pt;z-index:-56656;mso-position-horizontal-relative:page;mso-position-vertical-relative:page" filled="f" stroked="f">
            <v:textbox inset="0,0,0,0">
              <w:txbxContent>
                <w:p w14:paraId="3BC8D1A6" w14:textId="77777777" w:rsidR="002C42BD" w:rsidRDefault="00DA2868">
                  <w:pPr>
                    <w:pStyle w:val="BodyText"/>
                  </w:pPr>
                  <w:r>
                    <w:t>0.956</w:t>
                  </w:r>
                </w:p>
              </w:txbxContent>
            </v:textbox>
            <w10:wrap anchorx="page" anchory="page"/>
          </v:shape>
        </w:pict>
      </w:r>
      <w:r>
        <w:pict w14:anchorId="3F6B86D7">
          <v:shape id="_x0000_s1141" type="#_x0000_t202" style="position:absolute;margin-left:353pt;margin-top:419.1pt;width:24.5pt;height:12.1pt;z-index:-56632;mso-position-horizontal-relative:page;mso-position-vertical-relative:page" filled="f" stroked="f">
            <v:textbox inset="0,0,0,0">
              <w:txbxContent>
                <w:p w14:paraId="34F7159F" w14:textId="77777777" w:rsidR="002C42BD" w:rsidRDefault="00DA2868">
                  <w:pPr>
                    <w:pStyle w:val="BodyText"/>
                  </w:pPr>
                  <w:r>
                    <w:t>0.915</w:t>
                  </w:r>
                </w:p>
              </w:txbxContent>
            </v:textbox>
            <w10:wrap anchorx="page" anchory="page"/>
          </v:shape>
        </w:pict>
      </w:r>
      <w:r>
        <w:pict w14:anchorId="1B20C678">
          <v:shape id="_x0000_s1140" type="#_x0000_t202" style="position:absolute;margin-left:410pt;margin-top:419.1pt;width:24.5pt;height:12.1pt;z-index:-56608;mso-position-horizontal-relative:page;mso-position-vertical-relative:page" filled="f" stroked="f">
            <v:textbox inset="0,0,0,0">
              <w:txbxContent>
                <w:p w14:paraId="12803452" w14:textId="77777777" w:rsidR="002C42BD" w:rsidRDefault="00DA2868">
                  <w:pPr>
                    <w:pStyle w:val="BodyText"/>
                  </w:pPr>
                  <w:r>
                    <w:t>1.000</w:t>
                  </w:r>
                </w:p>
              </w:txbxContent>
            </v:textbox>
            <w10:wrap anchorx="page" anchory="page"/>
          </v:shape>
        </w:pict>
      </w:r>
      <w:r>
        <w:pict w14:anchorId="536AA456">
          <v:shape id="_x0000_s1139" type="#_x0000_t202" style="position:absolute;margin-left:298.25pt;margin-top:443.1pt;width:22pt;height:12.1pt;z-index:-56584;mso-position-horizontal-relative:page;mso-position-vertical-relative:page" filled="f" stroked="f">
            <v:textbox inset="0,0,0,0">
              <w:txbxContent>
                <w:p w14:paraId="24AE3DE2" w14:textId="77777777" w:rsidR="002C42BD" w:rsidRDefault="00DA2868">
                  <w:pPr>
                    <w:pStyle w:val="BodyText"/>
                  </w:pPr>
                  <w:r>
                    <w:t>1773</w:t>
                  </w:r>
                </w:p>
              </w:txbxContent>
            </v:textbox>
            <w10:wrap anchorx="page" anchory="page"/>
          </v:shape>
        </w:pict>
      </w:r>
      <w:r>
        <w:pict w14:anchorId="3D2F60AB">
          <v:shape id="_x0000_s1138" type="#_x0000_t202" style="position:absolute;margin-left:163.25pt;margin-top:457.35pt;width:100pt;height:84.85pt;z-index:-56560;mso-position-horizontal-relative:page;mso-position-vertical-relative:page" filled="f" stroked="f">
            <v:textbox inset="0,0,0,0">
              <w:txbxContent>
                <w:p w14:paraId="585EE672" w14:textId="77777777" w:rsidR="002C42BD" w:rsidRDefault="00DA2868">
                  <w:pPr>
                    <w:pStyle w:val="BodyText"/>
                    <w:spacing w:line="261" w:lineRule="auto"/>
                    <w:ind w:right="-1"/>
                  </w:pPr>
                  <w:r>
                    <w:t>Odds Ratio for BAC 0 vs Any (0.00 / 1.00)</w:t>
                  </w:r>
                </w:p>
                <w:p w14:paraId="4BBB77C8" w14:textId="77777777" w:rsidR="002C42BD" w:rsidRDefault="00DA2868">
                  <w:pPr>
                    <w:pStyle w:val="BodyText"/>
                    <w:spacing w:before="30" w:line="261" w:lineRule="auto"/>
                    <w:ind w:right="49"/>
                  </w:pPr>
                  <w:r>
                    <w:t>For cohort Admission or death = Discharged</w:t>
                  </w:r>
                </w:p>
                <w:p w14:paraId="71EF21B9" w14:textId="77777777" w:rsidR="002C42BD" w:rsidRDefault="00DA2868">
                  <w:pPr>
                    <w:pStyle w:val="BodyText"/>
                    <w:spacing w:before="30" w:line="261" w:lineRule="auto"/>
                    <w:ind w:right="49"/>
                  </w:pPr>
                  <w:r>
                    <w:t>For cohort Admission or death = Admitted/dead</w:t>
                  </w:r>
                </w:p>
                <w:p w14:paraId="7DEDAFE3" w14:textId="77777777" w:rsidR="002C42BD" w:rsidRDefault="00DA2868">
                  <w:pPr>
                    <w:pStyle w:val="BodyText"/>
                    <w:spacing w:before="45"/>
                  </w:pPr>
                  <w:r>
                    <w:t>N of Valid Cases</w:t>
                  </w:r>
                </w:p>
              </w:txbxContent>
            </v:textbox>
            <w10:wrap anchorx="page" anchory="page"/>
          </v:shape>
        </w:pict>
      </w:r>
      <w:r>
        <w:pict w14:anchorId="5D9C4966">
          <v:shape id="_x0000_s1137" type="#_x0000_t202" style="position:absolute;margin-left:80.75pt;margin-top:458.1pt;width:22pt;height:12.1pt;z-index:-56536;mso-position-horizontal-relative:page;mso-position-vertical-relative:page" filled="f" stroked="f">
            <v:textbox inset="0,0,0,0">
              <w:txbxContent>
                <w:p w14:paraId="608D4DE7" w14:textId="77777777" w:rsidR="002C42BD" w:rsidRDefault="00DA2868">
                  <w:pPr>
                    <w:pStyle w:val="BodyText"/>
                  </w:pPr>
                  <w:r>
                    <w:t>Total</w:t>
                  </w:r>
                </w:p>
              </w:txbxContent>
            </v:textbox>
            <w10:wrap anchorx="page" anchory="page"/>
          </v:shape>
        </w:pict>
      </w:r>
      <w:r>
        <w:pict w14:anchorId="4FB8C09F">
          <v:shape id="_x0000_s1136" type="#_x0000_t202" style="position:absolute;margin-left:125pt;margin-top:458.1pt;width:20pt;height:12.1pt;z-index:-56512;mso-position-horizontal-relative:page;mso-position-vertical-relative:page" filled="f" stroked="f">
            <v:textbox inset="0,0,0,0">
              <w:txbxContent>
                <w:p w14:paraId="1B07B236" w14:textId="77777777" w:rsidR="002C42BD" w:rsidRDefault="00DA2868">
                  <w:pPr>
                    <w:pStyle w:val="BodyText"/>
                  </w:pPr>
                  <w:r>
                    <w:t>1-15</w:t>
                  </w:r>
                </w:p>
              </w:txbxContent>
            </v:textbox>
            <w10:wrap anchorx="page" anchory="page"/>
          </v:shape>
        </w:pict>
      </w:r>
      <w:r>
        <w:pict w14:anchorId="7DC2632F">
          <v:shape id="_x0000_s1135" type="#_x0000_t202" style="position:absolute;margin-left:296pt;margin-top:458.1pt;width:24.5pt;height:12.1pt;z-index:-56488;mso-position-horizontal-relative:page;mso-position-vertical-relative:page" filled="f" stroked="f">
            <v:textbox inset="0,0,0,0">
              <w:txbxContent>
                <w:p w14:paraId="3F5FB26E" w14:textId="77777777" w:rsidR="002C42BD" w:rsidRDefault="00DA2868">
                  <w:pPr>
                    <w:pStyle w:val="BodyText"/>
                  </w:pPr>
                  <w:r>
                    <w:t>1.533</w:t>
                  </w:r>
                </w:p>
              </w:txbxContent>
            </v:textbox>
            <w10:wrap anchorx="page" anchory="page"/>
          </v:shape>
        </w:pict>
      </w:r>
      <w:r>
        <w:pict w14:anchorId="2563F098">
          <v:shape id="_x0000_s1134" type="#_x0000_t202" style="position:absolute;margin-left:353pt;margin-top:458.1pt;width:24.5pt;height:12.1pt;z-index:-56464;mso-position-horizontal-relative:page;mso-position-vertical-relative:page" filled="f" stroked="f">
            <v:textbox inset="0,0,0,0">
              <w:txbxContent>
                <w:p w14:paraId="0776BC35" w14:textId="77777777" w:rsidR="002C42BD" w:rsidRDefault="00DA2868">
                  <w:pPr>
                    <w:pStyle w:val="BodyText"/>
                  </w:pPr>
                  <w:r>
                    <w:t>1.249</w:t>
                  </w:r>
                </w:p>
              </w:txbxContent>
            </v:textbox>
            <w10:wrap anchorx="page" anchory="page"/>
          </v:shape>
        </w:pict>
      </w:r>
      <w:r>
        <w:pict w14:anchorId="0611CE11">
          <v:shape id="_x0000_s1133" type="#_x0000_t202" style="position:absolute;margin-left:410pt;margin-top:458.1pt;width:24.5pt;height:12.1pt;z-index:-56440;mso-position-horizontal-relative:page;mso-position-vertical-relative:page" filled="f" stroked="f">
            <v:textbox inset="0,0,0,0">
              <w:txbxContent>
                <w:p w14:paraId="4A8A6D2B" w14:textId="77777777" w:rsidR="002C42BD" w:rsidRDefault="00DA2868">
                  <w:pPr>
                    <w:pStyle w:val="BodyText"/>
                  </w:pPr>
                  <w:r>
                    <w:t>1.882</w:t>
                  </w:r>
                </w:p>
              </w:txbxContent>
            </v:textbox>
            <w10:wrap anchorx="page" anchory="page"/>
          </v:shape>
        </w:pict>
      </w:r>
      <w:r>
        <w:pict w14:anchorId="741B034B">
          <v:shape id="_x0000_s1132" type="#_x0000_t202" style="position:absolute;margin-left:296pt;margin-top:482.1pt;width:24.5pt;height:12.1pt;z-index:-56416;mso-position-horizontal-relative:page;mso-position-vertical-relative:page" filled="f" stroked="f">
            <v:textbox inset="0,0,0,0">
              <w:txbxContent>
                <w:p w14:paraId="582C6E67" w14:textId="77777777" w:rsidR="002C42BD" w:rsidRDefault="00DA2868">
                  <w:pPr>
                    <w:pStyle w:val="BodyText"/>
                  </w:pPr>
                  <w:r>
                    <w:t>1.417</w:t>
                  </w:r>
                </w:p>
              </w:txbxContent>
            </v:textbox>
            <w10:wrap anchorx="page" anchory="page"/>
          </v:shape>
        </w:pict>
      </w:r>
      <w:r>
        <w:pict w14:anchorId="4B5A3906">
          <v:shape id="_x0000_s1131" type="#_x0000_t202" style="position:absolute;margin-left:353pt;margin-top:482.1pt;width:24.5pt;height:12.1pt;z-index:-56392;mso-position-horizontal-relative:page;mso-position-vertical-relative:page" filled="f" stroked="f">
            <v:textbox inset="0,0,0,0">
              <w:txbxContent>
                <w:p w14:paraId="4403395A" w14:textId="77777777" w:rsidR="002C42BD" w:rsidRDefault="00DA2868">
                  <w:pPr>
                    <w:pStyle w:val="BodyText"/>
                  </w:pPr>
                  <w:r>
                    <w:t>1.194</w:t>
                  </w:r>
                </w:p>
              </w:txbxContent>
            </v:textbox>
            <w10:wrap anchorx="page" anchory="page"/>
          </v:shape>
        </w:pict>
      </w:r>
      <w:r>
        <w:pict w14:anchorId="5F4A80DB">
          <v:shape id="_x0000_s1130" type="#_x0000_t202" style="position:absolute;margin-left:410pt;margin-top:482.1pt;width:24.5pt;height:12.1pt;z-index:-56368;mso-position-horizontal-relative:page;mso-position-vertical-relative:page" filled="f" stroked="f">
            <v:textbox inset="0,0,0,0">
              <w:txbxContent>
                <w:p w14:paraId="2B07D8F6" w14:textId="77777777" w:rsidR="002C42BD" w:rsidRDefault="00DA2868">
                  <w:pPr>
                    <w:pStyle w:val="BodyText"/>
                  </w:pPr>
                  <w:r>
                    <w:t>1.680</w:t>
                  </w:r>
                </w:p>
              </w:txbxContent>
            </v:textbox>
            <w10:wrap anchorx="page" anchory="page"/>
          </v:shape>
        </w:pict>
      </w:r>
      <w:r>
        <w:pict w14:anchorId="483E3E0E">
          <v:shape id="_x0000_s1129" type="#_x0000_t202" style="position:absolute;margin-left:296pt;margin-top:506.1pt;width:24.5pt;height:12.1pt;z-index:-56344;mso-position-horizontal-relative:page;mso-position-vertical-relative:page" filled="f" stroked="f">
            <v:textbox inset="0,0,0,0">
              <w:txbxContent>
                <w:p w14:paraId="15963C78" w14:textId="77777777" w:rsidR="002C42BD" w:rsidRDefault="00DA2868">
                  <w:pPr>
                    <w:pStyle w:val="BodyText"/>
                  </w:pPr>
                  <w:r>
                    <w:t>0.924</w:t>
                  </w:r>
                </w:p>
              </w:txbxContent>
            </v:textbox>
            <w10:wrap anchorx="page" anchory="page"/>
          </v:shape>
        </w:pict>
      </w:r>
      <w:r>
        <w:pict w14:anchorId="16DF7987">
          <v:shape id="_x0000_s1128" type="#_x0000_t202" style="position:absolute;margin-left:353pt;margin-top:506.1pt;width:24.5pt;height:12.1pt;z-index:-56320;mso-position-horizontal-relative:page;mso-position-vertical-relative:page" filled="f" stroked="f">
            <v:textbox inset="0,0,0,0">
              <w:txbxContent>
                <w:p w14:paraId="24703337" w14:textId="77777777" w:rsidR="002C42BD" w:rsidRDefault="00DA2868">
                  <w:pPr>
                    <w:pStyle w:val="BodyText"/>
                  </w:pPr>
                  <w:r>
                    <w:t>0.893</w:t>
                  </w:r>
                </w:p>
              </w:txbxContent>
            </v:textbox>
            <w10:wrap anchorx="page" anchory="page"/>
          </v:shape>
        </w:pict>
      </w:r>
      <w:r>
        <w:pict w14:anchorId="1645ECBD">
          <v:shape id="_x0000_s1127" type="#_x0000_t202" style="position:absolute;margin-left:410pt;margin-top:506.1pt;width:24.5pt;height:12.1pt;z-index:-56296;mso-position-horizontal-relative:page;mso-position-vertical-relative:page" filled="f" stroked="f">
            <v:textbox inset="0,0,0,0">
              <w:txbxContent>
                <w:p w14:paraId="0C2DB2F5" w14:textId="77777777" w:rsidR="002C42BD" w:rsidRDefault="00DA2868">
                  <w:pPr>
                    <w:pStyle w:val="BodyText"/>
                  </w:pPr>
                  <w:r>
                    <w:t>0.956</w:t>
                  </w:r>
                </w:p>
              </w:txbxContent>
            </v:textbox>
            <w10:wrap anchorx="page" anchory="page"/>
          </v:shape>
        </w:pict>
      </w:r>
      <w:r>
        <w:pict w14:anchorId="1397C716">
          <v:shape id="_x0000_s1126" type="#_x0000_t202" style="position:absolute;margin-left:298.25pt;margin-top:530.1pt;width:22pt;height:12.1pt;z-index:-56272;mso-position-horizontal-relative:page;mso-position-vertical-relative:page" filled="f" stroked="f">
            <v:textbox inset="0,0,0,0">
              <w:txbxContent>
                <w:p w14:paraId="69FD1CAB" w14:textId="77777777" w:rsidR="002C42BD" w:rsidRDefault="00DA2868">
                  <w:pPr>
                    <w:pStyle w:val="BodyText"/>
                  </w:pPr>
                  <w:r>
                    <w:t>3671</w:t>
                  </w:r>
                </w:p>
              </w:txbxContent>
            </v:textbox>
            <w10:wrap anchorx="page" anchory="page"/>
          </v:shape>
        </w:pict>
      </w:r>
      <w:r>
        <w:pict w14:anchorId="40BD41DA">
          <v:shape id="_x0000_s1125" type="#_x0000_t202" style="position:absolute;margin-left:163.25pt;margin-top:544.35pt;width:100pt;height:84.85pt;z-index:-56248;mso-position-horizontal-relative:page;mso-position-vertical-relative:page" filled="f" stroked="f">
            <v:textbox inset="0,0,0,0">
              <w:txbxContent>
                <w:p w14:paraId="2896D3E2" w14:textId="77777777" w:rsidR="002C42BD" w:rsidRDefault="00DA2868">
                  <w:pPr>
                    <w:pStyle w:val="BodyText"/>
                    <w:spacing w:line="261" w:lineRule="auto"/>
                    <w:ind w:right="-1"/>
                  </w:pPr>
                  <w:r>
                    <w:t>Odds Ratio for BAC 0 vs Any (0.00 / 1.00)</w:t>
                  </w:r>
                </w:p>
                <w:p w14:paraId="3D4B5ABF" w14:textId="77777777" w:rsidR="002C42BD" w:rsidRDefault="00DA2868">
                  <w:pPr>
                    <w:pStyle w:val="BodyText"/>
                    <w:spacing w:before="30" w:line="261" w:lineRule="auto"/>
                    <w:ind w:right="49"/>
                  </w:pPr>
                  <w:r>
                    <w:t>For cohort Admission or death = Discharged</w:t>
                  </w:r>
                </w:p>
                <w:p w14:paraId="0EE51C78" w14:textId="77777777" w:rsidR="002C42BD" w:rsidRDefault="00DA2868">
                  <w:pPr>
                    <w:pStyle w:val="BodyText"/>
                    <w:spacing w:before="30" w:line="261" w:lineRule="auto"/>
                    <w:ind w:right="49"/>
                  </w:pPr>
                  <w:r>
                    <w:t>For cohort Admission or death = Admitted/dead</w:t>
                  </w:r>
                </w:p>
                <w:p w14:paraId="0681DB39" w14:textId="77777777" w:rsidR="002C42BD" w:rsidRDefault="00DA2868">
                  <w:pPr>
                    <w:pStyle w:val="BodyText"/>
                    <w:spacing w:before="45"/>
                  </w:pPr>
                  <w:r>
                    <w:t>N of Valid Cases</w:t>
                  </w:r>
                </w:p>
              </w:txbxContent>
            </v:textbox>
            <w10:wrap anchorx="page" anchory="page"/>
          </v:shape>
        </w:pict>
      </w:r>
      <w:r>
        <w:pict w14:anchorId="37941E24">
          <v:shape id="_x0000_s1124" type="#_x0000_t202" style="position:absolute;margin-left:125pt;margin-top:545.1pt;width:25pt;height:12.1pt;z-index:-56224;mso-position-horizontal-relative:page;mso-position-vertical-relative:page" filled="f" stroked="f">
            <v:textbox inset="0,0,0,0">
              <w:txbxContent>
                <w:p w14:paraId="7980ABC9" w14:textId="77777777" w:rsidR="002C42BD" w:rsidRDefault="00DA2868">
                  <w:pPr>
                    <w:pStyle w:val="BodyText"/>
                  </w:pPr>
                  <w:r>
                    <w:t>16-24</w:t>
                  </w:r>
                </w:p>
              </w:txbxContent>
            </v:textbox>
            <w10:wrap anchorx="page" anchory="page"/>
          </v:shape>
        </w:pict>
      </w:r>
      <w:r>
        <w:pict w14:anchorId="48550BAB">
          <v:shape id="_x0000_s1123" type="#_x0000_t202" style="position:absolute;margin-left:296pt;margin-top:545.1pt;width:24.5pt;height:12.1pt;z-index:-56200;mso-position-horizontal-relative:page;mso-position-vertical-relative:page" filled="f" stroked="f">
            <v:textbox inset="0,0,0,0">
              <w:txbxContent>
                <w:p w14:paraId="57FE1548" w14:textId="77777777" w:rsidR="002C42BD" w:rsidRDefault="00DA2868">
                  <w:pPr>
                    <w:pStyle w:val="BodyText"/>
                  </w:pPr>
                  <w:r>
                    <w:t>0.711</w:t>
                  </w:r>
                </w:p>
              </w:txbxContent>
            </v:textbox>
            <w10:wrap anchorx="page" anchory="page"/>
          </v:shape>
        </w:pict>
      </w:r>
      <w:r>
        <w:pict w14:anchorId="01AD68A1">
          <v:shape id="_x0000_s1122" type="#_x0000_t202" style="position:absolute;margin-left:353pt;margin-top:545.1pt;width:24.5pt;height:12.1pt;z-index:-56176;mso-position-horizontal-relative:page;mso-position-vertical-relative:page" filled="f" stroked="f">
            <v:textbox inset="0,0,0,0">
              <w:txbxContent>
                <w:p w14:paraId="4B906118" w14:textId="77777777" w:rsidR="002C42BD" w:rsidRDefault="00DA2868">
                  <w:pPr>
                    <w:pStyle w:val="BodyText"/>
                  </w:pPr>
                  <w:r>
                    <w:t>0.182</w:t>
                  </w:r>
                </w:p>
              </w:txbxContent>
            </v:textbox>
            <w10:wrap anchorx="page" anchory="page"/>
          </v:shape>
        </w:pict>
      </w:r>
      <w:r>
        <w:pict w14:anchorId="7493A33B">
          <v:shape id="_x0000_s1121" type="#_x0000_t202" style="position:absolute;margin-left:410pt;margin-top:545.1pt;width:24.5pt;height:12.1pt;z-index:-56152;mso-position-horizontal-relative:page;mso-position-vertical-relative:page" filled="f" stroked="f">
            <v:textbox inset="0,0,0,0">
              <w:txbxContent>
                <w:p w14:paraId="2BCA3514" w14:textId="77777777" w:rsidR="002C42BD" w:rsidRDefault="00DA2868">
                  <w:pPr>
                    <w:pStyle w:val="BodyText"/>
                  </w:pPr>
                  <w:r>
                    <w:t>2.785</w:t>
                  </w:r>
                </w:p>
              </w:txbxContent>
            </v:textbox>
            <w10:wrap anchorx="page" anchory="page"/>
          </v:shape>
        </w:pict>
      </w:r>
      <w:r>
        <w:pict w14:anchorId="5EE9F7DC">
          <v:shape id="_x0000_s1120" type="#_x0000_t202" style="position:absolute;margin-left:296pt;margin-top:569.1pt;width:24.5pt;height:12.1pt;z-index:-56128;mso-position-horizontal-relative:page;mso-position-vertical-relative:page" filled="f" stroked="f">
            <v:textbox inset="0,0,0,0">
              <w:txbxContent>
                <w:p w14:paraId="001B4D6A" w14:textId="77777777" w:rsidR="002C42BD" w:rsidRDefault="00DA2868">
                  <w:pPr>
                    <w:pStyle w:val="BodyText"/>
                  </w:pPr>
                  <w:r>
                    <w:t>0.715</w:t>
                  </w:r>
                </w:p>
              </w:txbxContent>
            </v:textbox>
            <w10:wrap anchorx="page" anchory="page"/>
          </v:shape>
        </w:pict>
      </w:r>
      <w:r>
        <w:pict w14:anchorId="50D69334">
          <v:shape id="_x0000_s1119" type="#_x0000_t202" style="position:absolute;margin-left:353pt;margin-top:569.1pt;width:24.5pt;height:12.1pt;z-index:-56104;mso-position-horizontal-relative:page;mso-position-vertical-relative:page" filled="f" stroked="f">
            <v:textbox inset="0,0,0,0">
              <w:txbxContent>
                <w:p w14:paraId="6487D95F" w14:textId="77777777" w:rsidR="002C42BD" w:rsidRDefault="00DA2868">
                  <w:pPr>
                    <w:pStyle w:val="BodyText"/>
                  </w:pPr>
                  <w:r>
                    <w:t>0.187</w:t>
                  </w:r>
                </w:p>
              </w:txbxContent>
            </v:textbox>
            <w10:wrap anchorx="page" anchory="page"/>
          </v:shape>
        </w:pict>
      </w:r>
      <w:r>
        <w:pict w14:anchorId="52DA1B64">
          <v:shape id="_x0000_s1118" type="#_x0000_t202" style="position:absolute;margin-left:410pt;margin-top:569.1pt;width:24.5pt;height:12.1pt;z-index:-56080;mso-position-horizontal-relative:page;mso-position-vertical-relative:page" filled="f" stroked="f">
            <v:textbox inset="0,0,0,0">
              <w:txbxContent>
                <w:p w14:paraId="1D2D09AD" w14:textId="77777777" w:rsidR="002C42BD" w:rsidRDefault="00DA2868">
                  <w:pPr>
                    <w:pStyle w:val="BodyText"/>
                  </w:pPr>
                  <w:r>
                    <w:t>2.732</w:t>
                  </w:r>
                </w:p>
              </w:txbxContent>
            </v:textbox>
            <w10:wrap anchorx="page" anchory="page"/>
          </v:shape>
        </w:pict>
      </w:r>
      <w:r>
        <w:pict w14:anchorId="14599B94">
          <v:shape id="_x0000_s1117" type="#_x0000_t202" style="position:absolute;margin-left:296pt;margin-top:593.1pt;width:24.5pt;height:12.1pt;z-index:-56056;mso-position-horizontal-relative:page;mso-position-vertical-relative:page" filled="f" stroked="f">
            <v:textbox inset="0,0,0,0">
              <w:txbxContent>
                <w:p w14:paraId="14D69C53" w14:textId="77777777" w:rsidR="002C42BD" w:rsidRDefault="00DA2868">
                  <w:pPr>
                    <w:pStyle w:val="BodyText"/>
                  </w:pPr>
                  <w:r>
                    <w:t>1.006</w:t>
                  </w:r>
                </w:p>
              </w:txbxContent>
            </v:textbox>
            <w10:wrap anchorx="page" anchory="page"/>
          </v:shape>
        </w:pict>
      </w:r>
      <w:r>
        <w:pict w14:anchorId="4CB244D9">
          <v:shape id="_x0000_s1116" type="#_x0000_t202" style="position:absolute;margin-left:353pt;margin-top:593.1pt;width:24.5pt;height:12.1pt;z-index:-56032;mso-position-horizontal-relative:page;mso-position-vertical-relative:page" filled="f" stroked="f">
            <v:textbox inset="0,0,0,0">
              <w:txbxContent>
                <w:p w14:paraId="61DA1180" w14:textId="77777777" w:rsidR="002C42BD" w:rsidRDefault="00DA2868">
                  <w:pPr>
                    <w:pStyle w:val="BodyText"/>
                  </w:pPr>
                  <w:r>
                    <w:t>0.981</w:t>
                  </w:r>
                </w:p>
              </w:txbxContent>
            </v:textbox>
            <w10:wrap anchorx="page" anchory="page"/>
          </v:shape>
        </w:pict>
      </w:r>
      <w:r>
        <w:pict w14:anchorId="6E0808A1">
          <v:shape id="_x0000_s1115" type="#_x0000_t202" style="position:absolute;margin-left:410pt;margin-top:593.1pt;width:24.5pt;height:12.1pt;z-index:-56008;mso-position-horizontal-relative:page;mso-position-vertical-relative:page" filled="f" stroked="f">
            <v:textbox inset="0,0,0,0">
              <w:txbxContent>
                <w:p w14:paraId="3C7CB091" w14:textId="77777777" w:rsidR="002C42BD" w:rsidRDefault="00DA2868">
                  <w:pPr>
                    <w:pStyle w:val="BodyText"/>
                  </w:pPr>
                  <w:r>
                    <w:t>1.032</w:t>
                  </w:r>
                </w:p>
              </w:txbxContent>
            </v:textbox>
            <w10:wrap anchorx="page" anchory="page"/>
          </v:shape>
        </w:pict>
      </w:r>
      <w:r>
        <w:pict w14:anchorId="453FF37C">
          <v:shape id="_x0000_s1114" type="#_x0000_t202" style="position:absolute;margin-left:303.5pt;margin-top:617.1pt;width:17pt;height:12.1pt;z-index:-55984;mso-position-horizontal-relative:page;mso-position-vertical-relative:page" filled="f" stroked="f">
            <v:textbox inset="0,0,0,0">
              <w:txbxContent>
                <w:p w14:paraId="72A722D5" w14:textId="77777777" w:rsidR="002C42BD" w:rsidRDefault="00DA2868">
                  <w:pPr>
                    <w:pStyle w:val="BodyText"/>
                  </w:pPr>
                  <w:r>
                    <w:t>635</w:t>
                  </w:r>
                </w:p>
              </w:txbxContent>
            </v:textbox>
            <w10:wrap anchorx="page" anchory="page"/>
          </v:shape>
        </w:pict>
      </w:r>
      <w:r>
        <w:pict w14:anchorId="416CC492">
          <v:shape id="_x0000_s1113" type="#_x0000_t202" style="position:absolute;margin-left:163.25pt;margin-top:631.35pt;width:97.5pt;height:36.85pt;z-index:-55960;mso-position-horizontal-relative:page;mso-position-vertical-relative:page" filled="f" stroked="f">
            <v:textbox inset="0,0,0,0">
              <w:txbxContent>
                <w:p w14:paraId="6A6590FF" w14:textId="77777777" w:rsidR="002C42BD" w:rsidRDefault="00DA2868">
                  <w:pPr>
                    <w:pStyle w:val="BodyText"/>
                    <w:spacing w:line="261" w:lineRule="auto"/>
                    <w:ind w:right="-1"/>
                  </w:pPr>
                  <w:r>
                    <w:t>For cohort Admission or death = Admitted/dead</w:t>
                  </w:r>
                </w:p>
                <w:p w14:paraId="557881D1" w14:textId="77777777" w:rsidR="002C42BD" w:rsidRDefault="00DA2868">
                  <w:pPr>
                    <w:pStyle w:val="BodyText"/>
                    <w:spacing w:before="45"/>
                  </w:pPr>
                  <w:r>
                    <w:t>N of Valid Cases</w:t>
                  </w:r>
                </w:p>
              </w:txbxContent>
            </v:textbox>
            <w10:wrap anchorx="page" anchory="page"/>
          </v:shape>
        </w:pict>
      </w:r>
      <w:r>
        <w:pict w14:anchorId="04BDFDCB">
          <v:shape id="_x0000_s1112" type="#_x0000_t202" style="position:absolute;margin-left:125pt;margin-top:632.1pt;width:22.5pt;height:12.1pt;z-index:-55936;mso-position-horizontal-relative:page;mso-position-vertical-relative:page" filled="f" stroked="f">
            <v:textbox inset="0,0,0,0">
              <w:txbxContent>
                <w:p w14:paraId="5DFE7002" w14:textId="77777777" w:rsidR="002C42BD" w:rsidRDefault="00DA2868">
                  <w:pPr>
                    <w:pStyle w:val="BodyText"/>
                  </w:pPr>
                  <w:r>
                    <w:t>=&gt;25</w:t>
                  </w:r>
                </w:p>
              </w:txbxContent>
            </v:textbox>
            <w10:wrap anchorx="page" anchory="page"/>
          </v:shape>
        </w:pict>
      </w:r>
      <w:r>
        <w:pict w14:anchorId="07BE05AE">
          <v:shape id="_x0000_s1111" type="#_x0000_t202" style="position:absolute;margin-left:296pt;margin-top:632.1pt;width:24.5pt;height:12.1pt;z-index:-55912;mso-position-horizontal-relative:page;mso-position-vertical-relative:page" filled="f" stroked="f">
            <v:textbox inset="0,0,0,0">
              <w:txbxContent>
                <w:p w14:paraId="18428781" w14:textId="77777777" w:rsidR="002C42BD" w:rsidRDefault="00DA2868">
                  <w:pPr>
                    <w:pStyle w:val="BodyText"/>
                  </w:pPr>
                  <w:r>
                    <w:t>0.992</w:t>
                  </w:r>
                </w:p>
              </w:txbxContent>
            </v:textbox>
            <w10:wrap anchorx="page" anchory="page"/>
          </v:shape>
        </w:pict>
      </w:r>
      <w:r>
        <w:pict w14:anchorId="1FEC88C7">
          <v:shape id="_x0000_s1110" type="#_x0000_t202" style="position:absolute;margin-left:353pt;margin-top:632.1pt;width:24.5pt;height:12.1pt;z-index:-55888;mso-position-horizontal-relative:page;mso-position-vertical-relative:page" filled="f" stroked="f">
            <v:textbox inset="0,0,0,0">
              <w:txbxContent>
                <w:p w14:paraId="1D6B98E5" w14:textId="77777777" w:rsidR="002C42BD" w:rsidRDefault="00DA2868">
                  <w:pPr>
                    <w:pStyle w:val="BodyText"/>
                  </w:pPr>
                  <w:r>
                    <w:t>0.982</w:t>
                  </w:r>
                </w:p>
              </w:txbxContent>
            </v:textbox>
            <w10:wrap anchorx="page" anchory="page"/>
          </v:shape>
        </w:pict>
      </w:r>
      <w:r>
        <w:pict w14:anchorId="50480658">
          <v:shape id="_x0000_s1109" type="#_x0000_t202" style="position:absolute;margin-left:410pt;margin-top:632.1pt;width:24.5pt;height:12.1pt;z-index:-55864;mso-position-horizontal-relative:page;mso-position-vertical-relative:page" filled="f" stroked="f">
            <v:textbox inset="0,0,0,0">
              <w:txbxContent>
                <w:p w14:paraId="6A0BD52F" w14:textId="77777777" w:rsidR="002C42BD" w:rsidRDefault="00DA2868">
                  <w:pPr>
                    <w:pStyle w:val="BodyText"/>
                  </w:pPr>
                  <w:r>
                    <w:t>1.003</w:t>
                  </w:r>
                </w:p>
              </w:txbxContent>
            </v:textbox>
            <w10:wrap anchorx="page" anchory="page"/>
          </v:shape>
        </w:pict>
      </w:r>
      <w:r>
        <w:pict w14:anchorId="762845D1">
          <v:shape id="_x0000_s1108" type="#_x0000_t202" style="position:absolute;margin-left:303.5pt;margin-top:656.1pt;width:17pt;height:12.1pt;z-index:-55840;mso-position-horizontal-relative:page;mso-position-vertical-relative:page" filled="f" stroked="f">
            <v:textbox inset="0,0,0,0">
              <w:txbxContent>
                <w:p w14:paraId="5148629C" w14:textId="77777777" w:rsidR="002C42BD" w:rsidRDefault="00DA2868">
                  <w:pPr>
                    <w:pStyle w:val="BodyText"/>
                  </w:pPr>
                  <w:r>
                    <w:t>372</w:t>
                  </w:r>
                </w:p>
              </w:txbxContent>
            </v:textbox>
            <w10:wrap anchorx="page" anchory="page"/>
          </v:shape>
        </w:pict>
      </w:r>
      <w:r>
        <w:pict w14:anchorId="020B59B1">
          <v:shape id="_x0000_s1107" type="#_x0000_t202" style="position:absolute;margin-left:505.25pt;margin-top:706.5pt;width:35.55pt;height:13.75pt;z-index:-55816;mso-position-horizontal-relative:page;mso-position-vertical-relative:page" filled="f" stroked="f">
            <v:textbox inset="0,0,0,0">
              <w:txbxContent>
                <w:p w14:paraId="36FAC3F0" w14:textId="77777777" w:rsidR="002C42BD" w:rsidRDefault="00DA2868">
                  <w:pPr>
                    <w:spacing w:before="13"/>
                    <w:ind w:left="20"/>
                    <w:rPr>
                      <w:sz w:val="21"/>
                    </w:rPr>
                  </w:pPr>
                  <w:r>
                    <w:rPr>
                      <w:sz w:val="21"/>
                    </w:rPr>
                    <w:t>Page 5</w:t>
                  </w:r>
                </w:p>
              </w:txbxContent>
            </v:textbox>
            <w10:wrap anchorx="page" anchory="page"/>
          </v:shape>
        </w:pict>
      </w:r>
      <w:r>
        <w:pict w14:anchorId="087C8B09">
          <v:shape id="_x0000_s1106" type="#_x0000_t202" style="position:absolute;margin-left:328.5pt;margin-top:84.25pt;width:114.75pt;height:12pt;z-index:-55792;mso-position-horizontal-relative:page;mso-position-vertical-relative:page" filled="f" stroked="f">
            <v:textbox inset="0,0,0,0">
              <w:txbxContent>
                <w:p w14:paraId="01E1064B" w14:textId="77777777" w:rsidR="002C42BD" w:rsidRDefault="002C42BD">
                  <w:pPr>
                    <w:pStyle w:val="BodyText"/>
                    <w:spacing w:before="4"/>
                    <w:ind w:left="40"/>
                    <w:rPr>
                      <w:rFonts w:ascii="Times New Roman"/>
                      <w:sz w:val="17"/>
                    </w:rPr>
                  </w:pPr>
                </w:p>
              </w:txbxContent>
            </v:textbox>
            <w10:wrap anchorx="page" anchory="page"/>
          </v:shape>
        </w:pict>
      </w:r>
      <w:r>
        <w:pict w14:anchorId="2CEE806F">
          <v:shape id="_x0000_s1105" type="#_x0000_t202" style="position:absolute;margin-left:328.5pt;margin-top:103pt;width:114pt;height:12pt;z-index:-55768;mso-position-horizontal-relative:page;mso-position-vertical-relative:page" filled="f" stroked="f">
            <v:textbox inset="0,0,0,0">
              <w:txbxContent>
                <w:p w14:paraId="13744975" w14:textId="77777777" w:rsidR="002C42BD" w:rsidRDefault="002C42BD">
                  <w:pPr>
                    <w:pStyle w:val="BodyText"/>
                    <w:spacing w:before="4"/>
                    <w:ind w:left="40"/>
                    <w:rPr>
                      <w:rFonts w:ascii="Times New Roman"/>
                      <w:sz w:val="17"/>
                    </w:rPr>
                  </w:pPr>
                </w:p>
              </w:txbxContent>
            </v:textbox>
            <w10:wrap anchorx="page" anchory="page"/>
          </v:shape>
        </w:pict>
      </w:r>
      <w:r>
        <w:pict w14:anchorId="54C1FA94">
          <v:shape id="_x0000_s1104" type="#_x0000_t202" style="position:absolute;margin-left:75.75pt;margin-top:121.75pt;width:366.75pt;height:12pt;z-index:-55744;mso-position-horizontal-relative:page;mso-position-vertical-relative:page" filled="f" stroked="f">
            <v:textbox inset="0,0,0,0">
              <w:txbxContent>
                <w:p w14:paraId="091F4EFD" w14:textId="77777777" w:rsidR="002C42BD" w:rsidRDefault="002C42BD">
                  <w:pPr>
                    <w:pStyle w:val="BodyText"/>
                    <w:spacing w:before="4"/>
                    <w:ind w:left="40"/>
                    <w:rPr>
                      <w:rFonts w:ascii="Times New Roman"/>
                      <w:sz w:val="17"/>
                    </w:rPr>
                  </w:pPr>
                </w:p>
              </w:txbxContent>
            </v:textbox>
            <w10:wrap anchorx="page" anchory="page"/>
          </v:shape>
        </w:pict>
      </w:r>
      <w:r>
        <w:pict w14:anchorId="30B6EFAC">
          <v:shape id="_x0000_s1103" type="#_x0000_t202" style="position:absolute;margin-left:75.75pt;margin-top:160.75pt;width:366.75pt;height:12pt;z-index:-55720;mso-position-horizontal-relative:page;mso-position-vertical-relative:page" filled="f" stroked="f">
            <v:textbox inset="0,0,0,0">
              <w:txbxContent>
                <w:p w14:paraId="7886A82B" w14:textId="77777777" w:rsidR="002C42BD" w:rsidRDefault="002C42BD">
                  <w:pPr>
                    <w:pStyle w:val="BodyText"/>
                    <w:spacing w:before="4"/>
                    <w:ind w:left="40"/>
                    <w:rPr>
                      <w:rFonts w:ascii="Times New Roman"/>
                      <w:sz w:val="17"/>
                    </w:rPr>
                  </w:pPr>
                </w:p>
              </w:txbxContent>
            </v:textbox>
            <w10:wrap anchorx="page" anchory="page"/>
          </v:shape>
        </w:pict>
      </w:r>
      <w:r>
        <w:pict w14:anchorId="75156ADB">
          <v:shape id="_x0000_s1102" type="#_x0000_t202" style="position:absolute;margin-left:120pt;margin-top:247.75pt;width:322.5pt;height:12pt;z-index:-55696;mso-position-horizontal-relative:page;mso-position-vertical-relative:page" filled="f" stroked="f">
            <v:textbox inset="0,0,0,0">
              <w:txbxContent>
                <w:p w14:paraId="3590FEBF" w14:textId="77777777" w:rsidR="002C42BD" w:rsidRDefault="002C42BD">
                  <w:pPr>
                    <w:pStyle w:val="BodyText"/>
                    <w:spacing w:before="4"/>
                    <w:ind w:left="40"/>
                    <w:rPr>
                      <w:rFonts w:ascii="Times New Roman"/>
                      <w:sz w:val="17"/>
                    </w:rPr>
                  </w:pPr>
                </w:p>
              </w:txbxContent>
            </v:textbox>
            <w10:wrap anchorx="page" anchory="page"/>
          </v:shape>
        </w:pict>
      </w:r>
      <w:r>
        <w:pict w14:anchorId="51B13770">
          <v:shape id="_x0000_s1101" type="#_x0000_t202" style="position:absolute;margin-left:120pt;margin-top:334.75pt;width:322.5pt;height:12pt;z-index:-55672;mso-position-horizontal-relative:page;mso-position-vertical-relative:page" filled="f" stroked="f">
            <v:textbox inset="0,0,0,0">
              <w:txbxContent>
                <w:p w14:paraId="3EC476DF" w14:textId="77777777" w:rsidR="002C42BD" w:rsidRDefault="002C42BD">
                  <w:pPr>
                    <w:pStyle w:val="BodyText"/>
                    <w:spacing w:before="4"/>
                    <w:ind w:left="40"/>
                    <w:rPr>
                      <w:rFonts w:ascii="Times New Roman"/>
                      <w:sz w:val="17"/>
                    </w:rPr>
                  </w:pPr>
                </w:p>
              </w:txbxContent>
            </v:textbox>
            <w10:wrap anchorx="page" anchory="page"/>
          </v:shape>
        </w:pict>
      </w:r>
      <w:r>
        <w:pict w14:anchorId="16A8A27A">
          <v:shape id="_x0000_s1100" type="#_x0000_t202" style="position:absolute;margin-left:120pt;margin-top:358.75pt;width:322.5pt;height:12pt;z-index:-55648;mso-position-horizontal-relative:page;mso-position-vertical-relative:page" filled="f" stroked="f">
            <v:textbox inset="0,0,0,0">
              <w:txbxContent>
                <w:p w14:paraId="34594F0D" w14:textId="77777777" w:rsidR="002C42BD" w:rsidRDefault="002C42BD">
                  <w:pPr>
                    <w:pStyle w:val="BodyText"/>
                    <w:spacing w:before="4"/>
                    <w:ind w:left="40"/>
                    <w:rPr>
                      <w:rFonts w:ascii="Times New Roman"/>
                      <w:sz w:val="17"/>
                    </w:rPr>
                  </w:pPr>
                </w:p>
              </w:txbxContent>
            </v:textbox>
            <w10:wrap anchorx="page" anchory="page"/>
          </v:shape>
        </w:pict>
      </w:r>
      <w:r>
        <w:pict w14:anchorId="5E6DCD2E">
          <v:shape id="_x0000_s1099" type="#_x0000_t202" style="position:absolute;margin-left:75.75pt;margin-top:445.75pt;width:366.75pt;height:12pt;z-index:-55624;mso-position-horizontal-relative:page;mso-position-vertical-relative:page" filled="f" stroked="f">
            <v:textbox inset="0,0,0,0">
              <w:txbxContent>
                <w:p w14:paraId="1CACA3F1" w14:textId="77777777" w:rsidR="002C42BD" w:rsidRDefault="002C42BD">
                  <w:pPr>
                    <w:pStyle w:val="BodyText"/>
                    <w:spacing w:before="4"/>
                    <w:ind w:left="40"/>
                    <w:rPr>
                      <w:rFonts w:ascii="Times New Roman"/>
                      <w:sz w:val="17"/>
                    </w:rPr>
                  </w:pPr>
                </w:p>
              </w:txbxContent>
            </v:textbox>
            <w10:wrap anchorx="page" anchory="page"/>
          </v:shape>
        </w:pict>
      </w:r>
      <w:r>
        <w:pict w14:anchorId="356533A8">
          <v:shape id="_x0000_s1098" type="#_x0000_t202" style="position:absolute;margin-left:120pt;margin-top:532.75pt;width:322.5pt;height:12pt;z-index:-55600;mso-position-horizontal-relative:page;mso-position-vertical-relative:page" filled="f" stroked="f">
            <v:textbox inset="0,0,0,0">
              <w:txbxContent>
                <w:p w14:paraId="544A7152" w14:textId="77777777" w:rsidR="002C42BD" w:rsidRDefault="002C42BD">
                  <w:pPr>
                    <w:pStyle w:val="BodyText"/>
                    <w:spacing w:before="4"/>
                    <w:ind w:left="40"/>
                    <w:rPr>
                      <w:rFonts w:ascii="Times New Roman"/>
                      <w:sz w:val="17"/>
                    </w:rPr>
                  </w:pPr>
                </w:p>
              </w:txbxContent>
            </v:textbox>
            <w10:wrap anchorx="page" anchory="page"/>
          </v:shape>
        </w:pict>
      </w:r>
      <w:r>
        <w:pict w14:anchorId="067B74A0">
          <v:shape id="_x0000_s1097" type="#_x0000_t202" style="position:absolute;margin-left:120pt;margin-top:619.75pt;width:322.5pt;height:12pt;z-index:-55576;mso-position-horizontal-relative:page;mso-position-vertical-relative:page" filled="f" stroked="f">
            <v:textbox inset="0,0,0,0">
              <w:txbxContent>
                <w:p w14:paraId="21A5FEAC" w14:textId="77777777" w:rsidR="002C42BD" w:rsidRDefault="002C42BD">
                  <w:pPr>
                    <w:pStyle w:val="BodyText"/>
                    <w:spacing w:before="4"/>
                    <w:ind w:left="40"/>
                    <w:rPr>
                      <w:rFonts w:ascii="Times New Roman"/>
                      <w:sz w:val="17"/>
                    </w:rPr>
                  </w:pPr>
                </w:p>
              </w:txbxContent>
            </v:textbox>
            <w10:wrap anchorx="page" anchory="page"/>
          </v:shape>
        </w:pict>
      </w:r>
      <w:r>
        <w:pict w14:anchorId="4935C144">
          <v:shape id="_x0000_s1096" type="#_x0000_t202" style="position:absolute;margin-left:120pt;margin-top:658.75pt;width:323.25pt;height:12pt;z-index:-55552;mso-position-horizontal-relative:page;mso-position-vertical-relative:page" filled="f" stroked="f">
            <v:textbox inset="0,0,0,0">
              <w:txbxContent>
                <w:p w14:paraId="287D6C39" w14:textId="77777777" w:rsidR="002C42BD" w:rsidRDefault="002C42BD">
                  <w:pPr>
                    <w:pStyle w:val="BodyText"/>
                    <w:spacing w:before="4"/>
                    <w:ind w:left="40"/>
                    <w:rPr>
                      <w:rFonts w:ascii="Times New Roman"/>
                      <w:sz w:val="17"/>
                    </w:rPr>
                  </w:pPr>
                </w:p>
              </w:txbxContent>
            </v:textbox>
            <w10:wrap anchorx="page" anchory="page"/>
          </v:shape>
        </w:pict>
      </w:r>
    </w:p>
    <w:p w14:paraId="02765132" w14:textId="77777777" w:rsidR="002C42BD" w:rsidRDefault="002C42BD">
      <w:pPr>
        <w:rPr>
          <w:sz w:val="2"/>
          <w:szCs w:val="2"/>
        </w:rPr>
        <w:sectPr w:rsidR="002C42BD">
          <w:pgSz w:w="12240" w:h="15840"/>
          <w:pgMar w:top="1500" w:right="1320" w:bottom="280" w:left="1360" w:header="720" w:footer="720" w:gutter="0"/>
          <w:cols w:space="720"/>
        </w:sectPr>
      </w:pPr>
    </w:p>
    <w:p w14:paraId="1015AC48" w14:textId="412B75E7" w:rsidR="002C42BD" w:rsidRDefault="00DA1BFA">
      <w:pPr>
        <w:rPr>
          <w:sz w:val="2"/>
          <w:szCs w:val="2"/>
        </w:rPr>
      </w:pPr>
      <w:r>
        <w:lastRenderedPageBreak/>
        <w:pict w14:anchorId="2E442ED0">
          <v:line id="_x0000_s1095" style="position:absolute;z-index:-55528;mso-position-horizontal-relative:page;mso-position-vertical-relative:page" from="328.5pt,114pt" to="442.5pt,114pt">
            <w10:wrap anchorx="page" anchory="page"/>
          </v:line>
        </w:pict>
      </w:r>
      <w:r>
        <w:pict w14:anchorId="08C4A4A1">
          <v:group id="_x0000_s1088" style="position:absolute;margin-left:73.5pt;margin-top:94.1pt;width:370.15pt;height:2.25pt;z-index:-55504;mso-position-horizontal-relative:page;mso-position-vertical-relative:page" coordorigin="1470,1882" coordsize="7403,45">
            <v:line id="_x0000_s1094" style="position:absolute" from="6570,1905" to="8850,1905"/>
            <v:shape id="_x0000_s1093" style="position:absolute;left:8820;top:1882;width:53;height:45" coordorigin="8820,1882" coordsize="53,45" o:spt="100" adj="0,,0" path="m8858,1912r-38,l8820,1927r45,l8873,1920r-15,l8858,1912xm8865,1890r-7,l8858,1920r7,l8865,1912r8,l8873,1897r-8,l8865,1890xm8873,1912r-8,l8865,1920r8,l8873,1912xm8865,1882r-45,l8820,1897r38,l8858,1890r15,l8865,1882xm8873,1890r-8,l8865,1897r8,l8873,1890xe" fillcolor="black" stroked="f">
              <v:stroke joinstyle="round"/>
              <v:formulas/>
              <v:path arrowok="t" o:connecttype="segments"/>
            </v:shape>
            <v:line id="_x0000_s1092" style="position:absolute" from="8850,1898" to="8865,1898" strokecolor="white"/>
            <v:shape id="_x0000_s1091" style="position:absolute;left:1493;top:1882;width:7380;height:45" coordorigin="1493,1882" coordsize="7380,45" o:spt="100" adj="0,,0" path="m8865,1882r-7365,l1493,1890r,30l1500,1927r7365,l8873,1920r-7373,l1500,1912r8,l1508,1897r-8,l1500,1890r7373,l8865,1882xm1508,1912r-8,l1500,1920r8,l1508,1912xm8858,1912r-7350,l1508,1920r7350,l8858,1912xm8865,1890r-7,l8858,1920r7,l8865,1912r8,l8873,1897r-8,l8865,1890xm8873,1912r-8,l8865,1920r8,l8873,1912xm1508,1890r-8,l1500,1897r8,l1508,1890xm8858,1890r-7350,l1508,1897r7350,l8858,1890xm8873,1890r-8,l8865,1897r8,l8873,1890xe" fillcolor="black" stroked="f">
              <v:stroke joinstyle="round"/>
              <v:formulas/>
              <v:path arrowok="t" o:connecttype="segments"/>
            </v:shape>
            <v:line id="_x0000_s1090" style="position:absolute" from="1485,1905" to="1500,1905" strokecolor="white" strokeweight="1.5pt"/>
            <v:line id="_x0000_s1089" style="position:absolute" from="8850,1898" to="8865,1898" strokecolor="white"/>
            <w10:wrap anchorx="page" anchory="page"/>
          </v:group>
        </w:pict>
      </w:r>
      <w:r>
        <w:pict w14:anchorId="7AEC5767">
          <v:group id="_x0000_s1079" style="position:absolute;margin-left:73.5pt;margin-top:218.6pt;width:370.15pt;height:2.25pt;z-index:-55480;mso-position-horizontal-relative:page;mso-position-vertical-relative:page" coordorigin="1470,4372" coordsize="7403,45">
            <v:shape id="_x0000_s1087" style="position:absolute;left:1515;top:4395;width:4050;height:2" coordorigin="1515,4395" coordsize="4050,0" o:spt="100" adj="0,,0" path="m1515,4395r4050,m2400,4395r3165,e" filled="f">
              <v:stroke joinstyle="round"/>
              <v:formulas/>
              <v:path arrowok="t" o:connecttype="segments"/>
            </v:shape>
            <v:shape id="_x0000_s1086" style="position:absolute;left:5565;top:4395;width:3285;height:2" coordorigin="5565,4395" coordsize="3285,0" o:spt="100" adj="0,,0" path="m5565,4395r3285,m5565,4395r3285,e" filled="f">
              <v:stroke joinstyle="round"/>
              <v:formulas/>
              <v:path arrowok="t" o:connecttype="segments"/>
            </v:shape>
            <v:shape id="_x0000_s1085" style="position:absolute;left:8805;top:4372;width:68;height:45" coordorigin="8805,4372" coordsize="68,45" o:spt="100" adj="0,,0" path="m8858,4402r-53,l8805,4417r60,l8873,4410r-15,l8858,4402xm8865,4380r-7,l8858,4410r7,l8865,4402r8,l8873,4387r-8,l8865,4380xm8873,4402r-8,l8865,4410r8,l8873,4402xm8865,4372r-60,l8805,4387r53,l8858,4380r15,l8865,4372xm8873,4380r-8,l8865,4387r8,l8873,4380xe" fillcolor="black" stroked="f">
              <v:stroke joinstyle="round"/>
              <v:formulas/>
              <v:path arrowok="t" o:connecttype="segments"/>
            </v:shape>
            <v:line id="_x0000_s1084" style="position:absolute" from="8850,4387" to="8865,4387" strokecolor="white"/>
            <v:shape id="_x0000_s1083" style="position:absolute;left:5535;top:4372;width:3338;height:45" coordorigin="5535,4372" coordsize="3338,45" o:spt="100" adj="0,,0" path="m8858,4402r-3323,l5535,4417r3330,l8873,4410r-15,l8858,4402xm8865,4380r-7,l8858,4410r7,l8865,4402r8,l8873,4387r-8,l8865,4380xm8873,4402r-8,l8865,4410r8,l8873,4402xm8865,4372r-3330,l5535,4387r3323,l8858,4380r15,l8865,4372xm8873,4380r-8,l8865,4387r8,l8873,4380xe" fillcolor="black" stroked="f">
              <v:stroke joinstyle="round"/>
              <v:formulas/>
              <v:path arrowok="t" o:connecttype="segments"/>
            </v:shape>
            <v:line id="_x0000_s1082" style="position:absolute" from="8850,4387" to="8865,4387" strokecolor="white"/>
            <v:shape id="_x0000_s1081" style="position:absolute;left:1493;top:4372;width:4103;height:45" coordorigin="1493,4372" coordsize="4103,45" o:spt="100" adj="0,,0" path="m5595,4372r-4095,l1493,4380r,30l1500,4417r4095,l5595,4410r-4095,l1500,4402r8,l1508,4387r-8,l1500,4380r4095,l5595,4372xm1508,4402r-8,l1500,4410r8,l1508,4402xm5595,4402r-4087,l1508,4410r4087,l5595,4402xm1508,4380r-8,l1500,4387r8,l1508,4380xm5595,4380r-4087,l1508,4387r4087,l5595,4380xe" fillcolor="black" stroked="f">
              <v:stroke joinstyle="round"/>
              <v:formulas/>
              <v:path arrowok="t" o:connecttype="segments"/>
            </v:shape>
            <v:line id="_x0000_s1080" style="position:absolute" from="1485,4395" to="1500,4395" strokecolor="white" strokeweight="1.5pt"/>
            <w10:wrap anchorx="page" anchory="page"/>
          </v:group>
        </w:pict>
      </w:r>
      <w:r>
        <w:pict w14:anchorId="57E1FCFB">
          <v:group id="_x0000_s1075" style="position:absolute;margin-left:75pt;margin-top:132pt;width:368.25pt;height:1.5pt;z-index:-55456;mso-position-horizontal-relative:page;mso-position-vertical-relative:page" coordorigin="1500,2640" coordsize="7365,30">
            <v:line id="_x0000_s1078" style="position:absolute" from="5565,2655" to="8850,2655"/>
            <v:line id="_x0000_s1077" style="position:absolute" from="8820,2655" to="8850,2655" strokeweight="1.5pt"/>
            <v:line id="_x0000_s1076" style="position:absolute" from="1515,2655" to="8850,2655" strokeweight="1.5pt"/>
            <w10:wrap anchorx="page" anchory="page"/>
          </v:group>
        </w:pict>
      </w:r>
      <w:r>
        <w:pict w14:anchorId="13B31F0C">
          <v:group id="_x0000_s1069" style="position:absolute;margin-left:73.5pt;margin-top:279.35pt;width:358.15pt;height:2.25pt;z-index:-55432;mso-position-horizontal-relative:page;mso-position-vertical-relative:page" coordorigin="1470,5587" coordsize="7163,45">
            <v:shape id="_x0000_s1074" style="position:absolute;left:8565;top:5587;width:68;height:45" coordorigin="8565,5587" coordsize="68,45" o:spt="100" adj="0,,0" path="m8618,5617r-53,l8565,5632r60,l8633,5625r-15,l8618,5617xm8625,5595r-7,l8618,5625r7,l8625,5617r8,l8633,5602r-8,l8625,5595xm8633,5617r-8,l8625,5625r8,l8633,5617xm8625,5587r-60,l8565,5602r53,l8618,5595r15,l8625,5587xm8633,5595r-8,l8625,5602r8,l8633,5595xe" fillcolor="black" stroked="f">
              <v:stroke joinstyle="round"/>
              <v:formulas/>
              <v:path arrowok="t" o:connecttype="segments"/>
            </v:shape>
            <v:line id="_x0000_s1073" style="position:absolute" from="8610,5602" to="8625,5602" strokecolor="white"/>
            <v:shape id="_x0000_s1072" style="position:absolute;left:1493;top:5587;width:7140;height:45" coordorigin="1493,5587" coordsize="7140,45" o:spt="100" adj="0,,0" path="m8625,5587r-7125,l1493,5595r,30l1500,5632r7125,l8633,5625r-7133,l1500,5617r8,l1508,5602r-8,l1500,5595r7133,l8625,5587xm1508,5617r-8,l1500,5625r8,l1508,5617xm8618,5617r-7110,l1508,5625r7110,l8618,5617xm8625,5595r-7,l8618,5625r7,l8625,5617r8,l8633,5602r-8,l8625,5595xm8633,5617r-8,l8625,5625r8,l8633,5617xm1508,5595r-8,l1500,5602r8,l1508,5595xm8618,5595r-7110,l1508,5602r7110,l8618,5595xm8633,5595r-8,l8625,5602r8,l8633,5595xe" fillcolor="black" stroked="f">
              <v:stroke joinstyle="round"/>
              <v:formulas/>
              <v:path arrowok="t" o:connecttype="segments"/>
            </v:shape>
            <v:line id="_x0000_s1071" style="position:absolute" from="1485,5610" to="1500,5610" strokecolor="white" strokeweight="1.5pt"/>
            <v:line id="_x0000_s1070" style="position:absolute" from="8610,5602" to="8625,5602" strokecolor="white"/>
            <w10:wrap anchorx="page" anchory="page"/>
          </v:group>
        </w:pict>
      </w:r>
      <w:r>
        <w:pict w14:anchorId="59BADE7B">
          <v:group id="_x0000_s1059" style="position:absolute;margin-left:74.25pt;margin-top:399.35pt;width:357.4pt;height:2.25pt;z-index:-55408;mso-position-horizontal-relative:page;mso-position-vertical-relative:page" coordorigin="1485,7987" coordsize="7148,45">
            <v:shape id="_x0000_s1068" style="position:absolute;left:8565;top:7987;width:68;height:45" coordorigin="8565,7987" coordsize="68,45" o:spt="100" adj="0,,0" path="m8618,8017r-53,l8565,8032r60,l8633,8025r-15,l8618,8017xm8625,7995r-7,l8618,8025r7,l8625,8017r8,l8633,8002r-8,l8625,7995xm8633,8017r-8,l8625,8025r8,l8633,8017xm8625,7987r-60,l8565,8002r53,l8618,7995r15,l8625,7987xm8633,7995r-8,l8625,8002r8,l8633,7995xe" fillcolor="black" stroked="f">
              <v:stroke joinstyle="round"/>
              <v:formulas/>
              <v:path arrowok="t" o:connecttype="segments"/>
            </v:shape>
            <v:line id="_x0000_s1067" style="position:absolute" from="8610,8002" to="8625,8002" strokecolor="white"/>
            <v:shape id="_x0000_s1066" style="position:absolute;left:7575;top:7987;width:1058;height:45" coordorigin="7575,7987" coordsize="1058,45" o:spt="100" adj="0,,0" path="m8618,8017r-1043,l7575,8032r1050,l8633,8025r-15,l8618,8017xm8625,7995r-7,l8618,8025r7,l8625,8017r8,l8633,8002r-8,l8625,7995xm8633,8017r-8,l8625,8025r8,l8633,8017xm8625,7987r-1050,l7575,8002r1043,l8618,7995r15,l8625,7987xm8633,7995r-8,l8625,8002r8,l8633,7995xe" fillcolor="black" stroked="f">
              <v:stroke joinstyle="round"/>
              <v:formulas/>
              <v:path arrowok="t" o:connecttype="segments"/>
            </v:shape>
            <v:line id="_x0000_s1065" style="position:absolute" from="8610,8002" to="8625,8002" strokecolor="white"/>
            <v:shape id="_x0000_s1064" style="position:absolute;left:1493;top:7987;width:6143;height:45" coordorigin="1493,7987" coordsize="6143,45" o:spt="100" adj="0,,0" path="m7635,7987r-6135,l1493,7995r,30l1500,8032r6135,l7635,8025r-6135,l1500,8017r8,l1508,8002r-8,l1500,7995r6135,l7635,7987xm1508,8017r-8,l1500,8025r8,l1508,8017xm7635,8017r-6127,l1508,8025r6127,l7635,8017xm1508,7995r-8,l1500,8002r8,l1508,7995xm7635,7995r-6127,l1508,8002r6127,l7635,7995xe" fillcolor="black" stroked="f">
              <v:stroke joinstyle="round"/>
              <v:formulas/>
              <v:path arrowok="t" o:connecttype="segments"/>
            </v:shape>
            <v:rect id="_x0000_s1063" style="position:absolute;left:1485;top:7995;width:15;height:30" stroked="f"/>
            <v:shape id="_x0000_s1062" style="position:absolute;left:1493;top:7987;width:7140;height:45" coordorigin="1493,7987" coordsize="7140,45" o:spt="100" adj="0,,0" path="m8625,7987r-7125,l1493,7995r,30l1500,8032r7125,l8633,8025r-7133,l1500,8017r8,l1508,8002r-8,l1500,7995r7133,l8625,7987xm1508,8017r-8,l1500,8025r8,l1508,8017xm8618,8017r-7110,l1508,8025r7110,l8618,8017xm8625,7995r-7,l8618,8025r7,l8625,8017r8,l8633,8002r-8,l8625,7995xm8633,8017r-8,l8625,8025r8,l8633,8017xm1508,7995r-8,l1500,8002r8,l1508,7995xm8618,7995r-7110,l1508,8002r7110,l8618,7995xm8633,7995r-8,l8625,8002r8,l8633,7995xe" fillcolor="black" stroked="f">
              <v:stroke joinstyle="round"/>
              <v:formulas/>
              <v:path arrowok="t" o:connecttype="segments"/>
            </v:shape>
            <v:rect id="_x0000_s1061" style="position:absolute;left:1485;top:7995;width:15;height:30" stroked="f"/>
            <v:line id="_x0000_s1060" style="position:absolute" from="8610,8002" to="8625,8002" strokecolor="white"/>
            <w10:wrap anchorx="page" anchory="page"/>
          </v:group>
        </w:pict>
      </w:r>
      <w:r>
        <w:pict w14:anchorId="70F60DB1">
          <v:shape id="_x0000_s1058" type="#_x0000_t202" style="position:absolute;margin-left:227.75pt;margin-top:77.85pt;width:61pt;height:12.1pt;z-index:-55384;mso-position-horizontal-relative:page;mso-position-vertical-relative:page" filled="f" stroked="f">
            <v:textbox inset="0,0,0,0">
              <w:txbxContent>
                <w:p w14:paraId="111B2467" w14:textId="47C6269B" w:rsidR="002C42BD" w:rsidRDefault="00BC1A9E">
                  <w:pPr>
                    <w:spacing w:before="14"/>
                    <w:ind w:left="20"/>
                    <w:rPr>
                      <w:b/>
                      <w:sz w:val="18"/>
                    </w:rPr>
                  </w:pPr>
                  <w:r>
                    <w:rPr>
                      <w:b/>
                      <w:sz w:val="18"/>
                    </w:rPr>
                    <w:t>Odds Ratio</w:t>
                  </w:r>
                </w:p>
              </w:txbxContent>
            </v:textbox>
            <w10:wrap anchorx="page" anchory="page"/>
          </v:shape>
        </w:pict>
      </w:r>
      <w:r>
        <w:pict w14:anchorId="2A78268E">
          <v:shape id="_x0000_s1057" type="#_x0000_t202" style="position:absolute;margin-left:80.75pt;margin-top:98.1pt;width:30.5pt;height:34.6pt;z-index:-55360;mso-position-horizontal-relative:page;mso-position-vertical-relative:page" filled="f" stroked="f">
            <v:textbox inset="0,0,0,0">
              <w:txbxContent>
                <w:p w14:paraId="77A1267A" w14:textId="77777777" w:rsidR="002C42BD" w:rsidRDefault="00DA2868">
                  <w:pPr>
                    <w:pStyle w:val="BodyText"/>
                    <w:spacing w:line="261" w:lineRule="auto"/>
                    <w:ind w:right="-1"/>
                  </w:pPr>
                  <w:r>
                    <w:t>Age groups (30 50)</w:t>
                  </w:r>
                </w:p>
              </w:txbxContent>
            </v:textbox>
            <w10:wrap anchorx="page" anchory="page"/>
          </v:shape>
        </w:pict>
      </w:r>
      <w:r>
        <w:pict w14:anchorId="5E6BD4C0">
          <v:shape id="_x0000_s1056" type="#_x0000_t202" style="position:absolute;margin-left:336.5pt;margin-top:101.1pt;width:100.05pt;height:12.1pt;z-index:-55336;mso-position-horizontal-relative:page;mso-position-vertical-relative:page" filled="f" stroked="f">
            <v:textbox inset="0,0,0,0">
              <w:txbxContent>
                <w:p w14:paraId="5B301F83" w14:textId="77777777" w:rsidR="002C42BD" w:rsidRDefault="00DA2868">
                  <w:pPr>
                    <w:pStyle w:val="BodyText"/>
                  </w:pPr>
                  <w:r>
                    <w:t>95% Confidence Interval</w:t>
                  </w:r>
                </w:p>
              </w:txbxContent>
            </v:textbox>
            <w10:wrap anchorx="page" anchory="page"/>
          </v:shape>
        </w:pict>
      </w:r>
      <w:r>
        <w:pict w14:anchorId="69CDA84F">
          <v:shape id="_x0000_s1055" type="#_x0000_t202" style="position:absolute;margin-left:345.5pt;margin-top:119.1pt;width:26.5pt;height:12.1pt;z-index:-55312;mso-position-horizontal-relative:page;mso-position-vertical-relative:page" filled="f" stroked="f">
            <v:textbox inset="0,0,0,0">
              <w:txbxContent>
                <w:p w14:paraId="095B8DB0" w14:textId="77777777" w:rsidR="002C42BD" w:rsidRDefault="00DA2868">
                  <w:pPr>
                    <w:pStyle w:val="BodyText"/>
                  </w:pPr>
                  <w:r>
                    <w:t>Lower</w:t>
                  </w:r>
                </w:p>
              </w:txbxContent>
            </v:textbox>
            <w10:wrap anchorx="page" anchory="page"/>
          </v:shape>
        </w:pict>
      </w:r>
      <w:r>
        <w:pict w14:anchorId="11BEC162">
          <v:shape id="_x0000_s1054" type="#_x0000_t202" style="position:absolute;margin-left:402.5pt;margin-top:119.1pt;width:26.5pt;height:12.1pt;z-index:-55288;mso-position-horizontal-relative:page;mso-position-vertical-relative:page" filled="f" stroked="f">
            <v:textbox inset="0,0,0,0">
              <w:txbxContent>
                <w:p w14:paraId="68604D13" w14:textId="77777777" w:rsidR="002C42BD" w:rsidRDefault="00DA2868">
                  <w:pPr>
                    <w:pStyle w:val="BodyText"/>
                  </w:pPr>
                  <w:r>
                    <w:t>Upper</w:t>
                  </w:r>
                </w:p>
              </w:txbxContent>
            </v:textbox>
            <w10:wrap anchorx="page" anchory="page"/>
          </v:shape>
        </w:pict>
      </w:r>
      <w:r>
        <w:pict w14:anchorId="5E0D888B">
          <v:shape id="_x0000_s1053" type="#_x0000_t202" style="position:absolute;margin-left:293pt;margin-top:119.85pt;width:25pt;height:12.1pt;z-index:-55264;mso-position-horizontal-relative:page;mso-position-vertical-relative:page" filled="f" stroked="f">
            <v:textbox inset="0,0,0,0">
              <w:txbxContent>
                <w:p w14:paraId="461A0E89" w14:textId="77777777" w:rsidR="002C42BD" w:rsidRDefault="00DA2868">
                  <w:pPr>
                    <w:pStyle w:val="BodyText"/>
                  </w:pPr>
                  <w:r>
                    <w:t>Value</w:t>
                  </w:r>
                </w:p>
              </w:txbxContent>
            </v:textbox>
            <w10:wrap anchorx="page" anchory="page"/>
          </v:shape>
        </w:pict>
      </w:r>
      <w:r>
        <w:pict w14:anchorId="483C2253">
          <v:shape id="_x0000_s1052" type="#_x0000_t202" style="position:absolute;margin-left:125pt;margin-top:120.6pt;width:42pt;height:12.1pt;z-index:-55240;mso-position-horizontal-relative:page;mso-position-vertical-relative:page" filled="f" stroked="f">
            <v:textbox inset="0,0,0,0">
              <w:txbxContent>
                <w:p w14:paraId="25EDD0E5" w14:textId="77777777" w:rsidR="002C42BD" w:rsidRDefault="00DA2868">
                  <w:pPr>
                    <w:pStyle w:val="BodyText"/>
                  </w:pPr>
                  <w:r>
                    <w:t>ISS levels</w:t>
                  </w:r>
                </w:p>
              </w:txbxContent>
            </v:textbox>
            <w10:wrap anchorx="page" anchory="page"/>
          </v:shape>
        </w:pict>
      </w:r>
      <w:r>
        <w:pict w14:anchorId="45FD9E39">
          <v:shape id="_x0000_s1051" type="#_x0000_t202" style="position:absolute;margin-left:163.25pt;margin-top:133.35pt;width:100pt;height:84.85pt;z-index:-55216;mso-position-horizontal-relative:page;mso-position-vertical-relative:page" filled="f" stroked="f">
            <v:textbox inset="0,0,0,0">
              <w:txbxContent>
                <w:p w14:paraId="022C1E00" w14:textId="77777777" w:rsidR="002C42BD" w:rsidRDefault="00DA2868">
                  <w:pPr>
                    <w:pStyle w:val="BodyText"/>
                    <w:spacing w:line="261" w:lineRule="auto"/>
                    <w:ind w:right="-1"/>
                  </w:pPr>
                  <w:r>
                    <w:t>Odds Ratio for BAC 0 vs Any (0.00 / 1.00)</w:t>
                  </w:r>
                </w:p>
                <w:p w14:paraId="7187A204" w14:textId="77777777" w:rsidR="002C42BD" w:rsidRDefault="00DA2868">
                  <w:pPr>
                    <w:pStyle w:val="BodyText"/>
                    <w:spacing w:before="30" w:line="261" w:lineRule="auto"/>
                    <w:ind w:right="49"/>
                  </w:pPr>
                  <w:r>
                    <w:t>For cohort Admission or death = Discharged</w:t>
                  </w:r>
                </w:p>
                <w:p w14:paraId="7B5F6040" w14:textId="77777777" w:rsidR="002C42BD" w:rsidRDefault="00DA2868">
                  <w:pPr>
                    <w:pStyle w:val="BodyText"/>
                    <w:spacing w:before="30" w:line="261" w:lineRule="auto"/>
                    <w:ind w:right="49"/>
                  </w:pPr>
                  <w:r>
                    <w:t>For cohort Admission or death = Admitted/dead</w:t>
                  </w:r>
                </w:p>
                <w:p w14:paraId="14FC5E48" w14:textId="77777777" w:rsidR="002C42BD" w:rsidRDefault="00DA2868">
                  <w:pPr>
                    <w:pStyle w:val="BodyText"/>
                    <w:spacing w:before="45"/>
                  </w:pPr>
                  <w:r>
                    <w:t>N of Valid Cases</w:t>
                  </w:r>
                </w:p>
              </w:txbxContent>
            </v:textbox>
            <w10:wrap anchorx="page" anchory="page"/>
          </v:shape>
        </w:pict>
      </w:r>
      <w:r>
        <w:pict w14:anchorId="2DABC2E8">
          <v:shape id="_x0000_s1050" type="#_x0000_t202" style="position:absolute;margin-left:125pt;margin-top:134.1pt;width:22pt;height:12.1pt;z-index:-55192;mso-position-horizontal-relative:page;mso-position-vertical-relative:page" filled="f" stroked="f">
            <v:textbox inset="0,0,0,0">
              <w:txbxContent>
                <w:p w14:paraId="5B62DF8F" w14:textId="77777777" w:rsidR="002C42BD" w:rsidRDefault="00DA2868">
                  <w:pPr>
                    <w:pStyle w:val="BodyText"/>
                  </w:pPr>
                  <w:r>
                    <w:t>Total</w:t>
                  </w:r>
                </w:p>
              </w:txbxContent>
            </v:textbox>
            <w10:wrap anchorx="page" anchory="page"/>
          </v:shape>
        </w:pict>
      </w:r>
      <w:r>
        <w:pict w14:anchorId="3160FBB9">
          <v:shape id="_x0000_s1049" type="#_x0000_t202" style="position:absolute;margin-left:296pt;margin-top:134.1pt;width:24.5pt;height:12.1pt;z-index:-55168;mso-position-horizontal-relative:page;mso-position-vertical-relative:page" filled="f" stroked="f">
            <v:textbox inset="0,0,0,0">
              <w:txbxContent>
                <w:p w14:paraId="2F33249F" w14:textId="77777777" w:rsidR="002C42BD" w:rsidRDefault="00DA2868">
                  <w:pPr>
                    <w:pStyle w:val="BodyText"/>
                  </w:pPr>
                  <w:r>
                    <w:t>1.545</w:t>
                  </w:r>
                </w:p>
              </w:txbxContent>
            </v:textbox>
            <w10:wrap anchorx="page" anchory="page"/>
          </v:shape>
        </w:pict>
      </w:r>
      <w:r>
        <w:pict w14:anchorId="70A5BFF2">
          <v:shape id="_x0000_s1048" type="#_x0000_t202" style="position:absolute;margin-left:353pt;margin-top:134.1pt;width:24.5pt;height:12.1pt;z-index:-55144;mso-position-horizontal-relative:page;mso-position-vertical-relative:page" filled="f" stroked="f">
            <v:textbox inset="0,0,0,0">
              <w:txbxContent>
                <w:p w14:paraId="15F70196" w14:textId="77777777" w:rsidR="002C42BD" w:rsidRDefault="00DA2868">
                  <w:pPr>
                    <w:pStyle w:val="BodyText"/>
                  </w:pPr>
                  <w:r>
                    <w:t>1.267</w:t>
                  </w:r>
                </w:p>
              </w:txbxContent>
            </v:textbox>
            <w10:wrap anchorx="page" anchory="page"/>
          </v:shape>
        </w:pict>
      </w:r>
      <w:r>
        <w:pict w14:anchorId="21C19BA8">
          <v:shape id="_x0000_s1047" type="#_x0000_t202" style="position:absolute;margin-left:410pt;margin-top:134.1pt;width:24.5pt;height:12.1pt;z-index:-55120;mso-position-horizontal-relative:page;mso-position-vertical-relative:page" filled="f" stroked="f">
            <v:textbox inset="0,0,0,0">
              <w:txbxContent>
                <w:p w14:paraId="0A11D53C" w14:textId="77777777" w:rsidR="002C42BD" w:rsidRDefault="00DA2868">
                  <w:pPr>
                    <w:pStyle w:val="BodyText"/>
                  </w:pPr>
                  <w:r>
                    <w:t>1.884</w:t>
                  </w:r>
                </w:p>
              </w:txbxContent>
            </v:textbox>
            <w10:wrap anchorx="page" anchory="page"/>
          </v:shape>
        </w:pict>
      </w:r>
      <w:r>
        <w:pict w14:anchorId="1B7D2F82">
          <v:shape id="_x0000_s1046" type="#_x0000_t202" style="position:absolute;margin-left:296pt;margin-top:158.1pt;width:24.5pt;height:12.1pt;z-index:-55096;mso-position-horizontal-relative:page;mso-position-vertical-relative:page" filled="f" stroked="f">
            <v:textbox inset="0,0,0,0">
              <w:txbxContent>
                <w:p w14:paraId="26EA5FD4" w14:textId="77777777" w:rsidR="002C42BD" w:rsidRDefault="00DA2868">
                  <w:pPr>
                    <w:pStyle w:val="BodyText"/>
                  </w:pPr>
                  <w:r>
                    <w:t>1.449</w:t>
                  </w:r>
                </w:p>
              </w:txbxContent>
            </v:textbox>
            <w10:wrap anchorx="page" anchory="page"/>
          </v:shape>
        </w:pict>
      </w:r>
      <w:r>
        <w:pict w14:anchorId="2C945FE6">
          <v:shape id="_x0000_s1045" type="#_x0000_t202" style="position:absolute;margin-left:353pt;margin-top:158.1pt;width:24.5pt;height:12.1pt;z-index:-55072;mso-position-horizontal-relative:page;mso-position-vertical-relative:page" filled="f" stroked="f">
            <v:textbox inset="0,0,0,0">
              <w:txbxContent>
                <w:p w14:paraId="0E8BFC6D" w14:textId="77777777" w:rsidR="002C42BD" w:rsidRDefault="00DA2868">
                  <w:pPr>
                    <w:pStyle w:val="BodyText"/>
                  </w:pPr>
                  <w:r>
                    <w:t>1.220</w:t>
                  </w:r>
                </w:p>
              </w:txbxContent>
            </v:textbox>
            <w10:wrap anchorx="page" anchory="page"/>
          </v:shape>
        </w:pict>
      </w:r>
      <w:r>
        <w:pict w14:anchorId="532FD3F1">
          <v:shape id="_x0000_s1044" type="#_x0000_t202" style="position:absolute;margin-left:410pt;margin-top:158.1pt;width:24.5pt;height:12.1pt;z-index:-55048;mso-position-horizontal-relative:page;mso-position-vertical-relative:page" filled="f" stroked="f">
            <v:textbox inset="0,0,0,0">
              <w:txbxContent>
                <w:p w14:paraId="0F3CB0AD" w14:textId="77777777" w:rsidR="002C42BD" w:rsidRDefault="00DA2868">
                  <w:pPr>
                    <w:pStyle w:val="BodyText"/>
                  </w:pPr>
                  <w:r>
                    <w:t>1.722</w:t>
                  </w:r>
                </w:p>
              </w:txbxContent>
            </v:textbox>
            <w10:wrap anchorx="page" anchory="page"/>
          </v:shape>
        </w:pict>
      </w:r>
      <w:r>
        <w:pict w14:anchorId="6CE2B923">
          <v:shape id="_x0000_s1043" type="#_x0000_t202" style="position:absolute;margin-left:296pt;margin-top:182.1pt;width:24.5pt;height:12.1pt;z-index:-55024;mso-position-horizontal-relative:page;mso-position-vertical-relative:page" filled="f" stroked="f">
            <v:textbox inset="0,0,0,0">
              <w:txbxContent>
                <w:p w14:paraId="4C2C2725" w14:textId="77777777" w:rsidR="002C42BD" w:rsidRDefault="00DA2868">
                  <w:pPr>
                    <w:pStyle w:val="BodyText"/>
                  </w:pPr>
                  <w:r>
                    <w:t>0.938</w:t>
                  </w:r>
                </w:p>
              </w:txbxContent>
            </v:textbox>
            <w10:wrap anchorx="page" anchory="page"/>
          </v:shape>
        </w:pict>
      </w:r>
      <w:r>
        <w:pict w14:anchorId="50E565D4">
          <v:shape id="_x0000_s1042" type="#_x0000_t202" style="position:absolute;margin-left:353pt;margin-top:182.1pt;width:24.5pt;height:12.1pt;z-index:-55000;mso-position-horizontal-relative:page;mso-position-vertical-relative:page" filled="f" stroked="f">
            <v:textbox inset="0,0,0,0">
              <w:txbxContent>
                <w:p w14:paraId="2F534823" w14:textId="77777777" w:rsidR="002C42BD" w:rsidRDefault="00DA2868">
                  <w:pPr>
                    <w:pStyle w:val="BodyText"/>
                  </w:pPr>
                  <w:r>
                    <w:t>0.914</w:t>
                  </w:r>
                </w:p>
              </w:txbxContent>
            </v:textbox>
            <w10:wrap anchorx="page" anchory="page"/>
          </v:shape>
        </w:pict>
      </w:r>
      <w:r>
        <w:pict w14:anchorId="0B80686F">
          <v:shape id="_x0000_s1041" type="#_x0000_t202" style="position:absolute;margin-left:410pt;margin-top:182.1pt;width:24.5pt;height:12.1pt;z-index:-54976;mso-position-horizontal-relative:page;mso-position-vertical-relative:page" filled="f" stroked="f">
            <v:textbox inset="0,0,0,0">
              <w:txbxContent>
                <w:p w14:paraId="7904C4F7" w14:textId="77777777" w:rsidR="002C42BD" w:rsidRDefault="00DA2868">
                  <w:pPr>
                    <w:pStyle w:val="BodyText"/>
                  </w:pPr>
                  <w:r>
                    <w:t>0.963</w:t>
                  </w:r>
                </w:p>
              </w:txbxContent>
            </v:textbox>
            <w10:wrap anchorx="page" anchory="page"/>
          </v:shape>
        </w:pict>
      </w:r>
      <w:r>
        <w:pict w14:anchorId="58332BCF">
          <v:shape id="_x0000_s1040" type="#_x0000_t202" style="position:absolute;margin-left:298.25pt;margin-top:206.1pt;width:22pt;height:12.1pt;z-index:-54952;mso-position-horizontal-relative:page;mso-position-vertical-relative:page" filled="f" stroked="f">
            <v:textbox inset="0,0,0,0">
              <w:txbxContent>
                <w:p w14:paraId="2FF489EA" w14:textId="77777777" w:rsidR="002C42BD" w:rsidRDefault="00DA2868">
                  <w:pPr>
                    <w:pStyle w:val="BodyText"/>
                  </w:pPr>
                  <w:r>
                    <w:t>4678</w:t>
                  </w:r>
                </w:p>
              </w:txbxContent>
            </v:textbox>
            <w10:wrap anchorx="page" anchory="page"/>
          </v:shape>
        </w:pict>
      </w:r>
      <w:r>
        <w:pict w14:anchorId="1D59A563">
          <v:shape id="_x0000_s1038" type="#_x0000_t202" style="position:absolute;margin-left:151.25pt;margin-top:263.1pt;width:204.5pt;height:12.1pt;z-index:-54904;mso-position-horizontal-relative:page;mso-position-vertical-relative:page" filled="f" stroked="f">
            <v:textbox inset="0,0,0,0">
              <w:txbxContent>
                <w:p w14:paraId="290ED26B" w14:textId="77777777" w:rsidR="002C42BD" w:rsidRDefault="00DA2868">
                  <w:pPr>
                    <w:spacing w:before="14"/>
                    <w:ind w:left="20"/>
                    <w:rPr>
                      <w:b/>
                      <w:sz w:val="18"/>
                    </w:rPr>
                  </w:pPr>
                  <w:bookmarkStart w:id="3" w:name="Mantel-Haenszel_Common_Odds_Ratio_Estima"/>
                  <w:bookmarkEnd w:id="3"/>
                  <w:r>
                    <w:rPr>
                      <w:b/>
                      <w:sz w:val="18"/>
                    </w:rPr>
                    <w:t>Mantel-Haenszel Common Odds Ratio Estimate</w:t>
                  </w:r>
                </w:p>
              </w:txbxContent>
            </v:textbox>
            <w10:wrap anchorx="page" anchory="page"/>
          </v:shape>
        </w:pict>
      </w:r>
      <w:r>
        <w:pict w14:anchorId="132A8E86">
          <v:shape id="_x0000_s1037" type="#_x0000_t202" style="position:absolute;margin-left:80.75pt;margin-top:281.85pt;width:135.05pt;height:57.1pt;z-index:-54880;mso-position-horizontal-relative:page;mso-position-vertical-relative:page" filled="f" stroked="f">
            <v:textbox inset="0,0,0,0">
              <w:txbxContent>
                <w:p w14:paraId="1483F17B" w14:textId="55EF9AAC" w:rsidR="002C42BD" w:rsidRDefault="00BC1A9E">
                  <w:pPr>
                    <w:pStyle w:val="BodyText"/>
                    <w:spacing w:line="348" w:lineRule="auto"/>
                    <w:ind w:right="1700"/>
                  </w:pPr>
                  <w:r>
                    <w:t>OR</w:t>
                  </w:r>
                  <w:r w:rsidR="00DA2868">
                    <w:t xml:space="preserve"> </w:t>
                  </w:r>
                  <w:proofErr w:type="gramStart"/>
                  <w:r>
                    <w:t>L</w:t>
                  </w:r>
                  <w:r w:rsidR="00DA2868">
                    <w:t>n(</w:t>
                  </w:r>
                  <w:proofErr w:type="gramEnd"/>
                  <w:r>
                    <w:t>OR</w:t>
                  </w:r>
                  <w:r w:rsidR="00DA2868">
                    <w:t>)</w:t>
                  </w:r>
                </w:p>
                <w:p w14:paraId="24D3B7EE" w14:textId="1D53A6C1" w:rsidR="002C42BD" w:rsidRDefault="00DA2868">
                  <w:pPr>
                    <w:pStyle w:val="BodyText"/>
                    <w:spacing w:before="2"/>
                  </w:pPr>
                  <w:r>
                    <w:t xml:space="preserve">Standard Error of </w:t>
                  </w:r>
                  <w:proofErr w:type="gramStart"/>
                  <w:r w:rsidR="00BC1A9E">
                    <w:t>L</w:t>
                  </w:r>
                  <w:r>
                    <w:t>n(</w:t>
                  </w:r>
                  <w:proofErr w:type="gramEnd"/>
                  <w:r w:rsidR="00BC1A9E">
                    <w:t>OR</w:t>
                  </w:r>
                  <w:r>
                    <w:t>)</w:t>
                  </w:r>
                </w:p>
                <w:p w14:paraId="6943DA6F" w14:textId="77777777" w:rsidR="002C42BD" w:rsidRDefault="00DA2868">
                  <w:pPr>
                    <w:pStyle w:val="BodyText"/>
                    <w:spacing w:before="92"/>
                  </w:pPr>
                  <w:r>
                    <w:t>Asymptotic Significance (2-sided)</w:t>
                  </w:r>
                </w:p>
              </w:txbxContent>
            </v:textbox>
            <w10:wrap anchorx="page" anchory="page"/>
          </v:shape>
        </w:pict>
      </w:r>
      <w:r>
        <w:pict w14:anchorId="62AA7010">
          <v:shape id="_x0000_s1036" type="#_x0000_t202" style="position:absolute;margin-left:398pt;margin-top:281.85pt;width:24.5pt;height:117.1pt;z-index:-54856;mso-position-horizontal-relative:page;mso-position-vertical-relative:page" filled="f" stroked="f">
            <v:textbox inset="0,0,0,0">
              <w:txbxContent>
                <w:p w14:paraId="3BD35720" w14:textId="77777777" w:rsidR="002C42BD" w:rsidRDefault="00DA2868">
                  <w:pPr>
                    <w:pStyle w:val="BodyText"/>
                  </w:pPr>
                  <w:r>
                    <w:t>1.722</w:t>
                  </w:r>
                </w:p>
                <w:p w14:paraId="35C23C6B" w14:textId="77777777" w:rsidR="002C42BD" w:rsidRDefault="00DA2868">
                  <w:pPr>
                    <w:pStyle w:val="BodyText"/>
                    <w:spacing w:before="93"/>
                  </w:pPr>
                  <w:r>
                    <w:t>0.543</w:t>
                  </w:r>
                </w:p>
                <w:p w14:paraId="7794ADE2" w14:textId="77777777" w:rsidR="002C42BD" w:rsidRDefault="00DA2868">
                  <w:pPr>
                    <w:pStyle w:val="BodyText"/>
                    <w:spacing w:before="93"/>
                  </w:pPr>
                  <w:r>
                    <w:t>0.105</w:t>
                  </w:r>
                </w:p>
                <w:p w14:paraId="1DDFAF37" w14:textId="77777777" w:rsidR="002C42BD" w:rsidRDefault="00DA2868">
                  <w:pPr>
                    <w:pStyle w:val="BodyText"/>
                    <w:spacing w:before="93"/>
                  </w:pPr>
                  <w:r>
                    <w:t>0.000</w:t>
                  </w:r>
                </w:p>
                <w:p w14:paraId="29518B0D" w14:textId="77777777" w:rsidR="002C42BD" w:rsidRDefault="00DA2868">
                  <w:pPr>
                    <w:pStyle w:val="BodyText"/>
                    <w:spacing w:before="93"/>
                  </w:pPr>
                  <w:r>
                    <w:t>1.401</w:t>
                  </w:r>
                </w:p>
                <w:p w14:paraId="385042CC" w14:textId="77777777" w:rsidR="002C42BD" w:rsidRDefault="00DA2868">
                  <w:pPr>
                    <w:pStyle w:val="BodyText"/>
                    <w:spacing w:before="93"/>
                  </w:pPr>
                  <w:r>
                    <w:t>2.116</w:t>
                  </w:r>
                </w:p>
                <w:p w14:paraId="7A1F541D" w14:textId="77777777" w:rsidR="002C42BD" w:rsidRDefault="00DA2868">
                  <w:pPr>
                    <w:pStyle w:val="BodyText"/>
                    <w:spacing w:before="93"/>
                  </w:pPr>
                  <w:r>
                    <w:t>0.337</w:t>
                  </w:r>
                </w:p>
                <w:p w14:paraId="1EEACBBB" w14:textId="77777777" w:rsidR="002C42BD" w:rsidRDefault="00DA2868">
                  <w:pPr>
                    <w:pStyle w:val="BodyText"/>
                    <w:spacing w:before="93"/>
                  </w:pPr>
                  <w:r>
                    <w:t>0.749</w:t>
                  </w:r>
                </w:p>
              </w:txbxContent>
            </v:textbox>
            <w10:wrap anchorx="page" anchory="page"/>
          </v:shape>
        </w:pict>
      </w:r>
      <w:r>
        <w:pict w14:anchorId="3F99F74B">
          <v:shape id="_x0000_s1035" type="#_x0000_t202" style="position:absolute;margin-left:80.75pt;margin-top:341.1pt;width:79.55pt;height:23.35pt;z-index:-54832;mso-position-horizontal-relative:page;mso-position-vertical-relative:page" filled="f" stroked="f">
            <v:textbox inset="0,0,0,0">
              <w:txbxContent>
                <w:p w14:paraId="1AC68117" w14:textId="77777777" w:rsidR="002C42BD" w:rsidRDefault="00DA2868">
                  <w:pPr>
                    <w:pStyle w:val="BodyText"/>
                    <w:spacing w:line="261" w:lineRule="auto"/>
                  </w:pPr>
                  <w:r>
                    <w:t>Asymptotic 95% Confidence Interval</w:t>
                  </w:r>
                </w:p>
              </w:txbxContent>
            </v:textbox>
            <w10:wrap anchorx="page" anchory="page"/>
          </v:shape>
        </w:pict>
      </w:r>
      <w:r>
        <w:pict w14:anchorId="10B0DE27">
          <v:shape id="_x0000_s1034" type="#_x0000_t202" style="position:absolute;margin-left:200.75pt;margin-top:341.85pt;width:86pt;height:12.1pt;z-index:-54808;mso-position-horizontal-relative:page;mso-position-vertical-relative:page" filled="f" stroked="f">
            <v:textbox inset="0,0,0,0">
              <w:txbxContent>
                <w:p w14:paraId="2A63973D" w14:textId="77777777" w:rsidR="002C42BD" w:rsidRDefault="00DA2868">
                  <w:pPr>
                    <w:pStyle w:val="BodyText"/>
                  </w:pPr>
                  <w:r>
                    <w:t>Common Odds Ratio</w:t>
                  </w:r>
                </w:p>
              </w:txbxContent>
            </v:textbox>
            <w10:wrap anchorx="page" anchory="page"/>
          </v:shape>
        </w:pict>
      </w:r>
      <w:r>
        <w:pict w14:anchorId="6C4732D7">
          <v:shape id="_x0000_s1033" type="#_x0000_t202" style="position:absolute;margin-left:316.25pt;margin-top:341.85pt;width:55pt;height:57.1pt;z-index:-54784;mso-position-horizontal-relative:page;mso-position-vertical-relative:page" filled="f" stroked="f">
            <v:textbox inset="0,0,0,0">
              <w:txbxContent>
                <w:p w14:paraId="2AE6C3A4" w14:textId="77777777" w:rsidR="002C42BD" w:rsidRDefault="00DA2868">
                  <w:pPr>
                    <w:pStyle w:val="BodyText"/>
                    <w:spacing w:line="348" w:lineRule="auto"/>
                    <w:ind w:right="17"/>
                    <w:jc w:val="both"/>
                  </w:pPr>
                  <w:r>
                    <w:t>Lower Bound Upper Bound Lower Bound</w:t>
                  </w:r>
                </w:p>
                <w:p w14:paraId="71EC465D" w14:textId="77777777" w:rsidR="002C42BD" w:rsidRDefault="00DA2868">
                  <w:pPr>
                    <w:pStyle w:val="BodyText"/>
                    <w:spacing w:before="2"/>
                    <w:jc w:val="both"/>
                  </w:pPr>
                  <w:r>
                    <w:t>Upper Bound</w:t>
                  </w:r>
                </w:p>
              </w:txbxContent>
            </v:textbox>
            <w10:wrap anchorx="page" anchory="page"/>
          </v:shape>
        </w:pict>
      </w:r>
      <w:r>
        <w:pict w14:anchorId="0276568C">
          <v:shape id="_x0000_s1032" type="#_x0000_t202" style="position:absolute;margin-left:200.75pt;margin-top:371.85pt;width:99pt;height:12.1pt;z-index:-54760;mso-position-horizontal-relative:page;mso-position-vertical-relative:page" filled="f" stroked="f">
            <v:textbox inset="0,0,0,0">
              <w:txbxContent>
                <w:p w14:paraId="0CD5050C" w14:textId="49B2C48B" w:rsidR="002C42BD" w:rsidRDefault="00BC1A9E">
                  <w:pPr>
                    <w:pStyle w:val="BodyText"/>
                  </w:pPr>
                  <w:proofErr w:type="gramStart"/>
                  <w:r>
                    <w:t>L</w:t>
                  </w:r>
                  <w:r w:rsidR="00DA2868">
                    <w:t>n(</w:t>
                  </w:r>
                  <w:proofErr w:type="gramEnd"/>
                  <w:r w:rsidR="00DA2868">
                    <w:t>Common Odds Ratio)</w:t>
                  </w:r>
                </w:p>
              </w:txbxContent>
            </v:textbox>
            <w10:wrap anchorx="page" anchory="page"/>
          </v:shape>
        </w:pict>
      </w:r>
      <w:r>
        <w:pict w14:anchorId="10E2F6D4">
          <v:shape id="_x0000_s1031" type="#_x0000_t202" style="position:absolute;margin-left:79.25pt;margin-top:402.6pt;width:341.2pt;height:34.6pt;z-index:-54736;mso-position-horizontal-relative:page;mso-position-vertical-relative:page" filled="f" stroked="f">
            <v:textbox inset="0,0,0,0">
              <w:txbxContent>
                <w:p w14:paraId="28F516A6" w14:textId="77777777" w:rsidR="002C42BD" w:rsidRDefault="00DA2868">
                  <w:pPr>
                    <w:pStyle w:val="BodyText"/>
                    <w:spacing w:line="261" w:lineRule="auto"/>
                  </w:pPr>
                  <w:r>
                    <w:t>The Mantel-Haenszel common odds ratio estimate is asymptotically normally distributed under the common odds ratio of 1.000 assumption. So is the natural log of the estimate.</w:t>
                  </w:r>
                </w:p>
              </w:txbxContent>
            </v:textbox>
            <w10:wrap anchorx="page" anchory="page"/>
          </v:shape>
        </w:pict>
      </w:r>
      <w:r>
        <w:pict w14:anchorId="6E23DECF">
          <v:shape id="_x0000_s1030" type="#_x0000_t202" style="position:absolute;margin-left:505.25pt;margin-top:706.5pt;width:35.55pt;height:13.75pt;z-index:-54712;mso-position-horizontal-relative:page;mso-position-vertical-relative:page" filled="f" stroked="f">
            <v:textbox inset="0,0,0,0">
              <w:txbxContent>
                <w:p w14:paraId="132F2AB7" w14:textId="77777777" w:rsidR="002C42BD" w:rsidRDefault="00DA2868">
                  <w:pPr>
                    <w:spacing w:before="13"/>
                    <w:ind w:left="20"/>
                    <w:rPr>
                      <w:sz w:val="21"/>
                    </w:rPr>
                  </w:pPr>
                  <w:r>
                    <w:rPr>
                      <w:sz w:val="21"/>
                    </w:rPr>
                    <w:t>Page 6</w:t>
                  </w:r>
                </w:p>
              </w:txbxContent>
            </v:textbox>
            <w10:wrap anchorx="page" anchory="page"/>
          </v:shape>
        </w:pict>
      </w:r>
      <w:r>
        <w:pict w14:anchorId="71279A17">
          <v:shape id="_x0000_s1029" type="#_x0000_t202" style="position:absolute;margin-left:328.5pt;margin-top:84.25pt;width:114.75pt;height:12pt;z-index:-54688;mso-position-horizontal-relative:page;mso-position-vertical-relative:page" filled="f" stroked="f">
            <v:textbox inset="0,0,0,0">
              <w:txbxContent>
                <w:p w14:paraId="24FE6A76" w14:textId="77777777" w:rsidR="002C42BD" w:rsidRDefault="002C42BD">
                  <w:pPr>
                    <w:pStyle w:val="BodyText"/>
                    <w:spacing w:before="4"/>
                    <w:ind w:left="40"/>
                    <w:rPr>
                      <w:rFonts w:ascii="Times New Roman"/>
                      <w:sz w:val="17"/>
                    </w:rPr>
                  </w:pPr>
                </w:p>
              </w:txbxContent>
            </v:textbox>
            <w10:wrap anchorx="page" anchory="page"/>
          </v:shape>
        </w:pict>
      </w:r>
      <w:r>
        <w:pict w14:anchorId="174F5DF8">
          <v:shape id="_x0000_s1028" type="#_x0000_t202" style="position:absolute;margin-left:328.5pt;margin-top:103pt;width:114pt;height:12pt;z-index:-54664;mso-position-horizontal-relative:page;mso-position-vertical-relative:page" filled="f" stroked="f">
            <v:textbox inset="0,0,0,0">
              <w:txbxContent>
                <w:p w14:paraId="733BF5E1" w14:textId="77777777" w:rsidR="002C42BD" w:rsidRDefault="002C42BD">
                  <w:pPr>
                    <w:pStyle w:val="BodyText"/>
                    <w:spacing w:before="4"/>
                    <w:ind w:left="40"/>
                    <w:rPr>
                      <w:rFonts w:ascii="Times New Roman"/>
                      <w:sz w:val="17"/>
                    </w:rPr>
                  </w:pPr>
                </w:p>
              </w:txbxContent>
            </v:textbox>
            <w10:wrap anchorx="page" anchory="page"/>
          </v:shape>
        </w:pict>
      </w:r>
      <w:r>
        <w:pict w14:anchorId="5AD49F13">
          <v:shape id="_x0000_s1027" type="#_x0000_t202" style="position:absolute;margin-left:75.75pt;margin-top:121.75pt;width:366.75pt;height:12pt;z-index:-54640;mso-position-horizontal-relative:page;mso-position-vertical-relative:page" filled="f" stroked="f">
            <v:textbox inset="0,0,0,0">
              <w:txbxContent>
                <w:p w14:paraId="7372E56E" w14:textId="77777777" w:rsidR="002C42BD" w:rsidRDefault="002C42BD">
                  <w:pPr>
                    <w:pStyle w:val="BodyText"/>
                    <w:spacing w:before="4"/>
                    <w:ind w:left="40"/>
                    <w:rPr>
                      <w:rFonts w:ascii="Times New Roman"/>
                      <w:sz w:val="17"/>
                    </w:rPr>
                  </w:pPr>
                </w:p>
              </w:txbxContent>
            </v:textbox>
            <w10:wrap anchorx="page" anchory="page"/>
          </v:shape>
        </w:pict>
      </w:r>
      <w:r>
        <w:pict w14:anchorId="29E78DA5">
          <v:shape id="_x0000_s1026" type="#_x0000_t202" style="position:absolute;margin-left:74.25pt;margin-top:208.75pt;width:369pt;height:12pt;z-index:-54616;mso-position-horizontal-relative:page;mso-position-vertical-relative:page" filled="f" stroked="f">
            <v:textbox inset="0,0,0,0">
              <w:txbxContent>
                <w:p w14:paraId="26F9A748" w14:textId="77777777" w:rsidR="002C42BD" w:rsidRDefault="002C42BD">
                  <w:pPr>
                    <w:pStyle w:val="BodyText"/>
                    <w:spacing w:before="4"/>
                    <w:ind w:left="40"/>
                    <w:rPr>
                      <w:rFonts w:ascii="Times New Roman"/>
                      <w:sz w:val="17"/>
                    </w:rPr>
                  </w:pPr>
                </w:p>
              </w:txbxContent>
            </v:textbox>
            <w10:wrap anchorx="page" anchory="page"/>
          </v:shape>
        </w:pict>
      </w:r>
    </w:p>
    <w:sectPr w:rsidR="002C42BD">
      <w:pgSz w:w="12240" w:h="15840"/>
      <w:pgMar w:top="1500" w:right="1320" w:bottom="280" w:left="136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930C586" w14:textId="77777777" w:rsidR="00B81F48" w:rsidRDefault="00B81F48" w:rsidP="00FB2098">
      <w:r>
        <w:separator/>
      </w:r>
    </w:p>
  </w:endnote>
  <w:endnote w:type="continuationSeparator" w:id="0">
    <w:p w14:paraId="723D0867" w14:textId="77777777" w:rsidR="00B81F48" w:rsidRDefault="00B81F48" w:rsidP="00FB209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387A38F" w14:textId="77777777" w:rsidR="00B81F48" w:rsidRDefault="00B81F48" w:rsidP="00FB2098">
      <w:r>
        <w:separator/>
      </w:r>
    </w:p>
  </w:footnote>
  <w:footnote w:type="continuationSeparator" w:id="0">
    <w:p w14:paraId="621BC745" w14:textId="77777777" w:rsidR="00B81F48" w:rsidRDefault="00B81F48" w:rsidP="00FB209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2C42BD"/>
    <w:rsid w:val="002C42BD"/>
    <w:rsid w:val="00B81F48"/>
    <w:rsid w:val="00BC1A9E"/>
    <w:rsid w:val="00C1219E"/>
    <w:rsid w:val="00DA1BFA"/>
    <w:rsid w:val="00DA2868"/>
    <w:rsid w:val="00FB20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909"/>
    <o:shapelayout v:ext="edit">
      <o:idmap v:ext="edit" data="1"/>
    </o:shapelayout>
  </w:shapeDefaults>
  <w:decimalSymbol w:val="."/>
  <w:listSeparator w:val=","/>
  <w14:docId w14:val="36CC0912"/>
  <w15:docId w15:val="{6954FD91-AC20-4120-8B2A-DB6CF8E1E1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Arial" w:eastAsia="Arial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pPr>
      <w:spacing w:before="14"/>
      <w:ind w:left="20"/>
    </w:pPr>
    <w:rPr>
      <w:sz w:val="18"/>
      <w:szCs w:val="18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  <w:style w:type="paragraph" w:styleId="Header">
    <w:name w:val="header"/>
    <w:basedOn w:val="Normal"/>
    <w:link w:val="HeaderChar"/>
    <w:uiPriority w:val="99"/>
    <w:unhideWhenUsed/>
    <w:rsid w:val="00FB209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B2098"/>
    <w:rPr>
      <w:rFonts w:ascii="Arial" w:eastAsia="Arial" w:hAnsi="Arial" w:cs="Arial"/>
    </w:rPr>
  </w:style>
  <w:style w:type="paragraph" w:styleId="Footer">
    <w:name w:val="footer"/>
    <w:basedOn w:val="Normal"/>
    <w:link w:val="FooterChar"/>
    <w:uiPriority w:val="99"/>
    <w:unhideWhenUsed/>
    <w:rsid w:val="00FB209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B2098"/>
    <w:rPr>
      <w:rFonts w:ascii="Arial" w:eastAsia="Arial" w:hAnsi="Arial" w:cs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6</Pages>
  <Words>100</Words>
  <Characters>57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Cassandra Saucedo</cp:lastModifiedBy>
  <cp:revision>3</cp:revision>
  <dcterms:created xsi:type="dcterms:W3CDTF">2021-07-24T06:29:00Z</dcterms:created>
  <dcterms:modified xsi:type="dcterms:W3CDTF">2022-02-28T20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1-04-29T00:00:00Z</vt:filetime>
  </property>
  <property fmtid="{D5CDD505-2E9C-101B-9397-08002B2CF9AE}" pid="3" name="LastSaved">
    <vt:filetime>2021-05-04T00:00:00Z</vt:filetime>
  </property>
</Properties>
</file>